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9B3" w:rsidRDefault="00D029B1" w:rsidP="00B319B3">
      <w:pPr>
        <w:rPr>
          <w:rFonts w:ascii="Times New Roman" w:hAnsi="Times New Roman" w:cs="Times New Roman"/>
          <w:b/>
          <w:bCs/>
          <w:color w:val="000000"/>
          <w:kern w:val="0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/>
          <w:kern w:val="0"/>
          <w:szCs w:val="24"/>
        </w:rPr>
        <w:t>S2 Fig.</w:t>
      </w:r>
      <w:proofErr w:type="gramEnd"/>
      <w:r>
        <w:rPr>
          <w:rFonts w:ascii="Times New Roman" w:hAnsi="Times New Roman" w:cs="Times New Roman" w:hint="eastAsia"/>
          <w:b/>
          <w:color w:val="000000"/>
          <w:kern w:val="0"/>
          <w:szCs w:val="24"/>
        </w:rPr>
        <w:t xml:space="preserve"> Sensitivity analyses of</w:t>
      </w:r>
      <w:r w:rsidR="00B319B3">
        <w:rPr>
          <w:rFonts w:ascii="Times New Roman" w:hAnsi="Times New Roman" w:cs="Times New Roman" w:hint="eastAsia"/>
          <w:b/>
          <w:color w:val="000000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0"/>
          <w:szCs w:val="24"/>
        </w:rPr>
        <w:t xml:space="preserve">risk factors for (A) </w:t>
      </w:r>
      <w:r w:rsidR="00B319B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>p</w:t>
      </w:r>
      <w:r w:rsidR="00B319B3" w:rsidRPr="00B319B3">
        <w:rPr>
          <w:rFonts w:ascii="Times New Roman" w:hAnsi="Times New Roman" w:cs="Times New Roman"/>
          <w:b/>
          <w:bCs/>
          <w:color w:val="000000"/>
          <w:kern w:val="0"/>
          <w:szCs w:val="24"/>
        </w:rPr>
        <w:t xml:space="preserve">ooled prevalence </w:t>
      </w:r>
      <w:r w:rsidR="00B319B3" w:rsidRPr="00B319B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 xml:space="preserve">in </w:t>
      </w:r>
      <w:r w:rsidR="00B319B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 xml:space="preserve">first-ever </w:t>
      </w:r>
      <w:proofErr w:type="spellStart"/>
      <w:r w:rsidR="00B319B3" w:rsidRPr="00B319B3">
        <w:rPr>
          <w:rFonts w:ascii="Times New Roman" w:hAnsi="Times New Roman" w:cs="Times New Roman"/>
          <w:b/>
          <w:bCs/>
          <w:color w:val="000000"/>
          <w:kern w:val="0"/>
          <w:szCs w:val="24"/>
        </w:rPr>
        <w:t>intracerebral</w:t>
      </w:r>
      <w:proofErr w:type="spellEnd"/>
      <w:r w:rsidR="00B319B3" w:rsidRPr="00B319B3">
        <w:rPr>
          <w:rFonts w:ascii="Times New Roman" w:hAnsi="Times New Roman" w:cs="Times New Roman"/>
          <w:b/>
          <w:bCs/>
          <w:color w:val="000000"/>
          <w:kern w:val="0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  <w:kern w:val="0"/>
          <w:szCs w:val="24"/>
        </w:rPr>
        <w:t>h</w:t>
      </w:r>
      <w:r w:rsidR="007B5423">
        <w:rPr>
          <w:rFonts w:ascii="Times New Roman" w:hAnsi="Times New Roman" w:cs="Times New Roman"/>
          <w:b/>
          <w:bCs/>
          <w:color w:val="000000"/>
          <w:kern w:val="0"/>
          <w:szCs w:val="24"/>
        </w:rPr>
        <w:t>emorrhage</w:t>
      </w:r>
      <w:proofErr w:type="spellEnd"/>
      <w:r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 xml:space="preserve"> (B)</w:t>
      </w:r>
      <w:r w:rsidRPr="00D029B1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>p</w:t>
      </w:r>
      <w:r w:rsidRPr="00B319B3">
        <w:rPr>
          <w:rFonts w:ascii="Times New Roman" w:hAnsi="Times New Roman" w:cs="Times New Roman"/>
          <w:b/>
          <w:bCs/>
          <w:color w:val="000000"/>
          <w:kern w:val="0"/>
          <w:szCs w:val="24"/>
        </w:rPr>
        <w:t xml:space="preserve">ooled prevalence </w:t>
      </w:r>
      <w:r w:rsidRPr="00B319B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 xml:space="preserve">in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>first-ever ischemic stroke (C)</w:t>
      </w:r>
      <w:r w:rsidRPr="00D029B1">
        <w:rPr>
          <w:rFonts w:ascii="Times New Roman" w:hAnsi="Times New Roman" w:cs="Times New Roman" w:hint="eastAsia"/>
          <w:b/>
          <w:color w:val="000000"/>
          <w:kern w:val="0"/>
          <w:szCs w:val="24"/>
        </w:rPr>
        <w:t xml:space="preserve"> </w:t>
      </w:r>
      <w:proofErr w:type="spellStart"/>
      <w:r w:rsidRPr="007B542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>intracerebral</w:t>
      </w:r>
      <w:proofErr w:type="spellEnd"/>
      <w:r w:rsidRPr="007B542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 xml:space="preserve"> </w:t>
      </w:r>
      <w:proofErr w:type="spellStart"/>
      <w:r w:rsidRPr="007B542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>hemorrhage</w:t>
      </w:r>
      <w:proofErr w:type="spellEnd"/>
      <w:r w:rsidRPr="007B542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 xml:space="preserve"> versus ischemic stroke </w:t>
      </w:r>
      <w:r w:rsidRPr="00B319B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 xml:space="preserve">in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>first-ever stroke patients</w:t>
      </w:r>
      <w:r w:rsidR="007B542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 xml:space="preserve"> </w:t>
      </w:r>
      <w:r w:rsidR="00B319B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 xml:space="preserve">in </w:t>
      </w:r>
      <w:r w:rsidR="00B319B3" w:rsidRPr="00B319B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 xml:space="preserve">Chinese </w:t>
      </w:r>
      <w:r w:rsidR="00B319B3" w:rsidRPr="00B319B3">
        <w:rPr>
          <w:rFonts w:ascii="Times New Roman" w:hAnsi="Times New Roman" w:cs="Times New Roman"/>
          <w:b/>
          <w:bCs/>
          <w:color w:val="000000"/>
          <w:kern w:val="0"/>
          <w:szCs w:val="24"/>
        </w:rPr>
        <w:t>and</w:t>
      </w:r>
      <w:r w:rsidR="00B319B3" w:rsidRPr="00B319B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 xml:space="preserve"> </w:t>
      </w:r>
      <w:r w:rsidR="00B319B3" w:rsidRPr="00B319B3">
        <w:rPr>
          <w:rFonts w:ascii="Times New Roman" w:hAnsi="Times New Roman" w:cs="Times New Roman"/>
          <w:b/>
          <w:bCs/>
          <w:color w:val="000000"/>
          <w:kern w:val="0"/>
          <w:szCs w:val="24"/>
        </w:rPr>
        <w:t>w</w:t>
      </w:r>
      <w:r w:rsidR="00B319B3" w:rsidRPr="00B319B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>hite</w:t>
      </w:r>
      <w:r w:rsidR="00B319B3" w:rsidRPr="00B319B3">
        <w:rPr>
          <w:rFonts w:ascii="Times New Roman" w:hAnsi="Times New Roman" w:cs="Times New Roman"/>
          <w:b/>
          <w:bCs/>
          <w:color w:val="000000"/>
          <w:kern w:val="0"/>
          <w:szCs w:val="24"/>
        </w:rPr>
        <w:t xml:space="preserve"> </w:t>
      </w:r>
      <w:r w:rsidR="00B319B3"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>populations.</w:t>
      </w:r>
    </w:p>
    <w:p w:rsidR="00D029B1" w:rsidRPr="00B05F12" w:rsidRDefault="00B05F12" w:rsidP="00B319B3">
      <w:pPr>
        <w:rPr>
          <w:rFonts w:ascii="Times New Roman" w:hAnsi="Times New Roman" w:cs="Times New Roman"/>
          <w:b/>
          <w:bCs/>
          <w:color w:val="000000"/>
          <w:kern w:val="0"/>
          <w:szCs w:val="24"/>
        </w:rPr>
      </w:pPr>
      <w:r w:rsidRPr="00B05F12">
        <w:rPr>
          <w:rFonts w:ascii="Times New Roman" w:hAnsi="Times New Roman" w:cs="Times New Roman"/>
        </w:rPr>
        <w:t>ICH=</w:t>
      </w:r>
      <w:proofErr w:type="spellStart"/>
      <w:r w:rsidRPr="00B05F12">
        <w:rPr>
          <w:rFonts w:ascii="Times New Roman" w:hAnsi="Times New Roman" w:cs="Times New Roman"/>
        </w:rPr>
        <w:t>intracerebral</w:t>
      </w:r>
      <w:proofErr w:type="spellEnd"/>
      <w:r w:rsidRPr="00B05F12">
        <w:rPr>
          <w:rFonts w:ascii="Times New Roman" w:hAnsi="Times New Roman" w:cs="Times New Roman"/>
        </w:rPr>
        <w:t xml:space="preserve"> </w:t>
      </w:r>
      <w:proofErr w:type="spellStart"/>
      <w:r w:rsidRPr="00B05F12">
        <w:rPr>
          <w:rFonts w:ascii="Times New Roman" w:hAnsi="Times New Roman" w:cs="Times New Roman"/>
        </w:rPr>
        <w:t>hemorrhage</w:t>
      </w:r>
      <w:proofErr w:type="spellEnd"/>
      <w:r w:rsidRPr="00B05F12">
        <w:rPr>
          <w:rFonts w:ascii="Times New Roman" w:hAnsi="Times New Roman" w:cs="Times New Roman"/>
        </w:rPr>
        <w:t xml:space="preserve">; IS=ischemic stroke; n=number of patients with risk factor; N=total number of patients; OR=odds ratio; CI=confidence interval; </w:t>
      </w:r>
      <w:proofErr w:type="spellStart"/>
      <w:r w:rsidR="004520CB" w:rsidRPr="004520CB">
        <w:rPr>
          <w:rFonts w:ascii="Times New Roman" w:hAnsi="Times New Roman" w:cs="Times New Roman"/>
          <w:bCs/>
        </w:rPr>
        <w:t>Betw</w:t>
      </w:r>
      <w:proofErr w:type="spellEnd"/>
      <w:r w:rsidR="004520CB" w:rsidRPr="004520CB">
        <w:rPr>
          <w:rFonts w:ascii="Times New Roman" w:hAnsi="Times New Roman" w:cs="Times New Roman"/>
          <w:bCs/>
        </w:rPr>
        <w:t xml:space="preserve"> group het=between-group (ethnic) heterogeneity</w:t>
      </w:r>
      <w:r w:rsidR="004520CB" w:rsidRPr="004520CB">
        <w:rPr>
          <w:rFonts w:ascii="Times New Roman" w:hAnsi="Times New Roman" w:cs="Times New Roman"/>
        </w:rPr>
        <w:t xml:space="preserve"> </w:t>
      </w:r>
      <w:r w:rsidRPr="004520CB">
        <w:rPr>
          <w:rFonts w:ascii="Times New Roman" w:hAnsi="Times New Roman" w:cs="Times New Roman"/>
        </w:rPr>
        <w:t xml:space="preserve">het=heterogeneity; </w:t>
      </w:r>
      <w:r w:rsidRPr="00B05F12">
        <w:rPr>
          <w:rFonts w:ascii="Times New Roman" w:hAnsi="Times New Roman" w:cs="Times New Roman"/>
          <w:bCs/>
        </w:rPr>
        <w:t xml:space="preserve">C= Chinese; </w:t>
      </w:r>
      <w:r w:rsidR="004520CB">
        <w:rPr>
          <w:rFonts w:ascii="Times New Roman" w:hAnsi="Times New Roman" w:cs="Times New Roman" w:hint="eastAsia"/>
          <w:bCs/>
        </w:rPr>
        <w:t>W=Whites</w:t>
      </w:r>
      <w:r>
        <w:rPr>
          <w:rFonts w:ascii="Times New Roman" w:hAnsi="Times New Roman" w:cs="Times New Roman" w:hint="eastAsia"/>
          <w:bCs/>
        </w:rPr>
        <w:t xml:space="preserve">; </w:t>
      </w:r>
      <w:r w:rsidRPr="00B05F12">
        <w:rPr>
          <w:rFonts w:ascii="Times New Roman" w:hAnsi="Times New Roman" w:cs="Times New Roman"/>
          <w:bCs/>
        </w:rPr>
        <w:t xml:space="preserve">HTN=hypertension; DM=diabetes; AF=atrial fibrillation; IHD= ischemic heart disease; </w:t>
      </w:r>
      <w:r>
        <w:rPr>
          <w:rFonts w:ascii="Times New Roman" w:hAnsi="Times New Roman" w:cs="Times New Roman" w:hint="eastAsia"/>
          <w:bCs/>
        </w:rPr>
        <w:t>HC=Hypercholesterolemia</w:t>
      </w:r>
      <w:r w:rsidRPr="00B05F12">
        <w:rPr>
          <w:rFonts w:ascii="Times New Roman" w:hAnsi="Times New Roman" w:cs="Times New Roman"/>
          <w:bCs/>
        </w:rPr>
        <w:t>.</w:t>
      </w:r>
      <w:r w:rsidRPr="00B05F12">
        <w:rPr>
          <w:rFonts w:ascii="Times New Roman" w:hAnsi="Times New Roman" w:cs="Times New Roman"/>
        </w:rPr>
        <w:t xml:space="preserve"> Diamonds represent pooled ORs. Horizontal lines represent 95% CIs.</w:t>
      </w:r>
      <w:r w:rsidRPr="00B05F12">
        <w:rPr>
          <w:rFonts w:ascii="Times New Roman" w:hAnsi="Times New Roman" w:cs="Times New Roman"/>
          <w:b/>
        </w:rPr>
        <w:br w:type="page"/>
      </w:r>
    </w:p>
    <w:p w:rsidR="00F35BAF" w:rsidRPr="00B319B3" w:rsidRDefault="00D029B1">
      <w:pPr>
        <w:rPr>
          <w:rFonts w:ascii="Times New Roman" w:hAnsi="Times New Roman" w:cs="Times New Roman"/>
          <w:b/>
          <w:color w:val="000000"/>
          <w:kern w:val="0"/>
          <w:szCs w:val="24"/>
        </w:rPr>
      </w:pPr>
      <w:r>
        <w:rPr>
          <w:rFonts w:ascii="Times New Roman" w:hAnsi="Times New Roman" w:cs="Times New Roman" w:hint="eastAsia"/>
          <w:b/>
          <w:color w:val="000000"/>
          <w:kern w:val="0"/>
          <w:szCs w:val="24"/>
        </w:rPr>
        <w:lastRenderedPageBreak/>
        <w:t>S2A.</w:t>
      </w:r>
    </w:p>
    <w:p w:rsidR="006F72D9" w:rsidRDefault="00F35BAF">
      <w:r>
        <w:rPr>
          <w:noProof/>
          <w:lang w:val="en-US"/>
        </w:rPr>
        <mc:AlternateContent>
          <mc:Choice Requires="wpc">
            <w:drawing>
              <wp:inline distT="0" distB="0" distL="0" distR="0">
                <wp:extent cx="5581650" cy="5229225"/>
                <wp:effectExtent l="0" t="0" r="0" b="0"/>
                <wp:docPr id="107" name="畫布 10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5" name="Line 6"/>
                        <wps:cNvCnPr/>
                        <wps:spPr bwMode="auto">
                          <a:xfrm>
                            <a:off x="756920" y="4793615"/>
                            <a:ext cx="331470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689610" y="4845685"/>
                            <a:ext cx="141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" name="Line 8"/>
                        <wps:cNvCnPr/>
                        <wps:spPr bwMode="auto">
                          <a:xfrm flipV="1">
                            <a:off x="756920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9"/>
                        <wps:cNvCnPr/>
                        <wps:spPr bwMode="auto">
                          <a:xfrm flipV="1">
                            <a:off x="97853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0"/>
                        <wps:cNvCnPr/>
                        <wps:spPr bwMode="auto">
                          <a:xfrm flipV="1">
                            <a:off x="120078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1"/>
                        <wps:cNvCnPr/>
                        <wps:spPr bwMode="auto">
                          <a:xfrm flipV="1">
                            <a:off x="141795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2"/>
                        <wps:cNvCnPr/>
                        <wps:spPr bwMode="auto">
                          <a:xfrm flipV="1">
                            <a:off x="164020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794510" y="4845685"/>
                            <a:ext cx="141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Line 14"/>
                        <wps:cNvCnPr/>
                        <wps:spPr bwMode="auto">
                          <a:xfrm flipV="1">
                            <a:off x="1861820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5"/>
                        <wps:cNvCnPr/>
                        <wps:spPr bwMode="auto">
                          <a:xfrm flipV="1">
                            <a:off x="208343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6"/>
                        <wps:cNvCnPr/>
                        <wps:spPr bwMode="auto">
                          <a:xfrm flipV="1">
                            <a:off x="230568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7"/>
                        <wps:cNvCnPr/>
                        <wps:spPr bwMode="auto">
                          <a:xfrm flipV="1">
                            <a:off x="252285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8"/>
                        <wps:cNvCnPr/>
                        <wps:spPr bwMode="auto">
                          <a:xfrm flipV="1">
                            <a:off x="274510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899410" y="4845685"/>
                            <a:ext cx="141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Line 20"/>
                        <wps:cNvCnPr/>
                        <wps:spPr bwMode="auto">
                          <a:xfrm flipV="1">
                            <a:off x="2966720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1"/>
                        <wps:cNvCnPr/>
                        <wps:spPr bwMode="auto">
                          <a:xfrm flipV="1">
                            <a:off x="3188970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2"/>
                        <wps:cNvCnPr/>
                        <wps:spPr bwMode="auto">
                          <a:xfrm flipV="1">
                            <a:off x="341058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3"/>
                        <wps:cNvCnPr/>
                        <wps:spPr bwMode="auto">
                          <a:xfrm flipV="1">
                            <a:off x="362775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4"/>
                        <wps:cNvCnPr/>
                        <wps:spPr bwMode="auto">
                          <a:xfrm flipV="1">
                            <a:off x="385000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004310" y="4845685"/>
                            <a:ext cx="141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Line 26"/>
                        <wps:cNvCnPr/>
                        <wps:spPr bwMode="auto">
                          <a:xfrm flipV="1">
                            <a:off x="4071620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Freeform 27"/>
                        <wps:cNvSpPr>
                          <a:spLocks/>
                        </wps:cNvSpPr>
                        <wps:spPr bwMode="auto">
                          <a:xfrm>
                            <a:off x="1565910" y="461073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7 w 233"/>
                              <a:gd name="T3" fmla="*/ 233 h 233"/>
                              <a:gd name="T4" fmla="*/ 233 w 233"/>
                              <a:gd name="T5" fmla="*/ 116 h 233"/>
                              <a:gd name="T6" fmla="*/ 117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7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Line 28"/>
                        <wps:cNvCnPr/>
                        <wps:spPr bwMode="auto">
                          <a:xfrm flipH="1">
                            <a:off x="761365" y="4684395"/>
                            <a:ext cx="273621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5715" y="4595495"/>
                            <a:ext cx="9264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A</w:t>
                              </w:r>
                              <w:r w:rsidR="007369CE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lcohol-</w:t>
                              </w: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W (2) [1155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4115435" y="4625975"/>
                            <a:ext cx="94234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24 (0.0007, 0.74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0" name="Freeform 31"/>
                        <wps:cNvSpPr>
                          <a:spLocks/>
                        </wps:cNvSpPr>
                        <wps:spPr bwMode="auto">
                          <a:xfrm>
                            <a:off x="1861820" y="4392295"/>
                            <a:ext cx="147955" cy="148590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4"/>
                              <a:gd name="T2" fmla="*/ 117 w 233"/>
                              <a:gd name="T3" fmla="*/ 234 h 234"/>
                              <a:gd name="T4" fmla="*/ 233 w 233"/>
                              <a:gd name="T5" fmla="*/ 117 h 234"/>
                              <a:gd name="T6" fmla="*/ 117 w 233"/>
                              <a:gd name="T7" fmla="*/ 0 h 234"/>
                              <a:gd name="T8" fmla="*/ 0 w 233"/>
                              <a:gd name="T9" fmla="*/ 117 h 2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7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tx1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Line 32"/>
                        <wps:cNvCnPr/>
                        <wps:spPr bwMode="auto">
                          <a:xfrm flipH="1">
                            <a:off x="1344295" y="4466590"/>
                            <a:ext cx="125285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30480" y="4398645"/>
                            <a:ext cx="8470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A</w:t>
                              </w:r>
                              <w:r w:rsidR="00B84956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 xml:space="preserve">lcohol-C </w:t>
                              </w: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(2) [212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4115435" y="4398645"/>
                            <a:ext cx="7708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32 (0.16, 0.5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5" name="Line 36"/>
                        <wps:cNvCnPr/>
                        <wps:spPr bwMode="auto">
                          <a:xfrm>
                            <a:off x="2597150" y="424878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Freeform 39"/>
                        <wps:cNvSpPr>
                          <a:spLocks/>
                        </wps:cNvSpPr>
                        <wps:spPr bwMode="auto">
                          <a:xfrm>
                            <a:off x="1753235" y="395668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6 w 233"/>
                              <a:gd name="T3" fmla="*/ 233 h 233"/>
                              <a:gd name="T4" fmla="*/ 233 w 233"/>
                              <a:gd name="T5" fmla="*/ 117 h 233"/>
                              <a:gd name="T6" fmla="*/ 116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Line 40"/>
                        <wps:cNvCnPr/>
                        <wps:spPr bwMode="auto">
                          <a:xfrm flipH="1">
                            <a:off x="1457325" y="4030980"/>
                            <a:ext cx="80899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5715" y="3972560"/>
                            <a:ext cx="10375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Smoking-W (5) [2172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1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4115435" y="3963035"/>
                            <a:ext cx="7708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29 (0.19, 0.4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2" name="Freeform 43"/>
                        <wps:cNvSpPr>
                          <a:spLocks/>
                        </wps:cNvSpPr>
                        <wps:spPr bwMode="auto">
                          <a:xfrm>
                            <a:off x="2305685" y="3738880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6 w 233"/>
                              <a:gd name="T3" fmla="*/ 233 h 233"/>
                              <a:gd name="T4" fmla="*/ 233 w 233"/>
                              <a:gd name="T5" fmla="*/ 117 h 233"/>
                              <a:gd name="T6" fmla="*/ 116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tx1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Line 44"/>
                        <wps:cNvCnPr/>
                        <wps:spPr bwMode="auto">
                          <a:xfrm flipH="1">
                            <a:off x="2157730" y="3813175"/>
                            <a:ext cx="47879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8255" y="3754755"/>
                            <a:ext cx="9702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Smoking-C (2) [212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5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4115435" y="3745230"/>
                            <a:ext cx="7708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44 (0.38, 0.5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7" name="Line 48"/>
                        <wps:cNvCnPr/>
                        <wps:spPr bwMode="auto">
                          <a:xfrm>
                            <a:off x="2597150" y="359537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Freeform 51"/>
                        <wps:cNvSpPr>
                          <a:spLocks/>
                        </wps:cNvSpPr>
                        <wps:spPr bwMode="auto">
                          <a:xfrm>
                            <a:off x="1161415" y="3303270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7 w 233"/>
                              <a:gd name="T3" fmla="*/ 233 h 233"/>
                              <a:gd name="T4" fmla="*/ 233 w 233"/>
                              <a:gd name="T5" fmla="*/ 116 h 233"/>
                              <a:gd name="T6" fmla="*/ 117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7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Line 52"/>
                        <wps:cNvCnPr/>
                        <wps:spPr bwMode="auto">
                          <a:xfrm flipH="1">
                            <a:off x="1052830" y="3376930"/>
                            <a:ext cx="40449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5715" y="3317240"/>
                            <a:ext cx="7175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HC-W (3) [936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3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4115435" y="3319145"/>
                            <a:ext cx="7708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13 (0.08, 0.19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4" name="Freeform 55"/>
                        <wps:cNvSpPr>
                          <a:spLocks/>
                        </wps:cNvSpPr>
                        <wps:spPr bwMode="auto">
                          <a:xfrm>
                            <a:off x="1753235" y="308546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6 w 233"/>
                              <a:gd name="T3" fmla="*/ 233 h 233"/>
                              <a:gd name="T4" fmla="*/ 233 w 233"/>
                              <a:gd name="T5" fmla="*/ 116 h 233"/>
                              <a:gd name="T6" fmla="*/ 116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tx1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Line 56"/>
                        <wps:cNvCnPr/>
                        <wps:spPr bwMode="auto">
                          <a:xfrm flipH="1">
                            <a:off x="1530985" y="3159125"/>
                            <a:ext cx="62674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20955" y="3074670"/>
                            <a:ext cx="6610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HC-C (2) [212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4115435" y="3101340"/>
                            <a:ext cx="746125" cy="19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29 (0.21, 0.3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9" name="Line 60"/>
                        <wps:cNvCnPr/>
                        <wps:spPr bwMode="auto">
                          <a:xfrm>
                            <a:off x="2597150" y="294132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Freeform 63"/>
                        <wps:cNvSpPr>
                          <a:spLocks/>
                        </wps:cNvSpPr>
                        <wps:spPr bwMode="auto">
                          <a:xfrm>
                            <a:off x="978535" y="2649220"/>
                            <a:ext cx="147955" cy="148590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4"/>
                              <a:gd name="T2" fmla="*/ 117 w 233"/>
                              <a:gd name="T3" fmla="*/ 234 h 234"/>
                              <a:gd name="T4" fmla="*/ 233 w 233"/>
                              <a:gd name="T5" fmla="*/ 117 h 234"/>
                              <a:gd name="T6" fmla="*/ 117 w 233"/>
                              <a:gd name="T7" fmla="*/ 0 h 234"/>
                              <a:gd name="T8" fmla="*/ 0 w 233"/>
                              <a:gd name="T9" fmla="*/ 117 h 2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7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Line 64"/>
                        <wps:cNvCnPr/>
                        <wps:spPr bwMode="auto">
                          <a:xfrm flipH="1">
                            <a:off x="939800" y="2723515"/>
                            <a:ext cx="26098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20955" y="2666365"/>
                            <a:ext cx="7118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IHD-W (3) [766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4115435" y="2665095"/>
                            <a:ext cx="770891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08 (0.05, 0.1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6" name="Freeform 67"/>
                        <wps:cNvSpPr>
                          <a:spLocks/>
                        </wps:cNvSpPr>
                        <wps:spPr bwMode="auto">
                          <a:xfrm>
                            <a:off x="1126490" y="2431415"/>
                            <a:ext cx="147955" cy="148590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4"/>
                              <a:gd name="T2" fmla="*/ 117 w 233"/>
                              <a:gd name="T3" fmla="*/ 234 h 234"/>
                              <a:gd name="T4" fmla="*/ 233 w 233"/>
                              <a:gd name="T5" fmla="*/ 117 h 234"/>
                              <a:gd name="T6" fmla="*/ 117 w 233"/>
                              <a:gd name="T7" fmla="*/ 0 h 234"/>
                              <a:gd name="T8" fmla="*/ 0 w 233"/>
                              <a:gd name="T9" fmla="*/ 117 h 2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7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tx1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Line 68"/>
                        <wps:cNvCnPr/>
                        <wps:spPr bwMode="auto">
                          <a:xfrm flipH="1">
                            <a:off x="1013460" y="2505710"/>
                            <a:ext cx="40449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0" y="2421255"/>
                            <a:ext cx="72326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IHD-C (1) [142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9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4115435" y="2447290"/>
                            <a:ext cx="7708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12 (0.07, 0.18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1" name="Line 72"/>
                        <wps:cNvCnPr/>
                        <wps:spPr bwMode="auto">
                          <a:xfrm>
                            <a:off x="2597150" y="228790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Freeform 75"/>
                        <wps:cNvSpPr>
                          <a:spLocks/>
                        </wps:cNvSpPr>
                        <wps:spPr bwMode="auto">
                          <a:xfrm>
                            <a:off x="1087755" y="199580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6 w 233"/>
                              <a:gd name="T3" fmla="*/ 233 h 233"/>
                              <a:gd name="T4" fmla="*/ 233 w 233"/>
                              <a:gd name="T5" fmla="*/ 117 h 233"/>
                              <a:gd name="T6" fmla="*/ 116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Line 76"/>
                        <wps:cNvCnPr/>
                        <wps:spPr bwMode="auto">
                          <a:xfrm flipH="1">
                            <a:off x="1033780" y="2079625"/>
                            <a:ext cx="25654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0" y="1991360"/>
                            <a:ext cx="723265" cy="263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AF-W (4) [1368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7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4115435" y="2011680"/>
                            <a:ext cx="770891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11 (0.08, 0.15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8" name="Freeform 79"/>
                        <wps:cNvSpPr>
                          <a:spLocks/>
                        </wps:cNvSpPr>
                        <wps:spPr bwMode="auto">
                          <a:xfrm>
                            <a:off x="859155" y="1778000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7 w 233"/>
                              <a:gd name="T3" fmla="*/ 233 h 233"/>
                              <a:gd name="T4" fmla="*/ 233 w 233"/>
                              <a:gd name="T5" fmla="*/ 117 h 233"/>
                              <a:gd name="T6" fmla="*/ 117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tx1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Line 80"/>
                        <wps:cNvCnPr/>
                        <wps:spPr bwMode="auto">
                          <a:xfrm flipH="1">
                            <a:off x="821055" y="1852295"/>
                            <a:ext cx="25717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8254" y="1767205"/>
                            <a:ext cx="681355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AF-C (1) [142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1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4115435" y="1793875"/>
                            <a:ext cx="7708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04 (0.02, 0.09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3" name="Line 84"/>
                        <wps:cNvCnPr/>
                        <wps:spPr bwMode="auto">
                          <a:xfrm>
                            <a:off x="2597150" y="16338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Freeform 87"/>
                        <wps:cNvSpPr>
                          <a:spLocks/>
                        </wps:cNvSpPr>
                        <wps:spPr bwMode="auto">
                          <a:xfrm>
                            <a:off x="1161415" y="1342390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7 w 233"/>
                              <a:gd name="T3" fmla="*/ 233 h 233"/>
                              <a:gd name="T4" fmla="*/ 233 w 233"/>
                              <a:gd name="T5" fmla="*/ 116 h 233"/>
                              <a:gd name="T6" fmla="*/ 117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7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Line 88"/>
                        <wps:cNvCnPr/>
                        <wps:spPr bwMode="auto">
                          <a:xfrm flipH="1">
                            <a:off x="1161415" y="1416050"/>
                            <a:ext cx="14795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20955" y="1323340"/>
                            <a:ext cx="7512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DM (6)-W [2228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4115435" y="1358265"/>
                            <a:ext cx="7708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13 (0.11, 0.15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0" name="Freeform 91"/>
                        <wps:cNvSpPr>
                          <a:spLocks/>
                        </wps:cNvSpPr>
                        <wps:spPr bwMode="auto">
                          <a:xfrm>
                            <a:off x="1457325" y="112458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6 w 233"/>
                              <a:gd name="T3" fmla="*/ 233 h 233"/>
                              <a:gd name="T4" fmla="*/ 233 w 233"/>
                              <a:gd name="T5" fmla="*/ 116 h 233"/>
                              <a:gd name="T6" fmla="*/ 116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tx1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Line 92"/>
                        <wps:cNvCnPr/>
                        <wps:spPr bwMode="auto">
                          <a:xfrm flipH="1">
                            <a:off x="978535" y="1198245"/>
                            <a:ext cx="132715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20954" y="1094740"/>
                            <a:ext cx="7359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DM (2)-C [212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3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4115435" y="1130300"/>
                            <a:ext cx="7708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21 (0.06, 0.4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5" name="Line 96"/>
                        <wps:cNvCnPr/>
                        <wps:spPr bwMode="auto">
                          <a:xfrm>
                            <a:off x="2597150" y="98044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Freeform 99"/>
                        <wps:cNvSpPr>
                          <a:spLocks/>
                        </wps:cNvSpPr>
                        <wps:spPr bwMode="auto">
                          <a:xfrm>
                            <a:off x="2927985" y="688340"/>
                            <a:ext cx="147320" cy="148590"/>
                          </a:xfrm>
                          <a:custGeom>
                            <a:avLst/>
                            <a:gdLst>
                              <a:gd name="T0" fmla="*/ 0 w 232"/>
                              <a:gd name="T1" fmla="*/ 117 h 234"/>
                              <a:gd name="T2" fmla="*/ 116 w 232"/>
                              <a:gd name="T3" fmla="*/ 234 h 234"/>
                              <a:gd name="T4" fmla="*/ 232 w 232"/>
                              <a:gd name="T5" fmla="*/ 117 h 234"/>
                              <a:gd name="T6" fmla="*/ 116 w 232"/>
                              <a:gd name="T7" fmla="*/ 0 h 234"/>
                              <a:gd name="T8" fmla="*/ 0 w 232"/>
                              <a:gd name="T9" fmla="*/ 117 h 2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2" h="234">
                                <a:moveTo>
                                  <a:pt x="0" y="117"/>
                                </a:moveTo>
                                <a:lnTo>
                                  <a:pt x="116" y="234"/>
                                </a:lnTo>
                                <a:lnTo>
                                  <a:pt x="232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Line 100"/>
                        <wps:cNvCnPr/>
                        <wps:spPr bwMode="auto">
                          <a:xfrm flipH="1">
                            <a:off x="2783840" y="762635"/>
                            <a:ext cx="47879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20955" y="697229"/>
                            <a:ext cx="8382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HTN (6)-W [2228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01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4115435" y="704215"/>
                            <a:ext cx="7708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</w:t>
                              </w:r>
                              <w:r w:rsidR="00103546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.61</w:t>
                              </w: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 xml:space="preserve"> (0.55, 0.68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02" name="Freeform 103"/>
                        <wps:cNvSpPr>
                          <a:spLocks/>
                        </wps:cNvSpPr>
                        <wps:spPr bwMode="auto">
                          <a:xfrm>
                            <a:off x="2893060" y="47053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6 w 233"/>
                              <a:gd name="T3" fmla="*/ 233 h 233"/>
                              <a:gd name="T4" fmla="*/ 233 w 233"/>
                              <a:gd name="T5" fmla="*/ 117 h 233"/>
                              <a:gd name="T6" fmla="*/ 116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tx1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Line 104"/>
                        <wps:cNvCnPr/>
                        <wps:spPr bwMode="auto">
                          <a:xfrm flipH="1">
                            <a:off x="2414270" y="544830"/>
                            <a:ext cx="110490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8254" y="468630"/>
                            <a:ext cx="7639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HTN (2)-C [212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05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4115436" y="486410"/>
                            <a:ext cx="7708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5BAF" w:rsidRPr="00F35BAF" w:rsidRDefault="00F35BA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60</w:t>
                              </w:r>
                              <w:r w:rsidR="00103546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 xml:space="preserve"> (0.45, 0.75</w:t>
                              </w:r>
                              <w:r w:rsidRPr="00F35BAF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23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0" y="11430"/>
                            <a:ext cx="558135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3546" w:rsidRDefault="00103546" w:rsidP="00B6749B">
                              <w:pPr>
                                <w:tabs>
                                  <w:tab w:val="left" w:pos="993"/>
                                </w:tabs>
                                <w:ind w:left="7657" w:hangingChars="4781" w:hanging="7657"/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</w:pPr>
                              <w:r w:rsidRPr="00103546"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 w:eastAsia="en-GB"/>
                                </w:rPr>
                                <w:t>R</w:t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 w:eastAsia="en-GB"/>
                                </w:rPr>
                                <w:t xml:space="preserve">isk factor </w:t>
                              </w:r>
                              <w:r w:rsidRPr="00103546"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 w:eastAsia="en-GB"/>
                                </w:rPr>
                                <w:t>(</w:t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 w:eastAsia="en-GB"/>
                                </w:rPr>
                                <w:t>studies</w:t>
                              </w:r>
                              <w:r w:rsidRPr="00103546"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 w:eastAsia="en-GB"/>
                                </w:rPr>
                                <w:t>) [</w:t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 w:eastAsia="en-GB"/>
                                </w:rPr>
                                <w:t>patients</w:t>
                              </w:r>
                              <w:r w:rsidRPr="00103546"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 w:eastAsia="en-GB"/>
                                </w:rPr>
                                <w:t>]</w:t>
                              </w:r>
                              <w:r w:rsidRPr="00103546"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  </w:t>
                              </w:r>
                              <w:r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           </w:t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 w:eastAsia="en-GB"/>
                                </w:rPr>
                                <w:t>Pooled proportion</w:t>
                              </w:r>
                              <w:r w:rsidRPr="00103546"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in ICH</w:t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 w:eastAsia="en-GB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         </w:t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 w:eastAsia="en-GB"/>
                                </w:rPr>
                                <w:t>(95% CI)</w:t>
                              </w:r>
                              <w:r w:rsidRPr="00103546"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 w:eastAsia="en-GB"/>
                                </w:rPr>
                                <w:t xml:space="preserve"> </w:t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    </w:t>
                              </w:r>
                              <w:r w:rsidRPr="00103546"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>B</w:t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>etw group het</w:t>
                              </w:r>
                              <w:r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(P-value)</w:t>
                              </w:r>
                            </w:p>
                            <w:p w:rsidR="00103546" w:rsidRPr="00103546" w:rsidRDefault="00103546" w:rsidP="00103546">
                              <w:pPr>
                                <w:tabs>
                                  <w:tab w:val="left" w:pos="993"/>
                                </w:tabs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</w:pPr>
                              <w:r w:rsidRPr="00103546"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</w:p>
                            <w:p w:rsidR="00103546" w:rsidRPr="00103546" w:rsidRDefault="00103546" w:rsidP="00103546">
                              <w:pPr>
                                <w:widowControl/>
                                <w:tabs>
                                  <w:tab w:val="left" w:pos="993"/>
                                </w:tabs>
                                <w:rPr>
                                  <w:rFonts w:ascii="Times New Roman" w:eastAsia="新細明體" w:hAnsi="Times New Roman" w:cs="Times New Roman"/>
                                  <w:b/>
                                  <w:bCs/>
                                  <w:kern w:val="0"/>
                                  <w:sz w:val="16"/>
                                  <w:szCs w:val="16"/>
                                  <w:lang w:val="pt-BR" w:eastAsia="en-GB"/>
                                </w:rPr>
                              </w:pP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103546">
                                <w:rPr>
                                  <w:rFonts w:ascii="Arial" w:eastAsia="新細明體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103546">
                                <w:rPr>
                                  <w:rFonts w:ascii="Arial" w:eastAsia="新細明體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          </w:t>
                              </w:r>
                            </w:p>
                            <w:p w:rsidR="006566EA" w:rsidRPr="00103546" w:rsidRDefault="006566EA" w:rsidP="006566EA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lang w:val="pt-BR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26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4886327" y="608330"/>
                            <a:ext cx="419098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749B" w:rsidRDefault="00B6749B" w:rsidP="00B6749B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=0.90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27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4886960" y="1198245"/>
                            <a:ext cx="4184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749B" w:rsidRDefault="00B6749B" w:rsidP="00B6749B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=0.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34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28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4886325" y="1904660"/>
                            <a:ext cx="4184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749B" w:rsidRDefault="00B6749B" w:rsidP="00B6749B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=0.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0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29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4886960" y="2514260"/>
                            <a:ext cx="4184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749B" w:rsidRDefault="00B6749B" w:rsidP="00B6749B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=0.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21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30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4886960" y="3173050"/>
                            <a:ext cx="4184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749B" w:rsidRDefault="00B6749B" w:rsidP="00B6749B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=0.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00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31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4886960" y="3865540"/>
                            <a:ext cx="4184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749B" w:rsidRDefault="00B6749B" w:rsidP="00B6749B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=0.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04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32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4886960" y="4455795"/>
                            <a:ext cx="4184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6749B" w:rsidRDefault="00B6749B" w:rsidP="00B6749B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=0.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87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畫布 107" o:spid="_x0000_s1026" editas="canvas" style="width:439.5pt;height:411.75pt;mso-position-horizontal-relative:char;mso-position-vertical-relative:line" coordsize="55816,52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sS09RcAAIBbAQAOAAAAZHJzL2Uyb0RvYy54bWzsXV1z4kiWfd+I/Q8EjxPhtj5SX46hJ7rt&#10;9uxE9Ox2bNfuuwzYEAOIBars3o3573tupjKVKSSMMQiXufVQqFCW0MfVzXvPPffkn//yMp/1vo1X&#10;62mxGPT9H7x+b7wYFqPp4mnQ/68v91dpv7fe5ItRPisW40H/j/G6/5cf//Vf/vy8vBkHxaSYjcar&#10;Hg6yWN88Lwf9yWazvLm+Xg8n43m+/qFYjhfY+Vis5vkG/1w9XY9W+TOOPp9dB54XXz8Xq9FyVQzH&#10;6zW+vVM7+z/K4z8+joeb/3h8XI83vdmgj3PbyL9X8u8H+vv6xz/nN0+rfDmZDsvTyA84i3k+XeBH&#10;zaHu8k3e+7qabh1qPh2uinXxuPlhWMyvi8fH6XAsrwFX43u1q7nNF9/ytbyYIe6OPkFsHfG4D090&#10;3ovifjqb4W5c4+g39B19PuP5jGn3bOEOUt/IseWY5yUe4HppHuX6faf4+yRfjuWVr2+G//7tt1Vv&#10;Ohr0o35vkc9hRr9OF+NeTE+PfhcDbhe/rcp/rZcY/fD892KEgfnXTSEfzMvjak7XgFveexn0kyjO&#10;AhjEH4O+SLIw9iNlCuOXTW+I/WHoi8TDgCFGSDO5zm/0MZar9eav42Leo41Bf4aTkb+Rf/t1vaF7&#10;mN/oIc5to7vWe8ZrIuTwdTGbjui206D16unhdrbqfcvJUuUfOiMcyhlGx73L1xM1Tu5SJ74qvi5G&#10;+A/5zWScj34ptzf5dKa2cSD1EHGFOEsaSNcqbfT/Mi/7Jf0lFVciiH+5Et7d3dVP97fiKr73k+gu&#10;vLu9vfP/Sefsi5vJdDQaL+i09fvii/2edfnmKks3b0xlee7R5bXjFPWnPGlY3PqGHrB68A/F6A/5&#10;3OX3MD/19cntMNZ2+J9wMPniaTbuJfQYSmP8XZ4gntzy12L4j3VvUdxOMGr802pVPNPjwcvhy6fr&#10;/Ad9ba8ab5xmsV8abyqiOK0Zry/82MO7QrYbBGkMO1am1GLAK1zF3gZMlmM9sw9qVc5L47xb9/JP&#10;eUOsYddt5ue8KH4gvJ+D7Oo+TpMrcS+iqyzx0ivPz37OYk9k4u7efVGkp1LzG37g0BeFvEYWBdHB&#10;fmM+3WCenU3ng35qnEu7rzDvOZ2+fgP1Z9ObuHl5eClfAPVS9lYFXCOMFMEBNibF6n/7vWdMtIP+&#10;ApFAvzf72wKvAQZs9MZKbzzojXwxxH8c9Df9ntq83ci5m2xwvfwJvv1+Kh0uvTrqd3GS9I/ufEGi&#10;fYF80qnlBvaak3qPs+nyv8kf0EXtOTuV81IUeMkrrzbPTYe+cjU/Z94INWFjOv2gcxMCbitGyo5i&#10;j1mSRiEmlLZoqbTH0BMp2yPHSiokL2P2zLFHhC1VnHS4g/SR+8Em2SKngz5H760JdHMWSaGz5SJ9&#10;GYqXkfg7TFL4SRaxSRLowSb5VpP0XZMMjuMlY+EFlAjyvM0m2Q4ztnjJQJtkBXL4oWWXp0Y54E5F&#10;xDBHiRE3g2cWflGDEBnmOBXMIZFoEzNcGNoBD+DETsJyCO+IndLYT3fB8Qx4MBi/eGqZqIRrkhIM&#10;f3c4H3hpKBjz4PrQ7hJti0ki5rYzzDdXKhtR4SD0ZK2Hw3nOMHewBlpM0tQsZZ3Ct+uVh0/cQYT6&#10;IoMe7CUP8pJu6cw/Tu0sSChrZNCDcbid3KoWL2mqZxboYdfQTg16BGmWCQY9GPSQFIf9OGFdcDsk&#10;6GFQ6UsDPdwaJoCKY9QwgyyOEwY9OHY6JHYiu7EyzMDgkftyYRszzNBPU/DZuGDENcxdvPTm2Ak2&#10;6JikmS3eZ5KIhiJmerCXPMhLmhqmBD0Cu3x5OOgRxkGSMOjBJnmQSboFtOA4BbQwjVDuZNCDQY8D&#10;QA/YYDlxV6AHWg2qHOfUoIfwPBEy6MGgx0cEPUzMcGGgBzyAE84fp4YpvMSPGfTg2Omg2MnUMO9X&#10;4zE1hfcCu45Zm6cwgcleMOSfag+RQtb7dAf7URxlekJCq2UCIgiOpjoBqT0YzcGS600dluU2/VrV&#10;Ijz8qlqE6T/ptmB0h4/K1tunUflufQHY8jifoef8T9c9r/fcC0LpcGisHoK82gzx/bg3aRqETMca&#10;lDQfCbGnGYQfaj4SogFnUOM5wTmYQa3nhMdlDWo5JxQBzSCv+YxQlLGGNJ4PEFozxDkfPBNz1/MJ&#10;br98jsOXRfkksIXeQogVeLIBb1msqT2cHgse7RfVpZvfYBQ9yZbBuPc0WD44/N7uwbi9NFga1KuD&#10;cQdpsDTyVwfjNtFgWa7Sg9Vnea3U51sXQlj1exBCeFDmvcw3dIvoUmmTuk7JHnsT9Unfz4tv4y+F&#10;HLGhO6VuFG45HQG/Vu2fLexxPhgHdHqlfWOk3q8/l/J48vcwrjqi3q8/1Th9PN1vpvfqTzWqfnZ6&#10;73BWrMfqhOlC5Zmbi6d7Zr2+ptn5A7TvN/a/72i1Xf/P13w11s22mS8E7ohquBWRLD6opttyj2q8&#10;Lfe0Nd/2vi5X06cJmnpVz+qioEbcx7M34mIqcAKWw+gE/6YvS7fixn4Yl4l1nIowq80EQQI4COoR&#10;LBTBQhHbgiVBA58g6JJPECVkm/CnIsoiUTfeLIgFGTcLRTSIsHAHxUk7KAzweWl5tSETVGhbaDMK&#10;alnM0dVjhO9HhtkeB1GW1Ka0TAQhxQnsFdgrlOpUnVGMpClSnv6qV3BDWxPWYuP71JGBDyjDVwNu&#10;hDaro+YWKHkpm1zeCm7YzVZhFgT1qMAFN9Io0zmWlo+ys6PjghuJBADk1GAjIAeAG6L5SAeAGy3n&#10;dCC4sXVtbwY3rPNBpsrgxlHADaXIV4EXLnyg8ZdqvwYSXDAC82YJg+j9+lONq8ANfUS9X3+6x9Mv&#10;nt6rP5vPTu99C7jhNhCT6ubYqBBuXjT85Yw6u4YhgyBrSJ02k7AwZdggSHgYCasOgvihEDRNyERS&#10;xADHpWVaeDgagWQfEMWM2mr1dKG1MFkuk1Ru36ECSKirQSNb9QoxKWiNz8Y3RUcO3UnkwQpLo7RS&#10;HlNXNeWZ0wlmKmEyab1hlsailvCkkHqFRXPC06RFyzDISWEQU1Z/NeH5XLKZVFZSBHbLJxhMqAOf&#10;4MAgTV4hgbAre4UWhWr2Cif1CobV8KpX+HQwCKJMq7ElNP5x3y4CCpLK2h1hm36EiZ3qH4FISTES&#10;0U8VtpZzPgesrFnqaJaGpmxXYXE7qnY6ojaz1v5EoyQKg1JlBqXluEHK/WxEI4UzbbGRXCwu7pZo&#10;1HJOLhbXck6nIBpZ58NYHHhPR8HiQsnEqrC2ZrSr2q9xL42dKdLU/kSj17A4dTw9Sehf05/NZ6f3&#10;vgWLM6k9E42kyv9HJRqFpoIru8pQKsUEUNZi9u8q28LYQLsKiXRNwYoXepmSUq+ClRTpiM5HtDEy&#10;xObo8l/uijRUr6+n02JH+fDorAJDNAqzJIhiaaCV7fpemBBozBAbQ2x6xavOOAWGCHpxyTQ8wLZX&#10;sEtCNVLB0b2CDbKFWRx69UYKBtnc9d14qaqbzvyCyegvzy+YgpzBN8SOetzh+IYtWRomYZrWg1qX&#10;aySxDvq1LhqprNy9nWvUgiWcqpGq5ZwY32ho0fqkjVQajfh8+IbDIpIr/DLXSK50+J02XGHKsEs1&#10;wq7eHo6DoJkqSYgMCxwkTP0QK9C6RRuRpIlOJRkH4cqNU7mBEW5nPIZUbgo0p6MapUGpDAXAQ5BK&#10;FMKZCgeBuF6AEIhhEIZBOodBoGdQ4tSXl+8YUkFFNhI2s6BTHAQC5ciLXMfAOAjjIJiUilnFt+oM&#10;B6kWwLw8x+BqBggDFb+TbRSi2zpUa3NXk38573PMyjGrE7MSQ03V7gwaF+0o3R2OxkFTxRelHkAI&#10;LD6oW+gZ0TiWNWpSdWJZo/4XljVCAqn5RC7bSIsu6b3MNoLOySeTNcJUYKNskV2+PRxlg6h6kGqU&#10;LUzirJ6QCE+QXIxEKjhi4YjFjVhM/bDKp6MdBcSj8woqthHw4UAx8KpAOwFmTEEVC5iwgEnXAia+&#10;8c8Xl0zDA2xh75FdFOoUZQt9iBrW4HdG2VyIidlG3bGNsHL6pcLvcAJbAMeOmtw7AA67ncpLIxI3&#10;xNGqyOCjAxwd041aQJez0Y2s8+F2qm7aqTSEcDy6kT6iBiX0p9uepXNKvVd/Hg/gcIopTDeiDpHv&#10;Wt+ZeBVWZ3hk12/fAYRE1Gql2q5CH6r/auWbasqIgxgFWwZCEtZ33tZ3hhFupzxGvKEDulHgyXUo&#10;iCvnJSKuF3RiLF5B7eWMhDAS0jkSYlL/V5GQzyVtFBlSgYWO2syCTnEQ34N6X51tJGKa56Rb8DOI&#10;TuhorKWfeIWFQ2RTvlZ7RXSuVf0ovXI6150vMHAml07RknRqYj3/+kdudGgvtM7SRieVNgL/YF8c&#10;5Dhu4aOsTxK5sgGqRfotsgH0YjUoGwWZ8EMsqeYAHcw1Qg3oLry75cqdU7mLTeXOcI1iA0xux6uH&#10;Q3EZxLZKYSMsMgKV8ZqBukgci4w3y5W7SNzeK6jJyMtuamSRcXKPCEZ2r812YqrRpYqMO+EhLSrn&#10;qzvRHoPJCEQHpc4wCjvv8vWk9y2fDfpyl5r5VsXXxUjOgZNxPvql3N7k05naLiPRRklkXkGtNx0N&#10;+pgJbIQtNgncvmzo3uNsuqwLG2UQV/UQjwCjCBKI3akAsALYglgBcCwdzvEKkswyIv5tpUzSlA6r&#10;XFoV9cpxp86lK4AtiOOYlgJ04uzE91MG2KqmFWYUdMgoMBWQCwPYaMnCuthZbG7GdhZzdPqhLWsE&#10;txABhK+5BdIOB3GXcXfG3TvH3U396VW38NnEw+EESsdQoRvmbmz7hcPRDd8nUKMMakUou6qcuIDh&#10;DWdBdqVrtAVLMLzxmXSNLhXecPAJJhp990Sj2NRvpb5zbJdu30E0ojosij4SB4k8dLDUEHHuuLoV&#10;V/E9123y5TbRCEa4nfIYAcvt0OboKY+OdQIQB+rJThAGlJKpZCfJFEYCvJXZBIM+swlOyyYwzvny&#10;kh3DJ6igUcX/6wgadVAQIZIACZGTBHG7FbdbnU3UyEyOF+cYElcxIDEdqfuW8dqIRgEJb9Ymf8QF&#10;XLjjwt1W4S4xhTsDxSkh1+bJ6R1QnJcmpLNJeZWfZVFat1AXimOJcck0kpwvmyHkQnEtfYi8hBq5&#10;RnCIeg24He4gTPCL1u8+K9OIl1AD7ZyZRv2PuoQapgKbaZTYxdv3QGxhmJC8MlGNPAAR9V4+LEwV&#10;ETzJEQtHLNsRiykeWvn0jurhiSA2xDB+WF8/Dby5CmKLw0gZNkNskgTKENtJITbF3Kew/dVM+nM1&#10;7CSmDmQ5BIM3doC5OwCbB/XW+upJEmAzNCNIu8rknN0Cu4XpfNAH6xp/FCTbxok3y6dSqVN2SKBR&#10;U3/K1ZxrhPnNy8OLZOYGRqL4Vbfw2WhGiSnGVdiGgRu3/cLh2AbaouidltBGgshWP008o97whfoo&#10;Pvbq8C0NS2ddPa3lnBjauBBoAw+a0sNQImCyKehLQZfuChDRfvna+RrP0fv1p5YzUsfTvUp6r/50&#10;5Yzqx3qLXjOzjBCI9lZywTQoO373LKPElG8ly0iFdiU4fjgEkgZQdi5njDQKgjoxPQDviMAXRkAY&#10;AdlCQAg6q/dVpCbM2w5sjo6AYPE0lI2okJPEkHGvlRpjrAZItq14RpztcK9Vd71WgSmiX1y2Aw+w&#10;7RXM7ejAK9gwiJ9kYVpfEZR5RswzOhfPKDDqKZfnGFy5gPTNcgEtPCM/DsNUQZmVSgBX7ZgY30SM&#10;T03VzmBx6Y6i3eFYnL14Gjo5grDOdj0jGGfpZtucHmg9Pc5n+aD/p+ue77cAX6cC41rOyeUZtZzT&#10;KcA463yA+jyNJLid3+QTbMAqJK2n/K6F4AMXRAQfmRDhELsJPrj3NFijTLsHq6Tni67e7B78/fCM&#10;JKsDd6pdW/ytYJw+oobX9OchYFz9WG8B41jRCAy44aRY3W5Wgz5ejK/L1fRpskHmDlSBBEF/+rop&#10;Hqf0ZskCkgqOyn88r5dK5wUbvZf5bLG+AfA16E82m+XN9bVsoczXP8ynw1WxLh43PwyL+TWUD6fD&#10;8fVzsRpdB57vya3lqhiO1+vp4un3SePsAAOzNMNTu3p7OMjmTAXCjz2ln1oFK/ZUoJHhlmaoGepu&#10;8pbtI616ZkabvMDSR1IJ6vwqruY9vM5NJVMtrA6380olU5mkNtAObdJUDytaQbqjfHh0lK2SNIJu&#10;aLgtDhz5BL2VMFsaq6Ij7meLBa9YHJgK5i32p5xC+ab4WKru5yC7uo/T5Erci+gqg1DMlednP2ex&#10;JzJxd/9PcgbmWLI0oDwkvtzPQ45W+TMconKS83y66JPbyIgzRq7ZrSPZwseSLqDdlTOss6XIA5ND&#10;vppNH4drtF7SRHV//onKVIMqp6ASjOZ+iaM7BQdkC6OU6IYyLNZcAwbZdrw6TEGUzuNkXCNpi3tR&#10;ED8b14hEhlQEa/ANCIvhzWz2CzqcMbA8DVsvoab48Pz3YjQe9HP4OzkR6Om8lBTHYolJSIsCUPkN&#10;E1WERXEcB2AHteU2/VoVFwy/rjd/HRdzmmV0NGtl2k+j8kK+4JIMLuH1npsWPkfNwQxBuN3cs+Ti&#10;Gy09S2fFN1rOifENspEWmOUz4RvqWvYnG9UxiTq+oY6nYzS9V3+6ZKP6sd6CbzjRH0saffdkI9Ki&#10;tHCQzC7fHo6DWBr/vp+lmDNqM0YYJL5eiFsbrZ529PoxPdoY9BkHOTS7I1f6PeIgMMLSJq2Ux1RT&#10;TQCDjHX5azH8x/roKQ/hICXdyMtEgpfciXeSMCIpI8ZBSgFTpht1SDeSk/dlJjyGVWC5BQMLdeAW&#10;HCTED72w3nXBSAgjITUctTuA1HAbXgVIPx0SgrnYjmGNi4RP2CuGpUCpYf00rE5C3QTO3A+Eghny&#10;zJAHTlbCbOVyJJmp3VVo3I7SHeFjDk63NxoXZEGil6WO03SrSAcAjtb8k1bqi+MunyaTQ5tH5IJx&#10;LVreTWDc1pFcME40L3qGmNxgf9A9kADh1pHgDMwg4jZNgCK+oi+uwLitI22DcVvHwVM3P6YAy62j&#10;oH5jhjjnA4CUyUYlaYBKxT0s2wXDRcqPv0EeWWFZ+kH/QfnfZb4hPhZ5atqkwiUsoN+b0Od79cU1&#10;GCcfLx6Lhs30p4LP5O9JDLzereeOAyotsXKNa+i9+tMF4+rHegsYZ5J7OuUzU0Bq3eBvDELKvr2N&#10;bOJDvYE82Ofp6MtMDVeW7X2VN5T+f68IpXH9tCBJw5QQSBhlEgdQf3FjFZGQLCMHLLzea4NuOBnh&#10;FsqGJcHJhJzI5LQwmyorxlmCjlTXemHbAZ2jaupjthGjbB2ibIYO+sZ5DPaq5jBsqPkLGw9yVsOG&#10;YsYO+hu9WZJkKar5KHwjcgENfkGGtR35BRtnSzwR1NcFZZiNYbazwWwmqb9Az2Dqcgbj8L0ddbl3&#10;gBxpFnrlkjgi8Wi9eAeFOyPjSAEK8qptJKQJ5Nga5IIcYTN3yQU5wmYWVBPIsfVzSEMt5KFDxpF1&#10;jxjkAJnpXSAHjEaCHJeq3MyMo88FhtCUYZdrfM+u4b4DDRG+CLDMDaEhkRBpWKvc+PihTCeUGptj&#10;zpHpKKHuqLLn7h0dJd8r54issCHtkXFHR2mP0TgScRrXrTeJ0VaOWZ/REF43uut1o5Ut0ltwgTkP&#10;3jnFLahIR75nMwx+Rw+FAnBOQ0ZUaIgqKYk0FvXVQRkNYTTkXGhIaMoFF+cZAug7bXsG39yQDviI&#10;Ktb1fVEPFqLIEkSU1dRX4l0qv8vWL92dhbRd0/CdiI4Kzc4XslpO36Ab9EMJALhpo93NzC2ZJ23J&#10;BCujLCF25hM+iqhIEGCaPnO0kCJ3CJR6TuylYd01CD/ziKvGeQTnEZ3nEaZW0Jln+ChV1YBeyfN7&#10;BmiJlG3cDU15wk8FtzVNR0omCCE1Bw2ddS8ohu5FQgxBYKjjZ4MYZNCgqFiID0RcX2WOXQNjDGfD&#10;GAwGf4FRgyEOn9M16KghiFBhY9fgKKhJ5LeYcdRg3YLuogaDw3fmGj4M1IDE/gMlFKGfhFtipxw1&#10;cNRwtqih+3boj+MaGhncxld2UJkQSCh01BCmcURrqzsETnYN7BrO5hq6b+74OK7BULg/QkIhRBRh&#10;nVp2DZYkMycUUjrUKd92l1B0392xh2tAa/UQ6yAM5Y15WuXLyXR4l29y+99ST+JmHBSTYjYar378&#10;fwEAAAD//wMAUEsDBBQABgAIAAAAIQCZY6fM2gAAAAUBAAAPAAAAZHJzL2Rvd25yZXYueG1sTI9B&#10;T8MwDIXvSPsPkSdxY+mKGFtpOk0IJDRODH5A1pi2rHGixtsKvx7DBS6Wn571/L1yPfpenXBIXSAD&#10;81kGCqkOrqPGwNvr49USVGJLzvaB0MAnJlhXk4vSFi6c6QVPO26UhFAqrIGWORZap7pFb9MsRCTx&#10;3sPgLYscGu0Ge5Zw3+s8yxba247kQ2sj3rdYH3ZHbyDWh6ifvzh43urtYvXhu4en3JjL6bi5A8U4&#10;8t8x/OALOlTCtA9Hckn1BqQI/07xlrcrkXtZ8usb0FWp/9NX3wAAAP//AwBQSwECLQAUAAYACAAA&#10;ACEAtoM4kv4AAADhAQAAEwAAAAAAAAAAAAAAAAAAAAAAW0NvbnRlbnRfVHlwZXNdLnhtbFBLAQIt&#10;ABQABgAIAAAAIQA4/SH/1gAAAJQBAAALAAAAAAAAAAAAAAAAAC8BAABfcmVscy8ucmVsc1BLAQIt&#10;ABQABgAIAAAAIQCcpsS09RcAAIBbAQAOAAAAAAAAAAAAAAAAAC4CAABkcnMvZTJvRG9jLnhtbFBL&#10;AQItABQABgAIAAAAIQCZY6fM2gAAAAUBAAAPAAAAAAAAAAAAAAAAAE8aAABkcnMvZG93bnJldi54&#10;bWxQSwUGAAAAAAQABADzAAAAVh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5816;height:52292;visibility:visible;mso-wrap-style:square">
                  <v:fill o:detectmouseclick="t"/>
                  <v:path o:connecttype="none"/>
                </v:shape>
                <v:line id="Line 6" o:spid="_x0000_s1028" style="position:absolute;visibility:visible;mso-wrap-style:square" from="7569,47936" to="40716,479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biJQsIAAADaAAAADwAAAGRycy9kb3ducmV2LnhtbESPQYvCMBSE74L/ITxhb2uqoCvVKOpa&#10;WIU9rApeH82zLTYvpclq/PdGEDwOM/MNM1sEU4srta6yrGDQT0AQ51ZXXCg4HrLPCQjnkTXWlknB&#10;nRws5t3ODFNtb/xH170vRISwS1FB6X2TSunykgy6vm2Io3e2rUEfZVtI3eItwk0th0kylgYrjgsl&#10;NrQuKb/s/42Cy3dtQ7bZFatsGJLT1/13ez5opT56YTkF4Sn4d/jV/tEKRvC8Em+AnD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biJQsIAAADaAAAADwAAAAAAAAAAAAAA&#10;AAChAgAAZHJzL2Rvd25yZXYueG1sUEsFBgAAAAAEAAQA+QAAAJADAAAAAA==&#10;" strokeweight="39e-5mm"/>
                <v:rect id="Rectangle 7" o:spid="_x0000_s1029" style="position:absolute;left:6896;top:48456;width:141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0</w:t>
                        </w:r>
                      </w:p>
                    </w:txbxContent>
                  </v:textbox>
                </v:rect>
                <v:line id="Line 8" o:spid="_x0000_s1030" style="position:absolute;flip:y;visibility:visible;mso-wrap-style:square" from="7569,47936" to="7569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XudL4AAADaAAAADwAAAGRycy9kb3ducmV2LnhtbESPzQrCMBCE74LvEFbwpqkerFRTEUEQ&#10;RPAPvC7N2pY2m9JErW9vBMHjMDPfMMtVZ2rxpNaVlhVMxhEI4szqknMF18t2NAfhPLLG2jIpeJOD&#10;VdrvLTHR9sUnep59LgKEXYIKCu+bREqXFWTQjW1DHLy7bQ36INtc6hZfAW5qOY2imTRYclgosKFN&#10;QVl1fhgF+qgPk6bcHfeXOD7cWG9tRbVSw0G3XoDw1Pl/+NfeaQUxfK+EGyDTD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aFe50vgAAANoAAAAPAAAAAAAAAAAAAAAAAKEC&#10;AABkcnMvZG93bnJldi54bWxQSwUGAAAAAAQABAD5AAAAjAMAAAAA&#10;" strokeweight="39e-5mm"/>
                <v:line id="Line 9" o:spid="_x0000_s1031" style="position:absolute;flip:y;visibility:visible;mso-wrap-style:square" from="9785,47936" to="9785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4p6BrsAAADaAAAADwAAAGRycy9kb3ducmV2LnhtbERPSwrCMBDdC94hjODOprpQqY0igiCI&#10;4A/cDs3YFpNJaaLW25uF4PLx/vmqs0a8qPW1YwXjJAVBXDhdc6ngetmO5iB8QNZoHJOCD3lYLfu9&#10;HDPt3nyi1zmUIoawz1BBFUKTSemLiiz6xDXEkbu71mKIsC2lbvEdw62RkzSdSos1x4YKG9pUVDzO&#10;T6tAH/Vh3NS74/4ymx1urLfuQUap4aBbL0AE6sJf/HPvtIK4NV6JN0Auvw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BrinoGuwAAANoAAAAPAAAAAAAAAAAAAAAAAKECAABk&#10;cnMvZG93bnJldi54bWxQSwUGAAAAAAQABAD5AAAAiQMAAAAA&#10;" strokeweight="39e-5mm"/>
                <v:line id="Line 10" o:spid="_x0000_s1032" style="position:absolute;flip:y;visibility:visible;mso-wrap-style:square" from="12007,47936" to="12007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bfnb4AAADaAAAADwAAAGRycy9kb3ducmV2LnhtbESPSwvCMBCE74L/IazgTVM9+KimIoIg&#10;iOALvC7N2pY2m9JErf/eCILHYWa+YZar1lTiSY0rLCsYDSMQxKnVBWcKrpftYAbCeWSNlWVS8CYH&#10;q6TbWWKs7YtP9Dz7TAQIuxgV5N7XsZQuzcmgG9qaOHh32xj0QTaZ1A2+AtxUchxFE2mw4LCQY02b&#10;nNLy/DAK9FEfRnWxO+4v0+nhxnprS6qU6vfa9QKEp9b/w7/2TiuYw/dKuAEy+Q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Ext+dvgAAANoAAAAPAAAAAAAAAAAAAAAAAKEC&#10;AABkcnMvZG93bnJldi54bWxQSwUGAAAAAAQABAD5AAAAjAMAAAAA&#10;" strokeweight="39e-5mm"/>
                <v:line id="Line 11" o:spid="_x0000_s1033" style="position:absolute;flip:y;visibility:visible;mso-wrap-style:square" from="14179,47936" to="14179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VDI378AAADbAAAADwAAAGRycy9kb3ducmV2LnhtbESPzQrCQAyE74LvsETwpls9qFRXEUEQ&#10;RPAPvIZubIvdbOmuWt/eHARvCTOZ+bJYta5SL2pC6dnAaJiAIs68LTk3cL1sBzNQISJbrDyTgQ8F&#10;WC27nQWm1r/5RK9zzJWEcEjRQBFjnWodsoIchqGviUW7+8ZhlLXJtW3wLeGu0uMkmWiHJUtDgTVt&#10;Csoe56czYI/2MKrL3XF/mU4PN7Zb/6DKmH6vXc9BRWrj3/y73lnBF3r5RQbQyy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AVDI378AAADbAAAADwAAAAAAAAAAAAAAAACh&#10;AgAAZHJzL2Rvd25yZXYueG1sUEsFBgAAAAAEAAQA+QAAAI0DAAAAAA==&#10;" strokeweight="39e-5mm"/>
                <v:line id="Line 12" o:spid="_x0000_s1034" style="position:absolute;flip:y;visibility:visible;mso-wrap-style:square" from="16402,47936" to="16402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xtRLwAAADbAAAADwAAAGRycy9kb3ducmV2LnhtbERPSwrCMBDdC94hjOBO07pQqaYigiCI&#10;4A/cDs3YljaT0kSttzeC4G4e7zvLVWdq8aTWlZYVxOMIBHFmdcm5gutlO5qDcB5ZY22ZFLzJwSrt&#10;95aYaPviEz3PPhchhF2CCgrvm0RKlxVk0I1tQxy4u20N+gDbXOoWXyHc1HISRVNpsOTQUGBDm4Ky&#10;6vwwCvRRH+Km3B33l9nscGO9tRXVSg0H3XoBwlPn/+Kfe6fD/Bi+v4QDZPo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bhxtRLwAAADbAAAADwAAAAAAAAAAAAAAAAChAgAA&#10;ZHJzL2Rvd25yZXYueG1sUEsFBgAAAAAEAAQA+QAAAIoDAAAAAA==&#10;" strokeweight="39e-5mm"/>
                <v:rect id="Rectangle 13" o:spid="_x0000_s1035" style="position:absolute;left:17945;top:48456;width:141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3</w:t>
                        </w:r>
                      </w:p>
                    </w:txbxContent>
                  </v:textbox>
                </v:rect>
                <v:line id="Line 14" o:spid="_x0000_s1036" style="position:absolute;flip:y;visibility:visible;mso-wrap-style:square" from="18618,47936" to="18618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YJWqLwAAADbAAAADwAAAGRycy9kb3ducmV2LnhtbERPSwrCMBDdC94hjOBOUxVUaqOIIAgi&#10;+AO3QzO2pc2kNFHr7Y0guJvH+06yak0lntS4wrKC0TACQZxaXXCm4HrZDuYgnEfWWFkmBW9ysFp2&#10;OwnG2r74RM+zz0QIYRejgtz7OpbSpTkZdENbEwfubhuDPsAmk7rBVwg3lRxH0VQaLDg05FjTJqe0&#10;PD+MAn3Uh1Fd7I77y2x2uLHe2pIqpfq9dr0A4an1f/HPvdNh/gS+v4QD5PID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8YJWqLwAAADbAAAADwAAAAAAAAAAAAAAAAChAgAA&#10;ZHJzL2Rvd25yZXYueG1sUEsFBgAAAAAEAAQA+QAAAIoDAAAAAA==&#10;" strokeweight="39e-5mm"/>
                <v:line id="Line 15" o:spid="_x0000_s1037" style="position:absolute;flip:y;visibility:visible;mso-wrap-style:square" from="20834,47936" to="20834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mvO3LwAAADbAAAADwAAAGRycy9kb3ducmV2LnhtbERPSwrCMBDdC94hjOBOU0VUaqOIIAgi&#10;+AO3QzO2pc2kNFHr7Y0guJvH+06yak0lntS4wrKC0TACQZxaXXCm4HrZDuYgnEfWWFkmBW9ysFp2&#10;OwnG2r74RM+zz0QIYRejgtz7OpbSpTkZdENbEwfubhuDPsAmk7rBVwg3lRxH0VQaLDg05FjTJqe0&#10;PD+MAn3Uh1Fd7I77y2x2uLHe2pIqpfq9dr0A4an1f/HPvdNh/gS+v4QD5PID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fmvO3LwAAADbAAAADwAAAAAAAAAAAAAAAAChAgAA&#10;ZHJzL2Rvd25yZXYueG1sUEsFBgAAAAAEAAQA+QAAAIoDAAAAAA==&#10;" strokeweight="39e-5mm"/>
                <v:line id="Line 16" o:spid="_x0000_s1038" style="position:absolute;flip:y;visibility:visible;mso-wrap-style:square" from="23056,47936" to="23056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drR7wAAADbAAAADwAAAGRycy9kb3ducmV2LnhtbERPyQrCMBC9C/5DGMGbpgou1EYRQRBE&#10;cAOvQzO2pc2kNFHr3xtB8DaPt06yak0lntS4wrKC0TACQZxaXXCm4HrZDuYgnEfWWFkmBW9ysFp2&#10;OwnG2r74RM+zz0QIYRejgtz7OpbSpTkZdENbEwfubhuDPsAmk7rBVwg3lRxH0VQaLDg05FjTJqe0&#10;PD+MAn3Uh1Fd7I77y2x2uLHe2pIqpfq9dr0A4an1f/HPvdNh/gS+v4QD5PID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ESdrR7wAAADbAAAADwAAAAAAAAAAAAAAAAChAgAA&#10;ZHJzL2Rvd25yZXYueG1sUEsFBgAAAAAEAAQA+QAAAIoDAAAAAA==&#10;" strokeweight="39e-5mm"/>
                <v:line id="Line 17" o:spid="_x0000_s1039" style="position:absolute;flip:y;visibility:visible;mso-wrap-style:square" from="25228,47936" to="25228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fX1MLwAAADbAAAADwAAAGRycy9kb3ducmV2LnhtbERPSwrCMBDdC94hjOBOU12oVFMRQRBE&#10;8Aduh2ZsS5tJaWKttzeC4G4e7zurdWcq0VLjCssKJuMIBHFqdcGZgtt1N1qAcB5ZY2WZFLzJwTrp&#10;91YYa/viM7UXn4kQwi5GBbn3dSylS3My6Ma2Jg7cwzYGfYBNJnWDrxBuKjmNopk0WHBoyLGmbU5p&#10;eXkaBfqkj5O62J8O1/n8eGe9syVVSg0H3WYJwlPn/+Kfe6/D/Bl8fwkHyOQD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4fX1MLwAAADbAAAADwAAAAAAAAAAAAAAAAChAgAA&#10;ZHJzL2Rvd25yZXYueG1sUEsFBgAAAAAEAAQA+QAAAIoDAAAAAA==&#10;" strokeweight="39e-5mm"/>
                <v:line id="Line 18" o:spid="_x0000_s1040" style="position:absolute;flip:y;visibility:visible;mso-wrap-style:square" from="27451,47936" to="27451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rlQq7wAAADbAAAADwAAAGRycy9kb3ducmV2LnhtbERPSwrCMBDdC94hjOBOU11YqaYigiCI&#10;4A/cDs3YljaT0kSttzeC4G4e7zvLVWdq8aTWlZYVTMYRCOLM6pJzBdfLdjQH4TyyxtoyKXiTg1Xa&#10;7y0x0fbFJ3qefS5CCLsEFRTeN4mULivIoBvbhjhwd9sa9AG2udQtvkK4qeU0imbSYMmhocCGNgVl&#10;1flhFOijPkyacnfcX+L4cGO9tRXVSg0H3XoBwlPn/+Kfe6fD/Bi+v4QDZPo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jrlQq7wAAADbAAAADwAAAAAAAAAAAAAAAAChAgAA&#10;ZHJzL2Rvd25yZXYueG1sUEsFBgAAAAAEAAQA+QAAAIoDAAAAAA==&#10;" strokeweight="39e-5mm"/>
                <v:rect id="Rectangle 19" o:spid="_x0000_s1041" style="position:absolute;left:28994;top:48456;width:141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6</w:t>
                        </w:r>
                      </w:p>
                    </w:txbxContent>
                  </v:textbox>
                </v:rect>
                <v:line id="Line 20" o:spid="_x0000_s1042" style="position:absolute;flip:y;visibility:visible;mso-wrap-style:square" from="29667,47936" to="29667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GphQrwAAADbAAAADwAAAGRycy9kb3ducmV2LnhtbERPyQrCMBC9C/5DGMGbpnpwqaYigiCI&#10;4AZeh2ZsS5tJaaLWvzeC4G0eb53lqjWVeFLjCssKRsMIBHFqdcGZgutlO5iBcB5ZY2WZFLzJwSrp&#10;dpYYa/viEz3PPhMhhF2MCnLv61hKl+Zk0A1tTRy4u20M+gCbTOoGXyHcVHIcRRNpsODQkGNNm5zS&#10;8vwwCvRRH0Z1sTvuL9Pp4cZ6a0uqlOr32vUChKfW/8U/906H+XP4/hIOkMkH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kGphQrwAAADbAAAADwAAAAAAAAAAAAAAAAChAgAA&#10;ZHJzL2Rvd25yZXYueG1sUEsFBgAAAAAEAAQA+QAAAIoDAAAAAA==&#10;" strokeweight="39e-5mm"/>
                <v:line id="Line 21" o:spid="_x0000_s1043" style="position:absolute;flip:y;visibility:visible;mso-wrap-style:square" from="31889,47936" to="31889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wCYrwAAADbAAAADwAAAGRycy9kb3ducmV2LnhtbERPvQrCMBDeBd8hnOBmUx1UaqOIIAgi&#10;aCu4Hs3ZFptLaaLWtzeD4Pjx/aeb3jTiRZ2rLSuYRjEI4sLqmksF13w/WYJwHlljY5kUfMjBZj0c&#10;pJho++YLvTJfihDCLkEFlfdtIqUrKjLoItsSB+5uO4M+wK6UusN3CDeNnMXxXBqsOTRU2NKuouKR&#10;PY0CfdanaVsfzsd8sTjdWO/tgxqlxqN+uwLhqfd/8c990ApmYX34En6AXH8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zzwCYrwAAADbAAAADwAAAAAAAAAAAAAAAAChAgAA&#10;ZHJzL2Rvd25yZXYueG1sUEsFBgAAAAAEAAQA+QAAAIoDAAAAAA==&#10;" strokeweight="39e-5mm"/>
                <v:line id="Line 22" o:spid="_x0000_s1044" style="position:absolute;flip:y;visibility:visible;mso-wrap-style:square" from="34105,47936" to="34105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Cn+b4AAADbAAAADwAAAGRycy9kb3ducmV2LnhtbESPzQrCMBCE74LvEFbwpmk9qFRTEUEQ&#10;RPAPvC7N2pY2m9JErW9vBMHjMDPfMMtVZ2rxpNaVlhXE4wgEcWZ1ybmC62U7moNwHlljbZkUvMnB&#10;Ku33lpho++ITPc8+FwHCLkEFhfdNIqXLCjLoxrYhDt7dtgZ9kG0udYuvADe1nETRVBosOSwU2NCm&#10;oKw6P4wCfdSHuCl3x/1lNjvcWG9tRbVSw0G3XoDw1Pl/+NfeaQWTGL5fwg+Q6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gcKf5vgAAANsAAAAPAAAAAAAAAAAAAAAAAKEC&#10;AABkcnMvZG93bnJldi54bWxQSwUGAAAAAAQABAD5AAAAjAMAAAAA&#10;" strokeweight="39e-5mm"/>
                <v:line id="Line 23" o:spid="_x0000_s1045" style="position:absolute;flip:y;visibility:visible;mso-wrap-style:square" from="36277,47936" to="36277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KI5jr4AAADbAAAADwAAAGRycy9kb3ducmV2LnhtbESPzQrCMBCE74LvEFbwpqk9qFRTEUEQ&#10;RPAPvC7N2pY2m9JErW9vBMHjMDPfMMtVZ2rxpNaVlhVMxhEI4szqknMF18t2NAfhPLLG2jIpeJOD&#10;VdrvLTHR9sUnep59LgKEXYIKCu+bREqXFWTQjW1DHLy7bQ36INtc6hZfAW5qGUfRVBosOSwU2NCm&#10;oKw6P4wCfdSHSVPujvvLbHa4sd7aimqlhoNuvQDhqfP/8K+90wriGL5fwg+Q6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QojmOvgAAANsAAAAPAAAAAAAAAAAAAAAAAKEC&#10;AABkcnMvZG93bnJldi54bWxQSwUGAAAAAAQABAD5AAAAjAMAAAAA&#10;" strokeweight="39e-5mm"/>
                <v:line id="Line 24" o:spid="_x0000_s1046" style="position:absolute;flip:y;visibility:visible;mso-wrap-style:square" from="38500,47936" to="38500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+6cFb8AAADbAAAADwAAAGRycy9kb3ducmV2LnhtbESPzQrCMBCE74LvEFbwpqkKKtW0iCAI&#10;IvgHXpdmbYvNpjRR69sbQfA4zMw3zDJtTSWe1LjSsoLRMAJBnFldcq7gct4M5iCcR9ZYWSYFb3KQ&#10;Jt3OEmNtX3yk58nnIkDYxaig8L6OpXRZQQbd0NbEwbvZxqAPssmlbvAV4KaS4yiaSoMlh4UCa1oX&#10;lN1PD6NAH/R+VJfbw+48m+2vrDf2TpVS/V67WoDw1Pp/+NfeagXjCXy/hB8gkw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+6cFb8AAADbAAAADwAAAAAAAAAAAAAAAACh&#10;AgAAZHJzL2Rvd25yZXYueG1sUEsFBgAAAAAEAAQA+QAAAI0DAAAAAA==&#10;" strokeweight="39e-5mm"/>
                <v:rect id="Rectangle 25" o:spid="_x0000_s1047" style="position:absolute;left:40043;top:48456;width:141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9</w:t>
                        </w:r>
                      </w:p>
                    </w:txbxContent>
                  </v:textbox>
                </v:rect>
                <v:line id="Line 26" o:spid="_x0000_s1048" style="position:absolute;flip:y;visibility:visible;mso-wrap-style:square" from="40716,47936" to="40716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0uh+r8AAADbAAAADwAAAGRycy9kb3ducmV2LnhtbESPSwvCMBCE74L/IazgTVMFH1TTIoIg&#10;iOALvC7N2habTWmi1n9vBMHjMDPfMMu0NZV4UuNKywpGwwgEcWZ1ybmCy3kzmINwHlljZZkUvMlB&#10;mnQ7S4y1ffGRniefiwBhF6OCwvs6ltJlBRl0Q1sTB+9mG4M+yCaXusFXgJtKjqNoKg2WHBYKrGld&#10;UHY/PYwCfdD7UV1uD7vzbLa/st7YO1VK9XvtagHCU+v/4V97qxWMJ/D9En6ATD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30uh+r8AAADbAAAADwAAAAAAAAAAAAAAAACh&#10;AgAAZHJzL2Rvd25yZXYueG1sUEsFBgAAAAAEAAQA+QAAAI0DAAAAAA==&#10;" strokeweight="39e-5mm"/>
                <v:shape id="Freeform 27" o:spid="_x0000_s1049" style="position:absolute;left:15659;top:46107;width:1479;height:1479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Z2msQA&#10;AADbAAAADwAAAGRycy9kb3ducmV2LnhtbESPwWrDMBBE74X+g9hCb41cH0xwooRQCC09NNjNIcet&#10;tbVNrJUtqbbz91Eg0OMwM2+Y9XY2nRjJ+daygtdFAoK4srrlWsHxe/+yBOEDssbOMim4kIft5vFh&#10;jbm2Exc0lqEWEcI+RwVNCH0upa8aMugXtieO3q91BkOUrpba4RThppNpkmTSYMtxocGe3hqqzuWf&#10;UdBPx9M4fDms3+VPNvniMOw/pVLPT/NuBSLQHP7D9/aHVpBmcPsSf4DcX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4WdprEAAAA2wAAAA8AAAAAAAAAAAAAAAAAmAIAAGRycy9k&#10;b3ducmV2LnhtbFBLBQYAAAAABAAEAPUAAACJAwAAAAA=&#10;" path="m,116l117,233,233,116,117,,,116xe" filled="f" strokeweight="39e-5mm">
                  <v:path arrowok="t" o:connecttype="custom" o:connectlocs="0,73660;74295,147955;147955,73660;74295,0;0,73660" o:connectangles="0,0,0,0,0"/>
                </v:shape>
                <v:line id="Line 28" o:spid="_x0000_s1050" style="position:absolute;flip:x;visibility:visible;mso-wrap-style:square" from="7613,46843" to="34975,468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NWaFr4AAADbAAAADwAAAGRycy9kb3ducmV2LnhtbESPzQrCMBCE74LvEFbwpqkerFRTEUEQ&#10;RPAPvC7N2pY2m9JErW9vBMHjMDPfMMtVZ2rxpNaVlhVMxhEI4szqknMF18t2NAfhPLLG2jIpeJOD&#10;VdrvLTHR9sUnep59LgKEXYIKCu+bREqXFWTQjW1DHLy7bQ36INtc6hZfAW5qOY2imTRYclgosKFN&#10;QVl1fhgF+qgPk6bcHfeXOD7cWG9tRbVSw0G3XoDw1Pl/+NfeaQXTGL5fwg+Q6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A1ZoWvgAAANsAAAAPAAAAAAAAAAAAAAAAAKEC&#10;AABkcnMvZG93bnJldi54bWxQSwUGAAAAAAQABAD5AAAAjAMAAAAA&#10;" strokeweight="39e-5mm"/>
                <v:rect id="Rectangle 29" o:spid="_x0000_s1051" style="position:absolute;left:57;top:45954;width:9264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A</w:t>
                        </w:r>
                        <w:r w:rsidR="007369CE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lcohol-</w:t>
                        </w: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W (2) [1155]</w:t>
                        </w:r>
                      </w:p>
                    </w:txbxContent>
                  </v:textbox>
                </v:rect>
                <v:rect id="Rectangle 30" o:spid="_x0000_s1052" style="position:absolute;left:41154;top:46259;width:9423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LF6MQA&#10;AADbAAAADwAAAGRycy9kb3ducmV2LnhtbESPQWvCQBSE74X+h+UVvJS6aQ5ioquUgtBDQYwe7O2R&#10;fWaj2bchuzXRX+8KgsdhZr5h5svBNuJMna8dK/gcJyCIS6drrhTstquPKQgfkDU2jknBhTwsF68v&#10;c8y163lD5yJUIkLY56jAhNDmUvrSkEU/di1x9A6usxii7CqpO+wj3DYyTZKJtFhzXDDY0reh8lT8&#10;WwWr9b4mvsrNezbt3bFM/wrz2yo1ehu+ZiACDeEZfrR/tII0g/uX+APk4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pCxejEAAAA2wAAAA8AAAAAAAAAAAAAAAAAmAIAAGRycy9k&#10;b3ducmV2LnhtbFBLBQYAAAAABAAEAPUAAACJ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24 (0.0007, 0.74)</w:t>
                        </w:r>
                      </w:p>
                    </w:txbxContent>
                  </v:textbox>
                </v:rect>
                <v:shape id="Freeform 31" o:spid="_x0000_s1053" style="position:absolute;left:18618;top:43922;width:1479;height:1486;visibility:visible;mso-wrap-style:square;v-text-anchor:top" coordsize="233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TBr8IA&#10;AADbAAAADwAAAGRycy9kb3ducmV2LnhtbERP3WrCMBS+H+wdwhl4M2Y67VapRhGZUBAGq3uAQ3Ns&#10;O5uTksS2e/vlYuDlx/e/2U2mEwM531pW8DpPQBBXVrdcK/g+H19WIHxA1thZJgW/5GG3fXzYYK7t&#10;yF80lKEWMYR9jgqaEPpcSl81ZNDPbU8cuYt1BkOErpba4RjDTScXSfIuDbYcGxrs6dBQdS1vRsH1&#10;83wg95z93MIi/cjeqvSUrQqlZk/Tfg0i0BTu4n93oRUs4/r4Jf4Auf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1MGvwgAAANsAAAAPAAAAAAAAAAAAAAAAAJgCAABkcnMvZG93&#10;bnJldi54bWxQSwUGAAAAAAQABAD1AAAAhwMAAAAA&#10;" path="m,117l117,234,233,117,117,,,117xe" fillcolor="black [3213]" strokeweight="39e-5mm">
                  <v:path arrowok="t" o:connecttype="custom" o:connectlocs="0,74295;74295,148590;147955,74295;74295,0;0,74295" o:connectangles="0,0,0,0,0"/>
                </v:shape>
                <v:line id="Line 32" o:spid="_x0000_s1054" style="position:absolute;flip:x;visibility:visible;mso-wrap-style:square" from="13442,44665" to="25971,446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akxJL4AAADbAAAADwAAAGRycy9kb3ducmV2LnhtbESPwQrCMBBE74L/EFbwpmkVVKpRRBAE&#10;EdQKXpdmbYvNpjRR698bQfA4zMwbZrFqTSWe1LjSsoJ4GIEgzqwuOVdwSbeDGQjnkTVWlknBmxys&#10;lt3OAhNtX3yi59nnIkDYJaig8L5OpHRZQQbd0NbEwbvZxqAPssmlbvAV4KaSoyiaSIMlh4UCa9oU&#10;lN3PD6NAH/UhrsvdcZ9Op4cr6629U6VUv9eu5yA8tf4f/rV3WsE4hu+X8APk8g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lqTEkvgAAANsAAAAPAAAAAAAAAAAAAAAAAKEC&#10;AABkcnMvZG93bnJldi54bWxQSwUGAAAAAAQABAD5AAAAjAMAAAAA&#10;" strokeweight="39e-5mm"/>
                <v:rect id="Rectangle 33" o:spid="_x0000_s1055" style="position:absolute;left:304;top:43986;width:8471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A</w:t>
                        </w:r>
                        <w:r w:rsidR="00B84956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 xml:space="preserve">lcohol-C </w:t>
                        </w: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(2) [212]</w:t>
                        </w:r>
                      </w:p>
                    </w:txbxContent>
                  </v:textbox>
                </v:rect>
                <v:rect id="Rectangle 34" o:spid="_x0000_s1056" style="position:absolute;left:41154;top:43986;width:770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Nk38QA&#10;AADbAAAADwAAAGRycy9kb3ducmV2LnhtbESPQWvCQBSE74X+h+UVvIhuVBCNrlIEwYMgxh7q7ZF9&#10;ZmOzb0N2NdFf7xYKPQ4z8w2zXHe2EndqfOlYwWiYgCDOnS65UPB12g5mIHxA1lg5JgUP8rBevb8t&#10;MdWu5SPds1CICGGfogITQp1K6XNDFv3Q1cTRu7jGYoiyKaRusI1wW8lxkkylxZLjgsGaNobyn+xm&#10;FWwP3yXxUx7781nrrvn4nJl9rVTvo/tcgAjUhf/wX3unFUwm8Psl/gC5e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5zZN/EAAAA2wAAAA8AAAAAAAAAAAAAAAAAmAIAAGRycy9k&#10;b3ducmV2LnhtbFBLBQYAAAAABAAEAPUAAACJ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32 (0.16, 0.50)</w:t>
                        </w:r>
                      </w:p>
                    </w:txbxContent>
                  </v:textbox>
                </v:rect>
                <v:line id="Line 36" o:spid="_x0000_s1057" style="position:absolute;visibility:visible;mso-wrap-style:square" from="25971,42487" to="25971,424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ddQsQAAADbAAAADwAAAGRycy9kb3ducmV2LnhtbESPW4vCMBSE34X9D+Es7JumdllXqrHs&#10;raDCPngBXw/NsS02J6XJavz3G0HwcZiZb5h5HkwrztS7xrKC8SgBQVxa3XClYL8rhlMQziNrbC2T&#10;gis5yBdPgzlm2l54Q+etr0SEsMtQQe19l0npypoMupHtiKN3tL1BH2VfSd3jJcJNK9MkmUiDDceF&#10;Gjv6qqk8bf+MgtN3a0Pxs64+izQkh/fr7+q400q9PIePGQhPwT/C9/ZSK3h9g9uX+APk4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F11CxAAAANsAAAAPAAAAAAAAAAAA&#10;AAAAAKECAABkcnMvZG93bnJldi54bWxQSwUGAAAAAAQABAD5AAAAkgMAAAAA&#10;" strokeweight="39e-5mm"/>
                <v:shape id="Freeform 39" o:spid="_x0000_s1058" style="position:absolute;left:17532;top:39566;width:1479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RrsAA&#10;AADbAAAADwAAAGRycy9kb3ducmV2LnhtbERPTYvCMBC9C/6HMII3TVWQpRplEUTx4KL24HG2mW3L&#10;NpOaxLb+e3NY2OPjfa+3valFS85XlhXMpgkI4tzqigsF2W0/+QDhA7LG2jIpeJGH7WY4WGOqbccX&#10;aq+hEDGEfYoKyhCaVEqfl2TQT21DHLkf6wyGCF0htcMuhptazpNkKQ1WHBtKbGhXUv57fRoFTZfd&#10;28fZYXGQ38vOX74e+5NUajzqP1cgAvXhX/znPmoFizg2fok/QG7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RrsAAAADbAAAADwAAAAAAAAAAAAAAAACYAgAAZHJzL2Rvd25y&#10;ZXYueG1sUEsFBgAAAAAEAAQA9QAAAIUDAAAAAA==&#10;" path="m,117l116,233,233,117,116,,,117xe" filled="f" strokeweight="39e-5mm">
                  <v:path arrowok="t" o:connecttype="custom" o:connectlocs="0,74295;73660,147955;147955,74295;73660,0;0,74295" o:connectangles="0,0,0,0,0"/>
                </v:shape>
                <v:line id="Line 40" o:spid="_x0000_s1059" style="position:absolute;flip:x;visibility:visible;mso-wrap-style:square" from="14573,40309" to="22663,403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989Ir8AAADbAAAADwAAAGRycy9kb3ducmV2LnhtbESPzQrCMBCE74LvEFbwpqkK/lSjiCAI&#10;ImgVvC7N2habTWmi1rc3guBxmJlvmMWqMaV4Uu0KywoG/QgEcWp1wZmCy3nbm4JwHlljaZkUvMnB&#10;atluLTDW9sUneiY+EwHCLkYFufdVLKVLczLo+rYiDt7N1gZ9kHUmdY2vADelHEbRWBosOCzkWNEm&#10;p/SePIwCfdSHQVXsjvvzZHK4st7aO5VKdTvNeg7CU+P/4V97pxWMZvD9En6AXH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2989Ir8AAADbAAAADwAAAAAAAAAAAAAAAACh&#10;AgAAZHJzL2Rvd25yZXYueG1sUEsFBgAAAAAEAAQA+QAAAI0DAAAAAA==&#10;" strokeweight="39e-5mm"/>
                <v:rect id="Rectangle 41" o:spid="_x0000_s1060" style="position:absolute;left:57;top:39725;width:1037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eJ1cIA&#10;AADbAAAADwAAAGRycy9kb3ducmV2LnhtbERPz2vCMBS+D/wfwhN2GTZdGaNWo8hA2GEwrB709mie&#10;TbV5KU3Wdvvrl8Ngx4/v93o72VYM1PvGsYLnJAVBXDndcK3gdNwvchA+IGtsHZOCb/Kw3cwe1lho&#10;N/KBhjLUIoawL1CBCaErpPSVIYs+cR1x5K6utxgi7GupexxjuG1llqav0mLDscFgR2+Gqnv5ZRXs&#10;P88N8Y88PC3z0d2q7FKaj06px/m0W4EINIV/8Z/7XSt4ievjl/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p4nVwgAAANsAAAAPAAAAAAAAAAAAAAAAAJgCAABkcnMvZG93&#10;bnJldi54bWxQSwUGAAAAAAQABAD1AAAAhwMAAAAA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Smoking-W (5) [2172]</w:t>
                        </w:r>
                      </w:p>
                    </w:txbxContent>
                  </v:textbox>
                </v:rect>
                <v:rect id="Rectangle 42" o:spid="_x0000_s1061" style="position:absolute;left:41154;top:39630;width:770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ssTsQA&#10;AADbAAAADwAAAGRycy9kb3ducmV2LnhtbESPQWvCQBSE70L/w/IKvYhuFBGNrlIKQg+CGHuot0f2&#10;mY3Nvg3ZrYn+elcQPA4z8w2zXHe2EhdqfOlYwWiYgCDOnS65UPBz2AxmIHxA1lg5JgVX8rBevfWW&#10;mGrX8p4uWShEhLBPUYEJoU6l9Lkhi37oauLonVxjMUTZFFI32Ea4reQ4SabSYslxwWBNX4byv+zf&#10;Ktjsfkvim9z357PWnfPxMTPbWqmP9+5zASJQF17hZ/tbK5iM4PEl/gC5u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nrLE7EAAAA2wAAAA8AAAAAAAAAAAAAAAAAmAIAAGRycy9k&#10;b3ducmV2LnhtbFBLBQYAAAAABAAEAPUAAACJ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29 (0.19, 0.41)</w:t>
                        </w:r>
                      </w:p>
                    </w:txbxContent>
                  </v:textbox>
                </v:rect>
                <v:shape id="Freeform 43" o:spid="_x0000_s1062" style="position:absolute;left:23056;top:37388;width:1480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TMBsMA&#10;AADbAAAADwAAAGRycy9kb3ducmV2LnhtbESPQWsCMRSE74X+h/AEbzVRdGlXo2hBKbSXWg8eH5vn&#10;ZnHzsiRR13/fCIUeh5n5hlmseteKK4XYeNYwHikQxJU3DdcaDj/bl1cQMSEbbD2ThjtFWC2fnxZY&#10;Gn/jb7ruUy0yhGOJGmxKXSllrCw5jCPfEWfv5IPDlGWopQl4y3DXyolShXTYcF6w2NG7peq8vzgN&#10;YT1+233ZZlMUtJkd7pfzpzoqrYeDfj0HkahP/+G/9ofRMJ3A40v+AXL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YTMBsMAAADbAAAADwAAAAAAAAAAAAAAAACYAgAAZHJzL2Rv&#10;d25yZXYueG1sUEsFBgAAAAAEAAQA9QAAAIgDAAAAAA==&#10;" path="m,117l116,233,233,117,116,,,117xe" fillcolor="black [3213]" strokeweight="39e-5mm">
                  <v:path arrowok="t" o:connecttype="custom" o:connectlocs="0,74295;73660,147955;147955,74295;73660,0;0,74295" o:connectangles="0,0,0,0,0"/>
                </v:shape>
                <v:line id="Line 44" o:spid="_x0000_s1063" style="position:absolute;flip:x;visibility:visible;mso-wrap-style:square" from="21577,38131" to="26365,381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jF5tb8AAADbAAAADwAAAGRycy9kb3ducmV2LnhtbESPzQrCMBCE74LvEFbwpqk/qFSjiCAI&#10;ImgVvC7N2habTWmi1rc3guBxmJlvmMWqMaV4Uu0KywoG/QgEcWp1wZmCy3nbm4FwHlljaZkUvMnB&#10;atluLTDW9sUneiY+EwHCLkYFufdVLKVLczLo+rYiDt7N1gZ9kHUmdY2vADelHEbRRBosOCzkWNEm&#10;p/SePIwCfdSHQVXsjvvzdHq4st7aO5VKdTvNeg7CU+P/4V97pxWMR/D9En6AXH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4jF5tb8AAADbAAAADwAAAAAAAAAAAAAAAACh&#10;AgAAZHJzL2Rvd25yZXYueG1sUEsFBgAAAAAEAAQA+QAAAI0DAAAAAA==&#10;" strokeweight="39e-5mm"/>
                <v:rect id="Rectangle 45" o:spid="_x0000_s1064" style="position:absolute;left:82;top:37547;width:9703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yP1sQA&#10;AADbAAAADwAAAGRycy9kb3ducmV2LnhtbESPQWvCQBSE74X+h+UVvIhuFBGNrlIEwYMgxh7q7ZF9&#10;ZmOzb0N2NdFf7xYKPQ4z8w2zXHe2EndqfOlYwWiYgCDOnS65UPB12g5mIHxA1lg5JgUP8rBevb8t&#10;MdWu5SPds1CICGGfogITQp1K6XNDFv3Q1cTRu7jGYoiyKaRusI1wW8lxkkylxZLjgsGaNobyn+xm&#10;FWwP3yXxUx7781nrrvn4nJl9rVTvo/tcgAjUhf/wX3unFUwm8Psl/gC5e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mcj9bEAAAA2wAAAA8AAAAAAAAAAAAAAAAAmAIAAGRycy9k&#10;b3ducmV2LnhtbFBLBQYAAAAABAAEAPUAAACJ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Smoking-C (2) [212]</w:t>
                        </w:r>
                      </w:p>
                    </w:txbxContent>
                  </v:textbox>
                </v:rect>
                <v:rect id="Rectangle 46" o:spid="_x0000_s1065" style="position:absolute;left:41154;top:37452;width:770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AqTcUA&#10;AADbAAAADwAAAGRycy9kb3ducmV2LnhtbESPQWvCQBSE74X+h+UVeim6UbTY1DUUIeBBENMe6u2R&#10;fc2mzb4N2a2J/npXEDwOM/MNs8wG24gjdb52rGAyTkAQl07XXCn4+sxHCxA+IGtsHJOCE3nIVo8P&#10;S0y163lPxyJUIkLYp6jAhNCmUvrSkEU/di1x9H5cZzFE2VVSd9hHuG3kNElepcWa44LBltaGyr/i&#10;3yrId9818VnuX94Wvfstp4fCbFulnp+Gj3cQgYZwD9/aG61gNofrl/gD5Oo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0CpNxQAAANsAAAAPAAAAAAAAAAAAAAAAAJgCAABkcnMv&#10;ZG93bnJldi54bWxQSwUGAAAAAAQABAD1AAAAigMAAAAA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44 (0.38, 0.51)</w:t>
                        </w:r>
                      </w:p>
                    </w:txbxContent>
                  </v:textbox>
                </v:rect>
                <v:line id="Line 48" o:spid="_x0000_s1066" style="position:absolute;visibility:visible;mso-wrap-style:square" from="25971,35953" to="25971,359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8V08MAAADbAAAADwAAAGRycy9kb3ducmV2LnhtbESPQYvCMBSE7wv+h/AWvGm6IirVKLpr&#10;QQUP6sJeH82zLTYvpYka/70RhD0OM/MNM1sEU4sbta6yrOCrn4Agzq2uuFDwe8p6ExDOI2usLZOC&#10;BzlYzDsfM0y1vfOBbkdfiAhhl6KC0vsmldLlJRl0fdsQR+9sW4M+yraQusV7hJtaDpJkJA1WHBdK&#10;bOi7pPxyvBoFl5/ahmy9K1bZICR/48d+ez5ppbqfYTkF4Sn4//C7vdEKhmN4fYk/QM6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iPFdPDAAAA2wAAAA8AAAAAAAAAAAAA&#10;AAAAoQIAAGRycy9kb3ducmV2LnhtbFBLBQYAAAAABAAEAPkAAACRAwAAAAA=&#10;" strokeweight="39e-5mm"/>
                <v:shape id="Freeform 51" o:spid="_x0000_s1067" style="position:absolute;left:11614;top:33032;width:1479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U4CMAA&#10;AADbAAAADwAAAGRycy9kb3ducmV2LnhtbERPTYvCMBC9C/6HMII3TRWUpRplEUTx4KL24HG2mW3L&#10;NpOaxLb+e3NY2OPjfa+3valFS85XlhXMpgkI4tzqigsF2W0/+QDhA7LG2jIpeJGH7WY4WGOqbccX&#10;aq+hEDGEfYoKyhCaVEqfl2TQT21DHLkf6wyGCF0htcMuhptazpNkKQ1WHBtKbGhXUv57fRoFTZfd&#10;28fZYXGQ38vOX74e+5NUajzqP1cgAvXhX/znPmoFi7g+fok/QG7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rU4CMAAAADbAAAADwAAAAAAAAAAAAAAAACYAgAAZHJzL2Rvd25y&#10;ZXYueG1sUEsFBgAAAAAEAAQA9QAAAIUDAAAAAA==&#10;" path="m,116l117,233,233,116,117,,,116xe" filled="f" strokeweight="39e-5mm">
                  <v:path arrowok="t" o:connecttype="custom" o:connectlocs="0,73660;74295,147955;147955,73660;74295,0;0,73660" o:connectangles="0,0,0,0,0"/>
                </v:shape>
                <v:line id="Line 52" o:spid="_x0000_s1068" style="position:absolute;flip:x;visibility:visible;mso-wrap-style:square" from="10528,33769" to="14573,33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HbUhL8AAADbAAAADwAAAGRycy9kb3ducmV2LnhtbESPzQrCMBCE74LvEFbwpmkFf6hGEUEQ&#10;RFAreF2atS02m9JErW9vBMHjMDPfMItVayrxpMaVlhXEwwgEcWZ1ybmCS7odzEA4j6yxskwK3uRg&#10;tex2Fpho++ITPc8+FwHCLkEFhfd1IqXLCjLohrYmDt7NNgZ9kE0udYOvADeVHEXRRBosOSwUWNOm&#10;oOx+fhgF+qgPcV3ujvt0Oj1cWW/tnSql+r12PQfhqfX/8K+90wrGMXy/hB8glx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+HbUhL8AAADbAAAADwAAAAAAAAAAAAAAAACh&#10;AgAAZHJzL2Rvd25yZXYueG1sUEsFBgAAAAAEAAQA+QAAAI0DAAAAAA==&#10;" strokeweight="39e-5mm"/>
                <v:rect id="Rectangle 53" o:spid="_x0000_s1069" style="position:absolute;left:57;top:33172;width:717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Ak5MUA&#10;AADbAAAADwAAAGRycy9kb3ducmV2LnhtbESPQWvCQBSE7wX/w/IEL0U3Blo0zUZEEDwIxbQHvT2y&#10;r9m02bchu5rYX98tFHocZuYbJt+MthU36n3jWMFykYAgrpxuuFbw/rafr0D4gKyxdUwK7uRhU0we&#10;csy0G/hEtzLUIkLYZ6jAhNBlUvrKkEW/cB1x9D5cbzFE2ddS9zhEuG1lmiTP0mLDccFgRztD1Vd5&#10;tQr2r+eG+FueHterwX1W6aU0x06p2XTcvoAINIb/8F/7oBU8pfD7Jf4AWf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4CTkxQAAANsAAAAPAAAAAAAAAAAAAAAAAJgCAABkcnMv&#10;ZG93bnJldi54bWxQSwUGAAAAAAQABAD1AAAAigMAAAAA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HC-W (3) [936]</w:t>
                        </w:r>
                      </w:p>
                    </w:txbxContent>
                  </v:textbox>
                </v:rect>
                <v:rect id="Rectangle 54" o:spid="_x0000_s1070" style="position:absolute;left:41154;top:33191;width:770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yBf8UA&#10;AADbAAAADwAAAGRycy9kb3ducmV2LnhtbESPQWvCQBSE74X+h+UVeim6UbHY1DUUIeBBENMe6u2R&#10;fc2mzb4N2a2J/npXEDwOM/MNs8wG24gjdb52rGAyTkAQl07XXCn4+sxHCxA+IGtsHJOCE3nIVo8P&#10;S0y163lPxyJUIkLYp6jAhNCmUvrSkEU/di1x9H5cZzFE2VVSd9hHuG3kNElepcWa44LBltaGyr/i&#10;3yrId9818VnuX94Wvfstp4fCbFulnp+Gj3cQgYZwD9/aG61gPoPrl/gD5Oo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rIF/xQAAANsAAAAPAAAAAAAAAAAAAAAAAJgCAABkcnMv&#10;ZG93bnJldi54bWxQSwUGAAAAAAQABAD1AAAAigMAAAAA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13 (0.08, 0.19)</w:t>
                        </w:r>
                      </w:p>
                    </w:txbxContent>
                  </v:textbox>
                </v:rect>
                <v:shape id="Freeform 55" o:spid="_x0000_s1071" style="position:absolute;left:17532;top:30854;width:1479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hnNMMA&#10;AADbAAAADwAAAGRycy9kb3ducmV2LnhtbESPQWsCMRSE74X+h/AK3mpi0aVdjaKCIrSXWg8eH5vX&#10;zeLmZUmirv/eCIUeh5n5hpkteteKC4XYeNYwGioQxJU3DdcaDj+b13cQMSEbbD2ThhtFWMyfn2ZY&#10;Gn/lb7rsUy0yhGOJGmxKXSllrCw5jEPfEWfv1weHKctQSxPwmuGulW9KFdJhw3nBYkdrS9Vpf3Ya&#10;wnL0sf2yzaooaDU53M6nT3VUWg9e+uUURKI+/Yf/2jujYTKGx5f8A+T8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PhnNMMAAADbAAAADwAAAAAAAAAAAAAAAACYAgAAZHJzL2Rv&#10;d25yZXYueG1sUEsFBgAAAAAEAAQA9QAAAIgDAAAAAA==&#10;" path="m,116l116,233,233,116,116,,,116xe" fillcolor="black [3213]" strokeweight="39e-5mm">
                  <v:path arrowok="t" o:connecttype="custom" o:connectlocs="0,73660;73660,147955;147955,73660;73660,0;0,73660" o:connectangles="0,0,0,0,0"/>
                </v:shape>
                <v:line id="Line 56" o:spid="_x0000_s1072" style="position:absolute;flip:x;visibility:visible;mso-wrap-style:square" from="15309,31591" to="21577,31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3Sh78AAADbAAAADwAAAGRycy9kb3ducmV2LnhtbESPSwvCMBCE74L/IazgTVMFH1RTEUEQ&#10;RPAFXpdmbUubTWmi1n9vBMHjMDPfMMtVayrxpMYVlhWMhhEI4tTqgjMF18t2MAfhPLLGyjIpeJOD&#10;VdLtLDHW9sUnep59JgKEXYwKcu/rWEqX5mTQDW1NHLy7bQz6IJtM6gZfAW4qOY6iqTRYcFjIsaZN&#10;Tml5fhgF+qgPo7rYHfeX2exwY721JVVK9XvtegHCU+v/4V97pxVMJvD9En6ATD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h03Sh78AAADbAAAADwAAAAAAAAAAAAAAAACh&#10;AgAAZHJzL2Rvd25yZXYueG1sUEsFBgAAAAAEAAQA+QAAAI0DAAAAAA==&#10;" strokeweight="39e-5mm"/>
                <v:rect id="Rectangle 57" o:spid="_x0000_s1073" style="position:absolute;left:209;top:30746;width:6610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HC-C (2) [212]</w:t>
                        </w:r>
                      </w:p>
                    </w:txbxContent>
                  </v:textbox>
                </v:rect>
                <v:rect id="Rectangle 58" o:spid="_x0000_s1074" style="position:absolute;left:41154;top:31013;width:7461;height:19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TW1sQA&#10;AADbAAAADwAAAGRycy9kb3ducmV2LnhtbESP3WoCMRSE7wt9h3CE3tXsFmt1NYoVilLwwp8HOGyO&#10;m9XNyTZJdX17IxR6OczMN8x03tlGXMiH2rGCvJ+BIC6drrlScNh/vY5AhIissXFMCm4UYD57fppi&#10;od2Vt3TZxUokCIcCFZgY20LKUBqyGPquJU7e0XmLMUlfSe3xmuC2kW9ZNpQWa04LBltaGirPu1+r&#10;gD5X2/FpEcxG+jzkm+/heLD6Ueql1y0mICJ18T/8115rBe8f8PiSfoC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U1tbEAAAA2wAAAA8AAAAAAAAAAAAAAAAAmAIAAGRycy9k&#10;b3ducmV2LnhtbFBLBQYAAAAABAAEAPUAAACJAwAAAAA=&#10;" filled="f" stroked="f">
                  <v:textbox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29 (0.21, 0.38)</w:t>
                        </w:r>
                      </w:p>
                    </w:txbxContent>
                  </v:textbox>
                </v:rect>
                <v:line id="Line 60" o:spid="_x0000_s1075" style="position:absolute;visibility:visible;mso-wrap-style:square" from="25971,29413" to="25971,294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4Wy58QAAADbAAAADwAAAGRycy9kb3ducmV2LnhtbESPW4vCMBSE34X9D+Es7JumFnZdq7Hs&#10;raDCPngBXw/NsS02J6XJavz3G0HwcZiZb5h5HkwrztS7xrKC8SgBQVxa3XClYL8rhu8gnEfW2Fom&#10;BVdykC+eBnPMtL3whs5bX4kIYZehgtr7LpPSlTUZdCPbEUfvaHuDPsq+krrHS4SbVqZJ8iYNNhwX&#10;auzoq6bytP0zCk7frQ3Fz7r6LNKQHCbX39Vxp5V6eQ4fMxCegn+E7+2lVvA6hduX+APk4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zhbLnxAAAANsAAAAPAAAAAAAAAAAA&#10;AAAAAKECAABkcnMvZG93bnJldi54bWxQSwUGAAAAAAQABAD5AAAAkgMAAAAA&#10;" strokeweight="39e-5mm"/>
                <v:shape id="Freeform 63" o:spid="_x0000_s1076" style="position:absolute;left:9785;top:26492;width:1479;height:1486;visibility:visible;mso-wrap-style:square;v-text-anchor:top" coordsize="233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CaH74A&#10;AADbAAAADwAAAGRycy9kb3ducmV2LnhtbESPzQrCMBCE74LvEFbwpqkF/6pRiiDo0Z8HWJu1LTab&#10;0kStPr0RBI/DzHzDLNetqcSDGldaVjAaRiCIM6tLzhWcT9vBDITzyBory6TgRQ7Wq25niYm2Tz7Q&#10;4+hzESDsElRQeF8nUrqsIINuaGvi4F1tY9AH2eRSN/gMcFPJOIom0mDJYaHAmjYFZbfj3SiI93Y+&#10;fY1lGXDvTXatfJpe5kr1e226AOGp9f/wr73TCiYxfL+EHyBX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FQmh++AAAA2wAAAA8AAAAAAAAAAAAAAAAAmAIAAGRycy9kb3ducmV2&#10;LnhtbFBLBQYAAAAABAAEAPUAAACDAwAAAAA=&#10;" path="m,117l117,234,233,117,117,,,117xe" filled="f" strokeweight="39e-5mm">
                  <v:path arrowok="t" o:connecttype="custom" o:connectlocs="0,74295;74295,148590;147955,74295;74295,0;0,74295" o:connectangles="0,0,0,0,0"/>
                </v:shape>
                <v:line id="Line 64" o:spid="_x0000_s1077" style="position:absolute;flip:x;visibility:visible;mso-wrap-style:square" from="9398,27235" to="12007,27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Ql1b8AAADbAAAADwAAAGRycy9kb3ducmV2LnhtbESPzQrCMBCE74LvEFbwpqkKKtW0iCAI&#10;IvgHXpdmbYvNpjRR69sbQfA4zMw3zDJtTSWe1LjSsoLRMAJBnFldcq7gct4M5iCcR9ZYWSYFb3KQ&#10;Jt3OEmNtX3yk58nnIkDYxaig8L6OpXRZQQbd0NbEwbvZxqAPssmlbvAV4KaS4yiaSoMlh4UCa1oX&#10;lN1PD6NAH/R+VJfbw+48m+2vrDf2TpVS/V67WoDw1Pp/+NfeagXTCXy/hB8gkw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qYQl1b8AAADbAAAADwAAAAAAAAAAAAAAAACh&#10;AgAAZHJzL2Rvd25yZXYueG1sUEsFBgAAAAAEAAQA+QAAAI0DAAAAAA==&#10;" strokeweight="39e-5mm"/>
                <v:rect id="Rectangle 65" o:spid="_x0000_s1078" style="position:absolute;left:209;top:26663;width:7118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tj/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tj/MAAAADbAAAADwAAAAAAAAAAAAAAAACYAgAAZHJzL2Rvd25y&#10;ZXYueG1sUEsFBgAAAAAEAAQA9QAAAIUDAAAAAA=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IHD-W (3) [766]</w:t>
                        </w:r>
                      </w:p>
                    </w:txbxContent>
                  </v:textbox>
                </v:rect>
                <v:rect id="Rectangle 66" o:spid="_x0000_s1079" style="position:absolute;left:41154;top:26650;width:770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V2LcQA&#10;AADbAAAADwAAAGRycy9kb3ducmV2LnhtbESPQWvCQBSE70L/w/IKXopuKigaXaUUBA+CGHuot0f2&#10;mY3Nvg3Z1UR/vSsUPA4z8w2zWHW2EldqfOlYwecwAUGcO11yoeDnsB5MQfiArLFyTApu5GG1fOst&#10;MNWu5T1ds1CICGGfogITQp1K6XNDFv3Q1cTRO7nGYoiyKaRusI1wW8lRkkykxZLjgsGavg3lf9nF&#10;Kljvfkviu9x/zKatO+ejY2a2tVL99+5rDiJQF17h//ZGK5iM4fkl/gC5f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1ldi3EAAAA2wAAAA8AAAAAAAAAAAAAAAAAmAIAAGRycy9k&#10;b3ducmV2LnhtbFBLBQYAAAAABAAEAPUAAACJ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08 (0.05, 0.12)</w:t>
                        </w:r>
                      </w:p>
                    </w:txbxContent>
                  </v:textbox>
                </v:rect>
                <v:shape id="Freeform 67" o:spid="_x0000_s1080" style="position:absolute;left:11264;top:24314;width:1480;height:1486;visibility:visible;mso-wrap-style:square;v-text-anchor:top" coordsize="233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LTXcMA&#10;AADbAAAADwAAAGRycy9kb3ducmV2LnhtbESP3YrCMBSE7xd8h3AEbxZNV9xWqlFEVhCEBX8e4NAc&#10;22pzUpKo9e2NsLCXw8x8w8yXnWnEnZyvLSv4GiUgiAuray4VnI6b4RSED8gaG8uk4Ekelovexxxz&#10;bR+8p/shlCJC2OeooAqhzaX0RUUG/ci2xNE7W2cwROlKqR0+Itw0cpwkqTRYc1yosKV1RcX1cDMK&#10;rr/HNbnP7HIL48lP9l1Mdtl0q9Sg361mIAJ14T/8195qBWkK7y/xB8jF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cLTXcMAAADbAAAADwAAAAAAAAAAAAAAAACYAgAAZHJzL2Rv&#10;d25yZXYueG1sUEsFBgAAAAAEAAQA9QAAAIgDAAAAAA==&#10;" path="m,117l117,234,233,117,117,,,117xe" fillcolor="black [3213]" strokeweight="39e-5mm">
                  <v:path arrowok="t" o:connecttype="custom" o:connectlocs="0,74295;74295,148590;147955,74295;74295,0;0,74295" o:connectangles="0,0,0,0,0"/>
                </v:shape>
                <v:line id="Line 68" o:spid="_x0000_s1081" style="position:absolute;flip:x;visibility:visible;mso-wrap-style:square" from="10134,25057" to="14179,25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8j1r4AAADbAAAADwAAAGRycy9kb3ducmV2LnhtbESPzQrCMBCE74LvEFbwpqkerFRjEUEQ&#10;RPAPvC7N2pY2m9JErW9vBMHjMDPfMMu0M7V4UutKywom4wgEcWZ1ybmC62U7moNwHlljbZkUvMlB&#10;uur3lpho++ITPc8+FwHCLkEFhfdNIqXLCjLoxrYhDt7dtgZ9kG0udYuvADe1nEbRTBosOSwU2NCm&#10;oKw6P4wCfdSHSVPujvtLHB9urLe2olqp4aBbL0B46vw//GvvtIJZDN8v4QfI1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WvyPWvgAAANsAAAAPAAAAAAAAAAAAAAAAAKEC&#10;AABkcnMvZG93bnJldi54bWxQSwUGAAAAAAQABAD5AAAAjAMAAAAA&#10;" strokeweight="39e-5mm"/>
                <v:rect id="Rectangle 69" o:spid="_x0000_s1082" style="position:absolute;top:24212;width:7232;height:22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2TZs8EA&#10;AADbAAAADwAAAGRycy9kb3ducmV2LnhtbERPTYvCMBC9C/6HMAteZE31IFobZRGEPSwsVg/ubWjG&#10;ptpMShNt3V9vDoLHx/vONr2txZ1aXzlWMJ0kIIgLpysuFRwPu88FCB+QNdaOScGDPGzWw0GGqXYd&#10;7+meh1LEEPYpKjAhNKmUvjBk0U9cQxy5s2sthgjbUuoWuxhuazlLkrm0WHFsMNjQ1lBxzW9Wwe73&#10;VBH/y/14uejcpZj95eanUWr00X+tQATqw1v8cn9rBfM4Nn6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Nk2bPBAAAA2wAAAA8AAAAAAAAAAAAAAAAAmAIAAGRycy9kb3du&#10;cmV2LnhtbFBLBQYAAAAABAAEAPUAAACG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IHD-C (1) [142]</w:t>
                        </w:r>
                      </w:p>
                    </w:txbxContent>
                  </v:textbox>
                </v:rect>
                <v:rect id="Rectangle 70" o:spid="_x0000_s1083" style="position:absolute;left:41154;top:24472;width:770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h8KMMA&#10;AADbAAAADwAAAGRycy9kb3ducmV2LnhtbESPQYvCMBSE78L+h/AWvIim60G0GmVZEDwIYvWwe3s0&#10;z6Zu81KaaKu/3giCx2FmvmEWq85W4kqNLx0r+BolIIhzp0suFBwP6+EUhA/IGivHpOBGHlbLj94C&#10;U+1a3tM1C4WIEPYpKjAh1KmUPjdk0Y9cTRy9k2sshiibQuoG2wi3lRwnyURaLDkuGKzpx1D+n12s&#10;gvXutyS+y/1gNm3dOR//ZWZbK9X/7L7nIAJ14R1+tTdawWQGzy/xB8jl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Ch8KMMAAADbAAAADwAAAAAAAAAAAAAAAACYAgAAZHJzL2Rv&#10;d25yZXYueG1sUEsFBgAAAAAEAAQA9QAAAIgDAAAAAA=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12 (0.07, 0.18)</w:t>
                        </w:r>
                      </w:p>
                    </w:txbxContent>
                  </v:textbox>
                </v:rect>
                <v:line id="Line 72" o:spid="_x0000_s1084" style="position:absolute;visibility:visible;mso-wrap-style:square" from="25971,22879" to="25971,228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kbigcQAAADbAAAADwAAAGRycy9kb3ducmV2LnhtbESPQWvCQBSE7wX/w/KE3ppNPGiJrqK2&#10;gbbQg0bw+sg+k5Ds25Bddf333UKhx2FmvmFWm2B6caPRtZYVZEkKgriyuuVawaksXl5BOI+ssbdM&#10;Ch7kYLOePK0w1/bOB7odfS0ihF2OChrvh1xKVzVk0CV2II7exY4GfZRjLfWI9wg3vZyl6VwabDku&#10;NDjQvqGqO16Ngu6tt6F4/6p3xSyk58Xj+/NSaqWep2G7BOEp+P/wX/tDK1hk8Psl/gC5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RuKBxAAAANsAAAAPAAAAAAAAAAAA&#10;AAAAAKECAABkcnMvZG93bnJldi54bWxQSwUGAAAAAAQABAD5AAAAkgMAAAAA&#10;" strokeweight="39e-5mm"/>
                <v:shape id="Freeform 75" o:spid="_x0000_s1085" style="position:absolute;left:10877;top:19958;width:1480;height:1479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tia8QA&#10;AADbAAAADwAAAGRycy9kb3ducmV2LnhtbESPQWvCQBSE74L/YXmF3nRTKbZEN0EEsfTQos3B4zP7&#10;TILZt3F3m6T/vlsoeBxm5htmnY+mFT0531hW8DRPQBCXVjdcKSi+drNXED4ga2wtk4If8pBn08ka&#10;U20HPlB/DJWIEPYpKqhD6FIpfVmTQT+3HXH0LtYZDFG6SmqHQ4SbVi6SZCkNNhwXauxoW1N5PX4b&#10;Bd1QnPrbh8NqL8/LwR8+b7t3qdTjw7hZgQg0hnv4v/2mFbw8w9+X+ANk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7YmvEAAAA2wAAAA8AAAAAAAAAAAAAAAAAmAIAAGRycy9k&#10;b3ducmV2LnhtbFBLBQYAAAAABAAEAPUAAACJAwAAAAA=&#10;" path="m,117l116,233,233,117,116,,,117xe" filled="f" strokeweight="39e-5mm">
                  <v:path arrowok="t" o:connecttype="custom" o:connectlocs="0,74295;73660,147955;147955,74295;73660,0;0,74295" o:connectangles="0,0,0,0,0"/>
                </v:shape>
                <v:line id="Line 76" o:spid="_x0000_s1086" style="position:absolute;flip:x;visibility:visible;mso-wrap-style:square" from="10337,20796" to="12903,207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PiO574AAADbAAAADwAAAGRycy9kb3ducmV2LnhtbESPwQrCMBBE74L/EFbwpqmCVqpRRBAE&#10;EdQKXpdmbYvNpjRR698bQfA4zMwbZrFqTSWe1LjSsoLRMAJBnFldcq7gkm4HMxDOI2usLJOCNzlY&#10;LbudBSbavvhEz7PPRYCwS1BB4X2dSOmyggy6oa2Jg3ezjUEfZJNL3eArwE0lx1E0lQZLDgsF1rQp&#10;KLufH0aBPurDqC53x30ax4cr6629U6VUv9eu5yA8tf4f/rV3WkE8ge+X8APk8g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M+I7nvgAAANsAAAAPAAAAAAAAAAAAAAAAAKEC&#10;AABkcnMvZG93bnJldi54bWxQSwUGAAAAAAQABAD5AAAAjAMAAAAA&#10;" strokeweight="39e-5mm"/>
                <v:rect id="Rectangle 77" o:spid="_x0000_s1087" style="position:absolute;top:19913;width:7232;height:26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0vLcMA&#10;AADbAAAADwAAAGRycy9kb3ducmV2LnhtbESP0WoCMRRE3wX/IVyhb5rdUlbdGsUKxVLwQe0HXDa3&#10;m62bmzWJuv37piD4OMzMGWax6m0rruRD41hBPslAEFdON1wr+Dq+j2cgQkTW2DomBb8UYLUcDhZY&#10;anfjPV0PsRYJwqFEBSbGrpQyVIYshonriJP37bzFmKSvpfZ4S3DbyucsK6TFhtOCwY42hqrT4WIV&#10;0Nt2P/9ZB7OTPg/57rOYv2zPSj2N+vUriEh9fITv7Q+tYFrA/5f0A+Ty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O0vLcMAAADbAAAADwAAAAAAAAAAAAAAAACYAgAAZHJzL2Rv&#10;d25yZXYueG1sUEsFBgAAAAAEAAQA9QAAAIgDAAAAAA==&#10;" filled="f" stroked="f">
                  <v:textbox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AF-W (4) [1368]</w:t>
                        </w:r>
                      </w:p>
                    </w:txbxContent>
                  </v:textbox>
                </v:rect>
                <v:rect id="Rectangle 78" o:spid="_x0000_s1088" style="position:absolute;left:41154;top:20116;width:7709;height: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LbHMUA&#10;AADbAAAADwAAAGRycy9kb3ducmV2LnhtbESPT4vCMBTE78J+h/AWvCyargf/VKMsC4IHQax7WG+P&#10;5tnUbV5KE2310xthweMwM79hFqvOVuJKjS8dK/gcJiCIc6dLLhT8HNaDKQgfkDVWjknBjTyslm+9&#10;BabatbynaxYKESHsU1RgQqhTKX1uyKIfupo4eifXWAxRNoXUDbYRbis5SpKxtFhyXDBY07eh/C+7&#10;WAXr3W9JfJf7j9m0ded8dMzMtlaq/959zUEE6sIr/N/eaAWTCTy/xB8gl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ItscxQAAANsAAAAPAAAAAAAAAAAAAAAAAJgCAABkcnMv&#10;ZG93bnJldi54bWxQSwUGAAAAAAQABAD1AAAAigMAAAAA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11 (0.08, 0.15)</w:t>
                        </w:r>
                      </w:p>
                    </w:txbxContent>
                  </v:textbox>
                </v:rect>
                <v:shape id="Freeform 79" o:spid="_x0000_s1089" style="position:absolute;left:8591;top:17780;width:1480;height:1479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AxUcAA&#10;AADbAAAADwAAAGRycy9kb3ducmV2LnhtbERPTWsCMRC9F/wPYQreaqLgtm6NooWKYC9VDz0Om+lm&#10;cTNZkqjrvzcHwePjfc+XvWvFhUJsPGsYjxQI4sqbhmsNx8P32weImJANtp5Jw40iLBeDlzmWxl/5&#10;ly77VIscwrFEDTalrpQyVpYcxpHviDP374PDlGGopQl4zeGulROlCumw4dxgsaMvS9Vpf3Yawmo8&#10;2/zYZl0UtJ4eb+fTTv0prYev/eoTRKI+PcUP99ZoeM9j85f8A+Ti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gAxUcAAAADbAAAADwAAAAAAAAAAAAAAAACYAgAAZHJzL2Rvd25y&#10;ZXYueG1sUEsFBgAAAAAEAAQA9QAAAIUDAAAAAA==&#10;" path="m,117l117,233,233,117,117,,,117xe" fillcolor="black [3213]" strokeweight="39e-5mm">
                  <v:path arrowok="t" o:connecttype="custom" o:connectlocs="0,74295;74295,147955;147955,74295;74295,0;0,74295" o:connectangles="0,0,0,0,0"/>
                </v:shape>
                <v:line id="Line 80" o:spid="_x0000_s1090" style="position:absolute;flip:x;visibility:visible;mso-wrap-style:square" from="8210,18522" to="10782,185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WE4r4AAADbAAAADwAAAGRycy9kb3ducmV2LnhtbESPwQrCMBBE74L/EFbwpqkerFajiCAI&#10;IqgVvC7N2habTWmi1r83guBxmJk3zGLVmko8qXGlZQWjYQSCOLO65FzBJd0OpiCcR9ZYWSYFb3Kw&#10;WnY7C0y0ffGJnmefiwBhl6CCwvs6kdJlBRl0Q1sTB+9mG4M+yCaXusFXgJtKjqNoIg2WHBYKrGlT&#10;UHY/P4wCfdSHUV3ujvs0jg9X1lt7p0qpfq9dz0F4av0//GvvtIJ4Bt8v4QfI5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NtYTivgAAANsAAAAPAAAAAAAAAAAAAAAAAKEC&#10;AABkcnMvZG93bnJldi54bWxQSwUGAAAAAAQABAD5AAAAjAMAAAAA&#10;" strokeweight="39e-5mm"/>
                <v:rect id="Rectangle 81" o:spid="_x0000_s1091" style="position:absolute;left:82;top:17672;width:6814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4zT8EA&#10;AADbAAAADwAAAGRycy9kb3ducmV2LnhtbERPTYvCMBC9C/sfwizsRTRdD1KrUWRB8LCwWD3obWjG&#10;ptpMShNt119vDoLHx/terHpbizu1vnKs4HucgCAunK64VHDYb0YpCB+QNdaOScE/eVgtPwYLzLTr&#10;eEf3PJQihrDPUIEJocmk9IUhi37sGuLInV1rMUTYllK32MVwW8tJkkylxYpjg8GGfgwV1/xmFWz+&#10;jhXxQ+6Gs7Rzl2Jyys1vo9TXZ7+egwjUh7f45d5qBWlcH7/EHyC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eM0/BAAAA2wAAAA8AAAAAAAAAAAAAAAAAmAIAAGRycy9kb3du&#10;cmV2LnhtbFBLBQYAAAAABAAEAPUAAACG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AF-C (1) [142]</w:t>
                        </w:r>
                      </w:p>
                    </w:txbxContent>
                  </v:textbox>
                </v:rect>
                <v:rect id="Rectangle 82" o:spid="_x0000_s1092" style="position:absolute;left:41154;top:17938;width:770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KW1MUA&#10;AADbAAAADwAAAGRycy9kb3ducmV2LnhtbESPQWvCQBSE70L/w/IKvYhu4qGkMWuQguBBENMe2tsj&#10;+8xGs29DdmtSf323UOhxmJlvmKKcbCduNPjWsYJ0mYAgrp1uuVHw/rZbZCB8QNbYOSYF3+Sh3DzM&#10;Csy1G/lEtyo0IkLY56jAhNDnUvrakEW/dD1x9M5usBiiHBqpBxwj3HZylSTP0mLLccFgT6+G6mv1&#10;ZRXsjh8t8V2e5i/Z6C716rMyh16pp8dpuwYRaAr/4b/2XivIUvj9En+A3P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UpbUxQAAANsAAAAPAAAAAAAAAAAAAAAAAJgCAABkcnMv&#10;ZG93bnJldi54bWxQSwUGAAAAAAQABAD1AAAAigMAAAAA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04 (0.02, 0.09)</w:t>
                        </w:r>
                      </w:p>
                    </w:txbxContent>
                  </v:textbox>
                </v:rect>
                <v:line id="Line 84" o:spid="_x0000_s1093" style="position:absolute;visibility:visible;mso-wrap-style:square" from="25971,16338" to="25971,16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A2pSsMAAADbAAAADwAAAGRycy9kb3ducmV2LnhtbESPQYvCMBSE78L+h/AWvGm6CirVKO6u&#10;BRU8qAt7fTTPtti8lCZq/PdGEDwOM/MNM1sEU4srta6yrOCrn4Agzq2uuFDwd8x6ExDOI2usLZOC&#10;OzlYzD86M0y1vfGergdfiAhhl6KC0vsmldLlJRl0fdsQR+9kW4M+yraQusVbhJtaDpJkJA1WHBdK&#10;bOinpPx8uBgF59/ahmy1Lb6zQUj+x/fd5nTUSnU/w3IKwlPw7/CrvdYKJkN4fok/QM4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wNqUrDAAAA2wAAAA8AAAAAAAAAAAAA&#10;AAAAoQIAAGRycy9kb3ducmV2LnhtbFBLBQYAAAAABAAEAPkAAACRAwAAAAA=&#10;" strokeweight="39e-5mm"/>
                <v:shape id="Freeform 87" o:spid="_x0000_s1094" style="position:absolute;left:11614;top:13423;width:1479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ApoMQA&#10;AADbAAAADwAAAGRycy9kb3ducmV2LnhtbESPwWrDMBBE74X8g9hAb42cHoxxrYQQCAk5pMT1ocet&#10;tbVNrJUjqbb791Wh0OMwM2+YYjubXozkfGdZwXqVgCCure64UVC9HZ4yED4ga+wtk4Jv8rDdLB4K&#10;zLWd+EpjGRoRIexzVNCGMORS+rolg35lB+LofVpnMETpGqkdThFuevmcJKk02HFcaHGgfUv1rfwy&#10;Coapeh/vF4fNUX6kk7++3g9nqdTjct69gAg0h//wX/ukFWQp/H6JP0B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wKaDEAAAA2wAAAA8AAAAAAAAAAAAAAAAAmAIAAGRycy9k&#10;b3ducmV2LnhtbFBLBQYAAAAABAAEAPUAAACJAwAAAAA=&#10;" path="m,116l117,233,233,116,117,,,116xe" filled="f" strokeweight="39e-5mm">
                  <v:path arrowok="t" o:connecttype="custom" o:connectlocs="0,73660;74295,147955;147955,73660;74295,0;0,73660" o:connectangles="0,0,0,0,0"/>
                </v:shape>
                <v:line id="Line 88" o:spid="_x0000_s1095" style="position:absolute;flip:x;visibility:visible;mso-wrap-style:square" from="11614,14160" to="13093,14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PFLL4AAADbAAAADwAAAGRycy9kb3ducmV2LnhtbESPzQrCMBCE74LvEFbwpqkerFRTEUEQ&#10;RPAPvC7N2pY2m9JErW9vBMHjMDPfMMtVZ2rxpNaVlhVMxhEI4szqknMF18t2NAfhPLLG2jIpeJOD&#10;VdrvLTHR9sUnep59LgKEXYIKCu+bREqXFWTQjW1DHLy7bQ36INtc6hZfAW5qOY2imTRYclgosKFN&#10;QVl1fhgF+qgPk6bcHfeXOD7cWG9tRbVSw0G3XoDw1Pl/+NfeaQXzGL5fwg+Q6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ms8UsvgAAANsAAAAPAAAAAAAAAAAAAAAAAKEC&#10;AABkcnMvZG93bnJldi54bWxQSwUGAAAAAAQABAD5AAAAjAMAAAAA&#10;" strokeweight="39e-5mm"/>
                <v:rect id="Rectangle 89" o:spid="_x0000_s1096" style="position:absolute;left:209;top:13233;width:7512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qPA7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kam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JKjwO+AAAA2wAAAA8AAAAAAAAAAAAAAAAAmAIAAGRycy9kb3ducmV2&#10;LnhtbFBLBQYAAAAABAAEAPUAAACD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DM (6)-W [2228]</w:t>
                        </w:r>
                      </w:p>
                    </w:txbxContent>
                  </v:textbox>
                </v:rect>
                <v:rect id="Rectangle 90" o:spid="_x0000_s1097" style="position:absolute;left:41154;top:13582;width:770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Sa0sUA&#10;AADbAAAADwAAAGRycy9kb3ducmV2LnhtbESPQWvCQBSE74L/YXlCL1I39SAxugkiCB4EMe2hvT2y&#10;z2za7NuQ3ZrUX+8WCj0OM/MNsy1G24ob9b5xrOBlkYAgrpxuuFbw9np4TkH4gKyxdUwKfshDkU8n&#10;W8y0G/hCtzLUIkLYZ6jAhNBlUvrKkEW/cB1x9K6utxii7Gupexwi3LZymSQrabHhuGCwo72h6qv8&#10;tgoO5/eG+C4v83U6uM9q+VGaU6fU02zcbUAEGsN/+K991ArSNfx+iT9A5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JJrSxQAAANsAAAAPAAAAAAAAAAAAAAAAAJgCAABkcnMv&#10;ZG93bnJldi54bWxQSwUGAAAAAAQABAD1AAAAigMAAAAA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13 (0.11, 0.15)</w:t>
                        </w:r>
                      </w:p>
                    </w:txbxContent>
                  </v:textbox>
                </v:rect>
                <v:shape id="Freeform 91" o:spid="_x0000_s1098" style="position:absolute;left:14573;top:11245;width:1479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rbrcAA&#10;AADbAAAADwAAAGRycy9kb3ducmV2LnhtbERPy2oCMRTdF/oP4Rbc1UTBoU6NooIi1I2PhcvL5HYy&#10;OLkZkqjj35tFocvDec8WvWvFnUJsPGsYDRUI4sqbhmsN59Pm8wtETMgGW8+k4UkRFvP3txmWxj/4&#10;QPdjqkUO4ViiBptSV0oZK0sO49B3xJn79cFhyjDU0gR85HDXyrFShXTYcG6w2NHaUnU93pyGsBxN&#10;t3vbrIqCVpPz83b9URel9eCjX36DSNSnf/Gfe2c0TPP6/CX/ADl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rbrcAAAADbAAAADwAAAAAAAAAAAAAAAACYAgAAZHJzL2Rvd25y&#10;ZXYueG1sUEsFBgAAAAAEAAQA9QAAAIUDAAAAAA==&#10;" path="m,116l116,233,233,116,116,,,116xe" fillcolor="black [3213]" strokeweight="39e-5mm">
                  <v:path arrowok="t" o:connecttype="custom" o:connectlocs="0,73660;73660,147955;147955,73660;73660,0;0,73660" o:connectangles="0,0,0,0,0"/>
                </v:shape>
                <v:line id="Line 92" o:spid="_x0000_s1099" style="position:absolute;flip:x;visibility:visible;mso-wrap-style:square" from="9785,11982" to="23056,119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89uHr8AAADbAAAADwAAAGRycy9kb3ducmV2LnhtbESPzQrCMBCE74LvEFbwpmk9+FONIoIg&#10;iKBW8Lo0a1tsNqWJWt/eCILHYWa+YRar1lTiSY0rLSuIhxEI4szqknMFl3Q7mIJwHlljZZkUvMnB&#10;atntLDDR9sUnep59LgKEXYIKCu/rREqXFWTQDW1NHLybbQz6IJtc6gZfAW4qOYqisTRYclgosKZN&#10;Qdn9/DAK9FEf4rrcHffpZHK4st7aO1VK9Xvteg7CU+v/4V97pxXMYvh+CT9ALj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A89uHr8AAADbAAAADwAAAAAAAAAAAAAAAACh&#10;AgAAZHJzL2Rvd25yZXYueG1sUEsFBgAAAAAEAAQA+QAAAI0DAAAAAA==&#10;" strokeweight="39e-5mm"/>
                <v:rect id="Rectangle 93" o:spid="_x0000_s1100" style="position:absolute;left:209;top:10947;width:736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mefsQA&#10;AADbAAAADwAAAGRycy9kb3ducmV2LnhtbESPQWvCQBSE74X+h+UVvJS6aQ5ioquUgtBDQYwe7O2R&#10;fWaj2bchuzXRX+8KgsdhZr5h5svBNuJMna8dK/gcJyCIS6drrhTstquPKQgfkDU2jknBhTwsF68v&#10;c8y163lD5yJUIkLY56jAhNDmUvrSkEU/di1x9A6usxii7CqpO+wj3DYyTZKJtFhzXDDY0reh8lT8&#10;WwWr9b4mvsrNezbt3bFM/wrz2yo1ehu+ZiACDeEZfrR/tIIshfuX+APk4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dZnn7EAAAA2wAAAA8AAAAAAAAAAAAAAAAAmAIAAGRycy9k&#10;b3ducmV2LnhtbFBLBQYAAAAABAAEAPUAAACJ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DM (2)-C [212]</w:t>
                        </w:r>
                      </w:p>
                    </w:txbxContent>
                  </v:textbox>
                </v:rect>
                <v:rect id="Rectangle 94" o:spid="_x0000_s1101" style="position:absolute;left:41154;top:11303;width:770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U75cUA&#10;AADbAAAADwAAAGRycy9kb3ducmV2LnhtbESPQWvCQBSE70L/w/IKXkQ3WhCN2UgpCB4KxdhDvT2y&#10;z2w0+zZkV5P213cLBY/DzHzDZNvBNuJOna8dK5jPEhDEpdM1Vwo+j7vpCoQPyBobx6Tgmzxs86dR&#10;hql2PR/oXoRKRAj7FBWYENpUSl8asuhnriWO3tl1FkOUXSV1h32E20YukmQpLdYcFwy29GaovBY3&#10;q2D38VUT/8jDZL3q3aVcnArz3io1fh5eNyACDeER/m/vtYL1C/x9iT9A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FTvlxQAAANsAAAAPAAAAAAAAAAAAAAAAAJgCAABkcnMv&#10;ZG93bnJldi54bWxQSwUGAAAAAAQABAD1AAAAigMAAAAA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21 (0.06, 0.42)</w:t>
                        </w:r>
                      </w:p>
                    </w:txbxContent>
                  </v:textbox>
                </v:rect>
                <v:line id="Line 96" o:spid="_x0000_s1102" style="position:absolute;visibility:visible;mso-wrap-style:square" from="25971,9804" to="25971,9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XECeMQAAADbAAAADwAAAGRycy9kb3ducmV2LnhtbESPW4vCMBSE34X9D+Es7JumFnZdq7Hs&#10;raDCPngBXw/NsS02J6XJavz3G0HwcZiZb5h5HkwrztS7xrKC8SgBQVxa3XClYL8rhu8gnEfW2Fom&#10;BVdykC+eBnPMtL3whs5bX4kIYZehgtr7LpPSlTUZdCPbEUfvaHuDPsq+krrHS4SbVqZJ8iYNNhwX&#10;auzoq6bytP0zCk7frQ3Fz7r6LNKQHCbX39Vxp5V6eQ4fMxCegn+E7+2lVjB9hduX+APk4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cQJ4xAAAANsAAAAPAAAAAAAAAAAA&#10;AAAAAKECAABkcnMvZG93bnJldi54bWxQSwUGAAAAAAQABAD5AAAAkgMAAAAA&#10;" strokeweight="39e-5mm"/>
                <v:shape id="Freeform 99" o:spid="_x0000_s1103" style="position:absolute;left:29279;top:6883;width:1474;height:1486;visibility:visible;mso-wrap-style:square;v-text-anchor:top" coordsize="232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BrLsIA&#10;AADbAAAADwAAAGRycy9kb3ducmV2LnhtbERPW2vCMBR+F/YfwhnsTVMnOFdNiwhC2cbEC+z10Byb&#10;0uakazLb/fvlYeDjx3ff5KNtxY16XztWMJ8lIIhLp2uuFFzO++kKhA/IGlvHpOCXPOTZw2SDqXYD&#10;H+l2CpWIIexTVGBC6FIpfWnIop+5jjhyV9dbDBH2ldQ9DjHctvI5SZbSYs2xwWBHO0Nlc/qxCt7N&#10;dXEo3pZV+Fx9fdPHcLi8NFKpp8dxuwYRaAx38b+70Ape49j4Jf4Amf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YGsuwgAAANsAAAAPAAAAAAAAAAAAAAAAAJgCAABkcnMvZG93&#10;bnJldi54bWxQSwUGAAAAAAQABAD1AAAAhwMAAAAA&#10;" path="m,117l116,234,232,117,116,,,117xe" filled="f" strokeweight="39e-5mm">
                  <v:path arrowok="t" o:connecttype="custom" o:connectlocs="0,74295;73660,148590;147320,74295;73660,0;0,74295" o:connectangles="0,0,0,0,0"/>
                </v:shape>
                <v:line id="Line 100" o:spid="_x0000_s1104" style="position:absolute;flip:x;visibility:visible;mso-wrap-style:square" from="27838,7626" to="32626,76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bliGL8AAADbAAAADwAAAGRycy9kb3ducmV2LnhtbESPSwvCMBCE74L/IazgTVM9+KiNIoIg&#10;iOALvC7N2pY2m9JErf/eCILHYWa+YZJVayrxpMYVlhWMhhEI4tTqgjMF18t2MAPhPLLGyjIpeJOD&#10;1bLbSTDW9sUnep59JgKEXYwKcu/rWEqX5mTQDW1NHLy7bQz6IJtM6gZfAW4qOY6iiTRYcFjIsaZN&#10;Tml5fhgF+qgPo7rYHfeX6fRwY721JVVK9XvtegHCU+v/4V97pxXM5/D9En6AXH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/bliGL8AAADbAAAADwAAAAAAAAAAAAAAAACh&#10;AgAAZHJzL2Rvd25yZXYueG1sUEsFBgAAAAAEAAQA+QAAAI0DAAAAAA==&#10;" strokeweight="39e-5mm"/>
                <v:rect id="Rectangle 101" o:spid="_x0000_s1105" style="position:absolute;left:209;top:6972;width:838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vymcYA&#10;AADcAAAADwAAAGRycy9kb3ducmV2LnhtbESPQWvCQBCF7wX/wzJCL6Vu6kE0zSqlIPRQKEYPehuy&#10;YzY2OxuyW5P213cOgrcZ3pv3vik2o2/VlfrYBDbwMstAEVfBNlwbOOy3z0tQMSFbbAOTgV+KsFlP&#10;HgrMbRh4R9cy1UpCOOZowKXU5VrHypHHOAsdsWjn0HtMsva1tj0OEu5bPc+yhfbYsDQ47OjdUfVd&#10;/ngD269jQ/ynd0+r5RAu1fxUus/OmMfp+PYKKtGY7ubb9YcV/Ezw5RmZQK/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JvymcYAAADcAAAADwAAAAAAAAAAAAAAAACYAgAAZHJz&#10;L2Rvd25yZXYueG1sUEsFBgAAAAAEAAQA9QAAAIsDAAAAAA=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HTN (6)-W [2228]</w:t>
                        </w:r>
                      </w:p>
                    </w:txbxContent>
                  </v:textbox>
                </v:rect>
                <v:rect id="Rectangle 102" o:spid="_x0000_s1106" style="position:absolute;left:41154;top:7042;width:770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dXAsQA&#10;AADcAAAADwAAAGRycy9kb3ducmV2LnhtbERPTWvCQBC9F/wPywheSt3EQ9HUVUQI9FAQ0x7qbdid&#10;ZlOzsyG7muiv7xYKvc3jfc56O7pWXKkPjWcF+TwDQay9abhW8PFePi1BhIhssPVMCm4UYLuZPKyx&#10;MH7gI12rWIsUwqFABTbGrpAyaEsOw9x3xIn78r3DmGBfS9PjkMJdKxdZ9iwdNpwaLHa0t6TP1cUp&#10;KA+fDfFdHh9Xy8F/68Wpsm+dUrPpuHsBEWmM/+I/96tJ87Mcfp9JF8j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PXVwLEAAAA3AAAAA8AAAAAAAAAAAAAAAAAmAIAAGRycy9k&#10;b3ducmV2LnhtbFBLBQYAAAAABAAEAPUAAACJAwAAAAA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</w:t>
                        </w:r>
                        <w:r w:rsidR="00103546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.61</w:t>
                        </w: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 xml:space="preserve"> (0.55, 0.68)</w:t>
                        </w:r>
                      </w:p>
                    </w:txbxContent>
                  </v:textbox>
                </v:rect>
                <v:shape id="Freeform 103" o:spid="_x0000_s1107" style="position:absolute;left:28930;top:4705;width:1480;height:1479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tBaMEA&#10;AADcAAAADwAAAGRycy9kb3ducmV2LnhtbERPS2sCMRC+F/wPYYTeaqLQxa5GUcFSqBcfhx6HzbhZ&#10;3EyWJOr675tCwdt8fM+ZL3vXihuF2HjWMB4pEMSVNw3XGk7H7dsUREzIBlvPpOFBEZaLwcscS+Pv&#10;vKfbIdUih3AsUYNNqSuljJUlh3HkO+LMnX1wmDIMtTQB7znctXKiVCEdNpwbLHa0sVRdDlenIazG&#10;H58726yLgtbvp8f18q1+lNavw341A5GoT0/xv/vL5PlqAn/P5Avk4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prQWjBAAAA3AAAAA8AAAAAAAAAAAAAAAAAmAIAAGRycy9kb3du&#10;cmV2LnhtbFBLBQYAAAAABAAEAPUAAACGAwAAAAA=&#10;" path="m,117l116,233,233,117,116,,,117xe" fillcolor="black [3213]" strokeweight="39e-5mm">
                  <v:path arrowok="t" o:connecttype="custom" o:connectlocs="0,74295;73660,147955;147955,74295;73660,0;0,74295" o:connectangles="0,0,0,0,0"/>
                </v:shape>
                <v:line id="Line 104" o:spid="_x0000_s1108" style="position:absolute;flip:x;visibility:visible;mso-wrap-style:square" from="24142,5448" to="35191,54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bJ9gr0AAADcAAAADwAAAGRycy9kb3ducmV2LnhtbERPSwrCMBDdC94hjOBOUxVUaqOIIAgi&#10;+AO3QzO2pc2kNFHr7Y0guJvH+06yak0lntS4wrKC0TACQZxaXXCm4HrZDuYgnEfWWFkmBW9ysFp2&#10;OwnG2r74RM+zz0QIYRejgtz7OpbSpTkZdENbEwfubhuDPsAmk7rBVwg3lRxH0VQaLDg05FjTJqe0&#10;PD+MAn3Uh1Fd7I77y2x2uLHe2pIqpfq9dr0A4an1f/HPvdNhfjSB7zPhArn8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IWyfYK9AAAA3AAAAA8AAAAAAAAAAAAAAAAAoQIA&#10;AGRycy9kb3ducmV2LnhtbFBLBQYAAAAABAAEAPkAAACLAwAAAAA=&#10;" strokeweight="39e-5mm"/>
                <v:rect id="Rectangle 105" o:spid="_x0000_s1109" style="position:absolute;left:82;top:4686;width:763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D0msMA&#10;AADcAAAADwAAAGRycy9kb3ducmV2LnhtbERPTWvCQBC9F/wPywheSt1UpKTRVUQQPAhi2oPehuyY&#10;TZudDdmtif56VxB6m8f7nPmyt7W4UOsrxwrexwkI4sLpiksF31+btxSED8gaa8ek4EoelovByxwz&#10;7To+0CUPpYgh7DNUYEJoMil9YciiH7uGOHJn11oMEbal1C12MdzWcpIkH9JixbHBYENrQ8Vv/mcV&#10;bPbHivgmD6+faed+iskpN7tGqdGwX81ABOrDv/jp3uo4P5nC45l4gV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6D0msMAAADcAAAADwAAAAAAAAAAAAAAAACYAgAAZHJzL2Rv&#10;d25yZXYueG1sUEsFBgAAAAAEAAQA9QAAAIgDAAAAAA=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HTN (2)-C [212]</w:t>
                        </w:r>
                      </w:p>
                    </w:txbxContent>
                  </v:textbox>
                </v:rect>
                <v:rect id="Rectangle 106" o:spid="_x0000_s1110" style="position:absolute;left:41154;top:4864;width:770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xRAcMA&#10;AADcAAAADwAAAGRycy9kb3ducmV2LnhtbERPTWvCQBC9F/wPywheSt1UsKTRVUQQPAhi2oPehuyY&#10;TZudDdmtif56VxB6m8f7nPmyt7W4UOsrxwrexwkI4sLpiksF31+btxSED8gaa8ek4EoelovByxwz&#10;7To+0CUPpYgh7DNUYEJoMil9YciiH7uGOHJn11oMEbal1C12MdzWcpIkH9JixbHBYENrQ8Vv/mcV&#10;bPbHivgmD6+faed+iskpN7tGqdGwX81ABOrDv/jp3uo4P5nC45l4gV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OxRAcMAAADcAAAADwAAAAAAAAAAAAAAAACYAgAAZHJzL2Rv&#10;d25yZXYueG1sUEsFBgAAAAAEAAQA9QAAAIgDAAAAAA==&#10;" filled="f" stroked="f">
                  <v:textbox style="mso-fit-shape-to-text:t" inset="0,0,0,0">
                    <w:txbxContent>
                      <w:p w:rsidR="00F35BAF" w:rsidRPr="00F35BAF" w:rsidRDefault="00F35BAF">
                        <w:pPr>
                          <w:rPr>
                            <w:sz w:val="16"/>
                            <w:szCs w:val="16"/>
                          </w:rPr>
                        </w:pP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60</w:t>
                        </w:r>
                        <w:r w:rsidR="00103546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 xml:space="preserve"> (0.45, 0.75</w:t>
                        </w:r>
                        <w:r w:rsidRPr="00F35BAF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111" o:spid="_x0000_s1111" style="position:absolute;top:114;width:55813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lPIcUA&#10;AADcAAAADwAAAGRycy9kb3ducmV2LnhtbESPT4vCMBTE78J+h/AWvGlqF0SrUWTXRY/+WVBvj+bZ&#10;FpuX0kRb/fRGEPY4zMxvmOm8NaW4Ue0KywoG/QgEcWp1wZmCv/1vbwTCeWSNpWVScCcH89lHZ4qJ&#10;tg1v6bbzmQgQdgkqyL2vEildmpNB17cVcfDOtjbog6wzqWtsAtyUMo6ioTRYcFjIsaLvnNLL7moU&#10;rEbV4ri2jyYrl6fVYXMY/+zHXqnuZ7uYgPDU+v/wu73WCuL4C1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eU8hxQAAANwAAAAPAAAAAAAAAAAAAAAAAJgCAABkcnMv&#10;ZG93bnJldi54bWxQSwUGAAAAAAQABAD1AAAAigMAAAAA&#10;" filled="f" stroked="f">
                  <v:textbox inset="0,0,0,0">
                    <w:txbxContent>
                      <w:p w:rsidR="00103546" w:rsidRDefault="00103546" w:rsidP="00B6749B">
                        <w:pPr>
                          <w:tabs>
                            <w:tab w:val="left" w:pos="993"/>
                          </w:tabs>
                          <w:ind w:left="7657" w:hangingChars="4781" w:hanging="7657"/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</w:pPr>
                        <w:r w:rsidRPr="00103546"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 w:eastAsia="en-GB"/>
                          </w:rPr>
                          <w:t>R</w:t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 w:eastAsia="en-GB"/>
                          </w:rPr>
                          <w:t xml:space="preserve">isk factor </w:t>
                        </w:r>
                        <w:r w:rsidRPr="00103546"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 w:eastAsia="en-GB"/>
                          </w:rPr>
                          <w:t>(</w:t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 w:eastAsia="en-GB"/>
                          </w:rPr>
                          <w:t>studies</w:t>
                        </w:r>
                        <w:r w:rsidRPr="00103546"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 w:eastAsia="en-GB"/>
                          </w:rPr>
                          <w:t>) [</w:t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 w:eastAsia="en-GB"/>
                          </w:rPr>
                          <w:t>patients</w:t>
                        </w:r>
                        <w:r w:rsidRPr="00103546"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 w:eastAsia="en-GB"/>
                          </w:rPr>
                          <w:t>]</w:t>
                        </w:r>
                        <w:r w:rsidRPr="00103546"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  </w:t>
                        </w:r>
                        <w:r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           </w:t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 w:eastAsia="en-GB"/>
                          </w:rPr>
                          <w:t>Pooled proportion</w:t>
                        </w:r>
                        <w:r w:rsidRPr="00103546"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in ICH</w:t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 w:eastAsia="en-GB"/>
                          </w:rPr>
                          <w:t xml:space="preserve">  </w:t>
                        </w:r>
                        <w:r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         </w:t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 w:eastAsia="en-GB"/>
                          </w:rPr>
                          <w:t>(95% CI)</w:t>
                        </w:r>
                        <w:r w:rsidRPr="00103546"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 w:eastAsia="en-GB"/>
                          </w:rPr>
                          <w:t xml:space="preserve"> </w:t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</w:t>
                        </w:r>
                        <w:r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    </w:t>
                        </w:r>
                        <w:r w:rsidRPr="00103546"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>B</w:t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>etw group het</w:t>
                        </w:r>
                        <w:r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(P-value)</w:t>
                        </w:r>
                      </w:p>
                      <w:p w:rsidR="00103546" w:rsidRPr="00103546" w:rsidRDefault="00103546" w:rsidP="00103546">
                        <w:pPr>
                          <w:tabs>
                            <w:tab w:val="left" w:pos="993"/>
                          </w:tabs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</w:pPr>
                        <w:r w:rsidRPr="00103546"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</w:t>
                        </w:r>
                      </w:p>
                      <w:p w:rsidR="00103546" w:rsidRPr="00103546" w:rsidRDefault="00103546" w:rsidP="00103546">
                        <w:pPr>
                          <w:widowControl/>
                          <w:tabs>
                            <w:tab w:val="left" w:pos="993"/>
                          </w:tabs>
                          <w:rPr>
                            <w:rFonts w:ascii="Times New Roman" w:eastAsia="新細明體" w:hAnsi="Times New Roman" w:cs="Times New Roman" w:hint="eastAsia"/>
                            <w:b/>
                            <w:bCs/>
                            <w:kern w:val="0"/>
                            <w:sz w:val="16"/>
                            <w:szCs w:val="16"/>
                            <w:lang w:val="pt-BR" w:eastAsia="en-GB"/>
                          </w:rPr>
                        </w:pP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103546">
                          <w:rPr>
                            <w:rFonts w:ascii="Arial" w:eastAsia="新細明體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103546">
                          <w:rPr>
                            <w:rFonts w:ascii="Arial" w:eastAsia="新細明體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          </w:t>
                        </w:r>
                      </w:p>
                      <w:p w:rsidR="006566EA" w:rsidRPr="00103546" w:rsidRDefault="006566EA" w:rsidP="006566EA">
                        <w:pPr>
                          <w:pStyle w:val="Web"/>
                          <w:spacing w:before="0" w:beforeAutospacing="0" w:after="0" w:afterAutospacing="0"/>
                          <w:rPr>
                            <w:lang w:val="pt-BR"/>
                          </w:rPr>
                        </w:pPr>
                      </w:p>
                    </w:txbxContent>
                  </v:textbox>
                </v:rect>
                <v:rect id="Rectangle 106" o:spid="_x0000_s1112" style="position:absolute;left:48863;top:6083;width:4191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7yasUA&#10;AADcAAAADwAAAGRycy9kb3ducmV2LnhtbESPQWvCQBSE70L/w/IKXkQ3zUFsdJVSEDwIYvRgb4/s&#10;MxubfRuyq4n99V1B8DjMzDfMYtXbWtyo9ZVjBR+TBARx4XTFpYLjYT2egfABWWPtmBTcycNq+TZY&#10;YKZdx3u65aEUEcI+QwUmhCaT0heGLPqJa4ijd3atxRBlW0rdYhfhtpZpkkylxYrjgsGGvg0Vv/nV&#10;KljvThXxn9yPPmeduxTpT262jVLD9/5rDiJQH17hZ3ujFaTpFB5n4hG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rvJqxQAAANwAAAAPAAAAAAAAAAAAAAAAAJgCAABkcnMv&#10;ZG93bnJldi54bWxQSwUGAAAAAAQABAD1AAAAigMAAAAA&#10;" filled="f" stroked="f">
                  <v:textbox style="mso-fit-shape-to-text:t" inset="0,0,0,0">
                    <w:txbxContent>
                      <w:p w:rsidR="00B6749B" w:rsidRDefault="00B6749B" w:rsidP="00B6749B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=0.907</w:t>
                        </w:r>
                      </w:p>
                    </w:txbxContent>
                  </v:textbox>
                </v:rect>
                <v:rect id="Rectangle 106" o:spid="_x0000_s1113" style="position:absolute;left:48869;top:11982;width:418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JX8cYA&#10;AADcAAAADwAAAGRycy9kb3ducmV2LnhtbESPQWvCQBSE70L/w/IKvYhuzKFqmo2UgtCDIKY9tLdH&#10;9jWbNvs2ZFcT/fVdQfA4zMw3TL4ZbStO1PvGsYLFPAFBXDndcK3g82M7W4HwAVlj65gUnMnDpniY&#10;5JhpN/CBTmWoRYSwz1CBCaHLpPSVIYt+7jri6P243mKIsq+l7nGIcNvKNEmepcWG44LBjt4MVX/l&#10;0SrY7r8a4os8TNerwf1W6Xdpdp1ST4/j6wuIQGO4h2/td60gTZdwPROPgCz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+JX8cYAAADcAAAADwAAAAAAAAAAAAAAAACYAgAAZHJz&#10;L2Rvd25yZXYueG1sUEsFBgAAAAAEAAQA9QAAAIsDAAAAAA==&#10;" filled="f" stroked="f">
                  <v:textbox style="mso-fit-shape-to-text:t" inset="0,0,0,0">
                    <w:txbxContent>
                      <w:p w:rsidR="00B6749B" w:rsidRDefault="00B6749B" w:rsidP="00B6749B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=0.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340</w:t>
                        </w:r>
                      </w:p>
                    </w:txbxContent>
                  </v:textbox>
                </v:rect>
                <v:rect id="Rectangle 106" o:spid="_x0000_s1114" style="position:absolute;left:48863;top:19046;width:418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3Dg8EA&#10;AADcAAAADwAAAGRycy9kb3ducmV2LnhtbERPTYvCMBC9L/gfwgheFk3tQbQaRQTBgyB297DehmZs&#10;qs2kNNHW/fWbg7DHx/tebXpbiye1vnKsYDpJQBAXTldcKvj+2o/nIHxA1lg7JgUv8rBZDz5WmGnX&#10;8ZmeeShFDGGfoQITQpNJ6QtDFv3ENcSRu7rWYoiwLaVusYvhtpZpksykxYpjg8GGdoaKe/6wCvan&#10;n4r4V54/F/PO3Yr0kptjo9Ro2G+XIAL14V/8dh+0gjSNa+OZeATk+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J9w4PBAAAA3AAAAA8AAAAAAAAAAAAAAAAAmAIAAGRycy9kb3du&#10;cmV2LnhtbFBLBQYAAAAABAAEAPUAAACGAwAAAAA=&#10;" filled="f" stroked="f">
                  <v:textbox style="mso-fit-shape-to-text:t" inset="0,0,0,0">
                    <w:txbxContent>
                      <w:p w:rsidR="00B6749B" w:rsidRDefault="00B6749B" w:rsidP="00B6749B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=0.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015</w:t>
                        </w:r>
                      </w:p>
                    </w:txbxContent>
                  </v:textbox>
                </v:rect>
                <v:rect id="Rectangle 106" o:spid="_x0000_s1115" style="position:absolute;left:48869;top:25142;width:418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F4y8QA&#10;AADcAAAADwAAAGRycy9kb3ducmV2LnhtbESPT4vCMBTE78J+h/AWvGm6PYjtGkVcRY/rH3C9PZpn&#10;W2xeShNt3U9vBMHjMDO/YSazzlTiRo0rLSv4GkYgiDOrS84VHParwRiE88gaK8uk4E4OZtOP3gRT&#10;bVve0m3ncxEg7FJUUHhfp1K6rCCDbmhr4uCdbWPQB9nkUjfYBripZBxFI2mw5LBQYE2LgrLL7moU&#10;rMf1/G9j/9u8Wp7Wx99j8rNPvFL9z27+DcJT59/hV3ujFcRxAs8z4QjI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6ReMvEAAAA3AAAAA8AAAAAAAAAAAAAAAAAmAIAAGRycy9k&#10;b3ducmV2LnhtbFBLBQYAAAAABAAEAPUAAACJAwAAAAA=&#10;" filled="f" stroked="f">
                  <v:textbox inset="0,0,0,0">
                    <w:txbxContent>
                      <w:p w:rsidR="00B6749B" w:rsidRDefault="00B6749B" w:rsidP="00B6749B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=0.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217</w:t>
                        </w:r>
                      </w:p>
                    </w:txbxContent>
                  </v:textbox>
                </v:rect>
                <v:rect id="Rectangle 106" o:spid="_x0000_s1116" style="position:absolute;left:48869;top:31730;width:418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JHi8MA&#10;AADcAAAADwAAAGRycy9kb3ducmV2LnhtbERPy2rCQBTdF/yH4Qrd1YkRiomOIj7QZWsK6u6SuSbB&#10;zJ2QGZO0X99ZFLo8nPdyPZhadNS6yrKC6SQCQZxbXXGh4Cs7vM1BOI+ssbZMCr7JwXo1elliqm3P&#10;n9SdfSFCCLsUFZTeN6mULi/JoJvYhjhwd9sa9AG2hdQt9iHc1DKOondpsOLQUGJD25Lyx/lpFBzn&#10;zeZ6sj99Ue9vx8vHJdlliVfqdTxsFiA8Df5f/Oc+aQXxL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nJHi8MAAADcAAAADwAAAAAAAAAAAAAAAACYAgAAZHJzL2Rv&#10;d25yZXYueG1sUEsFBgAAAAAEAAQA9QAAAIgDAAAAAA==&#10;" filled="f" stroked="f">
                  <v:textbox inset="0,0,0,0">
                    <w:txbxContent>
                      <w:p w:rsidR="00B6749B" w:rsidRDefault="00B6749B" w:rsidP="00B6749B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=0.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003</w:t>
                        </w:r>
                      </w:p>
                    </w:txbxContent>
                  </v:textbox>
                </v:rect>
                <v:rect id="Rectangle 106" o:spid="_x0000_s1117" style="position:absolute;left:48869;top:38655;width:418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7iEMQA&#10;AADcAAAADwAAAGRycy9kb3ducmV2LnhtbESPQYvCMBSE74L/ITxhb5qqIFqNIrqix10rqLdH82yL&#10;zUtpsrbrr98sCB6HmfmGWaxaU4oH1a6wrGA4iEAQp1YXnCk4Jbv+FITzyBpLy6Tglxyslt3OAmNt&#10;G/6mx9FnIkDYxagg976KpXRpTgbdwFbEwbvZ2qAPss6krrEJcFPKURRNpMGCw0KOFW1ySu/HH6Ng&#10;P63Wl4N9Nln5ed2fv86zbTLzSn302vUchKfWv8Ov9kErGI2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U+4hDEAAAA3AAAAA8AAAAAAAAAAAAAAAAAmAIAAGRycy9k&#10;b3ducmV2LnhtbFBLBQYAAAAABAAEAPUAAACJAwAAAAA=&#10;" filled="f" stroked="f">
                  <v:textbox inset="0,0,0,0">
                    <w:txbxContent>
                      <w:p w:rsidR="00B6749B" w:rsidRDefault="00B6749B" w:rsidP="00B6749B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=0.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047</w:t>
                        </w:r>
                      </w:p>
                    </w:txbxContent>
                  </v:textbox>
                </v:rect>
                <v:rect id="Rectangle 106" o:spid="_x0000_s1118" style="position:absolute;left:48869;top:44557;width:418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x8Z8UA&#10;AADcAAAADwAAAGRycy9kb3ducmV2LnhtbESPT4vCMBTE78J+h/AWvGlqF0SrUWTXRY/+WVBvj+bZ&#10;FpuX0kRb/fRGEPY4zMxvmOm8NaW4Ue0KywoG/QgEcWp1wZmCv/1vbwTCeWSNpWVScCcH89lHZ4qJ&#10;tg1v6bbzmQgQdgkqyL2vEildmpNB17cVcfDOtjbog6wzqWtsAtyUMo6ioTRYcFjIsaLvnNLL7moU&#10;rEbV4ri2jyYrl6fVYXMY/+zHXqnuZ7uYgPDU+v/wu73WCuKv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7HxnxQAAANwAAAAPAAAAAAAAAAAAAAAAAJgCAABkcnMv&#10;ZG93bnJldi54bWxQSwUGAAAAAAQABAD1AAAAigMAAAAA&#10;" filled="f" stroked="f">
                  <v:textbox inset="0,0,0,0">
                    <w:txbxContent>
                      <w:p w:rsidR="00B6749B" w:rsidRDefault="00B6749B" w:rsidP="00B6749B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=0.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873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031BC1" w:rsidRDefault="00031BC1">
      <w:pPr>
        <w:rPr>
          <w:rFonts w:ascii="Arial" w:hAnsi="Arial" w:cs="Arial"/>
          <w:b/>
          <w:bCs/>
          <w:color w:val="000000"/>
          <w:kern w:val="0"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color w:val="000000"/>
          <w:kern w:val="0"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color w:val="000000"/>
          <w:kern w:val="0"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color w:val="000000"/>
          <w:kern w:val="0"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color w:val="000000"/>
          <w:kern w:val="0"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color w:val="000000"/>
          <w:kern w:val="0"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color w:val="000000"/>
          <w:kern w:val="0"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color w:val="000000"/>
          <w:kern w:val="0"/>
          <w:sz w:val="16"/>
          <w:szCs w:val="16"/>
          <w:lang w:val="pt-BR"/>
        </w:rPr>
      </w:pPr>
    </w:p>
    <w:p w:rsidR="00D029B1" w:rsidRDefault="00D029B1">
      <w:pPr>
        <w:widowControl/>
        <w:rPr>
          <w:rFonts w:ascii="Arial" w:hAnsi="Arial" w:cs="Arial"/>
          <w:b/>
          <w:bCs/>
          <w:color w:val="000000"/>
          <w:kern w:val="0"/>
          <w:sz w:val="16"/>
          <w:szCs w:val="16"/>
          <w:lang w:val="pt-BR"/>
        </w:rPr>
      </w:pPr>
      <w:r>
        <w:rPr>
          <w:rFonts w:ascii="Arial" w:hAnsi="Arial" w:cs="Arial"/>
          <w:b/>
          <w:bCs/>
          <w:color w:val="000000"/>
          <w:kern w:val="0"/>
          <w:sz w:val="16"/>
          <w:szCs w:val="16"/>
          <w:lang w:val="pt-BR"/>
        </w:rPr>
        <w:br w:type="page"/>
      </w:r>
    </w:p>
    <w:p w:rsidR="00D029B1" w:rsidRPr="00B319B3" w:rsidRDefault="00D029B1" w:rsidP="00D029B1">
      <w:pPr>
        <w:rPr>
          <w:rFonts w:ascii="Times New Roman" w:hAnsi="Times New Roman" w:cs="Times New Roman"/>
          <w:b/>
          <w:color w:val="000000"/>
          <w:kern w:val="0"/>
          <w:szCs w:val="24"/>
        </w:rPr>
      </w:pPr>
      <w:r>
        <w:rPr>
          <w:rFonts w:ascii="Times New Roman" w:hAnsi="Times New Roman" w:cs="Times New Roman" w:hint="eastAsia"/>
          <w:b/>
          <w:color w:val="000000"/>
          <w:kern w:val="0"/>
          <w:szCs w:val="24"/>
        </w:rPr>
        <w:lastRenderedPageBreak/>
        <w:t>S2B.</w:t>
      </w:r>
    </w:p>
    <w:p w:rsidR="00A11F7B" w:rsidRDefault="00635DF9">
      <w:r>
        <w:rPr>
          <w:noProof/>
          <w:lang w:val="en-US"/>
        </w:rPr>
        <mc:AlternateContent>
          <mc:Choice Requires="wpc">
            <w:drawing>
              <wp:inline distT="0" distB="0" distL="0" distR="0" wp14:anchorId="1C30A449" wp14:editId="111B48EF">
                <wp:extent cx="5505450" cy="5038725"/>
                <wp:effectExtent l="0" t="0" r="0" b="47625"/>
                <wp:docPr id="324" name="畫布 3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34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67350" cy="409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907CDB" w:rsidRDefault="00635DF9" w:rsidP="00635DF9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</w:pPr>
                              <w:r w:rsidRPr="00907CDB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>R</w:t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isk factor </w:t>
                              </w:r>
                              <w:r w:rsidRPr="00907CDB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>(</w:t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>studies</w:t>
                              </w:r>
                              <w:r w:rsidRPr="00907CDB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>) [</w:t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>patients</w:t>
                              </w:r>
                              <w:r w:rsidRPr="00907CDB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]   </w:t>
                              </w:r>
                              <w:r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         </w:t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>Pooled proportion</w:t>
                              </w:r>
                              <w:r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in IS</w:t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              </w:t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>(95% CI)</w:t>
                              </w:r>
                              <w:r w:rsidRPr="00907CDB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  <w:r w:rsidRPr="00907CDB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>B</w:t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>etw group het</w:t>
                              </w:r>
                              <w:r w:rsidRPr="00907CDB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</w:p>
                            <w:p w:rsidR="00635DF9" w:rsidRPr="00907CDB" w:rsidRDefault="00635DF9" w:rsidP="00635DF9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</w:pP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907CD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907CDB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          </w:t>
                              </w:r>
                              <w:r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                   </w:t>
                              </w:r>
                              <w:r w:rsidRPr="00907CDB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  <w:r w:rsidR="00F858DC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 xml:space="preserve">        </w:t>
                              </w:r>
                              <w:r w:rsidRPr="00907CDB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0"/>
                                  <w:sz w:val="16"/>
                                  <w:szCs w:val="16"/>
                                  <w:lang w:val="pt-BR"/>
                                </w:rPr>
                                <w:t>(p-value)</w:t>
                              </w:r>
                            </w:p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35" name="Line 112"/>
                        <wps:cNvCnPr/>
                        <wps:spPr bwMode="auto">
                          <a:xfrm>
                            <a:off x="748030" y="4793615"/>
                            <a:ext cx="342836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680640" y="4845685"/>
                            <a:ext cx="141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7" name="Line 114"/>
                        <wps:cNvCnPr/>
                        <wps:spPr bwMode="auto">
                          <a:xfrm flipV="1">
                            <a:off x="748030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" name="Line 115"/>
                        <wps:cNvCnPr/>
                        <wps:spPr bwMode="auto">
                          <a:xfrm flipV="1">
                            <a:off x="91757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" name="Line 116"/>
                        <wps:cNvCnPr/>
                        <wps:spPr bwMode="auto">
                          <a:xfrm flipV="1">
                            <a:off x="1092200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" name="Line 117"/>
                        <wps:cNvCnPr/>
                        <wps:spPr bwMode="auto">
                          <a:xfrm flipV="1">
                            <a:off x="126174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" name="Line 118"/>
                        <wps:cNvCnPr/>
                        <wps:spPr bwMode="auto">
                          <a:xfrm flipV="1">
                            <a:off x="143573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1537789" y="4845685"/>
                            <a:ext cx="141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3" name="Line 120"/>
                        <wps:cNvCnPr/>
                        <wps:spPr bwMode="auto">
                          <a:xfrm flipV="1">
                            <a:off x="1605280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" name="Line 121"/>
                        <wps:cNvCnPr/>
                        <wps:spPr bwMode="auto">
                          <a:xfrm flipV="1">
                            <a:off x="177482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" name="Line 122"/>
                        <wps:cNvCnPr/>
                        <wps:spPr bwMode="auto">
                          <a:xfrm flipV="1">
                            <a:off x="194881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" name="Line 123"/>
                        <wps:cNvCnPr/>
                        <wps:spPr bwMode="auto">
                          <a:xfrm flipV="1">
                            <a:off x="2118360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7" name="Line 124"/>
                        <wps:cNvCnPr/>
                        <wps:spPr bwMode="auto">
                          <a:xfrm flipV="1">
                            <a:off x="2292350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8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2394939" y="4845685"/>
                            <a:ext cx="141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9" name="Line 126"/>
                        <wps:cNvCnPr/>
                        <wps:spPr bwMode="auto">
                          <a:xfrm flipV="1">
                            <a:off x="2462530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0" name="Line 127"/>
                        <wps:cNvCnPr/>
                        <wps:spPr bwMode="auto">
                          <a:xfrm flipV="1">
                            <a:off x="263207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1" name="Line 128"/>
                        <wps:cNvCnPr/>
                        <wps:spPr bwMode="auto">
                          <a:xfrm flipV="1">
                            <a:off x="280606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2" name="Line 129"/>
                        <wps:cNvCnPr/>
                        <wps:spPr bwMode="auto">
                          <a:xfrm flipV="1">
                            <a:off x="2975610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3" name="Line 130"/>
                        <wps:cNvCnPr/>
                        <wps:spPr bwMode="auto">
                          <a:xfrm flipV="1">
                            <a:off x="3149600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4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3251453" y="4845685"/>
                            <a:ext cx="141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" name="Line 132"/>
                        <wps:cNvCnPr/>
                        <wps:spPr bwMode="auto">
                          <a:xfrm flipV="1">
                            <a:off x="3319145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6" name="Line 133"/>
                        <wps:cNvCnPr/>
                        <wps:spPr bwMode="auto">
                          <a:xfrm flipV="1">
                            <a:off x="3488690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7" name="Line 134"/>
                        <wps:cNvCnPr/>
                        <wps:spPr bwMode="auto">
                          <a:xfrm flipV="1">
                            <a:off x="3662680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8" name="Line 135"/>
                        <wps:cNvCnPr/>
                        <wps:spPr bwMode="auto">
                          <a:xfrm flipV="1">
                            <a:off x="3832225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9" name="Line 136"/>
                        <wps:cNvCnPr/>
                        <wps:spPr bwMode="auto">
                          <a:xfrm flipV="1">
                            <a:off x="4006850" y="4793615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0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4108603" y="4845685"/>
                            <a:ext cx="141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" name="Line 138"/>
                        <wps:cNvCnPr/>
                        <wps:spPr bwMode="auto">
                          <a:xfrm flipV="1">
                            <a:off x="4176395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2" name="Freeform 139"/>
                        <wps:cNvSpPr>
                          <a:spLocks/>
                        </wps:cNvSpPr>
                        <wps:spPr bwMode="auto">
                          <a:xfrm>
                            <a:off x="1897380" y="461073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7 w 233"/>
                              <a:gd name="T3" fmla="*/ 233 h 233"/>
                              <a:gd name="T4" fmla="*/ 233 w 233"/>
                              <a:gd name="T5" fmla="*/ 116 h 233"/>
                              <a:gd name="T6" fmla="*/ 117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7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" name="Line 140"/>
                        <wps:cNvCnPr/>
                        <wps:spPr bwMode="auto">
                          <a:xfrm flipH="1">
                            <a:off x="774065" y="4684395"/>
                            <a:ext cx="318452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4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0" y="4558030"/>
                            <a:ext cx="100584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Alcohol-W (2) [4934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65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4045032" y="4517390"/>
                            <a:ext cx="80264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28 (0.006, 0.7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5</w:t>
                              </w: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" name="Freeform 143"/>
                        <wps:cNvSpPr>
                          <a:spLocks/>
                        </wps:cNvSpPr>
                        <wps:spPr bwMode="auto">
                          <a:xfrm>
                            <a:off x="1617980" y="4392295"/>
                            <a:ext cx="147955" cy="148590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4"/>
                              <a:gd name="T2" fmla="*/ 117 w 233"/>
                              <a:gd name="T3" fmla="*/ 234 h 234"/>
                              <a:gd name="T4" fmla="*/ 233 w 233"/>
                              <a:gd name="T5" fmla="*/ 117 h 234"/>
                              <a:gd name="T6" fmla="*/ 117 w 233"/>
                              <a:gd name="T7" fmla="*/ 0 h 234"/>
                              <a:gd name="T8" fmla="*/ 0 w 233"/>
                              <a:gd name="T9" fmla="*/ 117 h 2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7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7" name="Line 144"/>
                        <wps:cNvCnPr/>
                        <wps:spPr bwMode="auto">
                          <a:xfrm flipH="1">
                            <a:off x="1561465" y="4466590"/>
                            <a:ext cx="25717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8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10" y="4329430"/>
                            <a:ext cx="9175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Alcohol-C (2) [78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69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4045023" y="4310380"/>
                            <a:ext cx="800059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22 (0.19, 0.25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70" name="Line 148"/>
                        <wps:cNvCnPr/>
                        <wps:spPr bwMode="auto">
                          <a:xfrm>
                            <a:off x="2888615" y="424878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1" name="Freeform 151"/>
                        <wps:cNvSpPr>
                          <a:spLocks/>
                        </wps:cNvSpPr>
                        <wps:spPr bwMode="auto">
                          <a:xfrm>
                            <a:off x="2174875" y="395668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7 w 233"/>
                              <a:gd name="T3" fmla="*/ 233 h 233"/>
                              <a:gd name="T4" fmla="*/ 233 w 233"/>
                              <a:gd name="T5" fmla="*/ 117 h 233"/>
                              <a:gd name="T6" fmla="*/ 117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" name="Line 152"/>
                        <wps:cNvCnPr/>
                        <wps:spPr bwMode="auto">
                          <a:xfrm flipH="1">
                            <a:off x="1905635" y="4030980"/>
                            <a:ext cx="68707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3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17511" y="3957320"/>
                            <a:ext cx="1030751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Smoking-W (5) [9745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74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4035436" y="3933825"/>
                            <a:ext cx="7543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35 (0.27, 0.43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75" name="Freeform 155"/>
                        <wps:cNvSpPr>
                          <a:spLocks/>
                        </wps:cNvSpPr>
                        <wps:spPr bwMode="auto">
                          <a:xfrm>
                            <a:off x="2814320" y="3738880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7 w 233"/>
                              <a:gd name="T3" fmla="*/ 233 h 233"/>
                              <a:gd name="T4" fmla="*/ 233 w 233"/>
                              <a:gd name="T5" fmla="*/ 117 h 233"/>
                              <a:gd name="T6" fmla="*/ 117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6" name="Line 156"/>
                        <wps:cNvCnPr/>
                        <wps:spPr bwMode="auto">
                          <a:xfrm flipH="1">
                            <a:off x="2162175" y="3813175"/>
                            <a:ext cx="145732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7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8263" y="3728085"/>
                            <a:ext cx="997827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Smoking-C (2) [78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78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4024651" y="3723005"/>
                            <a:ext cx="79184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50 (0.33, 0.67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79" name="Line 160"/>
                        <wps:cNvCnPr/>
                        <wps:spPr bwMode="auto">
                          <a:xfrm>
                            <a:off x="2888615" y="359537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0" name="Freeform 163"/>
                        <wps:cNvSpPr>
                          <a:spLocks/>
                        </wps:cNvSpPr>
                        <wps:spPr bwMode="auto">
                          <a:xfrm>
                            <a:off x="1701165" y="3303270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6 w 233"/>
                              <a:gd name="T3" fmla="*/ 233 h 233"/>
                              <a:gd name="T4" fmla="*/ 233 w 233"/>
                              <a:gd name="T5" fmla="*/ 116 h 233"/>
                              <a:gd name="T6" fmla="*/ 116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Line 164"/>
                        <wps:cNvCnPr/>
                        <wps:spPr bwMode="auto">
                          <a:xfrm flipH="1">
                            <a:off x="1261745" y="3376930"/>
                            <a:ext cx="111315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2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8265" y="3303270"/>
                            <a:ext cx="826669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HC-W (3) [3674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83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4025942" y="3243580"/>
                            <a:ext cx="800108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24 (0.12, 0.38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84" name="Freeform 167"/>
                        <wps:cNvSpPr>
                          <a:spLocks/>
                        </wps:cNvSpPr>
                        <wps:spPr bwMode="auto">
                          <a:xfrm>
                            <a:off x="1957705" y="308546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6 w 233"/>
                              <a:gd name="T3" fmla="*/ 233 h 233"/>
                              <a:gd name="T4" fmla="*/ 233 w 233"/>
                              <a:gd name="T5" fmla="*/ 116 h 233"/>
                              <a:gd name="T6" fmla="*/ 116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5" name="Line 168"/>
                        <wps:cNvCnPr/>
                        <wps:spPr bwMode="auto">
                          <a:xfrm flipH="1">
                            <a:off x="1135380" y="3159125"/>
                            <a:ext cx="205359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6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17522" y="3074670"/>
                            <a:ext cx="705587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HC-C (2) [78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87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4025921" y="3004820"/>
                            <a:ext cx="7543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30 (0.09, 0.57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88" name="Line 172"/>
                        <wps:cNvCnPr/>
                        <wps:spPr bwMode="auto">
                          <a:xfrm>
                            <a:off x="2888615" y="294132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9" name="Freeform 175"/>
                        <wps:cNvSpPr>
                          <a:spLocks/>
                        </wps:cNvSpPr>
                        <wps:spPr bwMode="auto">
                          <a:xfrm>
                            <a:off x="1361440" y="2649220"/>
                            <a:ext cx="147955" cy="148590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4"/>
                              <a:gd name="T2" fmla="*/ 117 w 233"/>
                              <a:gd name="T3" fmla="*/ 234 h 234"/>
                              <a:gd name="T4" fmla="*/ 233 w 233"/>
                              <a:gd name="T5" fmla="*/ 117 h 234"/>
                              <a:gd name="T6" fmla="*/ 117 w 233"/>
                              <a:gd name="T7" fmla="*/ 0 h 234"/>
                              <a:gd name="T8" fmla="*/ 0 w 233"/>
                              <a:gd name="T9" fmla="*/ 117 h 2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7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0" name="Line 176"/>
                        <wps:cNvCnPr/>
                        <wps:spPr bwMode="auto">
                          <a:xfrm flipH="1">
                            <a:off x="1135380" y="2723515"/>
                            <a:ext cx="68326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1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10" y="2646680"/>
                            <a:ext cx="822137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IHD-W (3) [4465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92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4010054" y="2624455"/>
                            <a:ext cx="800108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16 (0.09, 0.25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93" name="Freeform 179"/>
                        <wps:cNvSpPr>
                          <a:spLocks/>
                        </wps:cNvSpPr>
                        <wps:spPr bwMode="auto">
                          <a:xfrm>
                            <a:off x="1090930" y="2431415"/>
                            <a:ext cx="147955" cy="148590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4"/>
                              <a:gd name="T2" fmla="*/ 117 w 233"/>
                              <a:gd name="T3" fmla="*/ 234 h 234"/>
                              <a:gd name="T4" fmla="*/ 233 w 233"/>
                              <a:gd name="T5" fmla="*/ 117 h 234"/>
                              <a:gd name="T6" fmla="*/ 117 w 233"/>
                              <a:gd name="T7" fmla="*/ 0 h 234"/>
                              <a:gd name="T8" fmla="*/ 0 w 233"/>
                              <a:gd name="T9" fmla="*/ 117 h 2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7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4" name="Line 180"/>
                        <wps:cNvCnPr/>
                        <wps:spPr bwMode="auto">
                          <a:xfrm flipH="1">
                            <a:off x="1048385" y="2505710"/>
                            <a:ext cx="21336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5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18332" y="2419985"/>
                            <a:ext cx="729609" cy="226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IHD-C (1) [61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96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4006861" y="2395855"/>
                            <a:ext cx="800108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.1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 xml:space="preserve"> (0.07, 0.1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97" name="Line 184"/>
                        <wps:cNvCnPr/>
                        <wps:spPr bwMode="auto">
                          <a:xfrm>
                            <a:off x="2888615" y="228790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8" name="Freeform 187"/>
                        <wps:cNvSpPr>
                          <a:spLocks/>
                        </wps:cNvSpPr>
                        <wps:spPr bwMode="auto">
                          <a:xfrm>
                            <a:off x="1875155" y="199580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6 w 233"/>
                              <a:gd name="T3" fmla="*/ 233 h 233"/>
                              <a:gd name="T4" fmla="*/ 233 w 233"/>
                              <a:gd name="T5" fmla="*/ 117 h 233"/>
                              <a:gd name="T6" fmla="*/ 116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9" name="Line 188"/>
                        <wps:cNvCnPr/>
                        <wps:spPr bwMode="auto">
                          <a:xfrm flipH="1">
                            <a:off x="1561465" y="2070100"/>
                            <a:ext cx="81343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0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14" y="1952625"/>
                            <a:ext cx="77396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AF-W (4) [6222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01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4016407" y="1995805"/>
                            <a:ext cx="809633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28 (0.19, 0.38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02" name="Freeform 191"/>
                        <wps:cNvSpPr>
                          <a:spLocks/>
                        </wps:cNvSpPr>
                        <wps:spPr bwMode="auto">
                          <a:xfrm>
                            <a:off x="1144270" y="1778000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6 w 233"/>
                              <a:gd name="T3" fmla="*/ 233 h 233"/>
                              <a:gd name="T4" fmla="*/ 233 w 233"/>
                              <a:gd name="T5" fmla="*/ 117 h 233"/>
                              <a:gd name="T6" fmla="*/ 116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3" name="Line 192"/>
                        <wps:cNvCnPr/>
                        <wps:spPr bwMode="auto">
                          <a:xfrm flipH="1">
                            <a:off x="1092200" y="1852295"/>
                            <a:ext cx="25654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4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8224" y="1730375"/>
                            <a:ext cx="6991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AF-C (1) [61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05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4016397" y="1760855"/>
                            <a:ext cx="746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11 (0.08, 0.1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06" name="Line 196"/>
                        <wps:cNvCnPr/>
                        <wps:spPr bwMode="auto">
                          <a:xfrm>
                            <a:off x="2888615" y="16338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7" name="Freeform 199"/>
                        <wps:cNvSpPr>
                          <a:spLocks/>
                        </wps:cNvSpPr>
                        <wps:spPr bwMode="auto">
                          <a:xfrm>
                            <a:off x="1487805" y="1342390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6 w 233"/>
                              <a:gd name="T3" fmla="*/ 233 h 233"/>
                              <a:gd name="T4" fmla="*/ 233 w 233"/>
                              <a:gd name="T5" fmla="*/ 116 h 233"/>
                              <a:gd name="T6" fmla="*/ 116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8" name="Line 200"/>
                        <wps:cNvCnPr/>
                        <wps:spPr bwMode="auto">
                          <a:xfrm flipH="1">
                            <a:off x="1435735" y="1416050"/>
                            <a:ext cx="25654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9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8" y="1387475"/>
                            <a:ext cx="8350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DM (6)-W [10148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10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4024467" y="1332230"/>
                            <a:ext cx="801556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19 (0.16, 0.2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11" name="Freeform 203"/>
                        <wps:cNvSpPr>
                          <a:spLocks/>
                        </wps:cNvSpPr>
                        <wps:spPr bwMode="auto">
                          <a:xfrm>
                            <a:off x="1744345" y="112458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7 w 233"/>
                              <a:gd name="T3" fmla="*/ 233 h 233"/>
                              <a:gd name="T4" fmla="*/ 233 w 233"/>
                              <a:gd name="T5" fmla="*/ 116 h 233"/>
                              <a:gd name="T6" fmla="*/ 117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7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2" name="Line 204"/>
                        <wps:cNvCnPr/>
                        <wps:spPr bwMode="auto">
                          <a:xfrm flipH="1">
                            <a:off x="1648460" y="1198245"/>
                            <a:ext cx="3829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3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19" y="1113790"/>
                            <a:ext cx="7231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DM (2)-C [78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14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4016386" y="1104265"/>
                            <a:ext cx="8001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25 (0.21, 0.3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15" name="Line 208"/>
                        <wps:cNvCnPr/>
                        <wps:spPr bwMode="auto">
                          <a:xfrm>
                            <a:off x="2888615" y="98044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6" name="Freeform 211"/>
                        <wps:cNvSpPr>
                          <a:spLocks/>
                        </wps:cNvSpPr>
                        <wps:spPr bwMode="auto">
                          <a:xfrm>
                            <a:off x="3158490" y="688340"/>
                            <a:ext cx="147955" cy="148590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4"/>
                              <a:gd name="T2" fmla="*/ 116 w 233"/>
                              <a:gd name="T3" fmla="*/ 234 h 234"/>
                              <a:gd name="T4" fmla="*/ 233 w 233"/>
                              <a:gd name="T5" fmla="*/ 117 h 234"/>
                              <a:gd name="T6" fmla="*/ 116 w 233"/>
                              <a:gd name="T7" fmla="*/ 0 h 234"/>
                              <a:gd name="T8" fmla="*/ 0 w 233"/>
                              <a:gd name="T9" fmla="*/ 117 h 2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6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Line 212"/>
                        <wps:cNvCnPr/>
                        <wps:spPr bwMode="auto">
                          <a:xfrm flipH="1">
                            <a:off x="3018790" y="762635"/>
                            <a:ext cx="43116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8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5" y="677545"/>
                            <a:ext cx="858520" cy="263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HTN (6)-W [10148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319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025911" y="678815"/>
                            <a:ext cx="80137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58 (0.53, 0.63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20" name="Freeform 215"/>
                        <wps:cNvSpPr>
                          <a:spLocks/>
                        </wps:cNvSpPr>
                        <wps:spPr bwMode="auto">
                          <a:xfrm>
                            <a:off x="2858135" y="47053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6 w 233"/>
                              <a:gd name="T3" fmla="*/ 233 h 233"/>
                              <a:gd name="T4" fmla="*/ 233 w 233"/>
                              <a:gd name="T5" fmla="*/ 117 h 233"/>
                              <a:gd name="T6" fmla="*/ 116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1" name="Line 216"/>
                        <wps:cNvCnPr/>
                        <wps:spPr bwMode="auto">
                          <a:xfrm flipH="1">
                            <a:off x="2462530" y="544830"/>
                            <a:ext cx="94361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2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16" y="459740"/>
                            <a:ext cx="72263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HTN (2)-C [780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3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4027631" y="486410"/>
                            <a:ext cx="80264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5DF9" w:rsidRPr="00B6749B" w:rsidRDefault="00635DF9" w:rsidP="00635DF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6749B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51 (0.40, 0.6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18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816508" y="590550"/>
                            <a:ext cx="51498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E4EDE" w:rsidRDefault="00EE4EDE" w:rsidP="00EE4EDE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=0.28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19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828795" y="1226820"/>
                            <a:ext cx="5143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858DC" w:rsidRDefault="00F858DC" w:rsidP="00F858DC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=0.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0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20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817790" y="1883070"/>
                            <a:ext cx="5137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858DC" w:rsidRDefault="00F858DC" w:rsidP="00F858DC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&lt;0.00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21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808880" y="2493940"/>
                            <a:ext cx="5137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858DC" w:rsidRDefault="00F858DC" w:rsidP="00F858DC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=0.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11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22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808511" y="3092745"/>
                            <a:ext cx="5137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858DC" w:rsidRDefault="00F858DC" w:rsidP="00F858DC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=0.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68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23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808499" y="3813175"/>
                            <a:ext cx="5137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858DC" w:rsidRDefault="00F858DC" w:rsidP="00F858DC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=0.0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24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826946" y="4392295"/>
                            <a:ext cx="5137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858DC" w:rsidRDefault="00F858DC" w:rsidP="00F858DC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=0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.83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畫布 324" o:spid="_x0000_s1119" editas="canvas" style="width:433.5pt;height:396.75pt;mso-position-horizontal-relative:char;mso-position-vertical-relative:line" coordsize="55054,503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cpyrxgAABh0AQAOAAAAZHJzL2Uyb0RvYy54bWzsXWtv60aS/b7A/gdBHxdwTDabLyHKILGv&#10;dwfI7AabO/OdlmRLGFnUkrrXzgzmv++pbnbzIdKy9aAfqgC5ks02RZHd1VWnTp368U9PD8vB91mW&#10;L9LVeOj+4AwHs9UknS5W9+PhX7/eXETDQb5JVtNkma5m4+Efs3z4p5/+/d9+fFyPZiKdp8vpLBvg&#10;JKt89LgeD+ebzXp0eZlP5rOHJP8hXc9WOHiXZg/JBj9m95fTLHnE2R+Wl8JxgsvHNJuus3Qyy3P8&#10;9lofHP6kzn93N5ts/ufuLp9tBsvxENe2Uf9m6t9b+vfypx+T0X2WrOeLSXEZyR5X8ZAsVvhQe6rr&#10;ZJMMvmWLrVM9LCZZmqd3mx8m6cNlene3mMzUd8C3cZ3Gt7lKVt+TXH2ZCe6OuUC8O+J5b+/pulfp&#10;zWK5xN24xNlH9Dt6fcTzmdHh5ao+SP9GjS3GPK7xAPO1fZT5YZf4+zxZz9Q3z0eT//7+WzZYTMdD&#10;4cnhYJU8YCL9Lx5tsrpfzgau69JjpAvAyN/Xv2V0rfn613Ty93ywSq/mGDf7OcvSx/ksmeLC1Hhc&#10;fOUP6Iccfzq4ffxLOsX5k2+bVD3Rp7vsgU6IZzV4UhPnDztxZk+bwQS/9GUQej7m1wTHpBP7oU+X&#10;dJmMzF+vs3zzn7P0YUBvxsMMV6/Onnz/Nd/ooWZI7U533fpkhM/Gn9Jgugo11/4ZO/GX6EskL6QI&#10;vlxI5/r64uebK3kR3Lihf+1dX11du/+iz3XlaL6YTmcreupm3rvyZc+sWIF6xtqZn6fLxZROR5eU&#10;Z/e3V8ts8D3BurtR/xU3pDLssn4Z6n7huzS+kiuk84uIL26CKLyQN9K/iEMnunDc+Jc4cGQsr2/q&#10;X+nXxWp2+FcaPI6HsS989ZQqF934bo76b/u7JaOHxQaWbbl4GA8jOygZ0RT8sprikSejTbJY6veV&#10;W0GXX94KTCHzoNWEpTmq5/rm6fZJLQqprBhN4Nt0+gemcJZihmEywizjzTzN/jEcPMLEjYf5/31L&#10;stlwsPzzCsuA7KF5k5k3t+ZNsprgT8fDzXCg315tlN2kC1+lP2N53C3UzC0/WVkPZQb0JfZgD3xj&#10;D9RTd11RMQVXq9+ywjC8aGmHMnI83BRaw2HsBa5axHp90Sr3pIi8AJ9Iq1zd9O4FvsRTfPECp7nm&#10;yr1nGhmO6ySf69Wm5irdhWSUpd+KmdY16wrDbqbYe7El5W7UZSK614VeBGRSaWJiCvY2FwMzF6t7&#10;k1eZkKfem4LICWAN1ASOpB9EjQnsSjdwivkrRBQ4OyYx71LYzCqmWe9ueurxLvXKXco6aTt3qRUi&#10;hcP3qHxNe9TNO9ijQmMXij1KVkzCi/aowd1ysf4b+a006wpHdNduBTtA+5QvnHDHMue96hC/92Pu&#10;VQjLdRxVzEm1U9CGiRBq/zkZI8xA6NPpQRVz0nPgadEiYP8JC/oEsdjHnJNxY04GR7GTrhMLIEU8&#10;KRfj4ZsCBB9yUpI7XTOU4XEmpQjcULKlJISUJ2UnANyBgkq3MSmj40xK6fmAMdlS8qR8LivRNSmF&#10;mZRV+COuzMxTwx+u74VhBC8CYY9k/EOnwhilp8yfBeARcdTA/P5QeotMnxv+IT1jGHSsKVTod3Cs&#10;SVCmQBi5K9hkAOTEib+P6dfbRHIxKS08eRAA4oaA5ZA03DUpGQHhSQkwtzCCht1AAWE12BR2zzhs&#10;UsYyipDM5EnJweYzbKMuv96mNQtLWc1o7g8VC9dFMn339s2Wki1li6Vs5NTEcXJqQsRC8bgogmyj&#10;gGC+UlKNJyVPypZJaZNqFQQEzmDBQeqBnCi8WMYeIyCaVss8xZKD+R4QEOs4nB0C0shsiuNkNoUM&#10;hP8cYbHYrRgB4d1qe7ciunot2DxOZlMEHhhHHGxyZvPZ0paOYNNvZDbFcTKbwIkDh5jb7Ndzur27&#10;3qprUtrMZoGAVJOaByAgcegHLiMgbCn3spSNrBr8wDLO3H9Seq5EVRVPSp6Ue01Km1WrICBeNbV2&#10;ag6IJ3xX+lgbzAEB1M8IyPtCQCxKfW4IiN/IbHrHyWx6nhtjue/06xkBYQSkBQFpZDY9C1AelG73&#10;kG0PYnah2IXay4VqZDaheHEUvz4IBMqDd1pKzmyypWyxlDazqREQFAkcZVJGnhDMlnt77ZYPSeH0&#10;G1k17zhZNQlVqYiSI4wVM1b8aqyYGG06q1ZFQKqptVMjINJ1oOzBCAhzQKAVUdPheg8cEOs4nBsC&#10;EjQym95xMpvSDQMvZgSEg819gs3AZjZvstmMVDYHLuiDpW/f2KxwYE/ZRDeKQ8/En8h6Up0xzlaK&#10;q7ng2xJKSPTa4j19WqmgOPmmFRTpj4xqIvQ2p4UI4v202He/Yge+e1hCxfM/LgfO4HEgNK5DY80Q&#10;rEU7xHWDwbxtEO5NZVDYfibss3YQPqj9TMiK1Aa1XhO+ux3UeU1ArCqDOq4JCIId5LRfEeK5ypDW&#10;64F3bYfUrgfPxN71ZK7lK5PR5GlVPAm8g2Ig5F8dBJLJaJ3mpJtJjwWP9qvW3lTj6WjHYNx7GqwA&#10;OXweRj0zGLeXBqsJtXMw7iANVh7ZzsG4TTRYrQgzWL8W3zWDjmdTWjYbDiAte6un9zrZ0C1SNwJv&#10;SemP5uNgrl/p9w/p99nXVI3YlAqjuOV0BnxaeXy5qo5zXTxoXF4xvzHSHDeva3U+9XkYV57RHDev&#10;epw5n1HmMUfNqx6lH+P2uSbLNJ/pC6bvrK7cfnm6Z5Xla8NNumQWPzxdiTbuu5F2bKiH7nS/6lKh&#10;yLKQEoqWC5V+iBregZYMLY5o2dDiSJd06ODbOlvczyFKqpXM3o2MaIAVWeVC4rtiKr+6RPm/zBcz&#10;Em2htKyzIJLkp+G05Z7nuVApIPyLBUUZdd1GXYM2NgW0X8qp2XDPTiR2LX1fCePW5q7rOH5ENoHm&#10;LouJNkJtlry2ihsnkby2UO8r9zG7h9n9C29eJHn9buREica8hTDKKp/i1FZBOtJ3wOAg51P6bugh&#10;2V2zDZEjlA4xmwZWwy8aAvSns2Ox9p2m4ZPpDAeWzlKCOdDe6fQWcGBfMAfihbEBczzIazYd2zqY&#10;E/naQCAaMe0wqtHgccGcUAEeijRRRXz2AHNk+5n2AHM6rmlPMGfru70azKlcD54JgzlHAXN0/4YS&#10;rKnDJQZvKo/XYRUDvlCHG1qYu8Ecc0ZzHvO6D5jTPNdrwJyanFr+R27bvqBL0zR9/AoAAmLuSb7B&#10;geeU2N4cCWKEJEcHrY4aqKBBS5P70dKaCImLCihpCvNkEBQ7RQmRCD+EpjgjJCdv32Qx2c5+F7vA&#10;RONP9NhyJbC8tArbAnzwTp/n6AiJqd/zRCx1CVY5d40aPodBHAb1HgZZesHOMKiO9H8GhMQSA6tW&#10;wUJGPejwKIREFBwsz3Uo8w2bVJoG6ghH/EU2DWwaejcNluBxfqYBrZDqiT5rJl9a8kOruEjviQiF&#10;PkZXU8gobPZbw4fRAjcJdQN+mEafRS/QJbcKbLb9be2S217M+iH91tCSAUuoDtInnW6rca3t1kWp&#10;6fwl7WoF2oxEhRwP8s9BS0/AN+NdaRhKIZQHQnXH4111XNOeUN3Wd9sTqjM8KIbqjgLVeYqYVkJx&#10;+0J15rEY6M286vOVvKsmvFYfZ6A/s02Yo+a1/erM0ddAddZWMu+KWsgz78rsK9oRLPJBPeI3IdIy&#10;Vd6VX01jv1zEZgtVjB0/MI2M0NKZclW18AutxKkrJntnp24Kby3OR0IVQ8sGrOAH0JTpdM+OjyqG&#10;vgsXEbEDfLYQgor16QtAARKLGMDwAcMHfcMHKI0tFsIZwgdtjEy/mgo7PffK8yUqnbVt8DxqNlPb&#10;2kIcJmoGmwY2Db2bBgthnKFpsLTMCqTzTCYSi3ZP9pWIXEkugTIBKKqLmt5tnX2l4B36tP7YV1uw&#10;xx7sK4Z0ADR3VMfpZ8+ldC8upTMATAn5GPikzpZ6eSmdOaM5j3mtn+/0kA6zr/68ysfDT16fFlpq&#10;r9Zf8qvJ7P1xEuEGyA9g46JAM3I9el9zJqGtiOiT6Ve4MVygtl2gFlpSYBUoUaaxqJ08dTgUod1E&#10;4QhB47+Zf43jMBK4Ro6FOBbqPRayUPYZxkJttEy/SrU4tV2QDpojEUJKO1soPLCt6jtbGFPtNZuG&#10;m2Jd1ISiuHr1pNWrZSrhDE2D5WZqTxZ6efA4X6O00EHA8vzY95DTq/mvnOJjzzVZz7Y9V0LIdeK5&#10;ROvgSZZTsbFB4cCeaJ0bOhDLKWIsD2XTzTn6hmjdi4SvgncofNVxTXD1rWQVC1+Bd0q20uhv6ZzR&#10;5xC+0t/l5WidkdIyKJ15NWidPt/L0LrmuZiAtVwOnh6Wq3yUuHJ8AJW3jmVm92Xvllc7pLtq1QZZ&#10;ChUqbALfZxnezNPsH8PBY5asx8N6OcwnBxYjS0Qu3LFqLnt/YNEVUAgo+rJ4XhjEzdI41wXaaOQe&#10;zbpjfrwrR/PFdDpbUVh2nEX1IRlYkeUFVoBFOFGd/tnRGVgAFp/x2XA0CLh8a8rogb0FvQnclHSj&#10;80MPojZmJnRv+rMLABb9GGpbClgU0oMyXh1yQGUnBPgZWGTT8Aamwe6QZ2gaLDWzgug8k4o8ANEB&#10;JTtEPkGZAOQcSb8EZyuLuxnRqeAwAL/aJcgRc1uwhga1ipAzokMTq4MGxohOl0oWyZPT8jSRpcF7&#10;zGu9pO4QRKeOWbD6FZGxPp8+OIgltTo16A6VLucBMInr+aYpBuCQ2G2S+YXjI6/FWSzOYrVnsWDl&#10;tqSAgUuUc7ORxjo6TIIHI4pgyAll0MxtwU3yIyZg2UiAWRaj/nASCwucYTCENbdlGPTi7ImYqXAS&#10;URCwHEdGKFipBUlcpzaq+44H5bt08Fk0knWFdH4R8cUNytwv5I30L+LQiS4cN/4lDhwZy+ubf1Fq&#10;2GYbVO7n4BQeNfKJqZ0JhSzd3+0ddCH0LS5whqbBcjN1xg8SDKW78CJXlh5viwIWBDDdrUp1dl3Z&#10;dW13XS0PsITrdPVJ+waFObovAcuDxDA1qgEegLYUUKtv7ER1uI7F6ttl7+tw3Ys7Dyo+QVXda08F&#10;LHUesDpYAesoCljnKlZv2RCsgMUKWOndYmP2Fe0IFptMjwpYBO5VFbBQ6flKd2xwt1ystxSwKsii&#10;QP2LD5lSnLfMUQWRJ6hXPeuTcmHnNj0+trTACv8K1Z7l1Dw5sGgdNkiWNhy2SAjXY1SRUcWFvQX9&#10;oYo283N+0EHcxsoM7Q2x4sRAf9a/ppO/50dPN0hwqxwQ4HQsJyQ6k9a3NWZfPYO8vZpFz6giqSah&#10;gZVST+ropL15un0aLKbjIfo5FPvjGZoGS8yswDn2fmxbBtyofeEcJ3aonECZAOm5sunZMpxTI1ZV&#10;ev1VYRiGc5LVPRGEKCgyJXJ6Y/mq9hQsfNCu6OgHYF+dK5xTzzIx++pzsq9iS+3VKSsdD75GM6Ad&#10;I0FW2iNmFyUGfAeNBhtxJqJMjzGSG85gtWaw0PN4m2OBesoeMZLIK7qwC+nGcVP9KhTI9tsiNdSr&#10;mX2to84ym002ajs0DZmxBZpWRbQP1rDz2i8wcKm2SuMi1wIHJ/4SfYnkhRTBlwvpXF9f/HxzJS+C&#10;HiZWfX9ghkVvMEkp63KGsVAbKxMVrf0ZBuk4ATqT6Z0NHQQihklO2e2lZu2YfPW0USlqFd/n6FGm&#10;5Z0sTIJ52TdMskp//rZ5F9k+y8ssPNlXyy3QvttGvhJRiKY3dGf1bJw8KXkLTu9xeq8lvWc5gCVa&#10;B5p+5waFA/uideg9qHQ+EGPBRUW1dGOO1tG696dV31GXCLjTFi9Chqi9whFha21Qa4Ujogg7CJ3g&#10;2s9UR+s6rgm2xZ7pWOpXleuBk8/kq6OQrw5tP4jZQJCFd6z2g/p8CvxQkdzXlHaR9lpJZSUqo1j9&#10;6lhCPUeMVfF8TCTe8MJeGY19cvWr2JKQC3esmst+ERe+HVj0wTgu5IME+gwiZ113zCC1D+UQJl+x&#10;qn6LNim0qtuAxWeSqUenWbg6EeaimidoliSHoQdYkfVtWN+mf/JVYEG0V+5jmK8b1ScGbzLz5ta8&#10;SVYTCECOh5vhQL+92uAnnRrO1wQd3Lw5Udhz2iiZYA93Bm1HtwogXwXSQZTRFctFThzAKeV2G6yp&#10;b6xjfwkHK959hqbB8jJLOAcM7k7LcACcg0o6EjBXJiAMwbZseLYM51RAGIZz1ET5anCK5/lU2uf8&#10;gOSrc4Vz6oAFk68+JfkKHStMNKoxEhQBlBvLARiJQ4XYxU4SQURIs1PK5JXwA5+qtjmDxRmsrQyW&#10;52C32BK4ia0PuE04P3o0hCK0AiUJsUaajTODOEYFJodCJg5g4av+hK8CSyo4w1CojZQJ/nC5ZZ26&#10;cJVQEi8uUJIwgD5wI+MNmTzSeVQbmwvIRJsOpGyYljkeconaSTsPli00dpqGVbqaDQdLg5HuCZ++&#10;F+aV51hSZuHGvlpnoYN5hdWOIoLGGme/lYsG2ooGPILPtd9ageqeSe0dANXJCPgc9hlC6z0pPJ0r&#10;KAOsN4TqOhThAWNaAlOnIvypmFcd1/RmzKvK9cA3YOZVD8wrowP/kH6ftXGgjKr8y5lX5oyGS2Ve&#10;ue9gjpp6bYsK0dLPUSXEzKvLxzSbrrN0Msvzxer+93n7PmgZyModIySwDNEOQBVBqwoJd6FNT7qB&#10;4zfyU4wq9lR5Z4sFL0uZYQ0G6SXynKKGjk2M69OfGJtH1ZJNVFGAeFFOzVOjB1gWyl+LQtmEFCPP&#10;R+8xhhQZUnwD4pWNlnfiBvX2uQiE90QO3g3xCqoALUahmgU7tVGAlr5Eb43CNHhCNLvpRg5qbBCp&#10;UK5MiCjQuylDit+TJUOKQ2LpGJ7OfJZMv6ym2NCS0SZZLPX7yh5N7pjZm83r8+Wctm7sDE2D5WRa&#10;NEcgX97pLhiXxqYnScOESmQHt49/Saez8TAB2VRpMJhkQFHriW7a0isaarsoMUZJN33Mx0FzOgTD&#10;3xTN6bgmGFoLQx2rjo7RHOxGiv+lX98FmqN31OOhOfp8KuLEtzRYj3nlnoPVDUcJxnBx2jMQiWtZ&#10;vQVEUs1iHwCRBDKSVMBDcaYbR9hL6juJFwlSEmDilc/Eq23ilWvpgKUyOLpUdvs8RydeuQBp1NyF&#10;BngzpwWleyQeORBijOQNMBJbPHyGgVALHVOActEZCR3dKijaVaSVDFzXgdZcY1tTyuAFL4MxEki0&#10;sxpef8VpluFxhqYB23GlwY1wrJkECvIiN7aDeBVHDrV1q6Egxfo2IZgBUYyK5YDejIdLYFwKZHmJ&#10;0CV1tUQ9PF1EveClun4UwmY+tTaMPvE6yecDhUWqQ/qSs/RbgcN1YXLvVFPzQ2b2XEv/K5E695nE&#10;3v5IHfq4R5K6OsFHDaLIa07ROu3q/XUb7BCXqgN1sr1HILwAi5yRKtaLBa9UaNstT99xTdtA3dZ5&#10;uNsgWRuDvXVq2eu081e1TZnBRwTqDpWn126d8NTj7YTWCMjTkWFTpKoOwRkal7HX5qh5rQN1zXOx&#10;4BULXg2lH6KLbKEWsi0cMvi2zhb3c7garnIc3g0L3oXJrDpjwBjLEO1Fzlir4BXESUh+VK2+MBAB&#10;GFg1twxtWlzSw+JaToYUWyBFywWsQIrAGcuZeWqCBaYmeWth6DfB8AiJVlrpilmBea3VsLAFdYQW&#10;rKG/JHfDlaP5YjqdreqUvxrhl4WydwhlQ2elWAI7UYNPVqxFEP8WDxNBeH8WAZQrP0aAqO1CFDWb&#10;jIFx5ZEODjOulljwjCbiFvSGJoYWt9hpFz4dGZP2Ym0ZKjjOM9lHWIw9lcsFtn4l4QDPQIaO3/Rp&#10;6zgOC5ezcPl4yEpXBDUdr3yuib3UEZr+cJwaop+z0tXnVLoSls2rCVfIGZQO5/7giJDQUC4a1voS&#10;LQeVW18yd2PpBVRjwOAIgyPb4IiwLMAqOGI595ZJfrqe65Q6Ix/Ij8NmLisUwPo4CrJcI+ZU9BgF&#10;Weh6ZxR0HHTk3RSkiTYKplulVZwaLwU6EgaeRkdkFMhm49zIEVAKZ3SEaZjWNPaHjtjEwU678NnQ&#10;EQkj8Na4aYREHyhe5DH4KCNo6i/4rqQ+xYybcosAYxz7sww2gXCGluHtMyoRtSjVmVYXcUMEKBfh&#10;dRkHwzRA4YJNg1kXHEz0GEzYFML5mYYypVJFGKyt7AFhkJEbGvqQC8osWuY1TYMXIgPLXgN7DcY6&#10;9uc1WBT4DE2DRcTfzjQ4URTBK0A8IWTsxU0I0gcPg03DwsbZ7DX06DVYGP4MTUNrXqJfrwHa+gVF&#10;C8p9ImxyN9k0PFOxxkL7J1XFCi0cf4amoTU/0bdpkNTcG16DBxYXaUI0sAb2GtIlew2VW9BfQHG+&#10;xeCSWma9MbE7EkEsC0qDhx50zb5z7DWw19Ao9e/NNCDQLRhn78lrAIF6MsL/qo74PkvW88XkOtkk&#10;1Z8VzXo0E+k8XU5n2U//LwAAAAD//wMAUEsDBBQABgAIAAAAIQD6ge1C3AAAAAUBAAAPAAAAZHJz&#10;L2Rvd25yZXYueG1sTI/NTsMwEITvSH0Haytxo06p6E8apyqIXkA9tNC7Ey9JaLyOYqdN3p6lF7iM&#10;NJrVzLfJpre1uGDrK0cKppMIBFLuTEWFgs+P3cMShA+ajK4doYIBPWzS0V2iY+OudMDLMRSCS8jH&#10;WkEZQhNL6fMSrfYT1yBx9uVaqwPbtpCm1Vcut7V8jKK5tLoiXih1gy8l5udjZxXIYrV//35uZq9V&#10;dxiGbHray7edUvfjfrsGEbAPf8fwi8/okDJT5joyXtQK+JFwU86W8wXbTMFiNXsCmSbyP336AwAA&#10;//8DAFBLAQItABQABgAIAAAAIQC2gziS/gAAAOEBAAATAAAAAAAAAAAAAAAAAAAAAABbQ29udGVu&#10;dF9UeXBlc10ueG1sUEsBAi0AFAAGAAgAAAAhADj9If/WAAAAlAEAAAsAAAAAAAAAAAAAAAAALwEA&#10;AF9yZWxzLy5yZWxzUEsBAi0AFAAGAAgAAAAhAL25ynKvGAAAGHQBAA4AAAAAAAAAAAAAAAAALgIA&#10;AGRycy9lMm9Eb2MueG1sUEsBAi0AFAAGAAgAAAAhAPqB7ULcAAAABQEAAA8AAAAAAAAAAAAAAAAA&#10;CRsAAGRycy9kb3ducmV2LnhtbFBLBQYAAAAABAAEAPMAAAASHAAAAAA=&#10;">
                <v:shape id="_x0000_s1120" type="#_x0000_t75" style="position:absolute;width:55054;height:50387;visibility:visible;mso-wrap-style:square">
                  <v:fill o:detectmouseclick="t"/>
                  <v:path o:connecttype="none"/>
                </v:shape>
                <v:rect id="Rectangle 111" o:spid="_x0000_s1121" style="position:absolute;width:54673;height:40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lBiMUA&#10;AADcAAAADwAAAGRycy9kb3ducmV2LnhtbESPT4vCMBTE78J+h/AW9qbpuiJajSKrix79B+rt0Tzb&#10;YvNSmqytfnojCB6HmfkNM542phBXqlxuWcF3JwJBnFidc6pgv/trD0A4j6yxsEwKbuRgOvlojTHW&#10;tuYNXbc+FQHCLkYFmfdlLKVLMjLoOrYkDt7ZVgZ9kFUqdYV1gJtCdqOoLw3mHBYyLOk3o+Sy/TcK&#10;loNydlzZe50Wi9PysD4M57uhV+rrs5mNQHhq/Dv8aq+0gu5P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SUGIxQAAANwAAAAPAAAAAAAAAAAAAAAAAJgCAABkcnMv&#10;ZG93bnJldi54bWxQSwUGAAAAAAQABAD1AAAAigMAAAAA&#10;" filled="f" stroked="f">
                  <v:textbox inset="0,0,0,0">
                    <w:txbxContent>
                      <w:p w:rsidR="00635DF9" w:rsidRPr="00907CDB" w:rsidRDefault="00635DF9" w:rsidP="00635DF9">
                        <w:pP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</w:pPr>
                        <w:r w:rsidRPr="00907CDB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>R</w:t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isk factor </w:t>
                        </w:r>
                        <w:r w:rsidRPr="00907CDB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>(</w:t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>studies</w:t>
                        </w:r>
                        <w:r w:rsidRPr="00907CDB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>) [</w:t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>patients</w:t>
                        </w:r>
                        <w:r w:rsidRPr="00907CDB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]   </w:t>
                        </w:r>
                        <w:r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         </w:t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>Pooled proportion</w:t>
                        </w:r>
                        <w:r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in IS</w:t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 </w:t>
                        </w:r>
                        <w:r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              </w:t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>(95% CI)</w:t>
                        </w:r>
                        <w:r w:rsidRPr="00907CDB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</w:t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</w:t>
                        </w:r>
                        <w:r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</w:t>
                        </w:r>
                        <w:r w:rsidRPr="00907CDB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>B</w:t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>etw group het</w:t>
                        </w:r>
                        <w:r w:rsidRPr="00907CDB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</w:t>
                        </w:r>
                      </w:p>
                      <w:p w:rsidR="00635DF9" w:rsidRPr="00907CDB" w:rsidRDefault="00635DF9" w:rsidP="00635DF9">
                        <w:pPr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</w:pP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907CD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907CDB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          </w:t>
                        </w:r>
                        <w:r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                   </w:t>
                        </w:r>
                        <w:r w:rsidRPr="00907CDB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</w:t>
                        </w:r>
                        <w:r w:rsidR="00F858DC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 xml:space="preserve">        </w:t>
                        </w:r>
                        <w:r w:rsidRPr="00907CDB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0"/>
                            <w:sz w:val="16"/>
                            <w:szCs w:val="16"/>
                            <w:lang w:val="pt-BR"/>
                          </w:rPr>
                          <w:t>(p-value)</w:t>
                        </w:r>
                      </w:p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line id="Line 112" o:spid="_x0000_s1122" style="position:absolute;visibility:visible;mso-wrap-style:square" from="7480,47936" to="41763,479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JZYcYAAADcAAAADwAAAGRycy9kb3ducmV2LnhtbESPS2vDMBCE74H+B7GF3Bq5DmmDGzn0&#10;EUMb6CEPyHWx1g9irYylJMq/jwqFHIeZ+YZZLIPpxJkG11pW8DxJQBCXVrdcK9jviqc5COeRNXaW&#10;ScGVHCzzh9ECM20vvKHz1tciQthlqKDxvs+kdGVDBt3E9sTRq+xg0Ec51FIPeIlw08k0SV6kwZbj&#10;QoM9fTZUHrcno+D41dlQrNb1R5GG5PB6/f2pdlqp8WN4fwPhKfh7+L/9rRWk0xn8nYlHQOY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YyWWHGAAAA3AAAAA8AAAAAAAAA&#10;AAAAAAAAoQIAAGRycy9kb3ducmV2LnhtbFBLBQYAAAAABAAEAPkAAACUAwAAAAA=&#10;" strokeweight="39e-5mm"/>
                <v:rect id="Rectangle 113" o:spid="_x0000_s1123" style="position:absolute;left:6806;top:48456;width:141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cpwM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33KcDBAAAA3AAAAA8AAAAAAAAAAAAAAAAAmAIAAGRycy9kb3du&#10;cmV2LnhtbFBLBQYAAAAABAAEAPUAAACGAwAAAAA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0</w:t>
                        </w:r>
                      </w:p>
                    </w:txbxContent>
                  </v:textbox>
                </v:rect>
                <v:line id="Line 114" o:spid="_x0000_s1124" style="position:absolute;flip:y;visibility:visible;mso-wrap-style:square" from="7480,47936" to="7480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8DQQL8AAADcAAAADwAAAGRycy9kb3ducmV2LnhtbESPwQrCMBBE74L/EFbwpqkKVqpRRBAE&#10;EdQKXpdmbYvNpjRR698bQfA4zMwbZrFqTSWe1LjSsoLRMAJBnFldcq7gkm4HMxDOI2usLJOCNzlY&#10;LbudBSbavvhEz7PPRYCwS1BB4X2dSOmyggy6oa2Jg3ezjUEfZJNL3eArwE0lx1E0lQZLDgsF1rQp&#10;KLufH0aBPurDqC53x30ax4cr6629U6VUv9eu5yA8tf4f/rV3WsF4E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78DQQL8AAADcAAAADwAAAAAAAAAAAAAAAACh&#10;AgAAZHJzL2Rvd25yZXYueG1sUEsFBgAAAAAEAAQA+QAAAI0DAAAAAA==&#10;" strokeweight="39e-5mm"/>
                <v:line id="Line 115" o:spid="_x0000_s1125" style="position:absolute;flip:y;visibility:visible;mso-wrap-style:square" from="9175,47936" to="9175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9EMr0AAADcAAAADwAAAGRycy9kb3ducmV2LnhtbERPSwrCMBDdC94hjOBOUxVUqqmIIAgi&#10;qBXcDs3YljaT0kSttzcLweXj/debztTiRa0rLSuYjCMQxJnVJecKbul+tAThPLLG2jIp+JCDTdLv&#10;rTHW9s0Xel19LkIIuxgVFN43sZQuK8igG9uGOHAP2xr0Aba51C2+Q7ip5TSK5tJgyaGhwIZ2BWXV&#10;9WkU6LM+TZrycD6mi8XpznpvK6qVGg667QqEp87/xT/3QSuYzsLacCYcAZl8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J5fRDK9AAAA3AAAAA8AAAAAAAAAAAAAAAAAoQIA&#10;AGRycy9kb3ducmV2LnhtbFBLBQYAAAAABAAEAPkAAACLAwAAAAA=&#10;" strokeweight="39e-5mm"/>
                <v:line id="Line 116" o:spid="_x0000_s1126" style="position:absolute;flip:y;visibility:visible;mso-wrap-style:square" from="10922,47936" to="10922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PhqcAAAADcAAAADwAAAGRycy9kb3ducmV2LnhtbESPzQrCMBCE74LvEFbwpqkK/lSjiCAI&#10;ImgVvC7N2habTWmi1rc3guBxmJlvmMWqMaV4Uu0KywoG/QgEcWp1wZmCy3nbm4JwHlljaZkUvMnB&#10;atluLTDW9sUneiY+EwHCLkYFufdVLKVLczLo+rYiDt7N1gZ9kHUmdY2vADelHEbRWBosOCzkWNEm&#10;p/SePIwCfdSHQVXsjvvzZHK4st7aO5VKdTvNeg7CU+P/4V97pxUMRz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ET4anAAAAA3AAAAA8AAAAAAAAAAAAAAAAA&#10;oQIAAGRycy9kb3ducmV2LnhtbFBLBQYAAAAABAAEAPkAAACOAwAAAAA=&#10;" strokeweight="39e-5mm"/>
                <v:line id="Line 117" o:spid="_x0000_s1127" style="position:absolute;flip:y;visibility:visible;mso-wrap-style:square" from="12617,47936" to="12617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87Sb0AAADcAAAADwAAAGRycy9kb3ducmV2LnhtbERPSwrCMBDdC94hjOBOU0VUqqmIIAgi&#10;qBXcDs3YljaT0kSttzcLweXj/debztTiRa0rLSuYjCMQxJnVJecKbul+tAThPLLG2jIp+JCDTdLv&#10;rTHW9s0Xel19LkIIuxgVFN43sZQuK8igG9uGOHAP2xr0Aba51C2+Q7ip5TSK5tJgyaGhwIZ2BWXV&#10;9WkU6LM+TZrycD6mi8XpznpvK6qVGg667QqEp87/xT/3QSuYzsL8cCYcAZl8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DgvO0m9AAAA3AAAAA8AAAAAAAAAAAAAAAAAoQIA&#10;AGRycy9kb3ducmV2LnhtbFBLBQYAAAAABAAEAPkAAACLAwAAAAA=&#10;" strokeweight="39e-5mm"/>
                <v:line id="Line 118" o:spid="_x0000_s1128" style="position:absolute;flip:y;visibility:visible;mso-wrap-style:square" from="14357,47936" to="14357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2Oe0r8AAADcAAAADwAAAGRycy9kb3ducmV2LnhtbESPwQrCMBBE74L/EFbwpmlFVKpRRBAE&#10;EdQKXpdmbYvNpjRR698bQfA4zMwbZrFqTSWe1LjSsoJ4GIEgzqwuOVdwSbeDGQjnkTVWlknBmxys&#10;lt3OAhNtX3yi59nnIkDYJaig8L5OpHRZQQbd0NbEwbvZxqAPssmlbvAV4KaSoyiaSIMlh4UCa9oU&#10;lN3PD6NAH/UhrsvdcZ9Op4cr6629U6VUv9eu5yA8tf4f/rV3WsFoHM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2Oe0r8AAADcAAAADwAAAAAAAAAAAAAAAACh&#10;AgAAZHJzL2Rvd25yZXYueG1sUEsFBgAAAAAEAAQA+QAAAI0DAAAAAA==&#10;" strokeweight="39e-5mm"/>
                <v:rect id="Rectangle 119" o:spid="_x0000_s1129" style="position:absolute;left:15377;top:48456;width:141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pcvs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rKXL7BAAAA3AAAAA8AAAAAAAAAAAAAAAAAmAIAAGRycy9kb3du&#10;cmV2LnhtbFBLBQYAAAAABAAEAPUAAACGAwAAAAA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2</w:t>
                        </w:r>
                      </w:p>
                    </w:txbxContent>
                  </v:textbox>
                </v:rect>
                <v:line id="Line 120" o:spid="_x0000_s1130" style="position:absolute;flip:y;visibility:visible;mso-wrap-style:square" from="16052,47936" to="16052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P2lPsAAAADcAAAADwAAAGRycy9kb3ducmV2LnhtbESPzQrCMBCE74LvEFbwpqk/qFSjiCAI&#10;ImgVvC7N2habTWmi1rc3guBxmJlvmMWqMaV4Uu0KywoG/QgEcWp1wZmCy3nbm4FwHlljaZkUvMnB&#10;atluLTDW9sUneiY+EwHCLkYFufdVLKVLczLo+rYiDt7N1gZ9kHUmdY2vADelHEbRRBosOCzkWNEm&#10;p/SePIwCfdSHQVXsjvvzdHq4st7aO5VKdTvNeg7CU+P/4V97pxUMxy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j9pT7AAAAA3AAAAA8AAAAAAAAAAAAAAAAA&#10;oQIAAGRycy9kb3ducmV2LnhtbFBLBQYAAAAABAAEAPkAAACOAwAAAAA=&#10;" strokeweight="39e-5mm"/>
                <v:line id="Line 121" o:spid="_x0000_s1131" style="position:absolute;flip:y;visibility:visible;mso-wrap-style:square" from="17748,47936" to="17748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Q9Sr8AAADcAAAADwAAAGRycy9kb3ducmV2LnhtbESPzQrCMBCE74LvEFbwpqkiKrVRRBAK&#10;IvgHXpdmbYvNpjRR69sbQfA4zMw3TLJqTSWe1LjSsoLRMAJBnFldcq7gct4O5iCcR9ZYWSYFb3Kw&#10;WnY7CcbavvhIz5PPRYCwi1FB4X0dS+myggy6oa2Jg3ezjUEfZJNL3eArwE0lx1E0lQZLDgsF1rQp&#10;KLufHkaBPuj9qC7Tw+48m+2vrLf2TpVS/V67XoDw1Pp/+NdOtYLxZALfM+EIyO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RxQ9Sr8AAADcAAAADwAAAAAAAAAAAAAAAACh&#10;AgAAZHJzL2Rvd25yZXYueG1sUEsFBgAAAAAEAAQA+QAAAI0DAAAAAA==&#10;" strokeweight="39e-5mm"/>
                <v:line id="Line 122" o:spid="_x0000_s1132" style="position:absolute;flip:y;visibility:visible;mso-wrap-style:square" from="19488,47936" to="19488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FiY0cAAAADcAAAADwAAAGRycy9kb3ducmV2LnhtbESPzQrCMBCE74LvEFbwpqniH9UoIgiC&#10;CFoFr0uztsVmU5qo9e2NIHgcZuYbZrFqTCmeVLvCsoJBPwJBnFpdcKbgct72ZiCcR9ZYWiYFb3Kw&#10;WrZbC4y1ffGJnonPRICwi1FB7n0VS+nSnAy6vq2Ig3eztUEfZJ1JXeMrwE0ph1E0kQYLDgs5VrTJ&#10;Kb0nD6NAH/VhUBW74/48nR6urLf2TqVS3U6znoPw1Ph/+NfeaQXD0R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hYmNHAAAAA3AAAAA8AAAAAAAAAAAAAAAAA&#10;oQIAAGRycy9kb3ducmV2LnhtbFBLBQYAAAAABAAEAPkAAACOAwAAAAA=&#10;" strokeweight="39e-5mm"/>
                <v:line id="Line 123" o:spid="_x0000_s1133" style="position:absolute;flip:y;visibility:visible;mso-wrap-style:square" from="21183,47936" to="21183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IoGpr8AAADcAAAADwAAAGRycy9kb3ducmV2LnhtbESPzQrCMBCE74LvEFbwpqkiKrVRRBAE&#10;EfwDr0uztqXNpjRR69sbQfA4zMw3TLJqTSWe1LjCsoLRMAJBnFpdcKbgetkO5iCcR9ZYWSYFb3Kw&#10;WnY7CcbavvhEz7PPRICwi1FB7n0dS+nSnAy6oa2Jg3e3jUEfZJNJ3eArwE0lx1E0lQYLDgs51rTJ&#10;KS3PD6NAH/VhVBe74/4ymx1urLe2pEqpfq9dL0B4av0//GvvtILxZArfM+EIyO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2IoGpr8AAADcAAAADwAAAAAAAAAAAAAAAACh&#10;AgAAZHJzL2Rvd25yZXYueG1sUEsFBgAAAAAEAAQA+QAAAI0DAAAAAA==&#10;" strokeweight="39e-5mm"/>
                <v:line id="Line 124" o:spid="_x0000_s1134" style="position:absolute;flip:y;visibility:visible;mso-wrap-style:square" from="22923,47936" to="22923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8ajPb8AAADcAAAADwAAAGRycy9kb3ducmV2LnhtbESPwQrCMBBE74L/EFbwpqkiVqpRRBAE&#10;EdQKXpdmbYvNpjRR698bQfA4zMwbZrFqTSWe1LjSsoLRMAJBnFldcq7gkm4HMxDOI2usLJOCNzlY&#10;LbudBSbavvhEz7PPRYCwS1BB4X2dSOmyggy6oa2Jg3ezjUEfZJNL3eArwE0lx1E0lQZLDgsF1rQp&#10;KLufH0aBPurDqC53x30ax4cr6629U6VUv9eu5yA8tf4f/rV3WsF4E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t8ajPb8AAADcAAAADwAAAAAAAAAAAAAAAACh&#10;AgAAZHJzL2Rvd25yZXYueG1sUEsFBgAAAAAEAAQA+QAAAI0DAAAAAA==&#10;" strokeweight="39e-5mm"/>
                <v:rect id="Rectangle 125" o:spid="_x0000_s1135" style="position:absolute;left:23949;top:48456;width:141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JrV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sia1S+AAAA3AAAAA8AAAAAAAAAAAAAAAAAmAIAAGRycy9kb3ducmV2&#10;LnhtbFBLBQYAAAAABAAEAPUAAACDAwAAAAA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4</w:t>
                        </w:r>
                      </w:p>
                    </w:txbxContent>
                  </v:textbox>
                </v:rect>
                <v:line id="Line 126" o:spid="_x0000_s1136" style="position:absolute;flip:y;visibility:visible;mso-wrap-style:square" from="24625,47936" to="24625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WS1MAAAADcAAAADwAAAGRycy9kb3ducmV2LnhtbESPzQrCMBCE74LvEFbwpqki/lSjiCAI&#10;ImgVvC7N2habTWmi1rc3guBxmJlvmMWqMaV4Uu0KywoG/QgEcWp1wZmCy3nbm4JwHlljaZkUvMnB&#10;atluLTDW9sUneiY+EwHCLkYFufdVLKVLczLo+rYiDt7N1gZ9kHUmdY2vADelHEbRWBosOCzkWNEm&#10;p/SePIwCfdSHQVXsjvvzZHK4st7aO5VKdTvNeg7CU+P/4V97pxUMRz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kVktTAAAAA3AAAAA8AAAAAAAAAAAAAAAAA&#10;oQIAAGRycy9kb3ducmV2LnhtbFBLBQYAAAAABAAEAPkAAACOAwAAAAA=&#10;" strokeweight="39e-5mm"/>
                <v:line id="Line 127" o:spid="_x0000_s1137" style="position:absolute;flip:y;visibility:visible;mso-wrap-style:square" from="26320,47936" to="26320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atlL0AAADcAAAADwAAAGRycy9kb3ducmV2LnhtbERPSwrCMBDdC94hjOBOUwU/VFMRQRBE&#10;UCu4HZqxLW0mpYlab28WgsvH+683nanFi1pXWlYwGUcgiDOrS84V3NL9aAnCeWSNtWVS8CEHm6Tf&#10;W2Os7Zsv9Lr6XIQQdjEqKLxvYildVpBBN7YNceAetjXoA2xzqVt8h3BTy2kUzaXBkkNDgQ3tCsqq&#10;69Mo0Gd9mjTl4XxMF4vTnfXeVlQrNRx02xUIT53/i3/ug1YwnYX54Uw4AjL5Ag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L32rZS9AAAA3AAAAA8AAAAAAAAAAAAAAAAAoQIA&#10;AGRycy9kb3ducmV2LnhtbFBLBQYAAAAABAAEAPkAAACLAwAAAAA=&#10;" strokeweight="39e-5mm"/>
                <v:line id="Line 128" o:spid="_x0000_s1138" style="position:absolute;flip:y;visibility:visible;mso-wrap-style:square" from="28060,47936" to="28060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roID8AAAADcAAAADwAAAGRycy9kb3ducmV2LnhtbESPzQrCMBCE74LvEFbwpmkFf6hGEUEQ&#10;RFAreF2atS02m9JErW9vBMHjMDPfMItVayrxpMaVlhXEwwgEcWZ1ybmCS7odzEA4j6yxskwK3uRg&#10;tex2Fpho++ITPc8+FwHCLkEFhfd1IqXLCjLohrYmDt7NNgZ9kE0udYOvADeVHEXRRBosOSwUWNOm&#10;oOx+fhgF+qgPcV3ujvt0Oj1cWW/tnSql+r12PQfhqfX/8K+90wpG4x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K6CA/AAAAA3AAAAA8AAAAAAAAAAAAAAAAA&#10;oQIAAGRycy9kb3ducmV2LnhtbFBLBQYAAAAABAAEAPkAAACOAwAAAAA=&#10;" strokeweight="39e-5mm"/>
                <v:line id="Line 129" o:spid="_x0000_s1139" style="position:absolute;flip:y;visibility:visible;mso-wrap-style:square" from="29756,47936" to="29756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miWeMAAAADcAAAADwAAAGRycy9kb3ducmV2LnhtbESPzQrCMBCE74LvEFbwpqkFf6hGEUEQ&#10;RFAreF2atS02m9JErW9vBMHjMDPfMItVayrxpMaVlhWMhhEI4szqknMFl3Q7mIFwHlljZZkUvMnB&#10;atntLDDR9sUnep59LgKEXYIKCu/rREqXFWTQDW1NHLybbQz6IJtc6gZfAW4qGUfRRBosOSwUWNOm&#10;oOx+fhgF+qgPo7rcHffpdHq4st7aO1VK9Xvteg7CU+v/4V97pxXE4x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JolnjAAAAA3AAAAA8AAAAAAAAAAAAAAAAA&#10;oQIAAGRycy9kb3ducmV2LnhtbFBLBQYAAAAABAAEAPkAAACOAwAAAAA=&#10;" strokeweight="39e-5mm"/>
                <v:line id="Line 130" o:spid="_x0000_s1140" style="position:absolute;flip:y;visibility:visible;mso-wrap-style:square" from="31496,47936" to="31496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SQz48AAAADcAAAADwAAAGRycy9kb3ducmV2LnhtbESPzQrCMBCE74LvEFbwpqmKP1SjiCAI&#10;ImgVvC7N2habTWmi1rc3guBxmJlvmMWqMaV4Uu0KywoG/QgEcWp1wZmCy3nbm4FwHlljaZkUvMnB&#10;atluLTDW9sUneiY+EwHCLkYFufdVLKVLczLo+rYiDt7N1gZ9kHUmdY2vADelHEbRRBosOCzkWNEm&#10;p/SePIwCfdSHQVXsjvvzdHq4st7aO5VKdTvNeg7CU+P/4V97pxUMxy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0kM+PAAAAA3AAAAA8AAAAAAAAAAAAAAAAA&#10;oQIAAGRycy9kb3ducmV2LnhtbFBLBQYAAAAABAAEAPkAAACOAwAAAAA=&#10;" strokeweight="39e-5mm"/>
                <v:rect id="Rectangle 131" o:spid="_x0000_s1141" style="position:absolute;left:32514;top:48456;width:141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7b3jM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tveMwgAAANwAAAAPAAAAAAAAAAAAAAAAAJgCAABkcnMvZG93&#10;bnJldi54bWxQSwUGAAAAAAQABAD1AAAAhwMAAAAA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6</w:t>
                        </w:r>
                      </w:p>
                    </w:txbxContent>
                  </v:textbox>
                </v:rect>
                <v:line id="Line 132" o:spid="_x0000_s1142" style="position:absolute;flip:y;visibility:visible;mso-wrap-style:square" from="33191,47936" to="33191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YEODMAAAADcAAAADwAAAGRycy9kb3ducmV2LnhtbESPSwvCMBCE74L/IazgTVMFH9RGEUEo&#10;iOALvC7N2habTWmi1n9vBMHjMDPfMMmqNZV4UuNKywpGwwgEcWZ1ybmCy3k7mINwHlljZZkUvMnB&#10;atntJBhr++IjPU8+FwHCLkYFhfd1LKXLCjLohrYmDt7NNgZ9kE0udYOvADeVHEfRVBosOSwUWNOm&#10;oOx+ehgF+qD3o7pMD7vzbLa/st7aO1VK9XvtegHCU+v/4V871QrGkwl8z4QjIJ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2BDgzAAAAA3AAAAA8AAAAAAAAAAAAAAAAA&#10;oQIAAGRycy9kb3ducmV2LnhtbFBLBQYAAAAABAAEAPkAAACOAwAAAAA=&#10;" strokeweight="39e-5mm"/>
                <v:line id="Line 133" o:spid="_x0000_s1143" style="position:absolute;flip:y;visibility:visible;mso-wrap-style:square" from="34886,47936" to="34886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VOQe8AAAADcAAAADwAAAGRycy9kb3ducmV2LnhtbESPSwvCMBCE74L/IazgTVMFH9RGEUEQ&#10;RPAFXpdmbUubTWmi1n9vBMHjMDPfMMmqNZV4UuMKywpGwwgEcWp1wZmC62U7mINwHlljZZkUvMnB&#10;atntJBhr++ITPc8+EwHCLkYFufd1LKVLczLohrYmDt7dNgZ9kE0mdYOvADeVHEfRVBosOCzkWNMm&#10;p7Q8P4wCfdSHUV3sjvvLbHa4sd7akiql+r12vQDhqfX/8K+90wrGkyl8z4QjIJ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1TkHvAAAAA3AAAAA8AAAAAAAAAAAAAAAAA&#10;oQIAAGRycy9kb3ducmV2LnhtbFBLBQYAAAAABAAEAPkAAACOAwAAAAA=&#10;" strokeweight="39e-5mm"/>
                <v:line id="Line 134" o:spid="_x0000_s1144" style="position:absolute;flip:y;visibility:visible;mso-wrap-style:square" from="36626,47936" to="36626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h814L8AAADcAAAADwAAAGRycy9kb3ducmV2LnhtbESPwQrCMBBE74L/EFbwpqmCVqpRRBAE&#10;EdQKXpdmbYvNpjRR698bQfA4zMwbZrFqTSWe1LjSsoLRMAJBnFldcq7gkm4HMxDOI2usLJOCNzlY&#10;LbudBSbavvhEz7PPRYCwS1BB4X2dSOmyggy6oa2Jg3ezjUEfZJNL3eArwE0lx1E0lQZLDgsF1rQp&#10;KLufH0aBPurDqC53x30ax4cr6629U6VUv9eu5yA8tf4f/rV3WsF4E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Mh814L8AAADcAAAADwAAAAAAAAAAAAAAAACh&#10;AgAAZHJzL2Rvd25yZXYueG1sUEsFBgAAAAAEAAQA+QAAAI0DAAAAAA==&#10;" strokeweight="39e-5mm"/>
                <v:line id="Line 135" o:spid="_x0000_s1145" style="position:absolute;flip:y;visibility:visible;mso-wrap-style:square" from="38322,47936" to="38322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4Chkr0AAADcAAAADwAAAGRycy9kb3ducmV2LnhtbERPSwrCMBDdC94hjOBOUwU/VFMRQRBE&#10;UCu4HZqxLW0mpYlab28WgsvH+683nanFi1pXWlYwGUcgiDOrS84V3NL9aAnCeWSNtWVS8CEHm6Tf&#10;W2Os7Zsv9Lr6XIQQdjEqKLxvYildVpBBN7YNceAetjXoA2xzqVt8h3BTy2kUzaXBkkNDgQ3tCsqq&#10;69Mo0Gd9mjTl4XxMF4vTnfXeVlQrNRx02xUIT53/i3/ug1YwnYW14Uw4AjL5Ag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EOAoZK9AAAA3AAAAA8AAAAAAAAAAAAAAAAAoQIA&#10;AGRycy9kb3ducmV2LnhtbFBLBQYAAAAABAAEAPkAAACLAwAAAAA=&#10;" strokeweight="39e-5mm"/>
                <v:line id="Line 136" o:spid="_x0000_s1146" style="position:absolute;flip:y;visibility:visible;mso-wrap-style:square" from="40068,47936" to="40068,48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wECcAAAADcAAAADwAAAGRycy9kb3ducmV2LnhtbESPzQrCMBCE74LvEFbwpqmCf9UoIgiC&#10;CFoFr0uztsVmU5qo9e2NIHgcZuYbZrFqTCmeVLvCsoJBPwJBnFpdcKbgct72piCcR9ZYWiYFb3Kw&#10;WrZbC4y1ffGJnonPRICwi1FB7n0VS+nSnAy6vq2Ig3eztUEfZJ1JXeMrwE0ph1E0lgYLDgs5VrTJ&#10;Kb0nD6NAH/VhUBW74/48mRyurLf2TqVS3U6znoPw1Ph/+NfeaQXD0Qy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zMBAnAAAAA3AAAAA8AAAAAAAAAAAAAAAAA&#10;oQIAAGRycy9kb3ducmV2LnhtbFBLBQYAAAAABAAEAPkAAACOAwAAAAA=&#10;" strokeweight="39e-5mm"/>
                <v:rect id="Rectangle 137" o:spid="_x0000_s1147" style="position:absolute;left:41086;top:48456;width:141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E7Mr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zU9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4TsyvwAAANwAAAAPAAAAAAAAAAAAAAAAAJgCAABkcnMvZG93bnJl&#10;di54bWxQSwUGAAAAAAQABAD1AAAAhAMAAAAA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8</w:t>
                        </w:r>
                      </w:p>
                    </w:txbxContent>
                  </v:textbox>
                </v:rect>
                <v:line id="Line 138" o:spid="_x0000_s1148" style="position:absolute;flip:y;visibility:visible;mso-wrap-style:square" from="41763,47936" to="41763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NbCsr8AAADcAAAADwAAAGRycy9kb3ducmV2LnhtbESPzQrCMBCE74LvEFbwpmk9qFRjEUEQ&#10;RPAPvC7N2pY2m9JErW9vBMHjMDPfMMu0M7V4UutKywricQSCOLO65FzB9bIdzUE4j6yxtkwK3uQg&#10;XfV7S0y0ffGJnmefiwBhl6CCwvsmkdJlBRl0Y9sQB+9uW4M+yDaXusVXgJtaTqJoKg2WHBYKbGhT&#10;UFadH0aBPupD3JS74/4ymx1urLe2olqp4aBbL0B46vw//GvvtILJNIbvmXAE5Oo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HNbCsr8AAADcAAAADwAAAAAAAAAAAAAAAACh&#10;AgAAZHJzL2Rvd25yZXYueG1sUEsFBgAAAAAEAAQA+QAAAI0DAAAAAA==&#10;" strokeweight="39e-5mm"/>
                <v:shape id="Freeform 139" o:spid="_x0000_s1149" style="position:absolute;left:18973;top:46107;width:1480;height:1479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yQxMQA&#10;AADcAAAADwAAAGRycy9kb3ducmV2LnhtbESPQWvCQBSE74L/YXmCN92YQ5DUTSiCKD1YtB56fM2+&#10;JqHZt3F3m6T/3i0Uehxm5htmV06mEwM531pWsFknIIgrq1uuFdzeDqstCB+QNXaWScEPeSiL+WyH&#10;ubYjX2i4hlpECPscFTQh9LmUvmrIoF/bnjh6n9YZDFG6WmqHY4SbTqZJkkmDLceFBnvaN1R9Xb+N&#10;gn68vQ/3s8P6KD+y0V9e74cXqdRyMT0/gQg0hf/wX/ukFaRZCr9n4hGQ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U8kMTEAAAA3AAAAA8AAAAAAAAAAAAAAAAAmAIAAGRycy9k&#10;b3ducmV2LnhtbFBLBQYAAAAABAAEAPUAAACJAwAAAAA=&#10;" path="m,116l117,233,233,116,117,,,116xe" filled="f" strokeweight="39e-5mm">
                  <v:path arrowok="t" o:connecttype="custom" o:connectlocs="0,73660;74295,147955;147955,73660;74295,0;0,73660" o:connectangles="0,0,0,0,0"/>
                </v:shape>
                <v:line id="Line 140" o:spid="_x0000_s1150" style="position:absolute;flip:x;visibility:visible;mso-wrap-style:square" from="7740,46843" to="39585,468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0j5Xr8AAADcAAAADwAAAGRycy9kb3ducmV2LnhtbESPzQrCMBCE74LvEFbwpqkKKrVRRBAE&#10;EfwDr0uztqXNpjRR69sbQfA4zMw3TLJqTSWe1LjCsoLRMAJBnFpdcKbgetkO5iCcR9ZYWSYFb3Kw&#10;WnY7CcbavvhEz7PPRICwi1FB7n0dS+nSnAy6oa2Jg3e3jUEfZJNJ3eArwE0lx1E0lQYLDgs51rTJ&#10;KS3PD6NAH/VhVBe74/4ymx1urLe2pEqpfq9dL0B4av0//GvvtILxdALfM+EIyO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0j5Xr8AAADcAAAADwAAAAAAAAAAAAAAAACh&#10;AgAAZHJzL2Rvd25yZXYueG1sUEsFBgAAAAAEAAQA+QAAAI0DAAAAAA==&#10;" strokeweight="39e-5mm"/>
                <v:rect id="Rectangle 141" o:spid="_x0000_s1151" style="position:absolute;top:45580;width:1005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pwRsYA&#10;AADcAAAADwAAAGRycy9kb3ducmV2LnhtbESPQWvCQBSE7wX/w/IEL0U3DUU0ZiNSEHoQitGD3h7Z&#10;12xq9m3Ibk3aX98tFHocZuYbJt+OthV36n3jWMHTIgFBXDndcK3gfNrPVyB8QNbYOiYFX+RhW0we&#10;csy0G/hI9zLUIkLYZ6jAhNBlUvrKkEW/cB1x9N5dbzFE2ddS9zhEuG1lmiRLabHhuGCwoxdD1a38&#10;tAr2b5eG+FseH9erwX1U6bU0h06p2XTcbUAEGsN/+K/9qhWky2f4PROPgCx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VpwRsYAAADcAAAADwAAAAAAAAAAAAAAAACYAgAAZHJz&#10;L2Rvd25yZXYueG1sUEsFBgAAAAAEAAQA9QAAAIs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Alcohol-W (2) [4934]</w:t>
                        </w:r>
                      </w:p>
                    </w:txbxContent>
                  </v:textbox>
                </v:rect>
                <v:rect id="Rectangle 142" o:spid="_x0000_s1152" style="position:absolute;left:40450;top:45173;width:802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aYqs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6WmKrBAAAA3AAAAA8AAAAAAAAAAAAAAAAAmAIAAGRycy9kb3du&#10;cmV2LnhtbFBLBQYAAAAABAAEAPUAAACGAwAAAAA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28 (0.006, 0.7</w:t>
                        </w:r>
                        <w:r>
                          <w:rPr>
                            <w:rFonts w:ascii="Arial" w:hAnsi="Arial" w:cs="Arial" w:hint="eastAsia"/>
                            <w:color w:val="000000"/>
                            <w:kern w:val="0"/>
                            <w:sz w:val="16"/>
                            <w:szCs w:val="16"/>
                          </w:rPr>
                          <w:t>5</w:t>
                        </w: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shape id="Freeform 143" o:spid="_x0000_s1153" style="position:absolute;left:16179;top:43922;width:1480;height:1486;visibility:visible;mso-wrap-style:square;v-text-anchor:top" coordsize="233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z0xMIA&#10;AADcAAAADwAAAGRycy9kb3ducmV2LnhtbESPQYvCMBSE7wv+h/AEb2uqsEGqUVQQPOxB7bJ4fDTP&#10;tti8lCbW+u+NIHgcZuYbZrHqbS06an3lWMNknIAgzp2puNDwl+2+ZyB8QDZYOyYND/KwWg6+Fpga&#10;d+cjdadQiAhhn6KGMoQmldLnJVn0Y9cQR+/iWoshyraQpsV7hNtaTpNESYsVx4USG9qWlF9PN6sh&#10;O5wr1d2yH/xXvzuZJcd9LTdaj4b9eg4iUB8+4Xd7bzRMlYLXmXgE5P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bPTEwgAAANwAAAAPAAAAAAAAAAAAAAAAAJgCAABkcnMvZG93&#10;bnJldi54bWxQSwUGAAAAAAQABAD1AAAAhwMAAAAA&#10;" path="m,117l117,234,233,117,117,,,117xe" fillcolor="windowText" strokeweight="39e-5mm">
                  <v:path arrowok="t" o:connecttype="custom" o:connectlocs="0,74295;74295,148590;147955,74295;74295,0;0,74295" o:connectangles="0,0,0,0,0"/>
                </v:shape>
                <v:line id="Line 144" o:spid="_x0000_s1154" style="position:absolute;flip:x;visibility:visible;mso-wrap-style:square" from="15614,44665" to="18186,446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HP/Xb8AAADcAAAADwAAAGRycy9kb3ducmV2LnhtbESPzQrCMBCE74LvEFbwpqkerFRjEUEQ&#10;RPAPvC7N2pY2m9JErW9vBMHjMDPfMMu0M7V4UutKywom4wgEcWZ1ybmC62U7moNwHlljbZkUvMlB&#10;uur3lpho++ITPc8+FwHCLkEFhfdNIqXLCjLoxrYhDt7dtgZ9kG0udYuvADe1nEbRTBosOSwU2NCm&#10;oKw6P4wCfdSHSVPujvtLHB9urLe2olqp4aBbL0B46vw//GvvtILpLIbvmXAE5Oo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/HP/Xb8AAADcAAAADwAAAAAAAAAAAAAAAACh&#10;AgAAZHJzL2Rvd25yZXYueG1sUEsFBgAAAAAEAAQA+QAAAI0DAAAAAA==&#10;" strokeweight="39e-5mm"/>
                <v:rect id="Rectangle 145" o:spid="_x0000_s1155" style="position:absolute;top:43294;width:917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d6Q8IA&#10;AADcAAAADwAAAGRycy9kb3ducmV2LnhtbERPTYvCMBC9C/sfwix4EU3tQdxqlGVB8CAsVg/rbWjG&#10;ptpMShNt3V9vDoLHx/terntbizu1vnKsYDpJQBAXTldcKjgeNuM5CB+QNdaOScGDPKxXH4MlZtp1&#10;vKd7HkoRQ9hnqMCE0GRS+sKQRT9xDXHkzq61GCJsS6lb7GK4rWWaJDNpseLYYLChH0PFNb9ZBZvf&#10;v4r4X+5HX/POXYr0lJtdo9Tws/9egAjUh7f45d5qBeksro1n4hGQq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F3pDwgAAANwAAAAPAAAAAAAAAAAAAAAAAJgCAABkcnMvZG93&#10;bnJldi54bWxQSwUGAAAAAAQABAD1AAAAhwMAAAAA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Alcohol-C (2) [780]</w:t>
                        </w:r>
                      </w:p>
                    </w:txbxContent>
                  </v:textbox>
                </v:rect>
                <v:rect id="Rectangle 146" o:spid="_x0000_s1156" style="position:absolute;left:40450;top:43103;width:800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vf2MUA&#10;AADcAAAADwAAAGRycy9kb3ducmV2LnhtbESPQWvCQBSE70L/w/IKXqRuzEFM6ipFEDwIYuqhvT2y&#10;r9m02bchu5ror3cFocdhZr5hluvBNuJCna8dK5hNExDEpdM1VwpOn9u3BQgfkDU2jknBlTysVy+j&#10;Jeba9XykSxEqESHsc1RgQmhzKX1pyKKfupY4ej+usxii7CqpO+wj3DYyTZK5tFhzXDDY0sZQ+Vec&#10;rYLt4asmvsnjJFv07rdMvwuzb5Uavw4f7yACDeE//GzvtIJ0nsHjTDwCcn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W9/YxQAAANwAAAAPAAAAAAAAAAAAAAAAAJgCAABkcnMv&#10;ZG93bnJldi54bWxQSwUGAAAAAAQABAD1AAAAigMAAAAA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22 (0.19, 0.25)</w:t>
                        </w:r>
                      </w:p>
                    </w:txbxContent>
                  </v:textbox>
                </v:rect>
                <v:line id="Line 148" o:spid="_x0000_s1157" style="position:absolute;visibility:visible;mso-wrap-style:square" from="28886,42487" to="28886,424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C9DOcIAAADcAAAADwAAAGRycy9kb3ducmV2LnhtbERPz2vCMBS+D/wfwhO8rel60NEZxekK&#10;m7CDduD10Tzb0ualNFmN//1yGHj8+H6vt8H0YqLRtZYVvCQpCOLK6pZrBT9l8fwKwnlkjb1lUnAn&#10;B9vN7GmNubY3PtF09rWIIexyVNB4P+RSuqohgy6xA3HkrnY06CMca6lHvMVw08ssTZfSYMuxocGB&#10;9g1V3fnXKOgOvQ3Fx7F+L7KQXlb3769rqZVazMPuDYSn4B/if/enVpCt4vx4Jh4Buf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C9DOcIAAADcAAAADwAAAAAAAAAAAAAA&#10;AAChAgAAZHJzL2Rvd25yZXYueG1sUEsFBgAAAAAEAAQA+QAAAJADAAAAAA==&#10;" strokeweight="39e-5mm"/>
                <v:shape id="Freeform 151" o:spid="_x0000_s1158" style="position:absolute;left:21748;top:39566;width:1480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eYbsUA&#10;AADcAAAADwAAAGRycy9kb3ducmV2LnhtbESPQWvCQBSE7wX/w/KE3upGD7ZEVymFoPTQktRDj8/s&#10;Mwlm3ya72yT+e7dQ6HGYmW+Y7X4yrRjI+cayguUiAUFcWt1wpeD0lT29gPABWWNrmRTcyMN+N3vY&#10;YqrtyDkNRahEhLBPUUEdQpdK6cuaDPqF7Yijd7HOYIjSVVI7HCPctHKVJGtpsOG4UGNHbzWV1+LH&#10;KOjG0/fQfzisDvK8Hn3+2WfvUqnH+fS6ARFoCv/hv/ZRK1g9L+H3TDwCcnc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N5huxQAAANwAAAAPAAAAAAAAAAAAAAAAAJgCAABkcnMv&#10;ZG93bnJldi54bWxQSwUGAAAAAAQABAD1AAAAigMAAAAA&#10;" path="m,117l117,233,233,117,117,,,117xe" filled="f" strokeweight="39e-5mm">
                  <v:path arrowok="t" o:connecttype="custom" o:connectlocs="0,74295;74295,147955;147955,74295;74295,0;0,74295" o:connectangles="0,0,0,0,0"/>
                </v:shape>
                <v:line id="Line 152" o:spid="_x0000_s1159" style="position:absolute;flip:x;visibility:visible;mso-wrap-style:square" from="19056,40309" to="25927,403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3KGL8AAADcAAAADwAAAGRycy9kb3ducmV2LnhtbESPzQrCMBCE74LvEFbwZlN7sFKNIoIg&#10;iOAfeF2atS02m9JErW9vBMHjMDPfMPNlZ2rxpNZVlhWMoxgEcW51xYWCy3kzmoJwHlljbZkUvMnB&#10;ctHvzTHT9sVHep58IQKEXYYKSu+bTEqXl2TQRbYhDt7NtgZ9kG0hdYuvADe1TOJ4Ig1WHBZKbGhd&#10;Un4/PYwCfdD7cVNtD7tzmu6vrDf2TrVSw0G3moHw1Pl/+NfeagVJmsD3TDgCcvE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ad3KGL8AAADcAAAADwAAAAAAAAAAAAAAAACh&#10;AgAAZHJzL2Rvd25yZXYueG1sUEsFBgAAAAAEAAQA+QAAAI0DAAAAAA==&#10;" strokeweight="39e-5mm"/>
                <v:rect id="Rectangle 153" o:spid="_x0000_s1160" style="position:absolute;left:175;top:39573;width:1030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p+78YA&#10;AADcAAAADwAAAGRycy9kb3ducmV2LnhtbESPQWvCQBSE74X+h+UJvRTdNEKN0VVKQehBKEYPentk&#10;n9lo9m3Ibk3aX98tFDwOM/MNs1wPthE36nztWMHLJAFBXDpdc6XgsN+MMxA+IGtsHJOCb/KwXj0+&#10;LDHXrucd3YpQiQhhn6MCE0KbS+lLQxb9xLXE0Tu7zmKIsquk7rCPcNvINElepcWa44LBlt4Nldfi&#10;yyrYfB5r4h+5e55nvbuU6akw21app9HwtgARaAj38H/7QytIZ1P4OxOPgFz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2p+78YAAADcAAAADwAAAAAAAAAAAAAAAACYAgAAZHJz&#10;L2Rvd25yZXYueG1sUEsFBgAAAAAEAAQA9QAAAIs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Smoking-W (5) [9745]</w:t>
                        </w:r>
                      </w:p>
                    </w:txbxContent>
                  </v:textbox>
                </v:rect>
                <v:rect id="Rectangle 154" o:spid="_x0000_s1161" style="position:absolute;left:40354;top:39338;width:754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Pmm8YA&#10;AADcAAAADwAAAGRycy9kb3ducmV2LnhtbESPQWvCQBSE74X+h+UJvRTdNEiN0VVKQehBKEYPentk&#10;n9lo9m3Ibk3aX98tFDwOM/MNs1wPthE36nztWMHLJAFBXDpdc6XgsN+MMxA+IGtsHJOCb/KwXj0+&#10;LDHXrucd3YpQiQhhn6MCE0KbS+lLQxb9xLXE0Tu7zmKIsquk7rCPcNvINElepcWa44LBlt4Nldfi&#10;yyrYfB5r4h+5e55nvbuU6akw21app9HwtgARaAj38H/7QytIZ1P4OxOPgFz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IPmm8YAAADcAAAADwAAAAAAAAAAAAAAAACYAgAAZHJz&#10;L2Rvd25yZXYueG1sUEsFBgAAAAAEAAQA9QAAAIs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35 (0.27, 0.43)</w:t>
                        </w:r>
                      </w:p>
                    </w:txbxContent>
                  </v:textbox>
                </v:rect>
                <v:shape id="Freeform 155" o:spid="_x0000_s1162" style="position:absolute;left:28143;top:37388;width:1479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zCL8UA&#10;AADcAAAADwAAAGRycy9kb3ducmV2LnhtbESP0WrCQBRE3wv+w3KFvtVN02pLdBPEUioiFLUfcJu9&#10;ZkOzd0N2NfHvXUHo4zAzZ5hFMdhGnKnztWMFz5MEBHHpdM2Vgp/D59M7CB+QNTaOScGFPBT56GGB&#10;mXY97+i8D5WIEPYZKjAhtJmUvjRk0U9cSxy9o+sshii7SuoO+wi3jUyTZCYt1hwXDLa0MlT+7U9W&#10;wce2nH6/UH0w+Hra0u9Xv0lXS6Uex8NyDiLQEP7D9/ZaK0jfpnA7E4+Az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XMIvxQAAANwAAAAPAAAAAAAAAAAAAAAAAJgCAABkcnMv&#10;ZG93bnJldi54bWxQSwUGAAAAAAQABAD1AAAAigMAAAAA&#10;" path="m,117l117,233,233,117,117,,,117xe" fillcolor="windowText" strokeweight="39e-5mm">
                  <v:path arrowok="t" o:connecttype="custom" o:connectlocs="0,74295;74295,147955;147955,74295;74295,0;0,74295" o:connectangles="0,0,0,0,0"/>
                </v:shape>
                <v:line id="Line 156" o:spid="_x0000_s1163" style="position:absolute;flip:x;visibility:visible;mso-wrap-style:square" from="21621,38131" to="36195,381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bMG78AAADcAAAADwAAAGRycy9kb3ducmV2LnhtbESPzQrCMBCE74LvEFbwpqkerFRjEUEQ&#10;RPAPvC7N2pY2m9JErW9vBMHjMDPfMMu0M7V4UutKywom4wgEcWZ1ybmC62U7moNwHlljbZkUvMlB&#10;uur3lpho++ITPc8+FwHCLkEFhfdNIqXLCjLoxrYhDt7dtgZ9kG0udYuvADe1nEbRTBosOSwU2NCm&#10;oKw6P4wCfdSHSVPujvtLHB9urLe2olqp4aBbL0B46vw//GvvtIJpPIPvmXAE5Oo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FubMG78AAADcAAAADwAAAAAAAAAAAAAAAACh&#10;AgAAZHJzL2Rvd25yZXYueG1sUEsFBgAAAAAEAAQA+QAAAI0DAAAAAA==&#10;" strokeweight="39e-5mm"/>
                <v:rect id="Rectangle 157" o:spid="_x0000_s1164" style="position:absolute;left:82;top:37280;width:997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F47MYA&#10;AADcAAAADwAAAGRycy9kb3ducmV2LnhtbESPQWvCQBSE7wX/w/IEL0U3zaFqzEakIPQgFKMHvT2y&#10;r9nU7NuQ3Zq0v75bKPQ4zMw3TL4dbSvu1PvGsYKnRQKCuHK64VrB+bSfr0D4gKyxdUwKvsjDtpg8&#10;5JhpN/CR7mWoRYSwz1CBCaHLpPSVIYt+4Tri6L273mKIsq+l7nGIcNvKNEmepcWG44LBjl4MVbfy&#10;0yrYv10a4m95fFyvBvdRpdfSHDqlZtNxtwERaAz/4b/2q1aQLpfweyYeAVn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FF47MYAAADcAAAADwAAAAAAAAAAAAAAAACYAgAAZHJz&#10;L2Rvd25yZXYueG1sUEsFBgAAAAAEAAQA9QAAAIs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Smoking-C (2) [780]</w:t>
                        </w:r>
                      </w:p>
                    </w:txbxContent>
                  </v:textbox>
                </v:rect>
                <v:rect id="Rectangle 158" o:spid="_x0000_s1165" style="position:absolute;left:40246;top:37230;width:791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7snsMA&#10;AADcAAAADwAAAGRycy9kb3ducmV2LnhtbERPz2vCMBS+D/Y/hDfYZWhqD65WowxB8DAQ6w7z9mie&#10;TV3zUppoq3+9OQg7fny/F6vBNuJKna8dK5iMExDEpdM1Vwp+DptRBsIHZI2NY1JwIw+r5evLAnPt&#10;et7TtQiViCHsc1RgQmhzKX1pyKIfu5Y4cifXWQwRdpXUHfYx3DYyTZKptFhzbDDY0tpQ+VdcrILN&#10;7rcmvsv9xyzr3blMj4X5bpV6fxu+5iACDeFf/HRvtYL0M66NZ+IRkM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c7snsMAAADcAAAADwAAAAAAAAAAAAAAAACYAgAAZHJzL2Rv&#10;d25yZXYueG1sUEsFBgAAAAAEAAQA9QAAAIg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50 (0.33, 0.67)</w:t>
                        </w:r>
                      </w:p>
                    </w:txbxContent>
                  </v:textbox>
                </v:rect>
                <v:line id="Line 160" o:spid="_x0000_s1166" style="position:absolute;visibility:visible;mso-wrap-style:square" from="28886,35953" to="28886,359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XqpMUAAADcAAAADwAAAGRycy9kb3ducmV2LnhtbESPQWvCQBSE74X+h+UVems2zaG20U2w&#10;rQEreKgKXh/ZZxLMvg3ZVdd/7xaEHoeZ+YaZlcH04kyj6ywreE1SEMS11R03Cnbb6uUdhPPIGnvL&#10;pOBKDsri8WGGubYX/qXzxjciQtjlqKD1fsildHVLBl1iB+LoHexo0Ec5NlKPeIlw08ssTd+kwY7j&#10;QosDfbVUHzcno+D43dtQLVbNZ5WFdD+5rn8OW63U81OYT0F4Cv4/fG8vtYJs8gF/Z+IRkMU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RXqpMUAAADcAAAADwAAAAAAAAAA&#10;AAAAAAChAgAAZHJzL2Rvd25yZXYueG1sUEsFBgAAAAAEAAQA+QAAAJMDAAAAAA==&#10;" strokeweight="39e-5mm"/>
                <v:shape id="Freeform 163" o:spid="_x0000_s1167" style="position:absolute;left:17011;top:33032;width:1480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5N0sEA&#10;AADcAAAADwAAAGRycy9kb3ducmV2LnhtbERPy4rCMBTdC/5DuMLsNNWFSDWWQSiKixEfC5d3mjtt&#10;meamJrGtfz9ZDLg8nPcmG0wjOnK+tqxgPktAEBdW11wquF3z6QqED8gaG8uk4EUesu14tMFU257P&#10;1F1CKWII+xQVVCG0qZS+qMign9mWOHI/1hkMEbpSaod9DDeNXCTJUhqsOTZU2NKuouL38jQK2v52&#10;7x5fDsu9/F72/nx65Eep1Mdk+FyDCDSEt/jffdAKFqs4P56JR0B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quTdLBAAAA3AAAAA8AAAAAAAAAAAAAAAAAmAIAAGRycy9kb3du&#10;cmV2LnhtbFBLBQYAAAAABAAEAPUAAACGAwAAAAA=&#10;" path="m,116l116,233,233,116,116,,,116xe" filled="f" strokeweight="39e-5mm">
                  <v:path arrowok="t" o:connecttype="custom" o:connectlocs="0,73660;73660,147955;147955,73660;73660,0;0,73660" o:connectangles="0,0,0,0,0"/>
                </v:shape>
                <v:line id="Line 164" o:spid="_x0000_s1168" style="position:absolute;flip:x;visibility:visible;mso-wrap-style:square" from="12617,33769" to="23749,33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NokSL8AAADcAAAADwAAAGRycy9kb3ducmV2LnhtbESPzQrCMBCE74LvEFbwpmk9qFRTEUEQ&#10;RPAPvC7N2pY2m9JErW9vBMHjMDPfMMtVZ2rxpNaVlhXE4wgEcWZ1ybmC62U7moNwHlljbZkUvMnB&#10;Ku33lpho++ITPc8+FwHCLkEFhfdNIqXLCjLoxrYhDt7dtgZ9kG0udYuvADe1nETRVBosOSwU2NCm&#10;oKw6P4wCfdSHuCl3x/1lNjvcWG9tRbVSw0G3XoDw1Pl/+NfeaQWTeQzfM+EIyPQ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rNokSL8AAADcAAAADwAAAAAAAAAAAAAAAACh&#10;AgAAZHJzL2Rvd25yZXYueG1sUEsFBgAAAAAEAAQA+QAAAI0DAAAAAA==&#10;" strokeweight="39e-5mm"/>
                <v:rect id="Rectangle 165" o:spid="_x0000_s1169" style="position:absolute;left:82;top:33032;width:826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OrU8UA&#10;AADcAAAADwAAAGRycy9kb3ducmV2LnhtbESPQWvCQBSE7wX/w/IEL0U3zaHE1FVEEDwIYupBb4/s&#10;azZt9m3Ibk3013cFocdhZr5hFqvBNuJKna8dK3ibJSCIS6drrhScPrfTDIQPyBobx6TgRh5Wy9HL&#10;AnPtej7StQiViBD2OSowIbS5lL40ZNHPXEscvS/XWQxRdpXUHfYRbhuZJsm7tFhzXDDY0sZQ+VP8&#10;WgXbw7kmvsvj6zzr3XeZXgqzb5WajIf1B4hAQ/gPP9s7rSDNUniciUd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86tTxQAAANwAAAAPAAAAAAAAAAAAAAAAAJgCAABkcnMv&#10;ZG93bnJldi54bWxQSwUGAAAAAAQABAD1AAAAigMAAAAA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HC-W (3) [3674]</w:t>
                        </w:r>
                      </w:p>
                    </w:txbxContent>
                  </v:textbox>
                </v:rect>
                <v:rect id="Rectangle 166" o:spid="_x0000_s1170" style="position:absolute;left:40259;top:32435;width:8001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8OyMYA&#10;AADcAAAADwAAAGRycy9kb3ducmV2LnhtbESPQWvCQBSE70L/w/IKvYjZNAWJqauUgtCDIEYP7e2R&#10;fc1Gs29Ddmuiv75bKHgcZuYbZrkebSsu1PvGsYLnJAVBXDndcK3geNjMchA+IGtsHZOCK3lYrx4m&#10;Syy0G3hPlzLUIkLYF6jAhNAVUvrKkEWfuI44et+utxii7Gupexwi3LYyS9O5tNhwXDDY0buh6lz+&#10;WAWb3WdDfJP76SIf3KnKvkqz7ZR6ehzfXkEEGsM9/N/+0Aqy/AX+zsQjI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r8OyMYAAADcAAAADwAAAAAAAAAAAAAAAACYAgAAZHJz&#10;L2Rvd25yZXYueG1sUEsFBgAAAAAEAAQA9QAAAIs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24 (0.12, 0.38)</w:t>
                        </w:r>
                      </w:p>
                    </w:txbxContent>
                  </v:textbox>
                </v:rect>
                <v:shape id="Freeform 167" o:spid="_x0000_s1171" style="position:absolute;left:19577;top:30854;width:1479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UXk8QA&#10;AADcAAAADwAAAGRycy9kb3ducmV2LnhtbESP0WrCQBRE3wv+w3IF3+rG1BZJ3QRRilKEUu0H3Gav&#10;2WD2bsiuJv59VxD6OMzMGWZZDLYRV+p87VjBbJqAIC6drrlS8HP8eF6A8AFZY+OYFNzIQ5GPnpaY&#10;adfzN10PoRIRwj5DBSaENpPSl4Ys+qlriaN3cp3FEGVXSd1hH+G2kWmSvEmLNccFgy2tDZXnw8Uq&#10;2OzL168Xqo8G55c9/W77z3S9UmoyHlbvIAIN4T/8aO+0gnQxh/uZeARk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PFF5PEAAAA3AAAAA8AAAAAAAAAAAAAAAAAmAIAAGRycy9k&#10;b3ducmV2LnhtbFBLBQYAAAAABAAEAPUAAACJAwAAAAA=&#10;" path="m,116l116,233,233,116,116,,,116xe" fillcolor="windowText" strokeweight="39e-5mm">
                  <v:path arrowok="t" o:connecttype="custom" o:connectlocs="0,73660;73660,147955;147955,73660;73660,0;0,73660" o:connectangles="0,0,0,0,0"/>
                </v:shape>
                <v:line id="Line 168" o:spid="_x0000_s1172" style="position:absolute;flip:x;visibility:visible;mso-wrap-style:square" from="11353,31591" to="31889,31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+EiS8AAAADcAAAADwAAAGRycy9kb3ducmV2LnhtbESPSwvCMBCE74L/IazgTVMFH1RTEUEQ&#10;RPAFXpdmbUubTWmi1n9vBMHjMDPfMMtVayrxpMYVlhWMhhEI4tTqgjMF18t2MAfhPLLGyjIpeJOD&#10;VdLtLDHW9sUnep59JgKEXYwKcu/rWEqX5mTQDW1NHLy7bQz6IJtM6gZfAW4qOY6iqTRYcFjIsaZN&#10;Tml5fhgF+qgPo7rYHfeX2exwY721JVVK9XvtegHCU+v/4V97pxWM5xP4nglHQCY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PhIkvAAAAA3AAAAA8AAAAAAAAAAAAAAAAA&#10;oQIAAGRycy9kb3ducmV2LnhtbFBLBQYAAAAABAAEAPkAAACOAwAAAAA=&#10;" strokeweight="39e-5mm"/>
                <v:rect id="Rectangle 169" o:spid="_x0000_s1173" style="position:absolute;left:175;top:30746;width:705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itUMYA&#10;AADcAAAADwAAAGRycy9kb3ducmV2LnhtbESPQWvCQBSE70L/w/IKvYhumoOk0U0oBcFDQUw92Nsj&#10;+8zGZt+G7Gpif323UOhxmJlvmE052U7caPCtYwXPywQEce10y42C48d2kYHwAVlj55gU3MlDWTzM&#10;NphrN/KBblVoRISwz1GBCaHPpfS1IYt+6Xri6J3dYDFEOTRSDzhGuO1kmiQrabHluGCwpzdD9Vd1&#10;tQq2+1NL/C0P85dsdJc6/azMe6/U0+P0ugYRaAr/4b/2TitIsxX8nolHQBY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sitUMYAAADcAAAADwAAAAAAAAAAAAAAAACYAgAAZHJz&#10;L2Rvd25yZXYueG1sUEsFBgAAAAAEAAQA9QAAAIs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HC-C (2) [780]</w:t>
                        </w:r>
                      </w:p>
                    </w:txbxContent>
                  </v:textbox>
                </v:rect>
                <v:rect id="Rectangle 170" o:spid="_x0000_s1174" style="position:absolute;left:40259;top:30048;width:754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QIy8YA&#10;AADcAAAADwAAAGRycy9kb3ducmV2LnhtbESPQWvCQBSE70L/w/IKvYjZNIcaU1cpBaEHQYwe2tsj&#10;+5qNZt+G7NZEf323UPA4zMw3zHI92lZcqPeNYwXPSQqCuHK64VrB8bCZ5SB8QNbYOiYFV/KwXj1M&#10;llhoN/CeLmWoRYSwL1CBCaErpPSVIYs+cR1x9L5dbzFE2ddS9zhEuG1llqYv0mLDccFgR++GqnP5&#10;YxVsdp8N8U3up4t8cKcq+yrNtlPq6XF8ewURaAz38H/7QyvI8jn8nYlHQK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YQIy8YAAADcAAAADwAAAAAAAAAAAAAAAACYAgAAZHJz&#10;L2Rvd25yZXYueG1sUEsFBgAAAAAEAAQA9QAAAIs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30 (0.09, 0.57)</w:t>
                        </w:r>
                      </w:p>
                    </w:txbxContent>
                  </v:textbox>
                </v:rect>
                <v:line id="Line 172" o:spid="_x0000_s1175" style="position:absolute;visibility:visible;mso-wrap-style:square" from="28886,29413" to="28886,294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4w/GMIAAADcAAAADwAAAGRycy9kb3ducmV2LnhtbERPz2vCMBS+D/wfwhO8rel6cNIZxekK&#10;m7CDduD10Tzb0ualNFmN//1yEHb8+H6vt8H0YqLRtZYVvCQpCOLK6pZrBT9l8bwC4Tyyxt4yKbiT&#10;g+1m9rTGXNsbn2g6+1rEEHY5Kmi8H3IpXdWQQZfYgThyVzsa9BGOtdQj3mK46WWWpktpsOXY0OBA&#10;+4aq7vxrFHSH3obi41i/F1lIL6/3769rqZVazMPuDYSn4P/FD/enVpCt4tp4Jh4Buf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4w/GMIAAADcAAAADwAAAAAAAAAAAAAA&#10;AAChAgAAZHJzL2Rvd25yZXYueG1sUEsFBgAAAAAEAAQA+QAAAJADAAAAAA==&#10;" strokeweight="39e-5mm"/>
                <v:shape id="Freeform 175" o:spid="_x0000_s1176" style="position:absolute;left:13614;top:26492;width:1479;height:1486;visibility:visible;mso-wrap-style:square;v-text-anchor:top" coordsize="233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Md0L4A&#10;AADcAAAADwAAAGRycy9kb3ducmV2LnhtbESPzQrCMBCE74LvEFbwpqmCP61GKYKgR38eYG3Wtths&#10;ShO1+vRGEDwOM/MNs1y3phIPalxpWcFoGIEgzqwuOVdwPm0HcxDOI2usLJOCFzlYr7qdJSbaPvlA&#10;j6PPRYCwS1BB4X2dSOmyggy6oa2Jg3e1jUEfZJNL3eAzwE0lx1E0lQZLDgsF1rQpKLsd70bBeG/j&#10;2Wsiy4B7b7Jr5dP0EivV77XpAoSn1v/Dv/ZOh948hu+ZcATk6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kjHdC+AAAA3AAAAA8AAAAAAAAAAAAAAAAAmAIAAGRycy9kb3ducmV2&#10;LnhtbFBLBQYAAAAABAAEAPUAAACDAwAAAAA=&#10;" path="m,117l117,234,233,117,117,,,117xe" filled="f" strokeweight="39e-5mm">
                  <v:path arrowok="t" o:connecttype="custom" o:connectlocs="0,74295;74295,148590;147955,74295;74295,0;0,74295" o:connectangles="0,0,0,0,0"/>
                </v:shape>
                <v:line id="Line 176" o:spid="_x0000_s1177" style="position:absolute;flip:x;visibility:visible;mso-wrap-style:square" from="11353,27235" to="18186,27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k8XDr0AAADcAAAADwAAAGRycy9kb3ducmV2LnhtbERPSwrCMBDdC94hjOBOU134qaZFBEEQ&#10;Qa3gdmjGtthMShO13t4sBJeP91+nnanFi1pXWVYwGUcgiHOrKy4UXLPdaAHCeWSNtWVS8CEHadLv&#10;rTHW9s1nel18IUIIuxgVlN43sZQuL8mgG9uGOHB32xr0AbaF1C2+Q7ip5TSKZtJgxaGhxIa2JeWP&#10;y9Mo0Cd9nDTV/nTI5vPjjfXOPqhWajjoNisQnjr/F//ce61gugzzw5lwBGTyB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EZPFw69AAAA3AAAAA8AAAAAAAAAAAAAAAAAoQIA&#10;AGRycy9kb3ducmV2LnhtbFBLBQYAAAAABAAEAPkAAACLAwAAAAA=&#10;" strokeweight="39e-5mm"/>
                <v:rect id="Rectangle 177" o:spid="_x0000_s1178" style="position:absolute;top:26466;width:8221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ij+cUA&#10;AADcAAAADwAAAGRycy9kb3ducmV2LnhtbESPQWvCQBSE74X+h+UVvBTdmINodJUiCB6EYvTQ3h7Z&#10;ZzY2+zZkVxP7611B8DjMzDfMYtXbWlyp9ZVjBeNRAoK4cLriUsHxsBlOQfiArLF2TApu5GG1fH9b&#10;YKZdx3u65qEUEcI+QwUmhCaT0heGLPqRa4ijd3KtxRBlW0rdYhfhtpZpkkykxYrjgsGG1oaKv/xi&#10;FWy+fyrif7n/nE07dy7S39zsGqUGH/3XHESgPrzCz/ZWK0hnY3iciUdALu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+KP5xQAAANwAAAAPAAAAAAAAAAAAAAAAAJgCAABkcnMv&#10;ZG93bnJldi54bWxQSwUGAAAAAAQABAD1AAAAigMAAAAA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IHD-W (3) [4465]</w:t>
                        </w:r>
                      </w:p>
                    </w:txbxContent>
                  </v:textbox>
                </v:rect>
                <v:rect id="Rectangle 178" o:spid="_x0000_s1179" style="position:absolute;left:40100;top:26244;width:8001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o9jsUA&#10;AADcAAAADwAAAGRycy9kb3ducmV2LnhtbESPQWvCQBSE74X+h+UVvJS6aQ5ioquUgtBDQYwe7O2R&#10;fWaj2bchuzXRX+8KgsdhZr5h5svBNuJMna8dK/gcJyCIS6drrhTstquPKQgfkDU2jknBhTwsF68v&#10;c8y163lD5yJUIkLY56jAhNDmUvrSkEU/di1x9A6usxii7CqpO+wj3DYyTZKJtFhzXDDY0reh8lT8&#10;WwWr9b4mvsrNezbt3bFM/wrz2yo1ehu+ZiACDeEZfrR/tII0S+F+Jh4B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Kj2OxQAAANwAAAAPAAAAAAAAAAAAAAAAAJgCAABkcnMv&#10;ZG93bnJldi54bWxQSwUGAAAAAAQABAD1AAAAigMAAAAA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16 (0.09, 0.25)</w:t>
                        </w:r>
                      </w:p>
                    </w:txbxContent>
                  </v:textbox>
                </v:rect>
                <v:shape id="Freeform 179" o:spid="_x0000_s1180" style="position:absolute;left:10909;top:24314;width:1479;height:1486;visibility:visible;mso-wrap-style:square;v-text-anchor:top" coordsize="233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4ne8UA&#10;AADcAAAADwAAAGRycy9kb3ducmV2LnhtbESPQWuDQBSE74H8h+UVckvWJkRSm01IC4KHHKqG0uPD&#10;fVWp+1bcjdp/3y0Uehxm5hvmeJ5NJ0YaXGtZweMmAkFcWd1yreBWpusDCOeRNXaWScE3OTiflosj&#10;JtpOnNNY+FoECLsEFTTe94mUrmrIoNvYnjh4n3Yw6IMcaqkHnALcdHIbRbE02HJYaLCn14aqr+Ju&#10;FJRvH2083ss9vsfXVJZRnnXyRanVw3x5BuFp9v/hv3amFWyfdvB7JhwBef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zid7xQAAANwAAAAPAAAAAAAAAAAAAAAAAJgCAABkcnMv&#10;ZG93bnJldi54bWxQSwUGAAAAAAQABAD1AAAAigMAAAAA&#10;" path="m,117l117,234,233,117,117,,,117xe" fillcolor="windowText" strokeweight="39e-5mm">
                  <v:path arrowok="t" o:connecttype="custom" o:connectlocs="0,74295;74295,148590;147955,74295;74295,0;0,74295" o:connectangles="0,0,0,0,0"/>
                </v:shape>
                <v:line id="Line 180" o:spid="_x0000_s1181" style="position:absolute;flip:x;visibility:visible;mso-wrap-style:square" from="10483,25057" to="12617,25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QRDcAAAADcAAAADwAAAGRycy9kb3ducmV2LnhtbESPzQrCMBCE74LvEFbwpqki/lSjiCAI&#10;ImgVvC7N2habTWmi1rc3guBxmJlvmMWqMaV4Uu0KywoG/QgEcWp1wZmCy3nbm4JwHlljaZkUvMnB&#10;atluLTDW9sUneiY+EwHCLkYFufdVLKVLczLo+rYiDt7N1gZ9kHUmdY2vADelHEbRWBosOCzkWNEm&#10;p/SePIwCfdSHQVXsjvvzZHK4st7aO5VKdTvNeg7CU+P/4V97pxUMZy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l0EQ3AAAAA3AAAAA8AAAAAAAAAAAAAAAAA&#10;oQIAAGRycy9kb3ducmV2LnhtbFBLBQYAAAAABAAEAPkAAACOAwAAAAA=&#10;" strokeweight="39e-5mm"/>
                <v:rect id="Rectangle 181" o:spid="_x0000_s1182" style="position:absolute;left:183;top:24199;width:7296;height:22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8Ol+sYA&#10;AADcAAAADwAAAGRycy9kb3ducmV2LnhtbESPQWvCQBSE74X+h+UVvJS6MWDR6CaUguBBKMYe2tsj&#10;+8xGs29DdjWxv94tFHocZuYbZl2MthVX6n3jWMFsmoAgrpxuuFbwedi8LED4gKyxdUwKbuShyB8f&#10;1phpN/CermWoRYSwz1CBCaHLpPSVIYt+6jri6B1dbzFE2ddS9zhEuG1lmiSv0mLDccFgR++GqnN5&#10;sQo2H18N8Y/cPy8XgztV6Xdpdp1Sk6fxbQUi0Bj+w3/trVaQLufweyYeAZn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8Ol+sYAAADcAAAADwAAAAAAAAAAAAAAAACYAgAAZHJz&#10;L2Rvd25yZXYueG1sUEsFBgAAAAAEAAQA9QAAAIs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IHD-C (1) [610]</w:t>
                        </w:r>
                      </w:p>
                    </w:txbxContent>
                  </v:textbox>
                </v:rect>
                <v:rect id="Rectangle 182" o:spid="_x0000_s1183" style="position:absolute;left:40068;top:23958;width:8001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lXsUA&#10;AADcAAAADwAAAGRycy9kb3ducmV2LnhtbESPQWvCQBSE7wX/w/KE3uqmHkISXUXaijm2RlBvj+wz&#10;CWbfhuxq0v76bqHgcZiZb5jlejStuFPvGssKXmcRCOLS6oYrBYdi+5KAcB5ZY2uZFHyTg/Vq8rTE&#10;TNuBv+i+95UIEHYZKqi97zIpXVmTQTezHXHwLrY36IPsK6l7HALctHIeRbE02HBYqLGjt5rK6/5m&#10;FOySbnPK7c9QtR/n3fHzmL4XqVfqeTpuFiA8jf4R/m/nWsE8jeH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sSVexQAAANwAAAAPAAAAAAAAAAAAAAAAAJgCAABkcnMv&#10;ZG93bnJldi54bWxQSwUGAAAAAAQABAD1AAAAigMAAAAA&#10;" filled="f" stroked="f">
                  <v:textbox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.1</w:t>
                        </w:r>
                        <w:r>
                          <w:rPr>
                            <w:rFonts w:ascii="Arial" w:hAnsi="Arial" w:cs="Arial" w:hint="eastAsia"/>
                            <w:color w:val="000000"/>
                            <w:kern w:val="0"/>
                            <w:sz w:val="16"/>
                            <w:szCs w:val="16"/>
                          </w:rPr>
                          <w:t>0</w:t>
                        </w: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 xml:space="preserve"> (0.07, 0.12)</w:t>
                        </w:r>
                      </w:p>
                    </w:txbxContent>
                  </v:textbox>
                </v:rect>
                <v:line id="Line 184" o:spid="_x0000_s1184" style="position:absolute;visibility:visible;mso-wrap-style:square" from="28886,22879" to="28886,228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8o9t8UAAADcAAAADwAAAGRycy9kb3ducmV2LnhtbESPQWvCQBSE74X+h+UVems2zaG20U2w&#10;rQEreKgKXh/ZZxLMvg3ZVdd/7xaEHoeZ+YaZlcH04kyj6ywreE1SEMS11R03Cnbb6uUdhPPIGnvL&#10;pOBKDsri8WGGubYX/qXzxjciQtjlqKD1fsildHVLBl1iB+LoHexo0Ec5NlKPeIlw08ssTd+kwY7j&#10;QosDfbVUHzcno+D43dtQLVbNZ5WFdD+5rn8OW63U81OYT0F4Cv4/fG8vtYLsYwJ/Z+IRkMU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8o9t8UAAADcAAAADwAAAAAAAAAA&#10;AAAAAAChAgAAZHJzL2Rvd25yZXYueG1sUEsFBgAAAAAEAAQA+QAAAJMDAAAAAA==&#10;" strokeweight="39e-5mm"/>
                <v:shape id="Freeform 187" o:spid="_x0000_s1185" style="position:absolute;left:18751;top:19958;width:1480;height:1479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HXCcIA&#10;AADcAAAADwAAAGRycy9kb3ducmV2LnhtbERPPW/CMBDdkfofrKvERpwyoJLGIISEihiKkjJ0vMbX&#10;JGp8DrZJ0n+Ph0qMT+87306mEwM531pW8JKkIIgrq1uuFVw+D4tXED4ga+wsk4I/8rDdPM1yzLQd&#10;uaChDLWIIewzVNCE0GdS+qohgz6xPXHkfqwzGCJ0tdQOxxhuOrlM05U02HJsaLCnfUPVb3kzCvrx&#10;8jVcPxzW7/J7NfrifD2cpFLz52n3BiLQFB7if/dRK1iu49p4Jh4Bub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AdcJwgAAANwAAAAPAAAAAAAAAAAAAAAAAJgCAABkcnMvZG93&#10;bnJldi54bWxQSwUGAAAAAAQABAD1AAAAhwMAAAAA&#10;" path="m,117l116,233,233,117,116,,,117xe" filled="f" strokeweight="39e-5mm">
                  <v:path arrowok="t" o:connecttype="custom" o:connectlocs="0,74295;73660,147955;147955,74295;73660,0;0,74295" o:connectangles="0,0,0,0,0"/>
                </v:shape>
                <v:line id="Line 188" o:spid="_x0000_s1186" style="position:absolute;flip:x;visibility:visible;mso-wrap-style:square" from="15614,20701" to="23749,207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3W+k8AAAADcAAAADwAAAGRycy9kb3ducmV2LnhtbESPSwvCMBCE74L/IazgTVM9+KhGEUEo&#10;iOALvC7N2pY2m9JErf/eCILHYWa+YZbr1lTiSY0rLCsYDSMQxKnVBWcKrpfdYAbCeWSNlWVS8CYH&#10;61W3s8RY2xef6Hn2mQgQdjEqyL2vYyldmpNBN7Q1cfDutjHog2wyqRt8Bbip5DiKJtJgwWEhx5q2&#10;OaXl+WEU6KM+jOoiOe4v0+nhxnpnS6qU6vfazQKEp9b/w792ohWM53P4nglHQK4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d1vpPAAAAA3AAAAA8AAAAAAAAAAAAAAAAA&#10;oQIAAGRycy9kb3ducmV2LnhtbFBLBQYAAAAABAAEAPkAAACOAwAAAAA=&#10;" strokeweight="39e-5mm"/>
                <v:rect id="Rectangle 189" o:spid="_x0000_s1187" style="position:absolute;top:19526;width:773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+ceMMA&#10;AADcAAAADwAAAGRycy9kb3ducmV2LnhtbERPz2vCMBS+D/wfwhN2GWu6DkbXGUUGwg6DYfXgbo/m&#10;2VSbl9JkbfWvNwdhx4/v92I12VYM1PvGsYKXJAVBXDndcK1gv9s85yB8QNbYOiYFF/KwWs4eFlho&#10;N/KWhjLUIoawL1CBCaErpPSVIYs+cR1x5I6utxgi7GupexxjuG1llqZv0mLDscFgR5+GqnP5ZxVs&#10;fg4N8VVun97z0Z2q7Lc0351Sj/Np/QEi0BT+xXf3l1bwmsb58Uw8An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V+ceMMAAADcAAAADwAAAAAAAAAAAAAAAACYAgAAZHJzL2Rv&#10;d25yZXYueG1sUEsFBgAAAAAEAAQA9QAAAIg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AF-W (4) [6222]</w:t>
                        </w:r>
                      </w:p>
                    </w:txbxContent>
                  </v:textbox>
                </v:rect>
                <v:rect id="Rectangle 190" o:spid="_x0000_s1188" style="position:absolute;left:40164;top:19958;width:809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M548UA&#10;AADcAAAADwAAAGRycy9kb3ducmV2LnhtbESPQWvCQBSE7wX/w/IEL6IbLYhGV5GC4KFQjB709sg+&#10;s9Hs25DdmrS/visIPQ4z8w2z2nS2Eg9qfOlYwWScgCDOnS65UHA67kZzED4ga6wck4If8rBZ995W&#10;mGrX8oEeWShEhLBPUYEJoU6l9Lkhi37sauLoXV1jMUTZFFI32Ea4reQ0SWbSYslxwWBNH4bye/Zt&#10;Fey+ziXxrzwMF/PW3fLpJTOftVKDfrddggjUhf/wq73XCt6TCTzPxCMg1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EznjxQAAANwAAAAPAAAAAAAAAAAAAAAAAJgCAABkcnMv&#10;ZG93bnJldi54bWxQSwUGAAAAAAQABAD1AAAAigMAAAAA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28 (0.19, 0.38)</w:t>
                        </w:r>
                      </w:p>
                    </w:txbxContent>
                  </v:textbox>
                </v:rect>
                <v:shape id="Freeform 191" o:spid="_x0000_s1189" style="position:absolute;left:11442;top:17780;width:1480;height:1479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Imu8QA&#10;AADcAAAADwAAAGRycy9kb3ducmV2LnhtbESP3WrCQBSE7wt9h+UUvNNN4w8SXUUsohRBjD7AMXua&#10;Dc2eDdnVxLfvFgq9HGbmG2a57m0tHtT6yrGC91ECgrhwuuJSwfWyG85B+ICssXZMCp7kYb16fVli&#10;pl3HZ3rkoRQRwj5DBSaEJpPSF4Ys+pFriKP35VqLIcq2lLrFLsJtLdMkmUmLFccFgw1tDRXf+d0q&#10;+DgW09OYqovByf1It333mW43Sg3e+s0CRKA+/If/2getYJyk8HsmHgG5+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hSJrvEAAAA3AAAAA8AAAAAAAAAAAAAAAAAmAIAAGRycy9k&#10;b3ducmV2LnhtbFBLBQYAAAAABAAEAPUAAACJAwAAAAA=&#10;" path="m,117l116,233,233,117,116,,,117xe" fillcolor="windowText" strokeweight="39e-5mm">
                  <v:path arrowok="t" o:connecttype="custom" o:connectlocs="0,74295;73660,147955;147955,74295;73660,0;0,74295" o:connectangles="0,0,0,0,0"/>
                </v:shape>
                <v:line id="Line 192" o:spid="_x0000_s1190" style="position:absolute;flip:x;visibility:visible;mso-wrap-style:square" from="10922,18522" to="13487,185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YTY78AAADcAAAADwAAAGRycy9kb3ducmV2LnhtbESPzQrCMBCE74LvEFbwpqkKKtVURBAE&#10;EfwDr0uztqXNpjRR69sbQfA4zMw3zHLVmko8qXGFZQWjYQSCOLW64EzB9bIdzEE4j6yxskwK3uRg&#10;lXQ7S4y1ffGJnmefiQBhF6OC3Ps6ltKlORl0Q1sTB+9uG4M+yCaTusFXgJtKjqNoKg0WHBZyrGmT&#10;U1qeH0aBPurDqC52x/1lNjvcWG9tSZVS/V67XoDw1Pp/+NfeaQWTaALfM+EIyOQ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KHYTY78AAADcAAAADwAAAAAAAAAAAAAAAACh&#10;AgAAZHJzL2Rvd25yZXYueG1sUEsFBgAAAAAEAAQA+QAAAI0DAAAAAA==&#10;" strokeweight="39e-5mm"/>
                <v:rect id="Rectangle 193" o:spid="_x0000_s1191" style="position:absolute;left:82;top:17303;width:6991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Sae8YA&#10;AADcAAAADwAAAGRycy9kb3ducmV2LnhtbESPQWvCQBSE70L/w/IKXkQ3VSmauoZSCPQgFFMPentk&#10;n9m02bchu5q0v75bEDwOM/MNs8kG24grdb52rOBploAgLp2uuVJw+MynKxA+IGtsHJOCH/KQbR9G&#10;G0y163lP1yJUIkLYp6jAhNCmUvrSkEU/cy1x9M6usxii7CqpO+wj3DZyniTP0mLNccFgS2+Gyu/i&#10;YhXkH8ea+FfuJ+tV777K+akwu1ap8ePw+gIi0BDu4Vv7XStYJEv4PxOPgNz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mSae8YAAADcAAAADwAAAAAAAAAAAAAAAACYAgAAZHJz&#10;L2Rvd25yZXYueG1sUEsFBgAAAAAEAAQA9QAAAIs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AF-C (1) [610]</w:t>
                        </w:r>
                      </w:p>
                    </w:txbxContent>
                  </v:textbox>
                </v:rect>
                <v:rect id="Rectangle 194" o:spid="_x0000_s1192" style="position:absolute;left:40163;top:17608;width:7462;height:18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z9t8UA&#10;AADcAAAADwAAAGRycy9kb3ducmV2LnhtbESP3WoCMRSE7wt9h3CE3tXs1lZ0NYoVilLwwp8HOGyO&#10;m9XNyTZJdX17IxR6OczMN8x03tlGXMiH2rGCvJ+BIC6drrlScNh/vY5AhIissXFMCm4UYD57fppi&#10;od2Vt3TZxUokCIcCFZgY20LKUBqyGPquJU7e0XmLMUlfSe3xmuC2kW9ZNpQWa04LBltaGirPu1+r&#10;gD5X2/FpEcxG+jzkm+/h+H31o9RLr1tMQETq4n/4r73WCgbZBzzOpCMgZ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zP23xQAAANwAAAAPAAAAAAAAAAAAAAAAAJgCAABkcnMv&#10;ZG93bnJldi54bWxQSwUGAAAAAAQABAD1AAAAigMAAAAA&#10;" filled="f" stroked="f">
                  <v:textbox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11 (0.08, 0.14)</w:t>
                        </w:r>
                      </w:p>
                    </w:txbxContent>
                  </v:textbox>
                </v:rect>
                <v:line id="Line 196" o:spid="_x0000_s1193" style="position:absolute;visibility:visible;mso-wrap-style:square" from="28886,16338" to="28886,16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0CNsUAAADcAAAADwAAAGRycy9kb3ducmV2LnhtbESPW2sCMRSE3wv+h3CEvtVEC1ZWo3hb&#10;aAs+eAFfD5vj7uLmZNlEjf++KRT6OMzMN8xsEW0j7tT52rGG4UCBIC6cqbnUcDrmbxMQPiAbbByT&#10;hid5WMx7LzPMjHvwnu6HUIoEYZ+hhiqENpPSFxVZ9APXEifv4jqLIcmulKbDR4LbRo6UGkuLNaeF&#10;CltaV1RcDzer4bppXMy33+UqH0V1/njuvi5Ho/VrPy6nIALF8B/+a38aDe9qDL9n0hGQ8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m0CNsUAAADcAAAADwAAAAAAAAAA&#10;AAAAAAChAgAAZHJzL2Rvd25yZXYueG1sUEsFBgAAAAAEAAQA+QAAAJMDAAAAAA==&#10;" strokeweight="39e-5mm"/>
                <v:shape id="Freeform 199" o:spid="_x0000_s1194" style="position:absolute;left:14878;top:13423;width:1479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XZYcUA&#10;AADcAAAADwAAAGRycy9kb3ducmV2LnhtbESPQWvCQBSE74L/YXmF3nRTC7ZEN0EEsfTQos3B4zP7&#10;TILZt3F3m6T/vlsoeBxm5htmnY+mFT0531hW8DRPQBCXVjdcKSi+drNXED4ga2wtk4If8pBn08ka&#10;U20HPlB/DJWIEPYpKqhD6FIpfVmTQT+3HXH0LtYZDFG6SmqHQ4SbVi6SZCkNNhwXauxoW1N5PX4b&#10;Bd1QnPrbh8NqL8/LwR8+b7t3qdTjw7hZgQg0hnv4v/2mFTwnL/B3Jh4Bmf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ddlhxQAAANwAAAAPAAAAAAAAAAAAAAAAAJgCAABkcnMv&#10;ZG93bnJldi54bWxQSwUGAAAAAAQABAD1AAAAigMAAAAA&#10;" path="m,116l116,233,233,116,116,,,116xe" filled="f" strokeweight="39e-5mm">
                  <v:path arrowok="t" o:connecttype="custom" o:connectlocs="0,73660;73660,147955;147955,73660;73660,0;0,73660" o:connectangles="0,0,0,0,0"/>
                </v:shape>
                <v:line id="Line 200" o:spid="_x0000_s1195" style="position:absolute;flip:x;visibility:visible;mso-wrap-style:square" from="14357,14160" to="16922,14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tKBEr0AAADcAAAADwAAAGRycy9kb3ducmV2LnhtbERPSwrCMBDdC94hjOBOUxVUqqmIIAgi&#10;qBXcDs3YljaT0kSttzcLweXj/debztTiRa0rLSuYjCMQxJnVJecKbul+tAThPLLG2jIp+JCDTdLv&#10;rTHW9s0Xel19LkIIuxgVFN43sZQuK8igG9uGOHAP2xr0Aba51C2+Q7ip5TSK5tJgyaGhwIZ2BWXV&#10;9WkU6LM+TZrycD6mi8XpznpvK6qVGg667QqEp87/xT/3QSuYRWFtOBOOgEy+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CbSgRK9AAAA3AAAAA8AAAAAAAAAAAAAAAAAoQIA&#10;AGRycy9kb3ducmV2LnhtbFBLBQYAAAAABAAEAPkAAACLAwAAAAA=&#10;" strokeweight="39e-5mm"/>
                <v:rect id="Rectangle 201" o:spid="_x0000_s1196" style="position:absolute;top:13874;width:835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GU15cYA&#10;AADcAAAADwAAAGRycy9kb3ducmV2LnhtbESPQWvCQBSE70L/w/IKXqRutCAas5FSEDwIxejB3h7Z&#10;ZzZt9m3Irib213cLBY/DzHzDZJvBNuJGna8dK5hNExDEpdM1VwpOx+3LEoQPyBobx6TgTh42+dMo&#10;w1S7ng90K0IlIoR9igpMCG0qpS8NWfRT1xJH7+I6iyHKrpK6wz7CbSPnSbKQFmuOCwZbejdUfhdX&#10;q2D7ca6Jf+Rhslr27qucfxZm3yo1fh7e1iACDeER/m/vtILXZAV/Z+IRkP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GU15cYAAADcAAAADwAAAAAAAAAAAAAAAACYAgAAZHJz&#10;L2Rvd25yZXYueG1sUEsFBgAAAAAEAAQA9QAAAIs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DM (6)-W [10148]</w:t>
                        </w:r>
                      </w:p>
                    </w:txbxContent>
                  </v:textbox>
                </v:rect>
                <v:rect id="Rectangle 202" o:spid="_x0000_s1197" style="position:absolute;left:40244;top:13322;width:801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YKpcIA&#10;AADcAAAADwAAAGRycy9kb3ducmV2LnhtbERPTYvCMBC9C/6HMIIX0VQF0a5RRBD2IIjdPezehma2&#10;qTaT0mRt9debg+Dx8b7X285W4kaNLx0rmE4SEMS50yUXCr6/DuMlCB+QNVaOScGdPGw3/d4aU+1a&#10;PtMtC4WIIexTVGBCqFMpfW7Iop+4mjhyf66xGCJsCqkbbGO4reQsSRbSYsmxwWBNe0P5Nfu3Cg6n&#10;n5L4Ic+j1bJ1l3z2m5ljrdRw0O0+QATqwlv8cn9qBfNpnB/Px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hgqlwgAAANwAAAAPAAAAAAAAAAAAAAAAAJgCAABkcnMvZG93&#10;bnJldi54bWxQSwUGAAAAAAQABAD1AAAAhwMAAAAA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19 (0.16, 0.22)</w:t>
                        </w:r>
                      </w:p>
                    </w:txbxContent>
                  </v:textbox>
                </v:rect>
                <v:shape id="Freeform 203" o:spid="_x0000_s1198" style="position:absolute;left:17443;top:11245;width:1480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kuEcQA&#10;AADcAAAADwAAAGRycy9kb3ducmV2LnhtbESP0WrCQBRE34X+w3ILvtVNtC0luopYxFIEMfoB1+w1&#10;G5q9G7KriX/fFQQfh5k5w8wWva3FlVpfOVaQjhIQxIXTFZcKjof12xcIH5A11o5JwY08LOYvgxlm&#10;2nW8p2seShEh7DNUYEJoMil9YciiH7mGOHpn11oMUbal1C12EW5rOU6ST2mx4rhgsKGVoeIvv1gF&#10;39viYzeh6mDw/bKl06b7Ha+WSg1f++UURKA+PMOP9o9WMElTuJ+JR0D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1ZLhHEAAAA3AAAAA8AAAAAAAAAAAAAAAAAmAIAAGRycy9k&#10;b3ducmV2LnhtbFBLBQYAAAAABAAEAPUAAACJAwAAAAA=&#10;" path="m,116l117,233,233,116,117,,,116xe" fillcolor="windowText" strokeweight="39e-5mm">
                  <v:path arrowok="t" o:connecttype="custom" o:connectlocs="0,73660;74295,147955;147955,73660;74295,0;0,73660" o:connectangles="0,0,0,0,0"/>
                </v:shape>
                <v:line id="Line 204" o:spid="_x0000_s1199" style="position:absolute;flip:x;visibility:visible;mso-wrap-style:square" from="16484,11982" to="20313,119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MgJb8AAADcAAAADwAAAGRycy9kb3ducmV2LnhtbESPwQrCMBBE74L/EFbwpmkVVKpRRBAE&#10;EdQKXpdmbYvNpjRR698bQfA4zMwbZrFqTSWe1LjSsoJ4GIEgzqwuOVdwSbeDGQjnkTVWlknBmxys&#10;lt3OAhNtX3yi59nnIkDYJaig8L5OpHRZQQbd0NbEwbvZxqAPssmlbvAV4KaSoyiaSIMlh4UCa9oU&#10;lN3PD6NAH/UhrsvdcZ9Op4cr6629U6VUv9eu5yA8tf4f/rV3WsE4HsH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wuMgJb8AAADcAAAADwAAAAAAAAAAAAAAAACh&#10;AgAAZHJzL2Rvd25yZXYueG1sUEsFBgAAAAAEAAQA+QAAAI0DAAAAAA==&#10;" strokeweight="39e-5mm"/>
                <v:rect id="Rectangle 205" o:spid="_x0000_s1200" style="position:absolute;top:11137;width:7231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SU0sUA&#10;AADcAAAADwAAAGRycy9kb3ducmV2LnhtbESPQWvCQBSE7wX/w/IEL0U3KhSNriKC0INQTHvQ2yP7&#10;zEazb0N2a6K/visIPQ4z8w2zXHe2EjdqfOlYwXiUgCDOnS65UPDzvRvOQPiArLFyTAru5GG96r0t&#10;MdWu5QPdslCICGGfogITQp1K6XNDFv3I1cTRO7vGYoiyKaRusI1wW8lJknxIiyXHBYM1bQ3l1+zX&#10;Kth9HUvihzy8z2etu+STU2b2tVKDfrdZgAjUhf/wq/2pFUzHU3ieiUdAr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VJTSxQAAANwAAAAPAAAAAAAAAAAAAAAAAJgCAABkcnMv&#10;ZG93bnJldi54bWxQSwUGAAAAAAQABAD1AAAAigMAAAAA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DM (2)-C [780]</w:t>
                        </w:r>
                      </w:p>
                    </w:txbxContent>
                  </v:textbox>
                </v:rect>
                <v:rect id="Rectangle 206" o:spid="_x0000_s1201" style="position:absolute;left:40163;top:11042;width:8001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0MpsYA&#10;AADcAAAADwAAAGRycy9kb3ducmV2LnhtbESPT2vCQBTE70K/w/IKvYhu/EPR6CqlIPQgiLEHvT2y&#10;z2w0+zZktybtp+8KgsdhZn7DLNedrcSNGl86VjAaJiCIc6dLLhR8HzaDGQgfkDVWjknBL3lYr156&#10;S0y1a3lPtywUIkLYp6jAhFCnUvrckEU/dDVx9M6usRiibAqpG2wj3FZynCTv0mLJccFgTZ+G8mv2&#10;YxVsdseS+E/u+/NZ6y75+JSZba3U22v3sQARqAvP8KP9pRVMRlO4n4lHQK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70MpsYAAADcAAAADwAAAAAAAAAAAAAAAACYAgAAZHJz&#10;L2Rvd25yZXYueG1sUEsFBgAAAAAEAAQA9QAAAIs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25 (0.21, 0.30)</w:t>
                        </w:r>
                      </w:p>
                    </w:txbxContent>
                  </v:textbox>
                </v:rect>
                <v:line id="Line 208" o:spid="_x0000_s1202" style="position:absolute;visibility:visible;mso-wrap-style:square" from="28886,9804" to="28886,9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2YKnMUAAADcAAAADwAAAGRycy9kb3ducmV2LnhtbESPW2sCMRSE3wv+h3CEvrlZLbaybpTe&#10;FlrBh6rg62Fz9oKbk2WTavz3piD0cZiZb5h8HUwnzjS41rKCaZKCIC6tbrlWcNgXkwUI55E1dpZJ&#10;wZUcrFejhxwzbS/8Q+edr0WEsMtQQeN9n0npyoYMusT2xNGr7GDQRznUUg94iXDTyVmaPkuDLceF&#10;Bnt6b6g87X6NgtNHZ0PxuanfillIjy/X7Xe110o9jsPrEoSn4P/D9/aXVvA0ncPfmXgE5Oo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2YKnMUAAADcAAAADwAAAAAAAAAA&#10;AAAAAAChAgAAZHJzL2Rvd25yZXYueG1sUEsFBgAAAAAEAAQA+QAAAJMDAAAAAA==&#10;" strokeweight="39e-5mm"/>
                <v:shape id="Freeform 211" o:spid="_x0000_s1203" style="position:absolute;left:31584;top:6883;width:1480;height:1486;visibility:visible;mso-wrap-style:square;v-text-anchor:top" coordsize="233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cTuL8A&#10;AADcAAAADwAAAGRycy9kb3ducmV2LnhtbESPzQrCMBCE74LvEFbwpqmKf9UoRRD06M8DrM3aFptN&#10;aaJWn94IgsdhZr5hluvGlOJBtSssKxj0IxDEqdUFZwrOp21vBsJ5ZI2lZVLwIgfrVbu1xFjbJx/o&#10;cfSZCBB2MSrIva9iKV2ak0HXtxVx8K62NuiDrDOpa3wGuCnlMIom0mDBYSHHijY5pbfj3SgY7u18&#10;+hrLIuDem/Ra+iS5zJXqdppkAcJT4//hX3unFYwGE/ieCUdArj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GVxO4vwAAANwAAAAPAAAAAAAAAAAAAAAAAJgCAABkcnMvZG93bnJl&#10;di54bWxQSwUGAAAAAAQABAD1AAAAhAMAAAAA&#10;" path="m,117l116,234,233,117,116,,,117xe" filled="f" strokeweight="39e-5mm">
                  <v:path arrowok="t" o:connecttype="custom" o:connectlocs="0,74295;73660,148590;147955,74295;73660,0;0,74295" o:connectangles="0,0,0,0,0"/>
                </v:shape>
                <v:line id="Line 212" o:spid="_x0000_s1204" style="position:absolute;flip:x;visibility:visible;mso-wrap-style:square" from="30187,7626" to="34499,76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pSDvb8AAADcAAAADwAAAGRycy9kb3ducmV2LnhtbESPzQrCMBCE74LvEFbwpmkVrFSjiCAI&#10;IvgHXpdmbYvNpjRR69sbQfA4zMw3zHzZmko8qXGlZQXxMAJBnFldcq7gct4MpiCcR9ZYWSYFb3Kw&#10;XHQ7c0y1ffGRniefiwBhl6KCwvs6ldJlBRl0Q1sTB+9mG4M+yCaXusFXgJtKjqJoIg2WHBYKrGld&#10;UHY/PYwCfdD7uC63h905SfZX1ht7p0qpfq9dzUB4av0//GtvtYJxnMD3TDgCcvE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0pSDvb8AAADcAAAADwAAAAAAAAAAAAAAAACh&#10;AgAAZHJzL2Rvd25yZXYueG1sUEsFBgAAAAAEAAQA+QAAAI0DAAAAAA==&#10;" strokeweight="39e-5mm"/>
                <v:rect id="Rectangle 213" o:spid="_x0000_s1205" style="position:absolute;top:6775;width:8585;height:26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TE9MEA&#10;AADcAAAADwAAAGRycy9kb3ducmV2LnhtbERP3WrCMBS+H/gO4QjezbRzyOxMixPEIXih2wMcmrOm&#10;szmpSdT69uZisMuP739ZDbYTV/Khdawgn2YgiGunW24UfH9tnt9AhIissXNMCu4UoCpHT0sstLvx&#10;ga7H2IgUwqFABSbGvpAy1IYshqnriRP347zFmKBvpPZ4S+G2ky9ZNpcWW04NBntaG6pPx4tVQB/b&#10;w+J3Fcxe+jzk+9188bo9KzUZD6t3EJGG+C/+c39qBbM8rU1n0hGQ5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wUxPTBAAAA3AAAAA8AAAAAAAAAAAAAAAAAmAIAAGRycy9kb3du&#10;cmV2LnhtbFBLBQYAAAAABAAEAPUAAACGAwAAAAA=&#10;" filled="f" stroked="f">
                  <v:textbox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HTN (6)-W [10148]</w:t>
                        </w:r>
                      </w:p>
                    </w:txbxContent>
                  </v:textbox>
                </v:rect>
                <v:rect id="Rectangle 214" o:spid="_x0000_s1206" style="position:absolute;left:40259;top:6788;width:8013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yjOMUA&#10;AADcAAAADwAAAGRycy9kb3ducmV2LnhtbESPQWvCQBSE70L/w/IKvYhuVBCNrlIKQg+CmPagt0f2&#10;mY3Nvg3ZrYn+elcQPA4z8w2zXHe2EhdqfOlYwWiYgCDOnS65UPD7sxnMQPiArLFyTAqu5GG9eust&#10;MdWu5T1dslCICGGfogITQp1K6XNDFv3Q1cTRO7nGYoiyKaRusI1wW8lxkkylxZLjgsGavgzlf9m/&#10;VbDZHUrim9z357PWnfPxMTPbWqmP9+5zASJQF17hZ/tbK5iM5vA4E4+AX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vKM4xQAAANwAAAAPAAAAAAAAAAAAAAAAAJgCAABkcnMv&#10;ZG93bnJldi54bWxQSwUGAAAAAAQABAD1AAAAigMAAAAA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58 (0.53, 0.63)</w:t>
                        </w:r>
                      </w:p>
                    </w:txbxContent>
                  </v:textbox>
                </v:rect>
                <v:shape id="Freeform 215" o:spid="_x0000_s1207" style="position:absolute;left:28581;top:4705;width:1479;height:1479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lBN8AA&#10;AADcAAAADwAAAGRycy9kb3ducmV2LnhtbERPzYrCMBC+C75DGGFvmlp3RapRRJEVEZZVH2BsxqbY&#10;TEoTbX37zUHY48f3v1h1thJPanzpWMF4lIAgzp0uuVBwOe+GMxA+IGusHJOCF3lYLfu9BWbatfxL&#10;z1MoRAxhn6ECE0KdSelzQxb9yNXEkbu5xmKIsCmkbrCN4baSaZJMpcWSY4PBmjaG8vvpYRVsj/nX&#10;z4TKs8HPx5Gu3+0h3ayV+hh06zmIQF34F7/de61gksb58Uw8AnL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HlBN8AAAADcAAAADwAAAAAAAAAAAAAAAACYAgAAZHJzL2Rvd25y&#10;ZXYueG1sUEsFBgAAAAAEAAQA9QAAAIUDAAAAAA==&#10;" path="m,117l116,233,233,117,116,,,117xe" fillcolor="windowText" strokeweight="39e-5mm">
                  <v:path arrowok="t" o:connecttype="custom" o:connectlocs="0,74295;73660,147955;147955,74295;73660,0;0,74295" o:connectangles="0,0,0,0,0"/>
                </v:shape>
                <v:line id="Line 216" o:spid="_x0000_s1208" style="position:absolute;flip:x;visibility:visible;mso-wrap-style:square" from="24625,5448" to="34061,54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F10778AAADcAAAADwAAAGRycy9kb3ducmV2LnhtbESPwQrCMBBE74L/EFbwpmkVVKpRRBAE&#10;EdQKXpdmbYvNpjRR698bQfA4zMwbZrFqTSWe1LjSsoJ4GIEgzqwuOVdwSbeDGQjnkTVWlknBmxys&#10;lt3OAhNtX3yi59nnIkDYJaig8L5OpHRZQQbd0NbEwbvZxqAPssmlbvAV4KaSoyiaSIMlh4UCa9oU&#10;lN3PD6NAH/UhrsvdcZ9Op4cr6629U6VUv9eu5yA8tf4f/rV3WsF4FM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/F10778AAADcAAAADwAAAAAAAAAAAAAAAACh&#10;AgAAZHJzL2Rvd25yZXYueG1sUEsFBgAAAAAEAAQA+QAAAI0DAAAAAA==&#10;" strokeweight="39e-5mm"/>
                <v:rect id="Rectangle 217" o:spid="_x0000_s1209" style="position:absolute;top:4597;width:722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S2g8EA&#10;AADc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We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0toPBAAAA3AAAAA8AAAAAAAAAAAAAAAAAmAIAAGRycy9kb3du&#10;cmV2LnhtbFBLBQYAAAAABAAEAPUAAACGAwAAAAA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HTN (2)-C [780]</w:t>
                        </w:r>
                      </w:p>
                    </w:txbxContent>
                  </v:textbox>
                </v:rect>
                <v:rect id="Rectangle 218" o:spid="_x0000_s1210" style="position:absolute;left:40276;top:4864;width:802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heb8YA&#10;AADcAAAADwAAAGRycy9kb3ducmV2LnhtbESPQWvCQBSE7wX/w/IEL0U3jVA0ZiNSEHoQitGD3h7Z&#10;12xq9m3Ibk3aX98tFHocZuYbJt+OthV36n3jWMHTIgFBXDndcK3gfNrPVyB8QNbYOiYFX+RhW0we&#10;csy0G/hI9zLUIkLYZ6jAhNBlUvrKkEW/cB1x9N5dbzFE2ddS9zhEuG1lmiTP0mLDccFgRy+Gqlv5&#10;aRXs3y4N8bc8Pq5Xg/uo0mtpDp1Ss+m424AINIb/8F/7VStYpkv4PROPgCx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jheb8YAAADcAAAADwAAAAAAAAAAAAAAAACYAgAAZHJz&#10;L2Rvd25yZXYueG1sUEsFBgAAAAAEAAQA9QAAAIsDAAAAAA==&#10;" filled="f" stroked="f">
                  <v:textbox style="mso-fit-shape-to-text:t" inset="0,0,0,0">
                    <w:txbxContent>
                      <w:p w:rsidR="00635DF9" w:rsidRPr="00B6749B" w:rsidRDefault="00635DF9" w:rsidP="00635DF9">
                        <w:pPr>
                          <w:rPr>
                            <w:sz w:val="16"/>
                            <w:szCs w:val="16"/>
                          </w:rPr>
                        </w:pPr>
                        <w:r w:rsidRPr="00B6749B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51 (0.40, 0.62)</w:t>
                        </w:r>
                      </w:p>
                    </w:txbxContent>
                  </v:textbox>
                </v:rect>
                <v:rect id="Rectangle 214" o:spid="_x0000_s1211" style="position:absolute;left:48165;top:5905;width:514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rLxsIA&#10;AADcAAAADwAAAGRycy9kb3ducmV2LnhtbERPTYvCMBC9C/6HMIIX0VQR0a5RRBD2IIjdPezehma2&#10;qTaT0mRt9debg+Dx8b7X285W4kaNLx0rmE4SEMS50yUXCr6/DuMlCB+QNVaOScGdPGw3/d4aU+1a&#10;PtMtC4WIIexTVGBCqFMpfW7Iop+4mjhyf66xGCJsCqkbbGO4reQsSRbSYsmxwWBNe0P5Nfu3Cg6n&#10;n5L4Ic+j1bJ1l3z2m5ljrdRw0O0+QATqwlv8cn9qBfNpXBvPx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WsvGwgAAANwAAAAPAAAAAAAAAAAAAAAAAJgCAABkcnMvZG93&#10;bnJldi54bWxQSwUGAAAAAAQABAD1AAAAhwMAAAAA&#10;" filled="f" stroked="f">
                  <v:textbox style="mso-fit-shape-to-text:t" inset="0,0,0,0">
                    <w:txbxContent>
                      <w:p w:rsidR="00EE4EDE" w:rsidRDefault="00EE4EDE" w:rsidP="00EE4EDE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=0.284</w:t>
                        </w:r>
                      </w:p>
                    </w:txbxContent>
                  </v:textbox>
                </v:rect>
                <v:rect id="Rectangle 214" o:spid="_x0000_s1212" style="position:absolute;left:48287;top:12268;width:514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ZuXcUA&#10;AADcAAAADwAAAGRycy9kb3ducmV2LnhtbESPQWvCQBSE70L/w/IKvYhuFBGNrlIKQg+CmPagt0f2&#10;mY3Nvg3ZrYn+elcQPA4z8w2zXHe2EhdqfOlYwWiYgCDOnS65UPD7sxnMQPiArLFyTAqu5GG9eust&#10;MdWu5T1dslCICGGfogITQp1K6XNDFv3Q1cTRO7nGYoiyKaRusI1wW8lxkkylxZLjgsGavgzlf9m/&#10;VbDZHUrim9z357PWnfPxMTPbWqmP9+5zASJQF17hZ/tbK5iM5vA4E4+AX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Fm5dxQAAANwAAAAPAAAAAAAAAAAAAAAAAJgCAABkcnMv&#10;ZG93bnJldi54bWxQSwUGAAAAAAQABAD1AAAAigMAAAAA&#10;" filled="f" stroked="f">
                  <v:textbox style="mso-fit-shape-to-text:t" inset="0,0,0,0">
                    <w:txbxContent>
                      <w:p w:rsidR="00F858DC" w:rsidRDefault="00F858DC" w:rsidP="00F858DC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=0.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025</w:t>
                        </w:r>
                      </w:p>
                    </w:txbxContent>
                  </v:textbox>
                </v:rect>
                <v:rect id="Rectangle 214" o:spid="_x0000_s1213" style="position:absolute;left:48177;top:18830;width:513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ANfcIA&#10;AADcAAAADwAAAGRycy9kb3ducmV2LnhtbERPz2vCMBS+D/Y/hDfYZWhqkVGrUYYgeBiIdYd5ezTP&#10;pq55KU201b/eHIQdP77fi9VgG3GlzteOFUzGCQji0umaKwU/h80oA+EDssbGMSm4kYfV8vVlgbl2&#10;Pe/pWoRKxBD2OSowIbS5lL40ZNGPXUscuZPrLIYIu0rqDvsYbhuZJsmntFhzbDDY0tpQ+VdcrILN&#10;7rcmvsv9xyzr3blMj4X5bpV6fxu+5iACDeFf/HRvtYJpGufHM/EIyO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QA19wgAAANwAAAAPAAAAAAAAAAAAAAAAAJgCAABkcnMvZG93&#10;bnJldi54bWxQSwUGAAAAAAQABAD1AAAAhwMAAAAA&#10;" filled="f" stroked="f">
                  <v:textbox style="mso-fit-shape-to-text:t" inset="0,0,0,0">
                    <w:txbxContent>
                      <w:p w:rsidR="00F858DC" w:rsidRDefault="00F858DC" w:rsidP="00F858DC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&lt;0.001</w:t>
                        </w:r>
                      </w:p>
                    </w:txbxContent>
                  </v:textbox>
                </v:rect>
                <v:rect id="Rectangle 214" o:spid="_x0000_s1214" style="position:absolute;left:48088;top:24939;width:513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yo5sYA&#10;AADcAAAADwAAAGRycy9kb3ducmV2LnhtbESPQWvCQBSE70L/w/IKvYhuDEU0ZiNFEHooiLGHentk&#10;X7Nps29DdjWpv75bKHgcZuYbJt+OthVX6n3jWMFinoAgrpxuuFbwftrPViB8QNbYOiYFP+RhWzxM&#10;csy0G/hI1zLUIkLYZ6jAhNBlUvrKkEU/dx1x9D5dbzFE2ddS9zhEuG1lmiRLabHhuGCwo52h6ru8&#10;WAX7w0dDfJPH6Xo1uK8qPZfmrVPq6XF82YAINIZ7+L/9qhU8pwv4OxOPgC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Qyo5sYAAADcAAAADwAAAAAAAAAAAAAAAACYAgAAZHJz&#10;L2Rvd25yZXYueG1sUEsFBgAAAAAEAAQA9QAAAIsDAAAAAA==&#10;" filled="f" stroked="f">
                  <v:textbox style="mso-fit-shape-to-text:t" inset="0,0,0,0">
                    <w:txbxContent>
                      <w:p w:rsidR="00F858DC" w:rsidRDefault="00F858DC" w:rsidP="00F858DC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=0.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111</w:t>
                        </w:r>
                      </w:p>
                    </w:txbxContent>
                  </v:textbox>
                </v:rect>
                <v:rect id="Rectangle 214" o:spid="_x0000_s1215" style="position:absolute;left:48085;top:30927;width:513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42kcYA&#10;AADcAAAADwAAAGRycy9kb3ducmV2LnhtbESPQWvCQBSE70L/w/IKvYhuDEU0zUZKQehBENMe2tsj&#10;+5pNm30bsquJ/vquIHgcZuYbJt+MthUn6n3jWMFinoAgrpxuuFbw+bGdrUD4gKyxdUwKzuRhUzxM&#10;csy0G/hApzLUIkLYZ6jAhNBlUvrKkEU/dx1x9H5cbzFE2ddS9zhEuG1lmiRLabHhuGCwozdD1V95&#10;tAq2+6+G+CIP0/VqcL9V+l2aXafU0+P4+gIi0Bju4Vv7XSt4TlO4nolHQBb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d42kcYAAADcAAAADwAAAAAAAAAAAAAAAACYAgAAZHJz&#10;L2Rvd25yZXYueG1sUEsFBgAAAAAEAAQA9QAAAIsDAAAAAA==&#10;" filled="f" stroked="f">
                  <v:textbox style="mso-fit-shape-to-text:t" inset="0,0,0,0">
                    <w:txbxContent>
                      <w:p w:rsidR="00F858DC" w:rsidRDefault="00F858DC" w:rsidP="00F858DC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=0.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688</w:t>
                        </w:r>
                      </w:p>
                    </w:txbxContent>
                  </v:textbox>
                </v:rect>
                <v:rect id="Rectangle 214" o:spid="_x0000_s1216" style="position:absolute;left:48084;top:38131;width:513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KTCsYA&#10;AADcAAAADwAAAGRycy9kb3ducmV2LnhtbESPQWvCQBSE74X+h+UJvRTdNBaJ0VVKQehBKEYPentk&#10;n9lo9m3Ibk3aX98tFDwOM/MNs1wPthE36nztWMHLJAFBXDpdc6XgsN+MMxA+IGtsHJOCb/KwXj0+&#10;LDHXrucd3YpQiQhhn6MCE0KbS+lLQxb9xLXE0Tu7zmKIsquk7rCPcNvINElm0mLNccFgS++Gymvx&#10;ZRVsPo818Y/cPc+z3l3K9FSYbavU02h4W4AINIR7+L/9oRW8plP4OxOPgFz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pKTCsYAAADcAAAADwAAAAAAAAAAAAAAAACYAgAAZHJz&#10;L2Rvd25yZXYueG1sUEsFBgAAAAAEAAQA9QAAAIsDAAAAAA==&#10;" filled="f" stroked="f">
                  <v:textbox style="mso-fit-shape-to-text:t" inset="0,0,0,0">
                    <w:txbxContent>
                      <w:p w:rsidR="00F858DC" w:rsidRDefault="00F858DC" w:rsidP="00F858DC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=0.0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99</w:t>
                        </w:r>
                      </w:p>
                    </w:txbxContent>
                  </v:textbox>
                </v:rect>
                <v:rect id="Rectangle 214" o:spid="_x0000_s1217" style="position:absolute;left:48269;top:43922;width:513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sLfsYA&#10;AADcAAAADwAAAGRycy9kb3ducmV2LnhtbESPQWvCQBSE7wX/w/IEL0U3DVI0ZiNSEHoQitGD3h7Z&#10;12xq9m3Ibk3aX98tFHocZuYbJt+OthV36n3jWMHTIgFBXDndcK3gfNrPVyB8QNbYOiYFX+RhW0we&#10;csy0G/hI9zLUIkLYZ6jAhNBlUvrKkEW/cB1x9N5dbzFE2ddS9zhEuG1lmiTP0mLDccFgRy+Gqlv5&#10;aRXs3y4N8bc8Pq5Xg/uo0mtpDp1Ss+m424AINIb/8F/7VStYpkv4PROPgCx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XsLfsYAAADcAAAADwAAAAAAAAAAAAAAAACYAgAAZHJz&#10;L2Rvd25yZXYueG1sUEsFBgAAAAAEAAQA9QAAAIsDAAAAAA==&#10;" filled="f" stroked="f">
                  <v:textbox style="mso-fit-shape-to-text:t" inset="0,0,0,0">
                    <w:txbxContent>
                      <w:p w:rsidR="00F858DC" w:rsidRDefault="00F858DC" w:rsidP="00F858DC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=0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.838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635DF9" w:rsidRDefault="00635DF9"/>
    <w:p w:rsidR="00635DF9" w:rsidRDefault="00635DF9"/>
    <w:p w:rsidR="00635DF9" w:rsidRDefault="00635DF9"/>
    <w:p w:rsidR="00031BC1" w:rsidRDefault="00031BC1">
      <w:pPr>
        <w:rPr>
          <w:rFonts w:ascii="Arial" w:hAnsi="Arial" w:cs="Arial"/>
          <w:b/>
          <w:bCs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sz w:val="16"/>
          <w:szCs w:val="16"/>
          <w:lang w:val="pt-BR"/>
        </w:rPr>
      </w:pPr>
    </w:p>
    <w:p w:rsidR="00B319B3" w:rsidRDefault="00B319B3">
      <w:pPr>
        <w:rPr>
          <w:rFonts w:ascii="Arial" w:hAnsi="Arial" w:cs="Arial"/>
          <w:b/>
          <w:bCs/>
          <w:sz w:val="16"/>
          <w:szCs w:val="16"/>
          <w:lang w:val="pt-BR"/>
        </w:rPr>
      </w:pPr>
    </w:p>
    <w:p w:rsidR="00D029B1" w:rsidRDefault="00D029B1">
      <w:pPr>
        <w:widowControl/>
        <w:rPr>
          <w:rFonts w:ascii="Times New Roman" w:hAnsi="Times New Roman" w:cs="Times New Roman"/>
          <w:b/>
          <w:color w:val="000000"/>
          <w:kern w:val="0"/>
          <w:szCs w:val="24"/>
          <w:lang w:val="pt-BR"/>
        </w:rPr>
      </w:pPr>
      <w:r>
        <w:rPr>
          <w:rFonts w:ascii="Times New Roman" w:hAnsi="Times New Roman" w:cs="Times New Roman"/>
          <w:b/>
          <w:color w:val="000000"/>
          <w:kern w:val="0"/>
          <w:szCs w:val="24"/>
          <w:lang w:val="pt-BR"/>
        </w:rPr>
        <w:br w:type="page"/>
      </w:r>
    </w:p>
    <w:p w:rsidR="00B319B3" w:rsidRPr="00B319B3" w:rsidRDefault="00D029B1" w:rsidP="00B319B3">
      <w:pPr>
        <w:rPr>
          <w:rFonts w:ascii="Times New Roman" w:hAnsi="Times New Roman" w:cs="Times New Roman"/>
          <w:b/>
          <w:bCs/>
          <w:color w:val="000000"/>
          <w:kern w:val="0"/>
          <w:szCs w:val="24"/>
        </w:rPr>
      </w:pPr>
      <w:r>
        <w:rPr>
          <w:rFonts w:ascii="Times New Roman" w:hAnsi="Times New Roman" w:cs="Times New Roman" w:hint="eastAsia"/>
          <w:b/>
          <w:color w:val="000000"/>
          <w:kern w:val="0"/>
          <w:szCs w:val="24"/>
        </w:rPr>
        <w:lastRenderedPageBreak/>
        <w:t>S2C</w:t>
      </w:r>
      <w:r w:rsidR="00B319B3">
        <w:rPr>
          <w:rFonts w:ascii="Times New Roman" w:hAnsi="Times New Roman" w:cs="Times New Roman" w:hint="eastAsia"/>
          <w:b/>
          <w:color w:val="000000"/>
          <w:kern w:val="0"/>
          <w:szCs w:val="24"/>
        </w:rPr>
        <w:t xml:space="preserve">. </w:t>
      </w:r>
    </w:p>
    <w:p w:rsidR="00B319B3" w:rsidRPr="00B319B3" w:rsidRDefault="00B319B3">
      <w:pPr>
        <w:rPr>
          <w:rFonts w:ascii="Arial" w:hAnsi="Arial" w:cs="Arial"/>
          <w:b/>
          <w:bCs/>
          <w:sz w:val="16"/>
          <w:szCs w:val="16"/>
        </w:rPr>
      </w:pPr>
    </w:p>
    <w:p w:rsidR="00A11F7B" w:rsidRDefault="00CD6541">
      <w:bookmarkStart w:id="0" w:name="_GoBack"/>
      <w:r>
        <w:rPr>
          <w:noProof/>
          <w:lang w:val="en-US"/>
        </w:rPr>
        <mc:AlternateContent>
          <mc:Choice Requires="wpc">
            <w:drawing>
              <wp:inline distT="0" distB="0" distL="0" distR="0" wp14:anchorId="0AD62D85" wp14:editId="559D0552">
                <wp:extent cx="5276850" cy="5810250"/>
                <wp:effectExtent l="0" t="0" r="152400" b="0"/>
                <wp:docPr id="598" name="畫布 5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521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29250" cy="4324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CD6541" w:rsidRDefault="00CD6541" w:rsidP="00CD654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</w:pPr>
                              <w:r w:rsidRPr="00CD6541"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>R</w:t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isk factor </w:t>
                              </w:r>
                              <w:r w:rsidRPr="00CD6541"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>(</w:t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>studies</w:t>
                              </w:r>
                              <w:r w:rsidRPr="00CD6541"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>)  [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>ICH n/N, IS n/</w:t>
                              </w:r>
                              <w:r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]            </w:t>
                              </w:r>
                              <w:r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    </w:t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>OR</w:t>
                              </w:r>
                              <w:r w:rsidRPr="00CD6541"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>(95% CI)</w:t>
                              </w:r>
                              <w:r w:rsidRPr="00CD6541"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  </w:t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  <w:r w:rsidRPr="00CD6541"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       </w:t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CD6541"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            </w:t>
                              </w:r>
                              <w:r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  </w:t>
                              </w:r>
                              <w:r w:rsidRPr="00CD6541"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>B</w:t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>etw group het</w:t>
                              </w:r>
                              <w:r w:rsidRPr="00CD6541"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</w:p>
                            <w:p w:rsidR="00CD6541" w:rsidRPr="00CD6541" w:rsidRDefault="00CD6541" w:rsidP="00CD654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</w:pP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CD6541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ab/>
                              </w:r>
                              <w:r w:rsidRPr="00CD6541"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            </w:t>
                              </w:r>
                              <w:r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          </w:t>
                              </w:r>
                              <w:r w:rsidRPr="00CD6541"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 xml:space="preserve">            </w:t>
                              </w:r>
                              <w:r w:rsidRPr="00CD6541">
                                <w:rPr>
                                  <w:rFonts w:ascii="Arial" w:hAnsi="Arial" w:cs="Arial" w:hint="eastAsia"/>
                                  <w:b/>
                                  <w:bCs/>
                                  <w:sz w:val="16"/>
                                  <w:szCs w:val="16"/>
                                  <w:lang w:val="pt-BR"/>
                                </w:rPr>
                                <w:t>(p-value)</w:t>
                              </w:r>
                            </w:p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22" name="Line 224"/>
                        <wps:cNvCnPr/>
                        <wps:spPr bwMode="auto">
                          <a:xfrm>
                            <a:off x="1200785" y="4793615"/>
                            <a:ext cx="307975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3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1133475" y="4845685"/>
                            <a:ext cx="141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4" name="Line 226"/>
                        <wps:cNvCnPr/>
                        <wps:spPr bwMode="auto">
                          <a:xfrm flipV="1">
                            <a:off x="1200785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5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1681480" y="4845685"/>
                            <a:ext cx="141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6" name="Line 228"/>
                        <wps:cNvCnPr/>
                        <wps:spPr bwMode="auto">
                          <a:xfrm flipV="1">
                            <a:off x="1748790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7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2403475" y="4845685"/>
                            <a:ext cx="141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8" name="Line 230"/>
                        <wps:cNvCnPr/>
                        <wps:spPr bwMode="auto">
                          <a:xfrm flipV="1">
                            <a:off x="2470785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9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2978150" y="4845685"/>
                            <a:ext cx="565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0" name="Line 232"/>
                        <wps:cNvCnPr/>
                        <wps:spPr bwMode="auto">
                          <a:xfrm flipV="1">
                            <a:off x="3014980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1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3521710" y="4845685"/>
                            <a:ext cx="565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2" name="Line 234"/>
                        <wps:cNvCnPr/>
                        <wps:spPr bwMode="auto">
                          <a:xfrm flipV="1">
                            <a:off x="3558540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3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4243705" y="4845685"/>
                            <a:ext cx="565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4" name="Line 236"/>
                        <wps:cNvCnPr/>
                        <wps:spPr bwMode="auto">
                          <a:xfrm flipV="1">
                            <a:off x="4280535" y="479361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5" name="Freeform 237"/>
                        <wps:cNvSpPr>
                          <a:spLocks/>
                        </wps:cNvSpPr>
                        <wps:spPr bwMode="auto">
                          <a:xfrm>
                            <a:off x="2670810" y="461073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7 w 233"/>
                              <a:gd name="T3" fmla="*/ 233 h 233"/>
                              <a:gd name="T4" fmla="*/ 233 w 233"/>
                              <a:gd name="T5" fmla="*/ 116 h 233"/>
                              <a:gd name="T6" fmla="*/ 117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7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6" name="Line 238"/>
                        <wps:cNvCnPr/>
                        <wps:spPr bwMode="auto">
                          <a:xfrm flipH="1">
                            <a:off x="2348865" y="4684395"/>
                            <a:ext cx="78359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7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0" y="4609079"/>
                            <a:ext cx="16891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Alcohol-W (2) [305/1155, 1830/</w:t>
                              </w:r>
                              <w:proofErr w:type="gramStart"/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4934 ]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8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4007163" y="4539849"/>
                            <a:ext cx="81153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71 (0.43, 1.16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39" name="Freeform 241"/>
                        <wps:cNvSpPr>
                          <a:spLocks/>
                        </wps:cNvSpPr>
                        <wps:spPr bwMode="auto">
                          <a:xfrm>
                            <a:off x="3354070" y="4392295"/>
                            <a:ext cx="147955" cy="148590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4"/>
                              <a:gd name="T2" fmla="*/ 116 w 233"/>
                              <a:gd name="T3" fmla="*/ 234 h 234"/>
                              <a:gd name="T4" fmla="*/ 233 w 233"/>
                              <a:gd name="T5" fmla="*/ 117 h 234"/>
                              <a:gd name="T6" fmla="*/ 116 w 233"/>
                              <a:gd name="T7" fmla="*/ 0 h 234"/>
                              <a:gd name="T8" fmla="*/ 0 w 233"/>
                              <a:gd name="T9" fmla="*/ 117 h 2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6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0" name="Line 242"/>
                        <wps:cNvCnPr/>
                        <wps:spPr bwMode="auto">
                          <a:xfrm flipH="1">
                            <a:off x="2731770" y="4466590"/>
                            <a:ext cx="139192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1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0" y="4380479"/>
                            <a:ext cx="147447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Alcohol-C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(2) [74/212, 168/78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42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4007817" y="4319905"/>
                            <a:ext cx="7461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.69 (0.70, 4.1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3" name="Line 246"/>
                        <wps:cNvCnPr/>
                        <wps:spPr bwMode="auto">
                          <a:xfrm>
                            <a:off x="1200785" y="424878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4" name="Freeform 249"/>
                        <wps:cNvSpPr>
                          <a:spLocks/>
                        </wps:cNvSpPr>
                        <wps:spPr bwMode="auto">
                          <a:xfrm>
                            <a:off x="2723515" y="3956685"/>
                            <a:ext cx="147320" cy="147955"/>
                          </a:xfrm>
                          <a:custGeom>
                            <a:avLst/>
                            <a:gdLst>
                              <a:gd name="T0" fmla="*/ 0 w 232"/>
                              <a:gd name="T1" fmla="*/ 117 h 233"/>
                              <a:gd name="T2" fmla="*/ 116 w 232"/>
                              <a:gd name="T3" fmla="*/ 233 h 233"/>
                              <a:gd name="T4" fmla="*/ 232 w 232"/>
                              <a:gd name="T5" fmla="*/ 117 h 233"/>
                              <a:gd name="T6" fmla="*/ 116 w 232"/>
                              <a:gd name="T7" fmla="*/ 0 h 233"/>
                              <a:gd name="T8" fmla="*/ 0 w 232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2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2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5" name="Line 250"/>
                        <wps:cNvCnPr/>
                        <wps:spPr bwMode="auto">
                          <a:xfrm flipH="1">
                            <a:off x="2527300" y="4030980"/>
                            <a:ext cx="5353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6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0" y="3975708"/>
                            <a:ext cx="17900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Smoking-W (5) [579/2172, 3203/9745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47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4007780" y="3975889"/>
                            <a:ext cx="810744" cy="2279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76 (0.54, 1.06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48" name="Freeform 253"/>
                        <wps:cNvSpPr>
                          <a:spLocks/>
                        </wps:cNvSpPr>
                        <wps:spPr bwMode="auto">
                          <a:xfrm>
                            <a:off x="2753360" y="3738880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7 w 233"/>
                              <a:gd name="T3" fmla="*/ 233 h 233"/>
                              <a:gd name="T4" fmla="*/ 233 w 233"/>
                              <a:gd name="T5" fmla="*/ 117 h 233"/>
                              <a:gd name="T6" fmla="*/ 117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9" name="Line 254"/>
                        <wps:cNvCnPr/>
                        <wps:spPr bwMode="auto">
                          <a:xfrm flipH="1">
                            <a:off x="2209800" y="3813175"/>
                            <a:ext cx="124015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0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0" y="3744044"/>
                            <a:ext cx="147447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Smoking-C (2) [94/212, 355/780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1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4007743" y="3659722"/>
                            <a:ext cx="7468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79 (0.36, 1.74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52" name="Line 258"/>
                        <wps:cNvCnPr/>
                        <wps:spPr bwMode="auto">
                          <a:xfrm>
                            <a:off x="1200785" y="359537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3" name="Freeform 261"/>
                        <wps:cNvSpPr>
                          <a:spLocks/>
                        </wps:cNvSpPr>
                        <wps:spPr bwMode="auto">
                          <a:xfrm>
                            <a:off x="2427605" y="3303270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6 w 233"/>
                              <a:gd name="T3" fmla="*/ 233 h 233"/>
                              <a:gd name="T4" fmla="*/ 233 w 233"/>
                              <a:gd name="T5" fmla="*/ 116 h 233"/>
                              <a:gd name="T6" fmla="*/ 116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4" name="Line 262"/>
                        <wps:cNvCnPr/>
                        <wps:spPr bwMode="auto">
                          <a:xfrm flipH="1">
                            <a:off x="2253615" y="3376930"/>
                            <a:ext cx="50419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5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0" y="3290846"/>
                            <a:ext cx="136144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HC-W (3) [108/936, 807/3674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6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4007706" y="3232682"/>
                            <a:ext cx="74676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52 (0.38, 0.7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57" name="Freeform 265"/>
                        <wps:cNvSpPr>
                          <a:spLocks/>
                        </wps:cNvSpPr>
                        <wps:spPr bwMode="auto">
                          <a:xfrm>
                            <a:off x="2957830" y="308546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7 w 233"/>
                              <a:gd name="T3" fmla="*/ 233 h 233"/>
                              <a:gd name="T4" fmla="*/ 233 w 233"/>
                              <a:gd name="T5" fmla="*/ 116 h 233"/>
                              <a:gd name="T6" fmla="*/ 117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7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8" name="Line 266"/>
                        <wps:cNvCnPr/>
                        <wps:spPr bwMode="auto">
                          <a:xfrm flipH="1">
                            <a:off x="2401570" y="3159125"/>
                            <a:ext cx="125666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9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0" y="3074670"/>
                            <a:ext cx="12255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HC-C (2) [60/212, 188/780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0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4007163" y="3004134"/>
                            <a:ext cx="811361" cy="227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.02 (0.46, 2.26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61" name="Line 270"/>
                        <wps:cNvCnPr/>
                        <wps:spPr bwMode="auto">
                          <a:xfrm>
                            <a:off x="1200785" y="294132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2" name="Freeform 273"/>
                        <wps:cNvSpPr>
                          <a:spLocks/>
                        </wps:cNvSpPr>
                        <wps:spPr bwMode="auto">
                          <a:xfrm>
                            <a:off x="2345055" y="2649220"/>
                            <a:ext cx="147320" cy="148590"/>
                          </a:xfrm>
                          <a:custGeom>
                            <a:avLst/>
                            <a:gdLst>
                              <a:gd name="T0" fmla="*/ 0 w 232"/>
                              <a:gd name="T1" fmla="*/ 117 h 234"/>
                              <a:gd name="T2" fmla="*/ 116 w 232"/>
                              <a:gd name="T3" fmla="*/ 234 h 234"/>
                              <a:gd name="T4" fmla="*/ 232 w 232"/>
                              <a:gd name="T5" fmla="*/ 117 h 234"/>
                              <a:gd name="T6" fmla="*/ 116 w 232"/>
                              <a:gd name="T7" fmla="*/ 0 h 234"/>
                              <a:gd name="T8" fmla="*/ 0 w 232"/>
                              <a:gd name="T9" fmla="*/ 117 h 2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2" h="234">
                                <a:moveTo>
                                  <a:pt x="0" y="117"/>
                                </a:moveTo>
                                <a:lnTo>
                                  <a:pt x="116" y="234"/>
                                </a:lnTo>
                                <a:lnTo>
                                  <a:pt x="232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3" name="Line 274"/>
                        <wps:cNvCnPr/>
                        <wps:spPr bwMode="auto">
                          <a:xfrm flipH="1">
                            <a:off x="2166620" y="2723515"/>
                            <a:ext cx="50863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4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0" y="2664571"/>
                            <a:ext cx="13328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IHD-W (3) [53/766</w:t>
                              </w: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, 614/4465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5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4007163" y="2648283"/>
                            <a:ext cx="74739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47 (0.34, 0.65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66" name="Freeform 277"/>
                        <wps:cNvSpPr>
                          <a:spLocks/>
                        </wps:cNvSpPr>
                        <wps:spPr bwMode="auto">
                          <a:xfrm>
                            <a:off x="3140710" y="2431415"/>
                            <a:ext cx="147955" cy="148590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4"/>
                              <a:gd name="T2" fmla="*/ 117 w 233"/>
                              <a:gd name="T3" fmla="*/ 234 h 234"/>
                              <a:gd name="T4" fmla="*/ 233 w 233"/>
                              <a:gd name="T5" fmla="*/ 117 h 234"/>
                              <a:gd name="T6" fmla="*/ 117 w 233"/>
                              <a:gd name="T7" fmla="*/ 0 h 234"/>
                              <a:gd name="T8" fmla="*/ 0 w 233"/>
                              <a:gd name="T9" fmla="*/ 117 h 2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7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7" name="Line 278"/>
                        <wps:cNvCnPr/>
                        <wps:spPr bwMode="auto">
                          <a:xfrm flipH="1">
                            <a:off x="2710180" y="2505710"/>
                            <a:ext cx="97853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8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0" y="2431415"/>
                            <a:ext cx="119761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IHD-C (1) [17/142, 58/610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9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4007669" y="2419709"/>
                            <a:ext cx="746889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.29 (0.68, 2.35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70" name="Line 282"/>
                        <wps:cNvCnPr/>
                        <wps:spPr bwMode="auto">
                          <a:xfrm>
                            <a:off x="1200785" y="228790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1" name="Freeform 285"/>
                        <wps:cNvSpPr>
                          <a:spLocks/>
                        </wps:cNvSpPr>
                        <wps:spPr bwMode="auto">
                          <a:xfrm>
                            <a:off x="2136140" y="199580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6 w 233"/>
                              <a:gd name="T3" fmla="*/ 233 h 233"/>
                              <a:gd name="T4" fmla="*/ 233 w 233"/>
                              <a:gd name="T5" fmla="*/ 117 h 233"/>
                              <a:gd name="T6" fmla="*/ 116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2" name="Line 286"/>
                        <wps:cNvCnPr/>
                        <wps:spPr bwMode="auto">
                          <a:xfrm flipH="1">
                            <a:off x="1822450" y="2070100"/>
                            <a:ext cx="77914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3" name="Rectangle 287"/>
                        <wps:cNvSpPr>
                          <a:spLocks noChangeArrowheads="1"/>
                        </wps:cNvSpPr>
                        <wps:spPr bwMode="auto">
                          <a:xfrm>
                            <a:off x="0" y="2022779"/>
                            <a:ext cx="14573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AF-W (4) [148/1368, 1475/6222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4" name="Rectangle 288"/>
                        <wps:cNvSpPr>
                          <a:spLocks noChangeArrowheads="1"/>
                        </wps:cNvSpPr>
                        <wps:spPr bwMode="auto">
                          <a:xfrm>
                            <a:off x="4007163" y="1981609"/>
                            <a:ext cx="811361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36 (0.22, 0.59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75" name="Freeform 289"/>
                        <wps:cNvSpPr>
                          <a:spLocks/>
                        </wps:cNvSpPr>
                        <wps:spPr bwMode="auto">
                          <a:xfrm>
                            <a:off x="2136140" y="1778000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6 w 233"/>
                              <a:gd name="T3" fmla="*/ 233 h 233"/>
                              <a:gd name="T4" fmla="*/ 233 w 233"/>
                              <a:gd name="T5" fmla="*/ 117 h 233"/>
                              <a:gd name="T6" fmla="*/ 116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6" name="Line 290"/>
                        <wps:cNvCnPr/>
                        <wps:spPr bwMode="auto">
                          <a:xfrm flipH="1">
                            <a:off x="1409700" y="1852295"/>
                            <a:ext cx="14878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7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0" y="1767234"/>
                            <a:ext cx="1133474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AF-C (1) [6/142, 66/61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78" name="Rectangle 292"/>
                        <wps:cNvSpPr>
                          <a:spLocks noChangeArrowheads="1"/>
                        </wps:cNvSpPr>
                        <wps:spPr bwMode="auto">
                          <a:xfrm>
                            <a:off x="4007163" y="1760453"/>
                            <a:ext cx="74739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36 (0.13, 0.86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79" name="Line 294"/>
                        <wps:cNvCnPr/>
                        <wps:spPr bwMode="auto">
                          <a:xfrm>
                            <a:off x="1200785" y="16338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0" name="Freeform 297"/>
                        <wps:cNvSpPr>
                          <a:spLocks/>
                        </wps:cNvSpPr>
                        <wps:spPr bwMode="auto">
                          <a:xfrm>
                            <a:off x="2562225" y="1342390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7 w 233"/>
                              <a:gd name="T3" fmla="*/ 233 h 233"/>
                              <a:gd name="T4" fmla="*/ 233 w 233"/>
                              <a:gd name="T5" fmla="*/ 116 h 233"/>
                              <a:gd name="T6" fmla="*/ 117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7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1" name="Line 298"/>
                        <wps:cNvCnPr/>
                        <wps:spPr bwMode="auto">
                          <a:xfrm flipH="1">
                            <a:off x="2435860" y="1416050"/>
                            <a:ext cx="39179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2" name="Rectangle 299"/>
                        <wps:cNvSpPr>
                          <a:spLocks noChangeArrowheads="1"/>
                        </wps:cNvSpPr>
                        <wps:spPr bwMode="auto">
                          <a:xfrm>
                            <a:off x="0" y="1345511"/>
                            <a:ext cx="158496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DM-W (6) [301/2228, 1989/10148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83" name="Rectangle 300"/>
                        <wps:cNvSpPr>
                          <a:spLocks noChangeArrowheads="1"/>
                        </wps:cNvSpPr>
                        <wps:spPr bwMode="auto">
                          <a:xfrm>
                            <a:off x="4007632" y="1272540"/>
                            <a:ext cx="810892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62 (0.48, 0.79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84" name="Freeform 301"/>
                        <wps:cNvSpPr>
                          <a:spLocks/>
                        </wps:cNvSpPr>
                        <wps:spPr bwMode="auto">
                          <a:xfrm>
                            <a:off x="2775585" y="112458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6 h 233"/>
                              <a:gd name="T2" fmla="*/ 116 w 233"/>
                              <a:gd name="T3" fmla="*/ 233 h 233"/>
                              <a:gd name="T4" fmla="*/ 233 w 233"/>
                              <a:gd name="T5" fmla="*/ 116 h 233"/>
                              <a:gd name="T6" fmla="*/ 116 w 233"/>
                              <a:gd name="T7" fmla="*/ 0 h 233"/>
                              <a:gd name="T8" fmla="*/ 0 w 233"/>
                              <a:gd name="T9" fmla="*/ 116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5" name="Line 302"/>
                        <wps:cNvCnPr/>
                        <wps:spPr bwMode="auto">
                          <a:xfrm flipH="1">
                            <a:off x="2092325" y="1198245"/>
                            <a:ext cx="150114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6" name="Rectangle 303"/>
                        <wps:cNvSpPr>
                          <a:spLocks noChangeArrowheads="1"/>
                        </wps:cNvSpPr>
                        <wps:spPr bwMode="auto">
                          <a:xfrm>
                            <a:off x="0" y="1114619"/>
                            <a:ext cx="12750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D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-C (2) [52/212, 200/78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87" name="Rectangle 304"/>
                        <wps:cNvSpPr>
                          <a:spLocks noChangeArrowheads="1"/>
                        </wps:cNvSpPr>
                        <wps:spPr bwMode="auto">
                          <a:xfrm>
                            <a:off x="4007126" y="1043940"/>
                            <a:ext cx="812523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81 (0.31, 2.09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88" name="Line 306"/>
                        <wps:cNvCnPr/>
                        <wps:spPr bwMode="auto">
                          <a:xfrm>
                            <a:off x="1200785" y="98044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9" name="Freeform 309"/>
                        <wps:cNvSpPr>
                          <a:spLocks/>
                        </wps:cNvSpPr>
                        <wps:spPr bwMode="auto">
                          <a:xfrm>
                            <a:off x="3036570" y="688340"/>
                            <a:ext cx="147955" cy="148590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4"/>
                              <a:gd name="T2" fmla="*/ 116 w 233"/>
                              <a:gd name="T3" fmla="*/ 234 h 234"/>
                              <a:gd name="T4" fmla="*/ 233 w 233"/>
                              <a:gd name="T5" fmla="*/ 117 h 234"/>
                              <a:gd name="T6" fmla="*/ 116 w 233"/>
                              <a:gd name="T7" fmla="*/ 0 h 234"/>
                              <a:gd name="T8" fmla="*/ 0 w 233"/>
                              <a:gd name="T9" fmla="*/ 117 h 2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6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0" name="Line 310"/>
                        <wps:cNvCnPr/>
                        <wps:spPr bwMode="auto">
                          <a:xfrm flipH="1">
                            <a:off x="2840990" y="762635"/>
                            <a:ext cx="54356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1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0" y="696568"/>
                            <a:ext cx="16814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H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TN</w:t>
                              </w: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-W (6) [1359/2228, 6004/10148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92" name="Rectangle 312"/>
                        <wps:cNvSpPr>
                          <a:spLocks noChangeArrowheads="1"/>
                        </wps:cNvSpPr>
                        <wps:spPr bwMode="auto">
                          <a:xfrm>
                            <a:off x="4007557" y="686408"/>
                            <a:ext cx="811529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.13 (0.80, 1.6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93" name="Freeform 313"/>
                        <wps:cNvSpPr>
                          <a:spLocks/>
                        </wps:cNvSpPr>
                        <wps:spPr bwMode="auto">
                          <a:xfrm>
                            <a:off x="3223260" y="470535"/>
                            <a:ext cx="147955" cy="147955"/>
                          </a:xfrm>
                          <a:custGeom>
                            <a:avLst/>
                            <a:gdLst>
                              <a:gd name="T0" fmla="*/ 0 w 233"/>
                              <a:gd name="T1" fmla="*/ 117 h 233"/>
                              <a:gd name="T2" fmla="*/ 117 w 233"/>
                              <a:gd name="T3" fmla="*/ 233 h 233"/>
                              <a:gd name="T4" fmla="*/ 233 w 233"/>
                              <a:gd name="T5" fmla="*/ 117 h 233"/>
                              <a:gd name="T6" fmla="*/ 117 w 233"/>
                              <a:gd name="T7" fmla="*/ 0 h 233"/>
                              <a:gd name="T8" fmla="*/ 0 w 233"/>
                              <a:gd name="T9" fmla="*/ 117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4" name="Line 314"/>
                        <wps:cNvCnPr/>
                        <wps:spPr bwMode="auto">
                          <a:xfrm flipH="1">
                            <a:off x="3036570" y="544830"/>
                            <a:ext cx="48704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5" name="Rectangle 315"/>
                        <wps:cNvSpPr>
                          <a:spLocks noChangeArrowheads="1"/>
                        </wps:cNvSpPr>
                        <wps:spPr bwMode="auto">
                          <a:xfrm>
                            <a:off x="0" y="432464"/>
                            <a:ext cx="14090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H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TN</w:t>
                              </w: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-C (2) [123/212, 377/78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96" name="Rectangle 316"/>
                        <wps:cNvSpPr>
                          <a:spLocks noChangeArrowheads="1"/>
                        </wps:cNvSpPr>
                        <wps:spPr bwMode="auto">
                          <a:xfrm>
                            <a:off x="4007520" y="432367"/>
                            <a:ext cx="746125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Pr="00F858DC" w:rsidRDefault="00CD6541" w:rsidP="00CD654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858DC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.43 (1.03, 1.9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97" name="Line 317"/>
                        <wps:cNvCnPr/>
                        <wps:spPr bwMode="auto">
                          <a:xfrm>
                            <a:off x="3014980" y="470535"/>
                            <a:ext cx="0" cy="43230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9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753288" y="553318"/>
                            <a:ext cx="5137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6541" w:rsidRDefault="00CD6541" w:rsidP="00CD6541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</w:t>
                              </w:r>
                              <w:r w:rsidR="00422E46"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=0.3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00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753942" y="1142532"/>
                            <a:ext cx="5137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22E46" w:rsidRDefault="00422E46" w:rsidP="00422E46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=0.59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01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753942" y="1852105"/>
                            <a:ext cx="5137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22E46" w:rsidRDefault="00422E46" w:rsidP="00422E46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&gt;0.9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02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753942" y="2505445"/>
                            <a:ext cx="5137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22E46" w:rsidRDefault="00422E46" w:rsidP="00422E46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=0.00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03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753942" y="3092368"/>
                            <a:ext cx="5137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22E46" w:rsidRDefault="00422E46" w:rsidP="00422E46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=0.12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04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753942" y="3801967"/>
                            <a:ext cx="5137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22E46" w:rsidRDefault="00422E46" w:rsidP="00422E46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=0.92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05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753942" y="4391815"/>
                            <a:ext cx="51371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22E46" w:rsidRDefault="00422E46" w:rsidP="00422E46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Times New Roman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Times New Roman" w:hint="eastAsia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=0.09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" name="圖片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275080" y="5070998"/>
                            <a:ext cx="3600000" cy="238095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畫布 598" o:spid="_x0000_s1218" editas="canvas" style="width:415.5pt;height:457.5pt;mso-position-horizontal-relative:char;mso-position-vertical-relative:line" coordsize="52768,581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2UbBCWxkAAFtWAQAOAAAAZHJzL2Uyb0RvYy54bWzsXdtu48h2fQ+QfxD0&#10;GEBjXoo3YTwH3Xb7ZIA5ySDTyTst0ZYwkqiQcrv7HMzzQX4gT/m9IL+RtetGFi+WLNu026oGZiSb&#10;5VKJrNp719prr/rxT1/Xq9GXrCiX+eZ87P7gjEfZZpbPl5vb8/G/f76axONRuUs383SVb7Lz8bes&#10;HP/pp3/8hx/vt9PMyxf5ap4VI3SyKaf32/PxYrfbTs/OytkiW6flD/k22+DiTV6s0x1+LG7P5kV6&#10;j97XqzPPccKz+7yYb4t8lpUlfnspLo5/4v3f3GSz3b/e3JTZbrQ6H2NsO/7/gv//mv5/9tOP6fS2&#10;SLeL5UwOIz1iFOt0ucGH6q4u0106uiuWra7Wy1mRl/nN7odZvj7Lb26Ws4x/B3wb12l8m4t08yUt&#10;+ZeZ4e6oAeLdM/Z7fUvj3uRXy9UKd+MMvU/pd/R6j+eT0eXVxmwkfsPbyjb3WzzAcqsfZfm0If62&#10;SLcZ/+bldPYvX34tRsv5+Tjw3PFok64xkf4Njzbd3K6ykef59BhpAGj52/bXgsZabn/JZ7+Xo01+&#10;sUC77ENR5PeLLJ1jYC61x+Brf0A/lPjT0fX9X/I5+k/vdjl/ol9vijV1iGc1+sonzjc9cbKvu9EM&#10;vwyYl3gB5tcM15jvsZDxj0in6q+3Rbn7c5avR/TmfFxg9Lz39Msv5Y5Gk05VE+NO9936dIrPxp9S&#10;YxoFn2t/S5zkU/wpZhPmhZ8mzLm8nHy4umCT8MqNgkv/8uLi0v2DPtdl08VyPs829NTVvHfZYc9M&#10;rkAxY/XML/PVck7d0ZDK4vb6YlWMvqRYd1f8n7whtWZn5jD4TcB3aXwl12PORy+ZXIVxNGFXLJgk&#10;kRNPHDf5mIQOS9jllfmVfllusqd/pdH9+TgJvIA/pdqgG9/N4f/a3y2drpc7WLbVcn0+jnWjdEpT&#10;8NNmjkeeTnfpciXe124FDb+6FZgX6kHzCUtzVMz13dfrr3xRxHw60wS+zuffMIWLHDMMkxFmGW8W&#10;efHX8egeJu58XP7nXVpk49Hq5w2WAdlD9aZQb67Vm3Qzw5+ej3fjkXh7seN2kwa+yT9gedws+cyt&#10;PlkuKpgBMcQB7IGn7AF/6p7H151c2RebXwtpGA5a2i4cShQH4xEt4ijxQzegBysWGC1z34mSSC1z&#10;7jvweHpW+AqP8eAVTpPNZUdPNbIcl2m5EMuNT1Yx8CK/k1Otb9pJy67m2FsxJpU76rMR/QtDrAKy&#10;qTQPhpyMvpqMdefE55CckS/tnFzX91kkZ3DMghCz2ZjBLnNDB9fJT3leHDp7ZrH1U3BnNeMs/JuY&#10;e8oySNdr/ZQMSHr9lEdzsfIWD/ipDfYKT/dS5Za81NUb8FJMGQbppUJ1JxCwHuSlRjer5fY/KHKl&#10;WSdD0b3+SgakgedEe9a59VZPCX2/T28FN9DeSkW1mfni3iqMXRZjklK8Zb2VgC7sroqQGr1hgqs1&#10;Nl/D7ao0qLB3V/XevFWoDIP0VnHNJjzBW0UsjhK52rt2V9ZbDQPUfJ/eKlKTsr63Smoz86W9FWAo&#10;u7fSkLXFACt88y14K417nZy3QoJJhLHCW/l8p/MYBLBzb+Wx6GEs0Hor6602t31pqkRNypq38jVO&#10;P0Caykui2CWoum9vFYQB4G0LBNqElcrZDbe10pD4qTkrOCfTWWlI9ElAoO+4LFFAit1avV4O/Lvc&#10;WsEvtYFAX8MfAzgrH7yOyLXOipOB7M7qbe2sdK7m5JxVg1vh6z3m05xVEMQBk4vdOivrrIp5F/ex&#10;Z2cFv9ThrHRAOYCzYh7zI+JQ2J1Vpsi4Nmn1RpJWOn17cs6qQbHwtdt+krNiXuwEvlzs1llZZ/U4&#10;Z6UpFldFllERw8jz9RJt+yrFWdRXCMY+iLrqheBEqx1U6DoR5myD+BclgcT7XJBb8Z4+raKvzu4E&#10;QZ34RYqUjnKGueSY386l2/2MyO1mvUKRxD+djZzRPb4R3ypSW9UEG0rdxHXD0aKrEaLLWqOouyd4&#10;e90IH9TdE5a+0ahzTPjuulHvmJD5rjXqGRMykbqR0z0i5CRqTTrHA4RYNzHGg2ei73q6ENUB6XT2&#10;dSOfBN6BkI3qGodzwbZ5SWUJ9FgQkHwWpQ28PT3Jnsa499SYPzh8Hlo90Bi3lxqrCfNwY9xBaswn&#10;+d6ecZuoMc/iqsbiVX5Xop82K3eK8QiVO9diem/THd0iGj29JR41zcfRQrzS79f5l+xzzlvsqgIO&#10;3HK5AKrrq029neviQWN4cn5jXOq6et3y/vjnoV3Vo7quXkU71Z9i4qmr6lW0Eo+x3ddslZeZWLH0&#10;RfnS1V+e7llt+WoUioZsqeUvF5zivivifIP0ujf8MisxEpfRjlhUY7Ag8vCDqMiQV0RVhrzSV5kx&#10;utsWy9sFaj4ETfTNVGkgGJOuQeZoj2MU/bP6YpL/6vksjkMZnIUx85OG04tiPyDGEbHd1bKz5Rov&#10;UPulLU4vVX7fUiHTRtHOgOUaiMQ6oIQhKUXC2LPQSVBY1IjXwjhxUZ1hE7Q2QTt8glbb571+7J1x&#10;X33NJqoRN+CaYZ4kpeilaYYMNYhuiBAWPosFfhKzhmWIXTegPLIt4bKlxtI2Dsfc0N5xr2EwA1zM&#10;1yNLjd9MEZevOV0VmMMeoHSpiObxYI7vIz+Gii1uAvzE85pxrQRwuAlABQ3FuGJrqILb+m7wecGc&#10;iAMePBNYR3xMMCc8BMxh3T0dAeb0jMkEc3rG1AZzWt/t0WBObTwIey2Y8yxgjqiOr8AaEy5ReFN1&#10;3YRVCFARYA5/vHgs6rp6bYI5qkd1Xb0qMEf0pxaeuqpeu0enrj4GzDGqn8pvpVbVgAjOPL//DAAC&#10;lbJpucOFhwqnXh0JsghJCYGinrQ2oT91Fjs7jhjYQkgi342UJ2FhKD1FpWjh+ombENpkIZIXlsf5&#10;LiESxDdtiIQNSQ1UUVDsIGnVgEhYxFClYXdCCh+wokvDiS6JkJswgdPbCcE5dViFOjtwCJAklvk5&#10;5rtJAj4WdkCVX4tY6EK7y4IkFj1V1nEwkCTRoMBe0/DO0FNEBmYU+2gSFq3hLnUbD9oBTS0rG7W+&#10;vKjj9xm1AkMSm6kaUqeRS43HaY3Q45E6L/J8XkYJsB7Z57BDby3y1fbquWlXfItYB+FM2pVAoVrc&#10;rC6krtXTEbQrj2N+rZ5M2lXPmLqQulZPbaSu9d3aSF2rF5N2VRuPRepA7HoSUoeZdQDtSuFq+5E6&#10;xU5TqJl6VUgdPo/TrlSP6rp6HRqp07bS0q5IoNvSrpRfEWHg8AQXBuNbBxUhB4AhyTz24UJOLVAx&#10;8CKfqCmUoXZ8hyqPjc0XCPO+EhlVALnKTCmRa6mDbXUHT053kMHbi1lZo1gEes/UDs9eSMLdh5Qz&#10;SPPm1HWhUOYQpdCyKyy7Ymh2RcKj1RPFFLvImIG+IQNYBSJeRVJEg2xDHDfyDaivQcJBmQYUg/Hr&#10;2Df0+DYqXjhYAZ6ADx1A8vS0hDNlSI40rz3jodKC5zxycWoMfnmsD/1+znhIdM5tL6b47ohXTHMy&#10;Kzgn0PejbRlU2K2vkEU9rIouCnw/FJGtH/lx3IxsTeLVoFV0NaiijvmYcE5PxdoRcI7fTeE6As7p&#10;GdNRcE4L8bFwzvgzlgd2Yq9URafAl344Bw8awzu8ik71qGAc9argHNGf2leqq+rVEq/qhwrx010s&#10;8eoh4pVm9YrStKCexn4CRuIRLCI9SeyChdVIUNNpIa4qyFaTuSeQtCDJsQFeI6o2Kt94CS3CavXK&#10;A+3OtaICigFr00i5sw2S8Dkk8buXplioKAiFqdj0GPgeoiBLvLKn3RnM5OHYFdpA790JvTN2BTDS&#10;DptQp1i8tE3gEAmRPBDQ+SATR57MrxI6QQfkgXYF1WEFkdjjxSwjc0BGpvaOew3Du4NIAJSamT5d&#10;wAsQ5KAotod4Bf2EAGp3pv9HaGDLBWy5ALBtGYuq05mByslpWCF14QOZPRVYH4HUMS/iB1mSJ/Id&#10;32vO0VdE6g7Su+opR3wppK5nTF3EqxbG9hJIXW08lnj1VOIVJs0BxKv9eleipPFwpE71qLA39aqQ&#10;OtGfAjfUVfVqInXNvh5TIqnzZpZ4ZYlXb+FUcoCIRjgW1vPYB4Vj/EyiFvHKC/iZ5Hz75UdhIs46&#10;qqpeAoe5Vu/qytLi0y2dPd+MzjQdsEa8gtIMorBhMUUvcWKwwExMETOba+BZ4pUlXg1OvOKTkRbB&#10;XujgvWGKXWTMUEOsemOma2WenYzJMUVHhIq+53th3MYUsdWzmKKqY7SY4oCYIicjHGQY3h+miH1/&#10;s4oOzOjeaOEJYE4SQKlVJhwdHA4jPqaKa986mNNDcXpVMKdnTBbMIaQbiEuXhrrwQla8nG6RCdMM&#10;J15uZJWt3tXPm5J0QN+bInigOb2CdhXqCPzQhFU3QkKkKql35btBQhog5jbTQ5G2qu9RyKSlXRnE&#10;qNGTefXfL+1KswHrEIkOAgfYDqkoCEyKVkrL84KAiGEWIrEQyeAQiWYUnBpEQthDi4oZ6tsxgE2o&#10;S4Kj8Jq54iTOan8ESXDAp8owYC+lsmk9ns1Wpq2I9Wt4PUUDJt9VK7YjnvZHL5lchXE0YVcsmCQo&#10;Gp44bvIxCR2WsMurP6jIT/d1cpVpWlhnr2F4dxAJrTlhGkQUKzy2TKYclOej2dahd+UlWOTQDTJi&#10;V+n5bdR6cemaa46g0ROOWpFebiF10QN5vScgdT4LHKpaoYqukEGavjFHgdTV9K6eV5le5gX6jhkU&#10;BZKyVKFqZBZICtpVqycTqTtImf4ReletMQFnMs7+owMCW2NqI3Wtfo7Uu+L9WNrVU2lXmFmcdjWU&#10;Mj0+D8uOkDhawBVC10TqBIqp3IS6ql5N2lWzL0u7ei5PYuKYxe21Fu6/4v/kQ6w16w1I8awRkfbX&#10;p42KHGf+ITz4khV4s8iLv45H90W6PR+bIdc7P2aQTk0ywjFu6B4TjnWDii4gQxJxJKcnBR+NwCxw&#10;4pDOiLakeEuKb9OuwKZo4weiHFhOzZcu25JTNwyRR+Bs/Ao5cH3f40doWkzRYopDY4p0viUM6UH0&#10;infGu6IUVAtUjOpJsJc2CnVQEVu52Itl4UdVyxnRgbo22yCXheVdDce7ch1dNXaCqCI2cMI2VFV0&#10;0QM5yOPhHN/FOYOuDA9wjgZD7bYR2ZrEq+eFc1p1Zl3y5S3Iw4RzekhOR8A5j9C7ao3JhHN6xnQU&#10;nNO6R116VxbO4XDIU+EcTJpngXPwoGmjKHJ0vTANVdkdBueI/l4ezqkhEWB724MG3yfxKsR0MjCS&#10;eiL7oJRVN0YCN+JK8VQPKQLyKoYnSXB8i8VIbGnaorM0DXSKju2QziwPwLF4KAhykyikKMliJBYj&#10;GR4j4YnBk8RIusiYQpF3IOCUMJIwxDAooENpdeQ0JMFJ7woy4dYyWIxElecNJoTnOpricXoYCXH8&#10;62GsKBqVZuGgMLaPeeXFOAKkAYNI36/2YD2sSivTenIyrUintaA6cUxlt4c6HqrziOFLp8QTBSRJ&#10;grg5R02o7u1J0w8seNUjl29CdT1jakN1LRyuzbxqNemC6ngjy7x6LqjOJ+b1tJKe7+Y2VddNDpTr&#10;CqbU4YJXTbZUd3/KTair6rV7dOqqZV5Z5pUq9Ew3M5C4zse7MaqU6e3FDj/B+N9ti+XtAhwvl8/8&#10;Tf7hbvcWBK8ipGWMcKyeyT4oHOtEFd3Y80A4FvsvJ3IkYaCir0QRKG2WeWUFrzpRRXDg26hi/EAm&#10;9dnFbdTU9TzMVBMQx7wFVd7yK+Zq42z5FUPyKzQ1di928M6YV1EXHTOuZ8GGZF65SeyGTVTRLOe0&#10;KvrWMgxpGbTE017LYBYXwNftuFoJ3hTqzbV60xfS0gau3FIYe7XcKXhEfDJYHYSiDHjqDljZbTjn&#10;gSykGq/OT9J4yy3k0K/v/5LPs/Nxii/GQ3WFGcpiTwPOoWNHBRW2imwtnGPUyFk4B7jfZwUfAT+h&#10;dYOXLhUrODhqzNcxsKaHGwsI5HuQvFLgy/uDcyzzinuJd16dBna/gZFAqBv+4zEpq26MhDnIS4uN&#10;phsHngfOPvqte5IY/sWCJBYk6QZJNCGwJnmVaPq9Dm1eTgFYzt0oRG2l5FarGhTo2vg4bNASLCxI&#10;onGiAQkWGsU+wa1QFyMz0Vy0AcxCvUDNhQI4E2e+V44tgtaILVBb6oVhYZIhYRKdRjhB26CJmUL2&#10;KtFgMszCQdk+ik87ZK/c0PdjyAsZ8SvCAyusYIUV2sIKVG7SrJNM9LJse6gnoHVB6EF8VZCvfOb5&#10;Yu9WuaJXROtqJ+ml0z7Zq56aRLNO0h8toEPV4jEh+tZiVbg8IrGqViPcG90IvJrunkzyVc+YXoJ8&#10;VRuPJV8NQ75SCqT9aB0eNNHqxVw6oE5S9agIU+pV0KqGE6i3pw3e3Cxn2dm8SO1pg2+BfBVrErIM&#10;x+rJ7IPCsU5g0WN+gNyzcHoMWWoQsYzAzE9c0IxtdBYFNjrriM40JbCOKz6QTH0h8hXEsoPAbcpe&#10;BTGDfLPFFS2uqOGTAXFFbaBPDzuAylSLkwlN+1oqbAj6VQi5XV5JAz3HAFU1hl+LXScG0mmLOm1R&#10;pzKPA9oG7SFP0DZoaqYWvvIrIbBnBXSiKAhQqMdtAI54oPeGDXjrgE5P5dqrAjo9Y7KAzgNcre+H&#10;fqXgl35AR3yX5wN0RH/cOffCQ3J7iko+QncrTfTHVNNZ+tUp0K/I2tdK1Hynnst+AkriJDi7QXmS&#10;JIYvaXiSwHF54bZNYlmYpAMmgZUT07KCSfxK2aMd9LwUTIJJGrrNGjUvgra9hUk0RmApFgNSLISE&#10;IBFkT3Ar1MHK9J06z2IImMT1RAzmOsxP2jCJF3jYcFhVPKuKN7gqngD0T9Q2aGomz/f5Dt/8PKaQ&#10;oId+lcQOa65y6fzVLkyVsW2LcvfnLF+P6M352EpfnZz0FckeNthXvihkljOx4aBof25coR8OqpVE&#10;OByqQ90ht+g3p6iJ1b09kfoeXMzE6g46c/Ag8lXPOYjw5AZDq5PG1cbqZEFGRSw7UvmK92PJV89F&#10;vhrqzEFMUhKcs2cOptNdulx92swVzihL7PipfIIIelcsz8d/S5zkU/wpZhPmhZ8mzLm8nHy4umCT&#10;cADtbxPJtGcOknaAPBcY3uYwF32fF/MzD1JTZ/RuW+SzrCyXm9vfupXLwQQ2YMVq03ooF76bfBWj&#10;rJP6xuqLQo+OFzTyUwHIWYq/YmMzeyA0YinMNwhPLOfn4wDlm21QsdoyDQYqhkkYQNrfmLluGLvM&#10;Yoq2bGtV3YLh6BWuzvqcHqZInKZWqqG6IQNYBSrpDAJB/A/jkDkN2wDhq8Czcvo23fAqpoEXNREq&#10;cYKmAfu8Jpjj6vvRtgxPAHM8pMtlVQGLHDoTygwPGJcu51kFCezQh6VThTzO7gTySPuv9Au2X/zP&#10;b+dyI1YBFQieNeDhdFetdZ042Cptg9XU/WAj3N2TCeY8XyXdQbpXPWNqgzmt73YkmMP7sWDOc4E5&#10;T5UxFw71cOKVUtJSFXTq9ZhKumZflnj1aP/xznWvoA5gIiT1LPbxxKt6ViBgLPYbLH4WR5AMsdVp&#10;tjptm7VpV1S32N4L8VjESFK9tOoV8z0WyhyLFr0C9OfQAfGWWWGZFcMzK7R5PsFtUBcZU3DLB7IK&#10;HCHxBO4P2+DjuF5je4QDB111aICL6mwhllPbHjWIGUU228H6VVslNFVN6NeGmIHxCzRccZVZmKX3&#10;muQy8nYoA3I+esnkKoyjCbtiwQS6mvHEcZOPKBVmCbu8+oNupcumi+V8nm04++brerUpp/jlYdml&#10;tmjC6P58nAR4pnT3+xN4EIiWGtF4MEazAcFT7R/3mobnOTTgzZxvA1khM4atywwdFMPS05WKV6hp&#10;Y6Ba8dxeFwSCK+T5afkT+dqEP9TitcSrJ667hrHTq1qUfGKRwe5x4EnZP85eIsKSEO0VS4AeDrmG&#10;AUXqE028qioGPFd77TZY9+wVAywKfA9HZlByOgh8323A+IHrR66NXy2M/yowvmbD7nVS7+38ipBk&#10;wJu72uFNQ8KkuILLPBgKM4C1tsGM3mxF0ZAVRTpsO0Hb0MEJekXbgJMK3OYRxtY2WNvwepvb0xVl&#10;ClEL/4biBi9wkNBp8AKsbbC24fVsw+mKMoXQInhDtgElZgDFLd5wK0oU1ulyswc4vuL/JIpYA47P&#10;KiDbhLwsKE50sz3o3+7r9VfOtXeRrAEIeJK0QWRF3pRtiJGraSbMbNxg44ZXixs8fYzaCeINHQyb&#10;18MboF/ixshJGMl0axusbXg92/AmK5G2y9kU/8miWbxr0RrybbYB6eEmL9bprvwhL27VSRDrFYJS&#10;JzzDX+3uimwsO1kf1Mc6LX6/205m+Xqb7pbXy9Vy9413h/CWBrX58utyRrlX+gE5TlnqqIGL//2f&#10;//6///r7iN9U1UT8AQgvy9kv+ez3skqEllvwYlDXzsNiszkN3/y069Vyq4SA6b38XsUhtwYpf5yV&#10;cZnP7tbZZifuT5Gt8BXzTblYbkuclT7N1tcZyjaLn+dSpr7cFdlutqAU9Q0IYJTnFSwAfYGPshoY&#10;jVmkpqtCCX2+ltRwo2StE6GquLF78pE2ImqJoBv6sSMOkEUMrEouGpyDhzlFfGRiLPwthsZz5LPp&#10;/Zbe4ZCiIt0ulrPLdJfWf+atppmXL/LVPCt++n8B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7rBHq9sAAAAFAQAADwAAAGRycy9kb3ducmV2LnhtbEyPzU7DMBCE70i8g7VI3KgT&#10;UFGbxqn4EZfCpYHenXibRMTrYDtN+vYsXOAy0mhWM9/m29n24oQ+dI4UpIsEBFLtTEeNgo/3l5sV&#10;iBA1Gd07QgVnDLAtLi9ynRk30R5PZWwEl1DItII2xiGTMtQtWh0WbkDi7Oi81ZGtb6TxeuJy28vb&#10;JLmXVnfEC60e8KnF+rMcrYLng//aHR+X1Vid5bBfv5W76bVT6vpqftiAiDjHv2P4wWd0KJipciOZ&#10;IHoF/Ej8Vc5WdynbSsE6XSYgi1z+py++AQAA//8DAFBLAwQKAAAAAAAAACEA+PlZaukBAADpAQAA&#10;FAAAAGRycy9tZWRpYS9pbWFnZTEucG5niVBORw0KGgoAAAANSUhEUgAAAXoAAAAZAQMAAAAFeXeT&#10;AAAAAXNSR0ICQMB9xQAAAAZQTFRFAAAAAAAApWe5zwAAAAF0Uk5TAEDm2GYAAAAJcEhZcwAADsQA&#10;AA7EAZUrDhsAAAAZdEVYdFNvZnR3YXJlAE1pY3Jvc29mdCBPZmZpY2V/7TVxAAABSklEQVQ4y+2R&#10;MUvDQBTHXwyUDok4XkD8DKkHV4fQfpUU4bpEXFMoUnEVup4E+hkKhU4ZGgLtktDVLqIIdilYOGgt&#10;VfHd2cWig4O49D88jve7//3f3QHs9BdatfxDONDLE1X2LKi3NmAfip+b7lUpukabAmTgu+Dqtq9K&#10;ASBIBmC2EBAgGhj6BALGTQ8g7/DGqDFtvyzjZaeSyWd7HpiIBwi8x1im755M78I1HcflpIsJeS84&#10;PusxCzmnPI+YLc4LKg6BwyaRSfmwJrAf3LJat4qjxmFpRpXhgld5vkbD6fgVqnMEZOEow+hBvEXl&#10;mTJgwqTdpIE2+Nzl+RUa/KFKQOD0tWFoiCRi1saAyXRrpCDVd8CR+lsjqUuPOrw0dZ6sbOHxo0pT&#10;UlvUL9UrISDyWprUSxMRrmSWsZp61i8q/Phd5Pv2rw07/Zc+AGzml8JK9K2IAAAAAElFTkSuQmCC&#10;UEsBAi0AFAAGAAgAAAAhALGCZ7YKAQAAEwIAABMAAAAAAAAAAAAAAAAAAAAAAFtDb250ZW50X1R5&#10;cGVzXS54bWxQSwECLQAUAAYACAAAACEAOP0h/9YAAACUAQAACwAAAAAAAAAAAAAAAAA7AQAAX3Jl&#10;bHMvLnJlbHNQSwECLQAUAAYACAAAACEANlGwQlsZAABbVgEADgAAAAAAAAAAAAAAAAA6AgAAZHJz&#10;L2Uyb0RvYy54bWxQSwECLQAUAAYACAAAACEAqiYOvrwAAAAhAQAAGQAAAAAAAAAAAAAAAADBGwAA&#10;ZHJzL19yZWxzL2Uyb0RvYy54bWwucmVsc1BLAQItABQABgAIAAAAIQDusEer2wAAAAUBAAAPAAAA&#10;AAAAAAAAAAAAALQcAABkcnMvZG93bnJldi54bWxQSwECLQAKAAAAAAAAACEA+PlZaukBAADpAQAA&#10;FAAAAAAAAAAAAAAAAAC8HQAAZHJzL21lZGlhL2ltYWdlMS5wbmdQSwUGAAAAAAYABgB8AQAA1x8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219" type="#_x0000_t75" style="position:absolute;width:52768;height:58102;visibility:visible;mso-wrap-style:square">
                  <v:fill o:detectmouseclick="t"/>
                  <v:path o:connecttype="none"/>
                </v:shape>
                <v:rect id="Rectangle 223" o:spid="_x0000_s1220" style="position:absolute;width:54292;height:4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25qMQA&#10;AADcAAAADwAAAGRycy9kb3ducmV2LnhtbESPQYvCMBSE74L/ITxhb5oqKFqNIrqix10rqLdH82yL&#10;zUtpsrbrr98sCB6HmfmGWaxaU4oH1a6wrGA4iEAQp1YXnCk4Jbv+FITzyBpLy6Tglxyslt3OAmNt&#10;G/6mx9FnIkDYxagg976KpXRpTgbdwFbEwbvZ2qAPss6krrEJcFPKURRNpMGCw0KOFW1ySu/HH6Ng&#10;P63Wl4N9Nln5ed2fv86zbTLzSn302vUchKfWv8Ov9kErGI+G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NuajEAAAA3AAAAA8AAAAAAAAAAAAAAAAAmAIAAGRycy9k&#10;b3ducmV2LnhtbFBLBQYAAAAABAAEAPUAAACJAwAAAAA=&#10;" filled="f" stroked="f">
                  <v:textbox inset="0,0,0,0">
                    <w:txbxContent>
                      <w:p w:rsidR="00CD6541" w:rsidRPr="00CD6541" w:rsidRDefault="00CD6541" w:rsidP="00CD6541">
                        <w:pP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</w:pPr>
                        <w:r w:rsidRPr="00CD6541"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>R</w:t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isk factor </w:t>
                        </w:r>
                        <w:r w:rsidRPr="00CD6541"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>(</w:t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>studies</w:t>
                        </w:r>
                        <w:r w:rsidRPr="00CD6541"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>)  [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>ICH n/N, IS n/</w:t>
                        </w:r>
                        <w:r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]            </w:t>
                        </w:r>
                        <w:r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    </w:t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>OR</w:t>
                        </w:r>
                        <w:r w:rsidRPr="00CD6541"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 </w:t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>(95% CI)</w:t>
                        </w:r>
                        <w:r w:rsidRPr="00CD6541"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  </w:t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 </w:t>
                        </w:r>
                        <w:r w:rsidRPr="00CD6541"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 </w:t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       </w:t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CD6541"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            </w:t>
                        </w:r>
                        <w:r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  </w:t>
                        </w:r>
                        <w:r w:rsidRPr="00CD6541"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>B</w:t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>etw group het</w:t>
                        </w:r>
                        <w:r w:rsidRPr="00CD6541"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 </w:t>
                        </w:r>
                      </w:p>
                      <w:p w:rsidR="00CD6541" w:rsidRPr="00CD6541" w:rsidRDefault="00CD6541" w:rsidP="00CD6541">
                        <w:pP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</w:pP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CD6541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ab/>
                        </w:r>
                        <w:r w:rsidRPr="00CD6541"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            </w:t>
                        </w:r>
                        <w:r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          </w:t>
                        </w:r>
                        <w:r w:rsidRPr="00CD6541"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 </w:t>
                        </w:r>
                        <w:r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 xml:space="preserve">            </w:t>
                        </w:r>
                        <w:r w:rsidRPr="00CD6541">
                          <w:rPr>
                            <w:rFonts w:ascii="Arial" w:hAnsi="Arial" w:cs="Arial" w:hint="eastAsia"/>
                            <w:b/>
                            <w:bCs/>
                            <w:sz w:val="16"/>
                            <w:szCs w:val="16"/>
                            <w:lang w:val="pt-BR"/>
                          </w:rPr>
                          <w:t>(p-value)</w:t>
                        </w:r>
                      </w:p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line id="Line 224" o:spid="_x0000_s1221" style="position:absolute;visibility:visible;mso-wrap-style:square" from="12007,47936" to="42805,479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KiarcUAAADcAAAADwAAAGRycy9kb3ducmV2LnhtbESPT2sCMRTE74LfITyhN8260CrrRlHb&#10;hbbQQ1Xw+ti8/YObl2WTavz2TaHgcZiZ3zD5JphOXGlwrWUF81kCgri0uuVawelYTJcgnEfW2Fkm&#10;BXdysFmPRzlm2t74m64HX4sIYZehgsb7PpPSlQ0ZdDPbE0evsoNBH+VQSz3gLcJNJ9MkeZEGW44L&#10;Dfa0b6i8HH6MgstrZ0Px9lnvijQk58X966M6aqWeJmG7AuEp+Ef4v/2uFTynKfydiUdAr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KiarcUAAADcAAAADwAAAAAAAAAA&#10;AAAAAAChAgAAZHJzL2Rvd25yZXYueG1sUEsFBgAAAAAEAAQA+QAAAJMDAAAAAA==&#10;" strokeweight="39e-5mm"/>
                <v:rect id="Rectangle 225" o:spid="_x0000_s1222" style="position:absolute;left:11334;top:48456;width:141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PR4M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bzl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89HgwgAAANwAAAAPAAAAAAAAAAAAAAAAAJgCAABkcnMvZG93&#10;bnJldi54bWxQSwUGAAAAAAQABAD1AAAAhw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1</w:t>
                        </w:r>
                      </w:p>
                    </w:txbxContent>
                  </v:textbox>
                </v:rect>
                <v:line id="Line 226" o:spid="_x0000_s1223" style="position:absolute;flip:y;visibility:visible;mso-wrap-style:square" from="12007,47936" to="12007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EVj8AAAADcAAAADwAAAGRycy9kb3ducmV2LnhtbESPzQrCMBCE74LvEFbwpqniH9UoIgiC&#10;CFoFr0uztsVmU5qo9e2NIHgcZuYbZrFqTCmeVLvCsoJBPwJBnFpdcKbgct72ZiCcR9ZYWiYFb3Kw&#10;WrZbC4y1ffGJnonPRICwi1FB7n0VS+nSnAy6vq2Ig3eztUEfZJ1JXeMrwE0ph1E0kQYLDgs5VrTJ&#10;Kb0nD6NAH/VhUBW74/48nR6urLf2TqVS3U6znoPw1Ph/+NfeaQXj4Q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phFY/AAAAA3AAAAA8AAAAAAAAAAAAAAAAA&#10;oQIAAGRycy9kb3ducmV2LnhtbFBLBQYAAAAABAAEAPkAAACOAwAAAAA=&#10;" strokeweight="39e-5mm"/>
                <v:rect id="Rectangle 227" o:spid="_x0000_s1224" style="position:absolute;left:16814;top:48456;width:141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bsD8EA&#10;AADcAAAADwAAAGRycy9kb3ducmV2LnhtbESP3YrCMBSE74V9h3CEvdPUgotUo4gguOKN1Qc4NKc/&#10;mJyUJGu7b28WhL0cZuYbZrMbrRFP8qFzrGAxz0AQV0533Ci4346zFYgQkTUax6TglwLsth+TDRba&#10;DXylZxkbkSAcClTQxtgXUoaqJYth7nri5NXOW4xJ+kZqj0OCWyPzLPuSFjtOCy32dGipepQ/VoG8&#10;lcdhVRqfuXNeX8z36VqTU+pzOu7XICKN8T/8bp+0gmW+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hW7A/BAAAA3AAAAA8AAAAAAAAAAAAAAAAAmAIAAGRycy9kb3du&#10;cmV2LnhtbFBLBQYAAAAABAAEAPUAAACGAwAAAAA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2</w:t>
                        </w:r>
                      </w:p>
                    </w:txbxContent>
                  </v:textbox>
                </v:rect>
                <v:line id="Line 228" o:spid="_x0000_s1225" style="position:absolute;flip:y;visibility:visible;mso-wrap-style:square" from="17487,47936" to="17487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8uY8AAAADcAAAADwAAAGRycy9kb3ducmV2LnhtbESPSwvCMBCE74L/IazgTVMFH9RGEUEQ&#10;RPAFXpdmbUubTWmi1n9vBMHjMDPfMMmqNZV4UuMKywpGwwgEcWp1wZmC62U7mINwHlljZZkUvMnB&#10;atntJBhr++ITPc8+EwHCLkYFufd1LKVLczLohrYmDt7dNgZ9kE0mdYOvADeVHEfRVBosOCzkWNMm&#10;p7Q8P4wCfdSHUV3sjvvLbHa4sd7akiql+r12vQDhqfX/8K+90wom4yl8z4QjIJ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X/LmPAAAAA3AAAAA8AAAAAAAAAAAAAAAAA&#10;oQIAAGRycy9kb3ducmV2LnhtbFBLBQYAAAAABAAEAPkAAACOAwAAAAA=&#10;" strokeweight="39e-5mm"/>
                <v:rect id="Rectangle 229" o:spid="_x0000_s1226" style="position:absolute;left:24034;top:48456;width:141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jX4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azz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yNfjwgAAANwAAAAPAAAAAAAAAAAAAAAAAJgCAABkcnMvZG93&#10;bnJldi54bWxQSwUGAAAAAAQABAD1AAAAhw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5</w:t>
                        </w:r>
                      </w:p>
                    </w:txbxContent>
                  </v:textbox>
                </v:rect>
                <v:line id="Line 230" o:spid="_x0000_s1227" style="position:absolute;flip:y;visibility:visible;mso-wrap-style:square" from="24707,47936" to="24707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ywfir0AAADcAAAADwAAAGRycy9kb3ducmV2LnhtbERPSwrCMBDdC94hjOBOUwU/VFMRQRBE&#10;UCu4HZqxLW0mpYlab28WgsvH+683nanFi1pXWlYwGUcgiDOrS84V3NL9aAnCeWSNtWVS8CEHm6Tf&#10;W2Os7Zsv9Lr6XIQQdjEqKLxvYildVpBBN7YNceAetjXoA2xzqVt8h3BTy2kUzaXBkkNDgQ3tCsqq&#10;69Mo0Gd9mjTl4XxMF4vTnfXeVlQrNRx02xUIT53/i3/ug1Ywm4a14Uw4AjL5Ag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NssH4q9AAAA3AAAAA8AAAAAAAAAAAAAAAAAoQIA&#10;AGRycy9kb3ducmV2LnhtbFBLBQYAAAAABAAEAPkAAACLAwAAAAA=&#10;" strokeweight="39e-5mm"/>
                <v:rect id="Rectangle 231" o:spid="_x0000_s1228" style="position:absolute;left:29781;top:48456;width:565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vmCs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rDM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G+YKwgAAANwAAAAPAAAAAAAAAAAAAAAAAJgCAABkcnMvZG93&#10;bnJldi54bWxQSwUGAAAAAAQABAD1AAAAhw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line id="Line 232" o:spid="_x0000_s1229" style="position:absolute;flip:y;visibility:visible;mso-wrap-style:square" from="30149,47936" to="30149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IOFUb0AAADcAAAADwAAAGRycy9kb3ducmV2LnhtbERPyQrCMBC9C/5DGMGbplVcqEYRoSCI&#10;4AZeh2Zsi82kNFHr35uD4PHx9uW6NZV4UeNKywriYQSCOLO65FzB9ZIO5iCcR9ZYWSYFH3KwXnU7&#10;S0y0ffOJXmefixDCLkEFhfd1IqXLCjLohrYmDtzdNgZ9gE0udYPvEG4qOYqiqTRYcmgosKZtQdnj&#10;/DQK9FEf4rrcHfeX2exwY53aB1VK9XvtZgHCU+v/4p97pxVMxmF+OBOOgFx9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KCDhVG9AAAA3AAAAA8AAAAAAAAAAAAAAAAAoQIA&#10;AGRycy9kb3ducmV2LnhtbFBLBQYAAAAABAAEAPkAAACLAwAAAAA=&#10;" strokeweight="39e-5mm"/>
                <v:rect id="Rectangle 233" o:spid="_x0000_s1230" style="position:absolute;left:35217;top:48456;width:565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R80cIA&#10;AADcAAAADwAAAGRycy9kb3ducmV2LnhtbESPzYoCMRCE74LvEFrwphkVFxmNIoLgLl4cfYBm0vOD&#10;SWdIojP79puFhT0WVfUVtTsM1og3+dA6VrCYZyCIS6dbrhU87ufZBkSIyBqNY1LwTQEO+/Foh7l2&#10;Pd/oXcRaJAiHHBU0MXa5lKFsyGKYu444eZXzFmOSvpbaY5/g1shlln1Iiy2nhQY7OjVUPouXVSDv&#10;xbnfFMZn7mtZXc3n5VaRU2o6GY5bEJGG+B/+a1+0gvVq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tHzRwgAAANwAAAAPAAAAAAAAAAAAAAAAAJgCAABkcnMvZG93&#10;bnJldi54bWxQSwUGAAAAAAQABAD1AAAAhw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line id="Line 234" o:spid="_x0000_s1231" style="position:absolute;flip:y;visibility:visible;mso-wrap-style:square" from="35585,47936" to="35585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2+vcAAAADcAAAADwAAAGRycy9kb3ducmV2LnhtbESPzQrCMBCE74LvEFbwpqmKP1SjiCAI&#10;ImgVvC7N2habTWmi1rc3guBxmJlvmMWqMaV4Uu0KywoG/QgEcWp1wZmCy3nbm4FwHlljaZkUvMnB&#10;atluLTDW9sUneiY+EwHCLkYFufdVLKVLczLo+rYiDt7N1gZ9kHUmdY2vADelHEbRRBosOCzkWNEm&#10;p/SePIwCfdSHQVXsjvvzdHq4st7aO5VKdTvNeg7CU+P/4V97pxWMR0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8dvr3AAAAA3AAAAA8AAAAAAAAAAAAAAAAA&#10;oQIAAGRycy9kb3ducmV2LnhtbFBLBQYAAAAABAAEAPkAAACOAwAAAAA=&#10;" strokeweight="39e-5mm"/>
                <v:rect id="Rectangle 235" o:spid="_x0000_s1232" style="position:absolute;left:42437;top:48456;width:565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pHPcIA&#10;AADcAAAADwAAAGRycy9kb3ducmV2LnhtbESPzYoCMRCE74LvEFrwphkVRWaNIoKgixfHfYBm0vOD&#10;SWdIss7s228WFjwWVfUVtTsM1ogX+dA6VrCYZyCIS6dbrhV8Pc6zLYgQkTUax6TghwIc9uPRDnPt&#10;er7Tq4i1SBAOOSpoYuxyKUPZkMUwdx1x8irnLcYkfS21xz7BrZHLLNtIiy2nhQY7OjVUPotvq0A+&#10;inO/LYzP3Oeyupnr5V6RU2o6GY4fICIN8R3+b1+0gvVq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Kkc9wgAAANwAAAAPAAAAAAAAAAAAAAAAAJgCAABkcnMvZG93&#10;bnJldi54bWxQSwUGAAAAAAQABAD1AAAAhw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rect>
                <v:line id="Line 236" o:spid="_x0000_s1233" style="position:absolute;flip:y;visibility:visible;mso-wrap-style:square" from="42805,47936" to="42805,48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7iDUr8AAADcAAAADwAAAGRycy9kb3ducmV2LnhtbESPSwvCMBCE74L/IazgTVPfUo0igiCI&#10;4Au8Ls3aFptNaaLWf28EweMwM98w82VtCvGkyuWWFfS6EQjixOqcUwWX86YzBeE8ssbCMil4k4Pl&#10;otmYY6zti4/0PPlUBAi7GBVk3pexlC7JyKDr2pI4eDdbGfRBVqnUFb4C3BSyH0VjaTDnsJBhSeuM&#10;kvvpYRTog973ynx72J0nk/2V9cbeqVCq3apXMxCeav8P/9pbrWA0GML3TDgCcvE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37iDUr8AAADcAAAADwAAAAAAAAAAAAAAAACh&#10;AgAAZHJzL2Rvd25yZXYueG1sUEsFBgAAAAAEAAQA+QAAAI0DAAAAAA==&#10;" strokeweight="39e-5mm"/>
                <v:shape id="Freeform 237" o:spid="_x0000_s1234" style="position:absolute;left:26708;top:46107;width:1479;height:1479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zqyMUA&#10;AADcAAAADwAAAGRycy9kb3ducmV2LnhtbESPQWvCQBSE74X+h+UVequbVhSJbkIpiNJDi5qDx2f2&#10;mQSzb+PumqT/vlsoeBxm5htmlY+mFT0531hW8DpJQBCXVjdcKSgO65cFCB+QNbaWScEPecizx4cV&#10;ptoOvKN+HyoRIexTVFCH0KVS+rImg35iO+Lona0zGKJ0ldQOhwg3rXxLkrk02HBcqLGjj5rKy/5m&#10;FHRDceyvXw6rjTzNB7/7vq4/pVLPT+P7EkSgMdzD/+2tVjCbzuDvTDwCMv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zOrIxQAAANwAAAAPAAAAAAAAAAAAAAAAAJgCAABkcnMv&#10;ZG93bnJldi54bWxQSwUGAAAAAAQABAD1AAAAigMAAAAA&#10;" path="m,116l117,233,233,116,117,,,116xe" filled="f" strokeweight="39e-5mm">
                  <v:path arrowok="t" o:connecttype="custom" o:connectlocs="0,73660;74295,147955;147955,73660;74295,0;0,73660" o:connectangles="0,0,0,0,0"/>
                </v:shape>
                <v:line id="Line 238" o:spid="_x0000_s1235" style="position:absolute;flip:x;visibility:visible;mso-wrap-style:square" from="23488,46843" to="31324,468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Ca4vsAAAADcAAAADwAAAGRycy9kb3ducmV2LnhtbESPzQrCMBCE74LvEFbwpqmKP1SjiCAI&#10;ImgVvC7N2habTWmi1rc3guBxmJlvmMWqMaV4Uu0KywoG/QgEcWp1wZmCy3nbm4FwHlljaZkUvMnB&#10;atluLTDW9sUneiY+EwHCLkYFufdVLKVLczLo+rYiDt7N1gZ9kHUmdY2vADelHEbRRBosOCzkWNEm&#10;p/SePIwCfdSHQVXsjvvzdHq4st7aO5VKdTvNeg7CU+P/4V97pxWMRx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AmuL7AAAAA3AAAAA8AAAAAAAAAAAAAAAAA&#10;oQIAAGRycy9kb3ducmV2LnhtbFBLBQYAAAAABAAEAPkAAACOAwAAAAA=&#10;" strokeweight="39e-5mm"/>
                <v:rect id="Rectangle 239" o:spid="_x0000_s1236" style="position:absolute;top:46090;width:16891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FBPs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Xws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EUE+wgAAANwAAAAPAAAAAAAAAAAAAAAAAJgCAABkcnMvZG93&#10;bnJldi54bWxQSwUGAAAAAAQABAD1AAAAhw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Alcohol-W (2) [305/1155, 1830/</w:t>
                        </w:r>
                        <w:proofErr w:type="gramStart"/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4934 ]</w:t>
                        </w:r>
                        <w:proofErr w:type="gramEnd"/>
                      </w:p>
                    </w:txbxContent>
                  </v:textbox>
                </v:rect>
                <v:rect id="Rectangle 240" o:spid="_x0000_s1237" style="position:absolute;left:40071;top:45398;width:811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6YO8IA&#10;AADcAAAADwAAAGRycy9kb3ducmV2LnhtbERPz2vCMBS+D/wfwhO8DE1VJlqNIgPBw0DsPOjt0Tyb&#10;avNSmsx2/vXmMNjx4/u92nS2Eg9qfOlYwXiUgCDOnS65UHD63g3nIHxA1lg5JgW/5GGz7r2tMNWu&#10;5SM9slCIGMI+RQUmhDqV0ueGLPqRq4kjd3WNxRBhU0jdYBvDbSUnSTKTFkuODQZr+jSU37Mfq2B3&#10;OJfET3l8X8xbd8snl8x81UoN+t12CSJQF/7Ff+69VvAxjWvjmXgE5P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Dpg7wgAAANwAAAAPAAAAAAAAAAAAAAAAAJgCAABkcnMvZG93&#10;bnJldi54bWxQSwUGAAAAAAQABAD1AAAAhw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71 (0.43, 1.16)</w:t>
                        </w:r>
                      </w:p>
                    </w:txbxContent>
                  </v:textbox>
                </v:rect>
                <v:shape id="Freeform 241" o:spid="_x0000_s1238" style="position:absolute;left:33540;top:43922;width:1480;height:1486;visibility:visible;mso-wrap-style:square;v-text-anchor:top" coordsize="233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qCzsQA&#10;AADcAAAADwAAAGRycy9kb3ducmV2LnhtbESPQYvCMBSE74L/ITxhb5q6YtFqFFcQPHjQVsTjo3nb&#10;lm1eShNr998bYWGPw8x8w6y3valFR62rLCuYTiIQxLnVFRcKrtlhvADhPLLG2jIp+CUH281wsMZE&#10;2ydfqEt9IQKEXYIKSu+bREqXl2TQTWxDHLxv2xr0QbaF1C0+A9zU8jOKYmmw4rBQYkP7kvKf9GEU&#10;ZOd7FXePbI63+HSQWXQ51vJLqY9Rv1uB8NT7//Bf+6gVzGdLeJ8JR0Bu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Hqgs7EAAAA3AAAAA8AAAAAAAAAAAAAAAAAmAIAAGRycy9k&#10;b3ducmV2LnhtbFBLBQYAAAAABAAEAPUAAACJAwAAAAA=&#10;" path="m,117l116,234,233,117,116,,,117xe" fillcolor="windowText" strokeweight="39e-5mm">
                  <v:path arrowok="t" o:connecttype="custom" o:connectlocs="0,74295;73660,148590;147955,74295;73660,0;0,74295" o:connectangles="0,0,0,0,0"/>
                </v:shape>
                <v:line id="Line 242" o:spid="_x0000_s1239" style="position:absolute;flip:x;visibility:visible;mso-wrap-style:square" from="27317,44665" to="41236,446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IX2LL0AAADcAAAADwAAAGRycy9kb3ducmV2LnhtbERPyQrCMBC9C/5DGMGbphU3qlFEKAgi&#10;uIHXoRnbYjMpTdT69+YgeHy8fbluTSVe1LjSsoJ4GIEgzqwuOVdwvaSDOQjnkTVWlknBhxysV93O&#10;EhNt33yi19nnIoSwS1BB4X2dSOmyggy6oa2JA3e3jUEfYJNL3eA7hJtKjqJoKg2WHBoKrGlbUPY4&#10;P40CfdSHuC53x/1lNjvcWKf2QZVS/V67WYDw1Pq/+OfeaQWTcZgfzoQjIFd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PiF9iy9AAAA3AAAAA8AAAAAAAAAAAAAAAAAoQIA&#10;AGRycy9kb3ducmV2LnhtbFBLBQYAAAAABAAEAPkAAACLAwAAAAA=&#10;" strokeweight="39e-5mm"/>
                <v:rect id="Rectangle 243" o:spid="_x0000_s1240" style="position:absolute;top:43804;width:1474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JC28UA&#10;AADcAAAADwAAAGRycy9kb3ducmV2LnhtbESPQWvCQBSE70L/w/IKvYhuFC0aXaUUhB4EMfagt0f2&#10;mY1m34bs1qT99V1B8DjMzDfMct3ZStyo8aVjBaNhAoI4d7rkQsH3YTOYgfABWWPlmBT8kof16qW3&#10;xFS7lvd0y0IhIoR9igpMCHUqpc8NWfRDVxNH7+waiyHKppC6wTbCbSXHSfIuLZYcFwzW9Gkov2Y/&#10;VsFmdyyJ/+S+P5+17pKPT5nZ1kq9vXYfCxCBuvAMP9pfWsF0MoL7mXgE5O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MkLbxQAAANwAAAAPAAAAAAAAAAAAAAAAAJgCAABkcnMv&#10;ZG93bnJldi54bWxQSwUGAAAAAAQABAD1AAAAig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Alcohol-C</w:t>
                        </w:r>
                        <w:r>
                          <w:rPr>
                            <w:rFonts w:ascii="Arial" w:hAnsi="Arial" w:cs="Arial" w:hint="eastAsia"/>
                            <w:color w:val="000000"/>
                            <w:kern w:val="0"/>
                            <w:sz w:val="16"/>
                            <w:szCs w:val="16"/>
                          </w:rPr>
                          <w:t xml:space="preserve"> </w:t>
                        </w: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(2) [74/212, 168/780]</w:t>
                        </w:r>
                      </w:p>
                    </w:txbxContent>
                  </v:textbox>
                </v:rect>
                <v:rect id="Rectangle 244" o:spid="_x0000_s1241" style="position:absolute;left:40078;top:43199;width:7461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CR28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byt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YJHbwgAAANwAAAAPAAAAAAAAAAAAAAAAAJgCAABkcnMvZG93&#10;bnJldi54bWxQSwUGAAAAAAQABAD1AAAAhw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1.69 (0.70, 4.10)</w:t>
                        </w:r>
                      </w:p>
                    </w:txbxContent>
                  </v:textbox>
                </v:rect>
                <v:line id="Line 246" o:spid="_x0000_s1242" style="position:absolute;visibility:visible;mso-wrap-style:square" from="12007,42487" to="12007,424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jvalsUAAADcAAAADwAAAGRycy9kb3ducmV2LnhtbESPT2sCMRTE74LfITzBW836t7I1iq0u&#10;tAUPVaHXx+a5u7h5WTZR47dvhILHYWZ+wyxWwdTiSq2rLCsYDhIQxLnVFRcKjofsZQ7CeWSNtWVS&#10;cCcHq2W3s8BU2xv/0HXvCxEh7FJUUHrfpFK6vCSDbmAb4uidbGvQR9kWUrd4i3BTy1GSzKTBiuNC&#10;iQ19lJSf9xej4Lypbci238V7NgrJ7+t993U6aKX6vbB+A+Ep+Gf4v/2pFUwnY3iciUdALv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jvalsUAAADcAAAADwAAAAAAAAAA&#10;AAAAAAChAgAAZHJzL2Rvd25yZXYueG1sUEsFBgAAAAAEAAQA+QAAAJMDAAAAAA==&#10;" strokeweight="39e-5mm"/>
                <v:shape id="Freeform 249" o:spid="_x0000_s1243" style="position:absolute;left:27235;top:39566;width:1473;height:1480;visibility:visible;mso-wrap-style:square;v-text-anchor:top" coordsize="232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Cw2sIA&#10;AADcAAAADwAAAGRycy9kb3ducmV2LnhtbESPQWsCMRSE7wX/Q3hCbzWrrFVWo4gg6EXothdvj81z&#10;s7h5WZOo239vhEKPw8x8wyzXvW3FnXxoHCsYjzIQxJXTDdcKfr53H3MQISJrbB2Tgl8KsF4N3pZY&#10;aPfgL7qXsRYJwqFABSbGrpAyVIYshpHriJN3dt5iTNLXUnt8JLht5STLPqXFhtOCwY62hqpLebMK&#10;7Ola5jWGQ/Qz5tOOD8fedEq9D/vNAkSkPv6H/9p7rWCa5/A6k46AX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sLDawgAAANwAAAAPAAAAAAAAAAAAAAAAAJgCAABkcnMvZG93&#10;bnJldi54bWxQSwUGAAAAAAQABAD1AAAAhwMAAAAA&#10;" path="m,117l116,233,232,117,116,,,117xe" filled="f" strokeweight="39e-5mm">
                  <v:path arrowok="t" o:connecttype="custom" o:connectlocs="0,74295;73660,147955;147320,74295;73660,0;0,74295" o:connectangles="0,0,0,0,0"/>
                </v:shape>
                <v:line id="Line 250" o:spid="_x0000_s1244" style="position:absolute;flip:x;visibility:visible;mso-wrap-style:square" from="25273,40309" to="30626,403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PJVtMAAAADcAAAADwAAAGRycy9kb3ducmV2LnhtbESPzQrCMBCE74LvEFbwpqniH9UoIgiC&#10;CFoFr0uztsVmU5qo9e2NIHgcZuYbZrFqTCmeVLvCsoJBPwJBnFpdcKbgct72ZiCcR9ZYWiYFb3Kw&#10;WrZbC4y1ffGJnonPRICwi1FB7n0VS+nSnAy6vq2Ig3eztUEfZJ1JXeMrwE0ph1E0kQYLDgs5VrTJ&#10;Kb0nD6NAH/VhUBW74/48nR6urLf2TqVS3U6znoPw1Ph/+NfeaQXj0R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jyVbTAAAAA3AAAAA8AAAAAAAAAAAAAAAAA&#10;oQIAAGRycy9kb3ducmV2LnhtbFBLBQYAAAAABAAEAPkAAACOAwAAAAA=&#10;" strokeweight="39e-5mm"/>
                <v:rect id="Rectangle 251" o:spid="_x0000_s1245" style="position:absolute;top:39757;width:1790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var8UA&#10;AADcAAAADwAAAGRycy9kb3ducmV2LnhtbESPQWvCQBSE74X+h+UVeim6UVQ0ukoRhB4EMfZQb4/s&#10;MxubfRuyW5P6611B8DjMzDfMYtXZSlyo8aVjBYN+AoI4d7rkQsH3YdObgvABWWPlmBT8k4fV8vVl&#10;gal2Le/pkoVCRAj7FBWYEOpUSp8bsuj7riaO3sk1FkOUTSF1g22E20oOk2QiLZYcFwzWtDaU/2Z/&#10;VsFm91MSX+X+YzZt3TkfHjOzrZV6f+s+5yACdeEZfrS/tILxaAL3M/EIyO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29qvxQAAANwAAAAPAAAAAAAAAAAAAAAAAJgCAABkcnMv&#10;ZG93bnJldi54bWxQSwUGAAAAAAQABAD1AAAAig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Smoking-W (5) [579/2172, 3203/9745]</w:t>
                        </w:r>
                      </w:p>
                    </w:txbxContent>
                  </v:textbox>
                </v:rect>
                <v:rect id="Rectangle 252" o:spid="_x0000_s1246" style="position:absolute;left:40077;top:39758;width:8108;height:22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d/NMYA&#10;AADcAAAADwAAAGRycy9kb3ducmV2LnhtbESPQWvCQBSE74X+h+UVvBTdVGrV1FWKIPQgiKkHvT2y&#10;r9lo9m3Ibk3qr3cFweMwM98ws0VnK3GmxpeOFbwNEhDEudMlFwp2P6v+BIQPyBorx6Tgnzws5s9P&#10;M0y1a3lL5ywUIkLYp6jAhFCnUvrckEU/cDVx9H5dYzFE2RRSN9hGuK3kMEk+pMWS44LBmpaG8lP2&#10;ZxWsNvuS+CK3r9NJ64758JCZda1U76X7+gQRqAuP8L39rRWM3sdwOxOPgJx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pd/NMYAAADcAAAADwAAAAAAAAAAAAAAAACYAgAAZHJz&#10;L2Rvd25yZXYueG1sUEsFBgAAAAAEAAQA9QAAAIsDAAAAAA=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76 (0.54, 1.06)</w:t>
                        </w:r>
                      </w:p>
                    </w:txbxContent>
                  </v:textbox>
                </v:rect>
                <v:shape id="Freeform 253" o:spid="_x0000_s1247" style="position:absolute;left:27533;top:37388;width:1480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tqacAA&#10;AADcAAAADwAAAGRycy9kb3ducmV2LnhtbERPy4rCMBTdC/MP4Q6403R8MVSjiIMoIoh1PuDa3GnK&#10;NDelibb+vVkILg/nvVh1thJ3anzpWMHXMAFBnDtdcqHg97IdfIPwAVlj5ZgUPMjDavnRW2CqXctn&#10;umehEDGEfYoKTAh1KqXPDVn0Q1cTR+7PNRZDhE0hdYNtDLeVHCXJTFosOTYYrGljKP/PblbBzzGf&#10;nsZUXgxObke67trDaLNWqv/ZrecgAnXhLX6591rBdBLXxjPxCMjl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ZtqacAAAADcAAAADwAAAAAAAAAAAAAAAACYAgAAZHJzL2Rvd25y&#10;ZXYueG1sUEsFBgAAAAAEAAQA9QAAAIUDAAAAAA==&#10;" path="m,117l117,233,233,117,117,,,117xe" fillcolor="windowText" strokeweight="39e-5mm">
                  <v:path arrowok="t" o:connecttype="custom" o:connectlocs="0,74295;74295,147955;147955,74295;74295,0;0,74295" o:connectangles="0,0,0,0,0"/>
                </v:shape>
                <v:line id="Line 254" o:spid="_x0000_s1248" style="position:absolute;flip:x;visibility:visible;mso-wrap-style:square" from="22098,38131" to="34499,381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9fsb8AAADcAAAADwAAAGRycy9kb3ducmV2LnhtbESPSwvCMBCE74L/IazgTVPFZzWKCIIg&#10;gi/wujRrW2w2pYla/70RBI/DzHzDzJe1KcSTKpdbVtDrRiCIE6tzThVczpvOBITzyBoLy6TgTQ6W&#10;i2ZjjrG2Lz7S8+RTESDsYlSQeV/GUrokI4Oua0vi4N1sZdAHWaVSV/gKcFPIfhSNpMGcw0KGJa0z&#10;Su6nh1GgD3rfK/PtYXcej/dX1ht7p0KpdqtezUB4qv0//GtvtYLhYArfM+EIyM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ab9fsb8AAADcAAAADwAAAAAAAAAAAAAAAACh&#10;AgAAZHJzL2Rvd25yZXYueG1sUEsFBgAAAAAEAAQA+QAAAI0DAAAAAA==&#10;" strokeweight="39e-5mm"/>
                <v:rect id="Rectangle 255" o:spid="_x0000_s1249" style="position:absolute;top:37440;width:14744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c86sAA&#10;AADcAAAADwAAAGRycy9kb3ducmV2LnhtbERPS2rDMBDdF3IHMYHsGrmBFONaDqUQSEI2sXuAwRp/&#10;qDQykhK7t68WgS4f718eFmvEg3wYHSt422YgiFunR+4VfDfH1xxEiMgajWNS8EsBDtXqpcRCu5lv&#10;9KhjL1IIhwIVDDFOhZShHchi2LqJOHGd8xZjgr6X2uOcwq2Ruyx7lxZHTg0DTvQ1UPtT360C2dTH&#10;Oa+Nz9xl113N+XTryCm1WS+fHyAiLfFf/HSftIL9Ps1P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Cc86sAAAADcAAAADwAAAAAAAAAAAAAAAACYAgAAZHJzL2Rvd25y&#10;ZXYueG1sUEsFBgAAAAAEAAQA9QAAAIUDAAAAAA=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Smoking-C (2) [94/212, 355/780]</w:t>
                        </w:r>
                      </w:p>
                    </w:txbxContent>
                  </v:textbox>
                </v:rect>
                <v:rect id="Rectangle 256" o:spid="_x0000_s1250" style="position:absolute;left:40077;top:36597;width:746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+vUBsUA&#10;AADcAAAADwAAAGRycy9kb3ducmV2LnhtbESPQWvCQBSE7wX/w/IEL0U3ChaNriKC0INQTHvQ2yP7&#10;zEazb0N2a6K/visIPQ4z8w2zXHe2EjdqfOlYwXiUgCDOnS65UPDzvRvOQPiArLFyTAru5GG96r0t&#10;MdWu5QPdslCICGGfogITQp1K6XNDFv3I1cTRO7vGYoiyKaRusI1wW8lJknxIiyXHBYM1bQ3l1+zX&#10;Kth9HUvihzy8z2etu+STU2b2tVKDfrdZgAjUhf/wq/2pFUynY3ieiUdAr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69QGxQAAANwAAAAPAAAAAAAAAAAAAAAAAJgCAABkcnMv&#10;ZG93bnJldi54bWxQSwUGAAAAAAQABAD1AAAAig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79 (0.36, 1.74)</w:t>
                        </w:r>
                      </w:p>
                    </w:txbxContent>
                  </v:textbox>
                </v:rect>
                <v:line id="Line 258" o:spid="_x0000_s1251" style="position:absolute;visibility:visible;mso-wrap-style:square" from="12007,35953" to="12007,359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K7p0MUAAADcAAAADwAAAGRycy9kb3ducmV2LnhtbESPQWvCQBSE7wX/w/IEb3VjQCupm1Bb&#10;A7bgQS30+sg+k2D2bciuuv57t1DocZiZb5hVEUwnrjS41rKC2TQBQVxZ3XKt4PtYPi9BOI+ssbNM&#10;Cu7koMhHTyvMtL3xnq4HX4sIYZehgsb7PpPSVQ0ZdFPbE0fvZAeDPsqhlnrAW4SbTqZJspAGW44L&#10;Dfb03lB1PlyMgvNHZ0O5+arXZRqSn5f77vN01EpNxuHtFYSn4P/Df+2tVjCfp/B7Jh4Bm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K7p0MUAAADcAAAADwAAAAAAAAAA&#10;AAAAAAChAgAAZHJzL2Rvd25yZXYueG1sUEsFBgAAAAAEAAQA+QAAAJMDAAAAAA==&#10;" strokeweight="39e-5mm"/>
                <v:shape id="Freeform 261" o:spid="_x0000_s1252" style="position:absolute;left:24276;top:33032;width:1479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Yyh8UA&#10;AADcAAAADwAAAGRycy9kb3ducmV2LnhtbESPQWvCQBSE74X+h+UVequbVhSJbkIpiNJDi5qDx2f2&#10;mQSzb+PumqT/vlsoeBxm5htmlY+mFT0531hW8DpJQBCXVjdcKSgO65cFCB+QNbaWScEPecizx4cV&#10;ptoOvKN+HyoRIexTVFCH0KVS+rImg35iO+Lona0zGKJ0ldQOhwg3rXxLkrk02HBcqLGjj5rKy/5m&#10;FHRDceyvXw6rjTzNB7/7vq4/pVLPT+P7EkSgMdzD/+2tVjCbTeHvTDwCMv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tjKHxQAAANwAAAAPAAAAAAAAAAAAAAAAAJgCAABkcnMv&#10;ZG93bnJldi54bWxQSwUGAAAAAAQABAD1AAAAigMAAAAA&#10;" path="m,116l116,233,233,116,116,,,116xe" filled="f" strokeweight="39e-5mm">
                  <v:path arrowok="t" o:connecttype="custom" o:connectlocs="0,73660;73660,147955;147955,73660;73660,0;0,73660" o:connectangles="0,0,0,0,0"/>
                </v:shape>
                <v:line id="Line 262" o:spid="_x0000_s1253" style="position:absolute;flip:x;visibility:visible;mso-wrap-style:square" from="22536,33769" to="27578,33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mdm8sAAAADcAAAADwAAAGRycy9kb3ducmV2LnhtbESPzQrCMBCE74LvEFbwpqniH9UoIgiC&#10;CFoFr0uztsVmU5qo9e2NIHgcZuYbZrFqTCmeVLvCsoJBPwJBnFpdcKbgct72ZiCcR9ZYWiYFb3Kw&#10;WrZbC4y1ffGJnonPRICwi1FB7n0VS+nSnAy6vq2Ig3eztUEfZJ1JXeMrwE0ph1E0kQYLDgs5VrTJ&#10;Kb0nD6NAH/VhUBW74/48nR6urLf2TqVS3U6znoPw1Ph/+NfeaQXj8Q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JnZvLAAAAA3AAAAA8AAAAAAAAAAAAAAAAA&#10;oQIAAGRycy9kb3ducmV2LnhtbFBLBQYAAAAABAAEAPkAAACOAwAAAAA=&#10;" strokeweight="39e-5mm"/>
                <v:rect id="Rectangle 263" o:spid="_x0000_s1254" style="position:absolute;top:32908;width:13614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CfcsEA&#10;AADcAAAADwAAAGRycy9kb3ducmV2LnhtbESP3YrCMBSE74V9h3CEvdNUoYtUo4gguOKN1Qc4NKc/&#10;mJyUJGu7b28WhL0cZuYbZrMbrRFP8qFzrGAxz0AQV0533Ci4346zFYgQkTUax6TglwLsth+TDRba&#10;DXylZxkbkSAcClTQxtgXUoaqJYth7nri5NXOW4xJ+kZqj0OCWyOXWfYlLXacFlrs6dBS9Sh/rAJ5&#10;K4/DqjQ+c+dlfTHfp2tNTqnP6bhfg4g0xv/wu33SCvI8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BQn3LBAAAA3AAAAA8AAAAAAAAAAAAAAAAAmAIAAGRycy9kb3du&#10;cmV2LnhtbFBLBQYAAAAABAAEAPUAAACGAwAAAAA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HC-W (3) [108/936, 807/3674]</w:t>
                        </w:r>
                      </w:p>
                    </w:txbxContent>
                  </v:textbox>
                </v:rect>
                <v:rect id="Rectangle 264" o:spid="_x0000_s1255" style="position:absolute;left:40077;top:32326;width:746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JMcsUA&#10;AADcAAAADwAAAGRycy9kb3ducmV2LnhtbESPQWvCQBSE7wX/w/KEXkQ3FZSYuooIQg+CGD20t0f2&#10;NRvNvg3ZrYn++m5B6HGYmW+Y5bq3tbhR6yvHCt4mCQjiwumKSwXn026cgvABWWPtmBTcycN6NXhZ&#10;YqZdx0e65aEUEcI+QwUmhCaT0heGLPqJa4ij9+1aiyHKtpS6xS7CbS2nSTKXFiuOCwYb2hoqrvmP&#10;VbA7fFbED3kcLdLOXYrpV272jVKvw37zDiJQH/7Dz/aHVjCbzeHvTDw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AkxyxQAAANwAAAAPAAAAAAAAAAAAAAAAAJgCAABkcnMv&#10;ZG93bnJldi54bWxQSwUGAAAAAAQABAD1AAAAig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52 (0.38, 0.72)</w:t>
                        </w:r>
                      </w:p>
                    </w:txbxContent>
                  </v:textbox>
                </v:rect>
                <v:shape id="Freeform 265" o:spid="_x0000_s1256" style="position:absolute;left:29578;top:30854;width:1479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1oxsQA&#10;AADcAAAADwAAAGRycy9kb3ducmV2LnhtbESP0WrCQBRE3wX/YblC33RTbWyJriJKqYggaj/gNnvN&#10;hmbvhuxq0r/vCoKPw8ycYebLzlbiRo0vHSt4HSUgiHOnSy4UfJ8/hx8gfEDWWDkmBX/kYbno9+aY&#10;adfykW6nUIgIYZ+hAhNCnUnpc0MW/cjVxNG7uMZiiLIppG6wjXBbyXGSTKXFkuOCwZrWhvLf09Uq&#10;2Ozz9DCh8mzw7bqnn692N16vlHoZdKsZiEBdeIYf7a1WkKbvcD8Tj4B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daMbEAAAA3AAAAA8AAAAAAAAAAAAAAAAAmAIAAGRycy9k&#10;b3ducmV2LnhtbFBLBQYAAAAABAAEAPUAAACJAwAAAAA=&#10;" path="m,116l117,233,233,116,117,,,116xe" fillcolor="windowText" strokeweight="39e-5mm">
                  <v:path arrowok="t" o:connecttype="custom" o:connectlocs="0,73660;74295,147955;147955,73660;74295,0;0,73660" o:connectangles="0,0,0,0,0"/>
                </v:shape>
                <v:line id="Line 266" o:spid="_x0000_s1257" style="position:absolute;flip:x;visibility:visible;mso-wrap-style:square" from="24015,31591" to="36582,31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ps970AAADcAAAADwAAAGRycy9kb3ducmV2LnhtbERPSwrCMBDdC94hjOBOUwU/VNMigiCI&#10;oFZwOzRjW2wmpYlab28WgsvH+6/TztTiRa2rLCuYjCMQxLnVFRcKrtlutAThPLLG2jIp+JCDNOn3&#10;1hhr++YzvS6+ECGEXYwKSu+bWEqXl2TQjW1DHLi7bQ36ANtC6hbfIdzUchpFc2mw4tBQYkPbkvLH&#10;5WkU6JM+Tppqfzpki8XxxnpnH1QrNRx0mxUIT53/i3/uvVYwm4W14Uw4AjL5Ag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IMqbPe9AAAA3AAAAA8AAAAAAAAAAAAAAAAAoQIA&#10;AGRycy9kb3ducmV2LnhtbFBLBQYAAAAABAAEAPkAAACLAwAAAAA=&#10;" strokeweight="39e-5mm"/>
                <v:rect id="Rectangle 267" o:spid="_x0000_s1258" style="position:absolute;top:30746;width:12255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2Vd8IA&#10;AADcAAAADwAAAGRycy9kb3ducmV2LnhtbESPzYoCMRCE7wu+Q2jB25pRcHFHo4ggqOzFcR+gmfT8&#10;YNIZkuiMb2+EhT0WVfUVtd4O1ogH+dA6VjCbZiCIS6dbrhX8Xg+fSxAhIms0jknBkwJsN6OPNeba&#10;9XyhRxFrkSAcclTQxNjlUoayIYth6jri5FXOW4xJ+lpqj32CWyPnWfYlLbacFhrsaN9QeSvuVoG8&#10;Fod+WRifufO8+jGn46Uip9RkPOxWICIN8T/81z5qBYvFN7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HZV3wgAAANwAAAAPAAAAAAAAAAAAAAAAAJgCAABkcnMvZG93&#10;bnJldi54bWxQSwUGAAAAAAQABAD1AAAAhw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HC-C (2) [60/212, 188/780]</w:t>
                        </w:r>
                      </w:p>
                    </w:txbxContent>
                  </v:textbox>
                </v:rect>
                <v:rect id="Rectangle 268" o:spid="_x0000_s1259" style="position:absolute;left:40071;top:30041;width:8114;height:22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u7IMMA&#10;AADcAAAADwAAAGRycy9kb3ducmV2LnhtbERPz2vCMBS+D/wfwhN2GWuqoHTVKCIIOwyG3Q56eyTP&#10;plvzUppou/315jDY8eP7vd6OrhU36kPjWcEsy0EQa28arhV8fhyeCxAhIhtsPZOCHwqw3Uwe1lga&#10;P/CRblWsRQrhUKICG2NXShm0JYch8x1x4i6+dxgT7GtpehxSuGvlPM+X0mHDqcFiR3tL+ru6OgWH&#10;91ND/CuPTy/F4L/0/FzZt06px+m4W4GINMZ/8Z/71ShYLNP8dCYdAbm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su7IMMAAADcAAAADwAAAAAAAAAAAAAAAACYAgAAZHJzL2Rv&#10;d25yZXYueG1sUEsFBgAAAAAEAAQA9QAAAIgDAAAAAA=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1.02 (0.46, 2.26)</w:t>
                        </w:r>
                      </w:p>
                    </w:txbxContent>
                  </v:textbox>
                </v:rect>
                <v:line id="Line 270" o:spid="_x0000_s1260" style="position:absolute;visibility:visible;mso-wrap-style:square" from="12007,29413" to="12007,294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hC9GsYAAADcAAAADwAAAGRycy9kb3ducmV2LnhtbESPzWrDMBCE74W8g9hAb41sQ9PgWAn5&#10;qaEt9NA4kOtibWwTa2UsNVHevioUehxm5humWAfTiyuNrrOsIJ0lIIhrqztuFByr8mkBwnlkjb1l&#10;UnAnB+vV5KHAXNsbf9H14BsRIexyVNB6P+RSurolg25mB+Lone1o0Ec5NlKPeItw08ssSebSYMdx&#10;ocWBdi3Vl8O3UXDZ9zaUrx/NtsxCcnq5f76fK63U4zRsliA8Bf8f/mu/aQXP8xR+z8QjIFc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oQvRrGAAAA3AAAAA8AAAAAAAAA&#10;AAAAAAAAoQIAAGRycy9kb3ducmV2LnhtbFBLBQYAAAAABAAEAPkAAACUAwAAAAA=&#10;" strokeweight="39e-5mm"/>
                <v:shape id="Freeform 273" o:spid="_x0000_s1261" style="position:absolute;left:23450;top:26492;width:1473;height:1486;visibility:visible;mso-wrap-style:square;v-text-anchor:top" coordsize="232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jSO6MUA&#10;AADcAAAADwAAAGRycy9kb3ducmV2LnhtbESP3WrCQBSE7wu+w3IE7+pGpVGiq4hQEFsq/oC3h+wx&#10;G8yeTbOrSd++Wyh4OczMN8xi1dlKPKjxpWMFo2ECgjh3uuRCwfn0/joD4QOyxsoxKfghD6tl72WB&#10;mXYtH+hxDIWIEPYZKjAh1JmUPjdk0Q9dTRy9q2sshiibQuoG2wi3lRwnSSotlhwXDNa0MZTfjner&#10;4MNcJ/vtLi3C1+zyTZ/t/jy9SaUG/W49BxGoC8/wf3urFbylY/g7E4+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NI7oxQAAANwAAAAPAAAAAAAAAAAAAAAAAJgCAABkcnMv&#10;ZG93bnJldi54bWxQSwUGAAAAAAQABAD1AAAAigMAAAAA&#10;" path="m,117l116,234,232,117,116,,,117xe" filled="f" strokeweight="39e-5mm">
                  <v:path arrowok="t" o:connecttype="custom" o:connectlocs="0,74295;73660,148590;147320,74295;73660,0;0,74295" o:connectangles="0,0,0,0,0"/>
                </v:shape>
                <v:line id="Line 274" o:spid="_x0000_s1262" style="position:absolute;flip:x;visibility:visible;mso-wrap-style:square" from="21666,27235" to="26752,27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+I0O8AAAADcAAAADwAAAGRycy9kb3ducmV2LnhtbESPzQrCMBCE74LvEFbwpqmKP1SjiCAI&#10;ImgVvC7N2habTWmi1rc3guBxmJlvmMWqMaV4Uu0KywoG/QgEcWp1wZmCy3nbm4FwHlljaZkUvMnB&#10;atluLTDW9sUneiY+EwHCLkYFufdVLKVLczLo+rYiDt7N1gZ9kHUmdY2vADelHEbRRBosOCzkWNEm&#10;p/SePIwCfdSHQVXsjvvzdHq4st7aO5VKdTvNeg7CU+P/4V97pxWMJy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PiNDvAAAAA3AAAAA8AAAAAAAAAAAAAAAAA&#10;oQIAAGRycy9kb3ducmV2LnhtbFBLBQYAAAAABAAEAPkAAACOAwAAAAA=&#10;" strokeweight="39e-5mm"/>
                <v:rect id="Rectangle 275" o:spid="_x0000_s1263" style="position:absolute;top:26645;width:13328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XDwVMIA&#10;AADcAAAADwAAAGRycy9kb3ducmV2LnhtbESPzYoCMRCE74LvEFrwphnFFZk1igiCLl4c9wGaSc8P&#10;Jp0hyTqzb28WhD0WVfUVtd0P1ogn+dA6VrCYZyCIS6dbrhV830+zDYgQkTUax6TglwLsd+PRFnPt&#10;er7Rs4i1SBAOOSpoYuxyKUPZkMUwdx1x8irnLcYkfS21xz7BrZHLLFtLiy2nhQY7OjZUPoofq0De&#10;i1O/KYzP3NeyuprL+VaRU2o6GQ6fICIN8T/8bp+1go/1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cPBUwgAAANwAAAAPAAAAAAAAAAAAAAAAAJgCAABkcnMvZG93&#10;bnJldi54bWxQSwUGAAAAAAQABAD1AAAAhw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IHD-W (3) [53/766</w:t>
                        </w: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, 614/4465]</w:t>
                        </w:r>
                      </w:p>
                    </w:txbxContent>
                  </v:textbox>
                </v:rect>
                <v:rect id="Rectangle 276" o:spid="_x0000_s1264" style="position:absolute;left:40071;top:26482;width:747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wYuMUA&#10;AADcAAAADwAAAGRycy9kb3ducmV2LnhtbESPQWvCQBSE7wX/w/KEXkQ3FZSYuooIQg+CGD20t0f2&#10;NRvNvg3ZrYn++m5B6HGYmW+Y5bq3tbhR6yvHCt4mCQjiwumKSwXn026cgvABWWPtmBTcycN6NXhZ&#10;YqZdx0e65aEUEcI+QwUmhCaT0heGLPqJa4ij9+1aiyHKtpS6xS7CbS2nSTKXFiuOCwYb2hoqrvmP&#10;VbA7fFbED3kcLdLOXYrpV272jVKvw37zDiJQH/7Dz/aHVjCbz+DvTDw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vBi4xQAAANwAAAAPAAAAAAAAAAAAAAAAAJgCAABkcnMv&#10;ZG93bnJldi54bWxQSwUGAAAAAAQABAD1AAAAig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47 (0.34, 0.65)</w:t>
                        </w:r>
                      </w:p>
                    </w:txbxContent>
                  </v:textbox>
                </v:rect>
                <v:shape id="Freeform 277" o:spid="_x0000_s1265" style="position:absolute;left:31407;top:24314;width:1479;height:1486;visibility:visible;mso-wrap-style:square;v-text-anchor:top" coordsize="233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Y5ocQA&#10;AADcAAAADwAAAGRycy9kb3ducmV2LnhtbESPzWrDMBCE74G+g9hCb4ncgEVxo4S2YPAhhyYOocfF&#10;2tgm1spY8k/fvioUehxm5htmd1hsJyYafOtYw/MmAUFcOdNyreFS5usXED4gG+wck4Zv8nDYP6x2&#10;mBk384mmc6hFhLDPUEMTQp9J6auGLPqN64mjd3ODxRDlUEsz4BzhtpPbJFHSYstxocGePhqq7ufR&#10;aig/v1o1jWWKV3XMZZmcik6+a/30uLy9ggi0hP/wX7swGlKl4PdMPAJy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PGOaHEAAAA3AAAAA8AAAAAAAAAAAAAAAAAmAIAAGRycy9k&#10;b3ducmV2LnhtbFBLBQYAAAAABAAEAPUAAACJAwAAAAA=&#10;" path="m,117l117,234,233,117,117,,,117xe" fillcolor="windowText" strokeweight="39e-5mm">
                  <v:path arrowok="t" o:connecttype="custom" o:connectlocs="0,74295;74295,148590;147955,74295;74295,0;0,74295" o:connectangles="0,0,0,0,0"/>
                </v:shape>
                <v:line id="Line 278" o:spid="_x0000_s1266" style="position:absolute;flip:x;visibility:visible;mso-wrap-style:square" from="27101,25057" to="36887,25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NkyOL8AAADcAAAADwAAAGRycy9kb3ducmV2LnhtbESPwQrCMBBE74L/EFbwpqmCVqpRRBAE&#10;EdQKXpdmbYvNpjRR698bQfA4zMwbZrFqTSWe1LjSsoLRMAJBnFldcq7gkm4HMxDOI2usLJOCNzlY&#10;LbudBSbavvhEz7PPRYCwS1BB4X2dSOmyggy6oa2Jg3ezjUEfZJNL3eArwE0lx1E0lQZLDgsF1rQp&#10;KLufH0aBPurDqC53x30ax4cr6629U6VUv9eu5yA8tf4f/rV3WsFkG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NkyOL8AAADcAAAADwAAAAAAAAAAAAAAAACh&#10;AgAAZHJzL2Rvd25yZXYueG1sUEsFBgAAAAAEAAQA+QAAAI0DAAAAAA==&#10;" strokeweight="39e-5mm"/>
                <v:rect id="Rectangle 279" o:spid="_x0000_s1267" style="position:absolute;top:24314;width:1197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36UcAA&#10;AADcAAAADwAAAGRycy9kb3ducmV2LnhtbERPS2rDMBDdF3IHMYHuGjmGBuNGCSUQSEo2sXuAwRp/&#10;qDQykmK7t68WhSwf778/LtaIiXwYHCvYbjIQxI3TA3cKvuvzWwEiRGSNxjEp+KUAx8PqZY+ldjPf&#10;aapiJ1IIhxIV9DGOpZSh6cli2LiROHGt8xZjgr6T2uOcwq2ReZbtpMWBU0OPI516an6qh1Ug6+o8&#10;F5XxmfvK25u5Xu4tOaVe18vnB4hIS3yK/90XreB9l9am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D36UcAAAADcAAAADwAAAAAAAAAAAAAAAACYAgAAZHJzL2Rvd25y&#10;ZXYueG1sUEsFBgAAAAAEAAQA9QAAAIUDAAAAAA=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IHD-C (1) [17/142, 58/610]</w:t>
                        </w:r>
                      </w:p>
                    </w:txbxContent>
                  </v:textbox>
                </v:rect>
                <v:rect id="Rectangle 280" o:spid="_x0000_s1268" style="position:absolute;left:40076;top:24197;width:746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ESvcYA&#10;AADcAAAADwAAAGRycy9kb3ducmV2LnhtbESPQWvCQBSE74L/YXmCl6IbhYrGbEQEoQehmPagt0f2&#10;NZuafRuyW5P213cLBY/DzHzDZLvBNuJOna8dK1jMExDEpdM1Vwre346zNQgfkDU2jknBN3nY5eNR&#10;hql2PZ/pXoRKRAj7FBWYENpUSl8asujnriWO3ofrLIYou0rqDvsIt41cJslKWqw5Lhhs6WCovBVf&#10;VsHx9VIT/8jz02bdu89yeS3MqVVqOhn2WxCBhvAI/7dftILn1Qb+zsQjIP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/ESvcYAAADcAAAADwAAAAAAAAAAAAAAAACYAgAAZHJz&#10;L2Rvd25yZXYueG1sUEsFBgAAAAAEAAQA9QAAAIsDAAAAAA=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1.29 (0.68, 2.35)</w:t>
                        </w:r>
                      </w:p>
                    </w:txbxContent>
                  </v:textbox>
                </v:rect>
                <v:line id="Line 282" o:spid="_x0000_s1269" style="position:absolute;visibility:visible;mso-wrap-style:square" from="12007,22879" to="12007,228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WOXMEAAADcAAAADwAAAGRycy9kb3ducmV2LnhtbERPy4rCMBTdD/gP4Qqzm6YKPqhGUcfC&#10;jODCB7i9NNe22NyUJqPx781iwOXhvOfLYBpxp87VlhUMkhQEcWF1zaWC8yn/moJwHlljY5kUPMnB&#10;ctH7mGOm7YMPdD/6UsQQdhkqqLxvMyldUZFBl9iWOHJX2xn0EXal1B0+Yrhp5DBNx9JgzbGhwpY2&#10;FRW3459RcPtubMi3u3KdD0N6mTz3v9eTVuqzH1YzEJ6Cf4v/3T9awWgS58cz8QjIx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ghY5cwQAAANwAAAAPAAAAAAAAAAAAAAAA&#10;AKECAABkcnMvZG93bnJldi54bWxQSwUGAAAAAAQABAD5AAAAjwMAAAAA&#10;" strokeweight="39e-5mm"/>
                <v:shape id="Freeform 285" o:spid="_x0000_s1270" style="position:absolute;left:21361;top:19958;width:1479;height:1479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1VC8UA&#10;AADcAAAADwAAAGRycy9kb3ducmV2LnhtbESPQWvCQBSE74X+h+UVvNWNglpSN6EUxOLBos2hx9fs&#10;Mwlm38bdbRL/vVsQehxm5htmnY+mFT0531hWMJsmIIhLqxuuFBRfm+cXED4ga2wtk4Irecizx4c1&#10;ptoOfKD+GCoRIexTVFCH0KVS+rImg35qO+LonawzGKJ0ldQOhwg3rZwnyVIabDgu1NjRe03l+fhr&#10;FHRD8d1f9g6rrfxZDv7wednspFKTp/HtFUSgMfyH7+0PrWCxmsHfmXgEZHY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nVULxQAAANwAAAAPAAAAAAAAAAAAAAAAAJgCAABkcnMv&#10;ZG93bnJldi54bWxQSwUGAAAAAAQABAD1AAAAigMAAAAA&#10;" path="m,117l116,233,233,117,116,,,117xe" filled="f" strokeweight="39e-5mm">
                  <v:path arrowok="t" o:connecttype="custom" o:connectlocs="0,74295;73660,147955;147955,74295;73660,0;0,74295" o:connectangles="0,0,0,0,0"/>
                </v:shape>
                <v:line id="Line 286" o:spid="_x0000_s1271" style="position:absolute;flip:x;visibility:visible;mso-wrap-style:square" from="18224,20701" to="26015,207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cHfb8AAADcAAAADwAAAGRycy9kb3ducmV2LnhtbESPwQrCMBBE74L/EFbwpqmCVqpRRBAE&#10;EdQKXpdmbYvNpjRR698bQfA4zMwbZrFqTSWe1LjSsoLRMAJBnFldcq7gkm4HMxDOI2usLJOCNzlY&#10;LbudBSbavvhEz7PPRYCwS1BB4X2dSOmyggy6oa2Jg3ezjUEfZJNL3eArwE0lx1E0lQZLDgsF1rQp&#10;KLufH0aBPurDqC53x30ax4cr6629U6VUv9eu5yA8tf4f/rV3WsEkH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qXcHfb8AAADcAAAADwAAAAAAAAAAAAAAAACh&#10;AgAAZHJzL2Rvd25yZXYueG1sUEsFBgAAAAAEAAQA+QAAAI0DAAAAAA==&#10;" strokeweight="39e-5mm"/>
                <v:rect id="Rectangle 287" o:spid="_x0000_s1272" style="position:absolute;top:20227;width:14573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0D+/c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Xys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QP79wgAAANwAAAAPAAAAAAAAAAAAAAAAAJgCAABkcnMvZG93&#10;bnJldi54bWxQSwUGAAAAAAQABAD1AAAAhw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AF-W (4) [148/1368, 1475/6222]</w:t>
                        </w:r>
                      </w:p>
                    </w:txbxContent>
                  </v:textbox>
                </v:rect>
                <v:rect id="Rectangle 288" o:spid="_x0000_s1273" style="position:absolute;left:40071;top:19816;width:811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Ckr/sYA&#10;AADcAAAADwAAAGRycy9kb3ducmV2LnhtbESPQWvCQBSE74X+h+UVvBTdVGrV1FWKIPQgiKkHvT2y&#10;r9lo9m3Ibk3qr3cFweMwM98ws0VnK3GmxpeOFbwNEhDEudMlFwp2P6v+BIQPyBorx6Tgnzws5s9P&#10;M0y1a3lL5ywUIkLYp6jAhFCnUvrckEU/cDVx9H5dYzFE2RRSN9hGuK3kMEk+pMWS44LBmpaG8lP2&#10;ZxWsNvuS+CK3r9NJ64758JCZda1U76X7+gQRqAuP8L39rRWMxu9wOxOPgJx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Ckr/sYAAADcAAAADwAAAAAAAAAAAAAAAACYAgAAZHJz&#10;L2Rvd25yZXYueG1sUEsFBgAAAAAEAAQA9QAAAIsDAAAAAA=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36 (0.22, 0.59)</w:t>
                        </w:r>
                      </w:p>
                    </w:txbxContent>
                  </v:textbox>
                </v:rect>
                <v:shape id="Freeform 289" o:spid="_x0000_s1274" style="position:absolute;left:21361;top:17780;width:1479;height:1479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YPSsQA&#10;AADcAAAADwAAAGRycy9kb3ducmV2LnhtbESP0WrCQBRE3wX/YblC33RTbWyJriJKqYggaj/gNnvN&#10;hmbvhuxq0r/vCoKPw8ycYebLzlbiRo0vHSt4HSUgiHOnSy4UfJ8/hx8gfEDWWDkmBX/kYbno9+aY&#10;adfykW6nUIgIYZ+hAhNCnUnpc0MW/cjVxNG7uMZiiLIppG6wjXBbyXGSTKXFkuOCwZrWhvLf09Uq&#10;2Ozz9DCh8mzw7bqnn692N16vlHoZdKsZiEBdeIYf7a1WkL6ncD8Tj4B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2D0rEAAAA3AAAAA8AAAAAAAAAAAAAAAAAmAIAAGRycy9k&#10;b3ducmV2LnhtbFBLBQYAAAAABAAEAPUAAACJAwAAAAA=&#10;" path="m,117l116,233,233,117,116,,,117xe" fillcolor="windowText" strokeweight="39e-5mm">
                  <v:path arrowok="t" o:connecttype="custom" o:connectlocs="0,74295;73660,147955;147955,74295;73660,0;0,74295" o:connectangles="0,0,0,0,0"/>
                </v:shape>
                <v:line id="Line 290" o:spid="_x0000_s1275" style="position:absolute;flip:x;visibility:visible;mso-wrap-style:square" from="14097,18522" to="28975,185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kwBfr8AAADcAAAADwAAAGRycy9kb3ducmV2LnhtbESPwQrCMBBE74L/EFbwpqmCVqpRRBAE&#10;EdQKXpdmbYvNpjRR698bQfA4zMwbZrFqTSWe1LjSsoLRMAJBnFldcq7gkm4HMxDOI2usLJOCNzlY&#10;LbudBSbavvhEz7PPRYCwS1BB4X2dSOmyggy6oa2Jg3ezjUEfZJNL3eArwE0lx1E0lQZLDgsF1rQp&#10;KLufH0aBPurDqC53x30ax4cr6629U6VUv9eu5yA8tf4f/rV3WsEknsL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1kwBfr8AAADcAAAADwAAAAAAAAAAAAAAAACh&#10;AgAAZHJzL2Rvd25yZXYueG1sUEsFBgAAAAAEAAQA+QAAAI0DAAAAAA==&#10;" strokeweight="39e-5mm"/>
                <v:rect id="Rectangle 291" o:spid="_x0000_s1276" style="position:absolute;top:17672;width:1133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u1icYA&#10;AADcAAAADwAAAGRycy9kb3ducmV2LnhtbESPT2vCQBTE74V+h+UVeim6UfBfdJUiCD0IYuyh3h7Z&#10;ZzY2+zZktyb107uC4HGYmd8wi1VnK3GhxpeOFQz6CQji3OmSCwXfh01vCsIHZI2VY1LwTx5Wy9eX&#10;BabatbynSxYKESHsU1RgQqhTKX1uyKLvu5o4eifXWAxRNoXUDbYRbis5TJKxtFhyXDBY09pQ/pv9&#10;WQWb3U9JfJX7j9m0ded8eMzMtlbq/a37nIMI1IVn+NH+0gpGkwncz8QjIJ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Pu1icYAAADcAAAADwAAAAAAAAAAAAAAAACYAgAAZHJz&#10;L2Rvd25yZXYueG1sUEsFBgAAAAAEAAQA9QAAAIsDAAAAAA=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AF-C (1) [6/142, 66/610]</w:t>
                        </w:r>
                      </w:p>
                    </w:txbxContent>
                  </v:textbox>
                </v:rect>
                <v:rect id="Rectangle 292" o:spid="_x0000_s1277" style="position:absolute;left:40071;top:17604;width:747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Qh+8IA&#10;AADcAAAADwAAAGRycy9kb3ducmV2LnhtbERPz2vCMBS+D/wfwhO8DE0VnFqNIgPBw0DsPOjt0Tyb&#10;avNSmsx2/vXmMNjx4/u92nS2Eg9qfOlYwXiUgCDOnS65UHD63g3nIHxA1lg5JgW/5GGz7r2tMNWu&#10;5SM9slCIGMI+RQUmhDqV0ueGLPqRq4kjd3WNxRBhU0jdYBvDbSUnSfIhLZYcGwzW9Gkov2c/VsHu&#10;cC6Jn/L4vpi37pZPLpn5qpUa9LvtEkSgLvyL/9x7rWA6i2vjmXgE5P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ZCH7wgAAANwAAAAPAAAAAAAAAAAAAAAAAJgCAABkcnMvZG93&#10;bnJldi54bWxQSwUGAAAAAAQABAD1AAAAhw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36 (0.13, 0.86)</w:t>
                        </w:r>
                      </w:p>
                    </w:txbxContent>
                  </v:textbox>
                </v:rect>
                <v:line id="Line 294" o:spid="_x0000_s1278" style="position:absolute;visibility:visible;mso-wrap-style:square" from="12007,16338" to="12007,16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b8nwcYAAADcAAAADwAAAGRycy9kb3ducmV2LnhtbESPT2sCMRTE74V+h/AK3rrZCq113SjV&#10;dqEKHqqC18fm7R/cvCybqPHbN0Khx2FmfsPki2A6caHBtZYVvCQpCOLS6pZrBYd98fwOwnlkjZ1l&#10;UnAjB4v540OOmbZX/qHLztciQthlqKDxvs+kdGVDBl1ie+LoVXYw6KMcaqkHvEa46eQ4Td+kwZbj&#10;QoM9rRoqT7uzUXD67Gwovjb1shiH9Di5bdfVXis1egofMxCegv8P/7W/tYLXyRTuZ+IRkPN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G/J8HGAAAA3AAAAA8AAAAAAAAA&#10;AAAAAAAAoQIAAGRycy9kb3ducmV2LnhtbFBLBQYAAAAABAAEAPkAAACUAwAAAAA=&#10;" strokeweight="39e-5mm"/>
                <v:shape id="Freeform 297" o:spid="_x0000_s1279" style="position:absolute;left:25622;top:13423;width:1479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SAt8IA&#10;AADcAAAADwAAAGRycy9kb3ducmV2LnhtbERPPWvDMBDdA/kP4grdYrmFmuBaCSEQUjq0OPGQ8Wpd&#10;bVPr5Eiq7f77aghkfLzvYjubXozkfGdZwVOSgiCure64UVCdD6s1CB+QNfaWScEfedhulosCc20n&#10;Lmk8hUbEEPY5KmhDGHIpfd2SQZ/YgThy39YZDBG6RmqHUww3vXxO00wa7Dg2tDjQvqX65/RrFAxT&#10;dRmvHw6bo/zKJl9+Xg/vUqnHh3n3CiLQHO7im/tNK3hZx/nxTDwCcvM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BIC3wgAAANwAAAAPAAAAAAAAAAAAAAAAAJgCAABkcnMvZG93&#10;bnJldi54bWxQSwUGAAAAAAQABAD1AAAAhwMAAAAA&#10;" path="m,116l117,233,233,116,117,,,116xe" filled="f" strokeweight="39e-5mm">
                  <v:path arrowok="t" o:connecttype="custom" o:connectlocs="0,73660;74295,147955;147955,73660;74295,0;0,73660" o:connectangles="0,0,0,0,0"/>
                </v:shape>
                <v:line id="Line 298" o:spid="_x0000_s1280" style="position:absolute;flip:x;visibility:visible;mso-wrap-style:square" from="24358,14160" to="28276,14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DpLcAAAADcAAAADwAAAGRycy9kb3ducmV2LnhtbESPzQrCMBCE74LvEFbwpmkFf6hGEUEQ&#10;RFAreF2atS02m9JErW9vBMHjMDPfMItVayrxpMaVlhXEwwgEcWZ1ybmCS7odzEA4j6yxskwK3uRg&#10;tex2Fpho++ITPc8+FwHCLkEFhfd1IqXLCjLohrYmDt7NNgZ9kE0udYOvADeVHEXRRBosOSwUWNOm&#10;oOx+fhgF+qgPcV3ujvt0Oj1cWW/tnSql+r12PQfhqfX/8K+90wrGsx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xw6S3AAAAA3AAAAA8AAAAAAAAAAAAAAAAA&#10;oQIAAGRycy9kb3ducmV2LnhtbFBLBQYAAAAABAAEAPkAAACOAwAAAAA=&#10;" strokeweight="39e-5mm"/>
                <v:rect id="Rectangle 299" o:spid="_x0000_s1281" style="position:absolute;top:13455;width:1584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lmNsYA&#10;AADcAAAADwAAAGRycy9kb3ducmV2LnhtbESPQWvCQBSE70L/w/IKvYjZNFCJqauUgtCDIEYP7e2R&#10;fc1Gs29Ddmuiv75bKHgcZuYbZrkebSsu1PvGsYLnJAVBXDndcK3geNjMchA+IGtsHZOCK3lYrx4m&#10;Syy0G3hPlzLUIkLYF6jAhNAVUvrKkEWfuI44et+utxii7Gupexwi3LYyS9O5tNhwXDDY0buh6lz+&#10;WAWb3WdDfJP76SIf3KnKvkqz7ZR6ehzfXkEEGsM9/N/+0Ape8gz+zsQjI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VlmNsYAAADcAAAADwAAAAAAAAAAAAAAAACYAgAAZHJz&#10;L2Rvd25yZXYueG1sUEsFBgAAAAAEAAQA9QAAAIsDAAAAAA=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DM-W (6) [301/2228, 1989/10148]</w:t>
                        </w:r>
                      </w:p>
                    </w:txbxContent>
                  </v:textbox>
                </v:rect>
                <v:rect id="Rectangle 300" o:spid="_x0000_s1282" style="position:absolute;left:40076;top:12725;width:810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XDrcYA&#10;AADcAAAADwAAAGRycy9kb3ducmV2LnhtbESPQWvCQBSE7wX/w/IEL8VsqlRi6ipSEHoQirGHentk&#10;n9nU7NuQXU3aX98tFDwOM/MNs9oMthE36nztWMFTkoIgLp2uuVLwcdxNMxA+IGtsHJOCb/KwWY8e&#10;Vphr1/OBbkWoRISwz1GBCaHNpfSlIYs+cS1x9M6usxii7CqpO+wj3DZylqYLabHmuGCwpVdD5aW4&#10;WgW798+a+EceHpdZ777K2akw+1apyXjYvoAINIR7+L/9phU8Z3P4OxOPgFz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hXDrcYAAADcAAAADwAAAAAAAAAAAAAAAACYAgAAZHJz&#10;L2Rvd25yZXYueG1sUEsFBgAAAAAEAAQA9QAAAIsDAAAAAA=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62 (0.48, 0.79)</w:t>
                        </w:r>
                      </w:p>
                    </w:txbxContent>
                  </v:textbox>
                </v:rect>
                <v:shape id="Freeform 301" o:spid="_x0000_s1283" style="position:absolute;left:27755;top:11245;width:1480;height:1480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2/a9sUA&#10;AADcAAAADwAAAGRycy9kb3ducmV2LnhtbESP0WrCQBRE34X+w3ILfaub2kRC6ipiKUoRRNMPuM3e&#10;ZkOzd0N2NfHv3ULBx2FmzjCL1WhbcaHeN44VvEwTEMSV0w3XCr7Kj+cchA/IGlvHpOBKHlbLh8kC&#10;C+0GPtLlFGoRIewLVGBC6AopfWXIop+6jjh6P663GKLsa6l7HCLctnKWJHNpseG4YLCjjaHq93S2&#10;Ct73VXZ4paY0mJ739L0dPmebtVJPj+P6DUSgMdzD/+2dVpDlKfydiUdAL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b9r2xQAAANwAAAAPAAAAAAAAAAAAAAAAAJgCAABkcnMv&#10;ZG93bnJldi54bWxQSwUGAAAAAAQABAD1AAAAigMAAAAA&#10;" path="m,116l116,233,233,116,116,,,116xe" fillcolor="windowText" strokeweight="39e-5mm">
                  <v:path arrowok="t" o:connecttype="custom" o:connectlocs="0,73660;73660,147955;147955,73660;73660,0;0,73660" o:connectangles="0,0,0,0,0"/>
                </v:shape>
                <v:line id="Line 302" o:spid="_x0000_s1284" style="position:absolute;flip:x;visibility:visible;mso-wrap-style:square" from="20923,11982" to="35934,119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0vvLsAAAADcAAAADwAAAGRycy9kb3ducmV2LnhtbESPSwvCMBCE74L/IazgTVMFH1SjiCAU&#10;RPAFXpdmbUubTWmi1n9vBMHjMDPfMMt1ayrxpMYVlhWMhhEI4tTqgjMF18tuMAfhPLLGyjIpeJOD&#10;9arbWWKs7YtP9Dz7TAQIuxgV5N7XsZQuzcmgG9qaOHh32xj0QTaZ1A2+AtxUchxFU2mw4LCQY03b&#10;nNLy/DAK9FEfRnWRHPeX2exwY72zJVVK9XvtZgHCU+v/4V870Qom8wl8z4QjIF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NL7y7AAAAA3AAAAA8AAAAAAAAAAAAAAAAA&#10;oQIAAGRycy9kb3ducmV2LnhtbFBLBQYAAAAABAAEAPkAAACOAwAAAAA=&#10;" strokeweight="39e-5mm"/>
                <v:rect id="Rectangle 303" o:spid="_x0000_s1285" style="position:absolute;top:11146;width:1275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JgNcUA&#10;AADcAAAADwAAAGRycy9kb3ducmV2LnhtbESPQWvCQBSE74L/YXlCL1I3CpWYuooIgodCMfZQb4/s&#10;azY1+zZkVxP99d2C4HGYmW+Y5bq3tbhS6yvHCqaTBARx4XTFpYKv4+41BeEDssbaMSm4kYf1ajhY&#10;YqZdxwe65qEUEcI+QwUmhCaT0heGLPqJa4ij9+NaiyHKtpS6xS7CbS1nSTKXFiuOCwYb2hoqzvnF&#10;Kth9flfEd3kYL9LO/RazU24+GqVeRv3mHUSgPjzDj/ZeK3hL5/B/Jh4Buf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YmA1xQAAANwAAAAPAAAAAAAAAAAAAAAAAJgCAABkcnMv&#10;ZG93bnJldi54bWxQSwUGAAAAAAQABAD1AAAAig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D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M</w:t>
                        </w: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-C (2) [52/212, 200/780]</w:t>
                        </w:r>
                      </w:p>
                    </w:txbxContent>
                  </v:textbox>
                </v:rect>
                <v:rect id="Rectangle 304" o:spid="_x0000_s1286" style="position:absolute;left:40071;top:10439;width:812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7FrsYA&#10;AADcAAAADwAAAGRycy9kb3ducmV2LnhtbESPQWvCQBSE7wX/w/IEL8VsKlhj6ipSEHoQirGHentk&#10;n9nU7NuQXU3aX98tFDwOM/MNs9oMthE36nztWMFTkoIgLp2uuVLwcdxNMxA+IGtsHJOCb/KwWY8e&#10;Vphr1/OBbkWoRISwz1GBCaHNpfSlIYs+cS1x9M6usxii7CqpO+wj3DZylqbP0mLNccFgS6+Gyktx&#10;tQp275818Y88PC6z3n2Vs1Nh9q1Sk/GwfQERaAj38H/7TSuYZwv4OxOPgFz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S7FrsYAAADcAAAADwAAAAAAAAAAAAAAAACYAgAAZHJz&#10;L2Rvd25yZXYueG1sUEsFBgAAAAAEAAQA9QAAAIsDAAAAAA=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0.81 (0.31, 2.09)</w:t>
                        </w:r>
                      </w:p>
                    </w:txbxContent>
                  </v:textbox>
                </v:rect>
                <v:line id="Line 306" o:spid="_x0000_s1287" style="position:absolute;visibility:visible;mso-wrap-style:square" from="12007,9804" to="12007,9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ybyfcEAAADcAAAADwAAAGRycy9kb3ducmV2LnhtbERPy4rCMBTdC/5DuAOzs+kIM0rHKOOj&#10;MAoufIDbS3Nti81NaaLGvzcLweXhvCezYBpxo87VlhV8JSkI4sLqmksFx0M+GINwHlljY5kUPMjB&#10;bNrvTTDT9s47uu19KWIIuwwVVN63mZSuqMigS2xLHLmz7Qz6CLtS6g7vMdw0cpimP9JgzbGhwpYW&#10;FRWX/dUouCwbG/LVppznw5CeRo/t+nzQSn1+hL9fEJ6Cf4tf7n+t4Hsc18Yz8QjI6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rJvJ9wQAAANwAAAAPAAAAAAAAAAAAAAAA&#10;AKECAABkcnMvZG93bnJldi54bWxQSwUGAAAAAAQABAD5AAAAjwMAAAAA&#10;" strokeweight="39e-5mm"/>
                <v:shape id="Freeform 309" o:spid="_x0000_s1288" style="position:absolute;left:30365;top:6883;width:1480;height:1486;visibility:visible;mso-wrap-style:square;v-text-anchor:top" coordsize="233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nQtb8A&#10;AADcAAAADwAAAGRycy9kb3ducmV2LnhtbESPzQrCMBCE74LvEFbwpqmCP61GKYKgR38eYG3Wtths&#10;ShO1+vRGEDwOM/MNs1y3phIPalxpWcFoGIEgzqwuOVdwPm0HcxDOI2usLJOCFzlYr7qdJSbaPvlA&#10;j6PPRYCwS1BB4X2dSOmyggy6oa2Jg3e1jUEfZJNL3eAzwE0lx1E0lQZLDgsF1rQpKLsd70bBeG/j&#10;2Wsiy4B7b7Jr5dP0EivV77XpAoSn1v/Dv/ZOK5jMY/ieCUdArj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pidC1vwAAANwAAAAPAAAAAAAAAAAAAAAAAJgCAABkcnMvZG93bnJl&#10;di54bWxQSwUGAAAAAAQABAD1AAAAhAMAAAAA&#10;" path="m,117l116,234,233,117,116,,,117xe" filled="f" strokeweight="39e-5mm">
                  <v:path arrowok="t" o:connecttype="custom" o:connectlocs="0,74295;73660,148590;147955,74295;73660,0;0,74295" o:connectangles="0,0,0,0,0"/>
                </v:shape>
                <v:line id="Line 310" o:spid="_x0000_s1289" style="position:absolute;flip:x;visibility:visible;mso-wrap-style:square" from="28409,7626" to="33845,76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Xaa70AAADcAAAADwAAAGRycy9kb3ducmV2LnhtbERPyQrCMBC9C/5DGMGbpgpu1VREEAQR&#10;3MDr0IxtaTMpTdT69+YgeHy8fbVuTSVe1LjCsoLRMAJBnFpdcKbgdt0N5iCcR9ZYWSYFH3KwTrqd&#10;FcbavvlMr4vPRAhhF6OC3Ps6ltKlORl0Q1sTB+5hG4M+wCaTusF3CDeVHEfRVBosODTkWNM2p7S8&#10;PI0CfdLHUV3sT4frbHa8s97Zkiql+r12swThqfV/8c+91womizA/nAlHQCZ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Ibl2mu9AAAA3AAAAA8AAAAAAAAAAAAAAAAAoQIA&#10;AGRycy9kb3ducmV2LnhtbFBLBQYAAAAABAAEAPkAAACLAwAAAAA=&#10;" strokeweight="39e-5mm"/>
                <v:rect id="Rectangle 311" o:spid="_x0000_s1290" style="position:absolute;top:6965;width:1681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JunMUA&#10;AADcAAAADwAAAGRycy9kb3ducmV2LnhtbESPQWvCQBSE70L/w/IKvYhuFBSNrlIKQg+CmPagt0f2&#10;mY3Nvg3ZrYn+elcQPA4z8w2zXHe2EhdqfOlYwWiYgCDOnS65UPD7sxnMQPiArLFyTAqu5GG9eust&#10;MdWu5T1dslCICGGfogITQp1K6XNDFv3Q1cTRO7nGYoiyKaRusI1wW8lxkkylxZLjgsGavgzlf9m/&#10;VbDZHUrim9z357PWnfPxMTPbWqmP9+5zASJQF17hZ/tbK5jMR/A4E4+AX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Um6cxQAAANwAAAAPAAAAAAAAAAAAAAAAAJgCAABkcnMv&#10;ZG93bnJldi54bWxQSwUGAAAAAAQABAD1AAAAigMAAAAA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TN</w:t>
                        </w: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-W (6) [1359/2228, 6004/10148]</w:t>
                        </w:r>
                      </w:p>
                    </w:txbxContent>
                  </v:textbox>
                </v:rect>
                <v:rect id="Rectangle 312" o:spid="_x0000_s1291" style="position:absolute;left:40075;top:6864;width:811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Dw68YA&#10;AADcAAAADwAAAGRycy9kb3ducmV2LnhtbESPQWvCQBSE74X+h+UVvJS6MWDR6CaUguBBKMYe2tsj&#10;+8xGs29DdjWxv94tFHocZuYbZl2MthVX6n3jWMFsmoAgrpxuuFbwedi8LED4gKyxdUwKbuShyB8f&#10;1phpN/CermWoRYSwz1CBCaHLpPSVIYt+6jri6B1dbzFE2ddS9zhEuG1lmiSv0mLDccFgR++GqnN5&#10;sQo2H18N8Y/cPy8XgztV6Xdpdp1Sk6fxbQUi0Bj+w3/trVYwX6bweyYeAZn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IDw68YAAADcAAAADwAAAAAAAAAAAAAAAACYAgAAZHJz&#10;L2Rvd25yZXYueG1sUEsFBgAAAAAEAAQA9QAAAIsDAAAAAA=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1.13 (0.80, 1.60)</w:t>
                        </w:r>
                      </w:p>
                    </w:txbxContent>
                  </v:textbox>
                </v:rect>
                <v:shape id="Freeform 313" o:spid="_x0000_s1292" style="position:absolute;left:32232;top:4705;width:1480;height:1479;visibility:visible;mso-wrap-style:square;v-text-anchor:top" coordsize="233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/UX8UA&#10;AADcAAAADwAAAGRycy9kb3ducmV2LnhtbESP0WrCQBRE3wv9h+UKvjUbtZY2ZiNikZYilGo/4Jq9&#10;ZoPZuyG7mvj3bqHg4zAzZ5h8OdhGXKjztWMFkyQFQVw6XXOl4He/eXoF4QOyxsYxKbiSh2Xx+JBj&#10;pl3PP3TZhUpECPsMFZgQ2kxKXxqy6BPXEkfv6DqLIcqukrrDPsJtI6dp+iIt1hwXDLa0NlSedmer&#10;4H1bzr9nVO8NPp+3dPjov6brlVLj0bBagAg0hHv4v/2pFczfZvB3Jh4BW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X9RfxQAAANwAAAAPAAAAAAAAAAAAAAAAAJgCAABkcnMv&#10;ZG93bnJldi54bWxQSwUGAAAAAAQABAD1AAAAigMAAAAA&#10;" path="m,117l117,233,233,117,117,,,117xe" fillcolor="windowText" strokeweight="39e-5mm">
                  <v:path arrowok="t" o:connecttype="custom" o:connectlocs="0,74295;74295,147955;147955,74295;74295,0;0,74295" o:connectangles="0,0,0,0,0"/>
                </v:shape>
                <v:line id="Line 314" o:spid="_x0000_s1293" style="position:absolute;flip:x;visibility:visible;mso-wrap-style:square" from="30365,5448" to="35236,54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d7caL8AAADcAAAADwAAAGRycy9kb3ducmV2LnhtbESPSwvCMBCE74L/IazgTVPFZzWKCIIg&#10;gi/wujRrW2w2pYla/70RBI/DzHzDzJe1KcSTKpdbVtDrRiCIE6tzThVczpvOBITzyBoLy6TgTQ6W&#10;i2ZjjrG2Lz7S8+RTESDsYlSQeV/GUrokI4Oua0vi4N1sZdAHWaVSV/gKcFPIfhSNpMGcw0KGJa0z&#10;Su6nh1GgD3rfK/PtYXcej/dX1ht7p0KpdqtezUB4qv0//GtvtYLhdADfM+EIyM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+d7caL8AAADcAAAADwAAAAAAAAAAAAAAAACh&#10;AgAAZHJzL2Rvd25yZXYueG1sUEsFBgAAAAAEAAQA+QAAAI0DAAAAAA==&#10;" strokeweight="39e-5mm"/>
                <v:rect id="Rectangle 315" o:spid="_x0000_s1294" style="position:absolute;top:4324;width:1409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lon8YA&#10;AADcAAAADwAAAGRycy9kb3ducmV2LnhtbESPQWvCQBSE74L/YXmCF9FNBUVjNiIFoQehmPagt0f2&#10;NZuafRuyW5P213cLBY/DzHzDZPvBNuJOna8dK3haJCCIS6drrhS8vx3nGxA+IGtsHJOCb/Kwz8ej&#10;DFPtej7TvQiViBD2KSowIbSplL40ZNEvXEscvQ/XWQxRdpXUHfYRbhu5TJK1tFhzXDDY0rOh8lZ8&#10;WQXH10tN/CPPs+2md5/l8lqYU6vUdDIcdiACDeER/m+/aAWr7Qr+zsQjIP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2lon8YAAADcAAAADwAAAAAAAAAAAAAAAACYAgAAZHJz&#10;L2Rvd25yZXYueG1sUEsFBgAAAAAEAAQA9QAAAIsDAAAAAA==&#10;" filled="f" stroked="f">
                  <v:textbox style="mso-fit-shape-to-text:t"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TN</w:t>
                        </w: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-C (2) [123/212, 377/780]</w:t>
                        </w:r>
                      </w:p>
                    </w:txbxContent>
                  </v:textbox>
                </v:rect>
                <v:rect id="Rectangle 316" o:spid="_x0000_s1295" style="position:absolute;left:40075;top:4323;width:7461;height:18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80v8UA&#10;AADcAAAADwAAAGRycy9kb3ducmV2LnhtbESPUWvCMBSF34X9h3AHvmla2craGUUHwyH4oNsPuDTX&#10;pq656ZJM6783g4GPh3POdzjz5WA7cSYfWscK8mkGgrh2uuVGwdfn++QFRIjIGjvHpOBKAZaLh9Ec&#10;K+0uvKfzITYiQThUqMDE2FdShtqQxTB1PXHyjs5bjEn6RmqPlwS3nZxlWSEttpwWDPb0Zqj+Pvxa&#10;BbTe7MvTKpid9HnId9uifNr8KDV+HFavICIN8R7+b39oBc9lAX9n0hGQi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XzS/xQAAANwAAAAPAAAAAAAAAAAAAAAAAJgCAABkcnMv&#10;ZG93bnJldi54bWxQSwUGAAAAAAQABAD1AAAAigMAAAAA&#10;" filled="f" stroked="f">
                  <v:textbox inset="0,0,0,0">
                    <w:txbxContent>
                      <w:p w:rsidR="00CD6541" w:rsidRPr="00F858DC" w:rsidRDefault="00CD6541" w:rsidP="00CD654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858DC">
                          <w:rPr>
                            <w:rFonts w:ascii="Arial" w:hAnsi="Arial" w:cs="Arial"/>
                            <w:color w:val="000000"/>
                            <w:kern w:val="0"/>
                            <w:sz w:val="16"/>
                            <w:szCs w:val="16"/>
                          </w:rPr>
                          <w:t>1.43 (1.03, 1.91)</w:t>
                        </w:r>
                      </w:p>
                    </w:txbxContent>
                  </v:textbox>
                </v:rect>
                <v:line id="Line 317" o:spid="_x0000_s1296" style="position:absolute;visibility:visible;mso-wrap-style:square" from="30149,4705" to="30149,479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2Dw0sYAAADcAAAADwAAAGRycy9kb3ducmV2LnhtbESPT2sCMRTE74V+h/AK3rrZCq113SjV&#10;dqEKHqqC18fm7R/cvCybqPHbN0Khx2FmfsPki2A6caHBtZYVvCQpCOLS6pZrBYd98fwOwnlkjZ1l&#10;UnAjB4v540OOmbZX/qHLztciQthlqKDxvs+kdGVDBl1ie+LoVXYw6KMcaqkHvEa46eQ4Td+kwZbj&#10;QoM9rRoqT7uzUXD67Gwovjb1shiH9Di5bdfVXis1egofMxCegv8P/7W/tYLX6QTuZ+IRkPN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9g8NLGAAAA3AAAAA8AAAAAAAAA&#10;AAAAAAAAoQIAAGRycy9kb3ducmV2LnhtbFBLBQYAAAAABAAEAPkAAACUAwAAAAA=&#10;" strokeweight="39e-5mm"/>
                <v:rect id="Rectangle 214" o:spid="_x0000_s1297" style="position:absolute;left:47532;top:5533;width:513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RimsUA&#10;AADcAAAADwAAAGRycy9kb3ducmV2LnhtbESPQWvCQBSE70L/w/IKXqRuFBSTukopCB4KYvRgb4/s&#10;azZt9m3Irib117uC4HGYmW+Y5bq3tbhQ6yvHCibjBARx4XTFpYLjYfO2AOEDssbaMSn4Jw/r1ctg&#10;iZl2He/pkodSRAj7DBWYEJpMSl8YsujHriGO3o9rLYYo21LqFrsIt7WcJslcWqw4Lhhs6NNQ8Zef&#10;rYLN7lQRX+V+lC4691tMv3Pz1Sg1fO0/3kEE6sMz/GhvtYJZmsL9TDwCc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JGKaxQAAANwAAAAPAAAAAAAAAAAAAAAAAJgCAABkcnMv&#10;ZG93bnJldi54bWxQSwUGAAAAAAQABAD1AAAAigMAAAAA&#10;" filled="f" stroked="f">
                  <v:textbox style="mso-fit-shape-to-text:t" inset="0,0,0,0">
                    <w:txbxContent>
                      <w:p w:rsidR="00CD6541" w:rsidRDefault="00CD6541" w:rsidP="00CD6541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</w:t>
                        </w:r>
                        <w:r w:rsidR="00422E46"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=0.320</w:t>
                        </w:r>
                      </w:p>
                    </w:txbxContent>
                  </v:textbox>
                </v:rect>
                <v:rect id="Rectangle 214" o:spid="_x0000_s1298" style="position:absolute;left:47539;top:11425;width:513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E//MIA&#10;AADcAAAADwAAAGRycy9kb3ducmV2LnhtbERPTYvCMBC9C/6HMAteZE31IFobZRGEPSwsVg/ubWjG&#10;ptpMShNt3V9vDoLHx/vONr2txZ1aXzlWMJ0kIIgLpysuFRwPu88FCB+QNdaOScGDPGzWw0GGqXYd&#10;7+meh1LEEPYpKjAhNKmUvjBk0U9cQxy5s2sthgjbUuoWuxhuazlLkrm0WHFsMNjQ1lBxzW9Wwe73&#10;VBH/y/14uejcpZj95eanUWr00X+tQATqw1v8cn9rBfMkzo9n4hG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MT/8wgAAANwAAAAPAAAAAAAAAAAAAAAAAJgCAABkcnMvZG93&#10;bnJldi54bWxQSwUGAAAAAAQABAD1AAAAhwMAAAAA&#10;" filled="f" stroked="f">
                  <v:textbox style="mso-fit-shape-to-text:t" inset="0,0,0,0">
                    <w:txbxContent>
                      <w:p w:rsidR="00422E46" w:rsidRDefault="00422E46" w:rsidP="00422E4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=0.595</w:t>
                        </w:r>
                      </w:p>
                    </w:txbxContent>
                  </v:textbox>
                </v:rect>
                <v:rect id="Rectangle 214" o:spid="_x0000_s1299" style="position:absolute;left:47539;top:18521;width:513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2aZ8QA&#10;AADcAAAADwAAAGRycy9kb3ducmV2LnhtbESPQYvCMBSE7wv+h/AEL4umehCtRhFB2IMgVg96ezTP&#10;ptq8lCZr6/76zcKCx2FmvmGW685W4kmNLx0rGI8SEMS50yUXCs6n3XAGwgdkjZVjUvAiD+tV72OJ&#10;qXYtH+mZhUJECPsUFZgQ6lRKnxuy6EeuJo7ezTUWQ5RNIXWDbYTbSk6SZCotlhwXDNa0NZQ/sm+r&#10;YHe4lMQ/8vg5n7Xunk+umdnXSg363WYBIlAX3uH/9pdWME3G8HcmHgG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N9mmfEAAAA3AAAAA8AAAAAAAAAAAAAAAAAmAIAAGRycy9k&#10;b3ducmV2LnhtbFBLBQYAAAAABAAEAPUAAACJAwAAAAA=&#10;" filled="f" stroked="f">
                  <v:textbox style="mso-fit-shape-to-text:t" inset="0,0,0,0">
                    <w:txbxContent>
                      <w:p w:rsidR="00422E46" w:rsidRDefault="00422E46" w:rsidP="00422E4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P&gt;0.999</w:t>
                        </w:r>
                      </w:p>
                    </w:txbxContent>
                  </v:textbox>
                </v:rect>
                <v:rect id="Rectangle 214" o:spid="_x0000_s1300" style="position:absolute;left:47539;top:25054;width:513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8EEMUA&#10;AADcAAAADwAAAGRycy9kb3ducmV2LnhtbESPQWvCQBSE70L/w/IKXkQ3zUFsdJVSEDwIYvRgb4/s&#10;MxubfRuyq4n99V1B8DjMzDfMYtXbWtyo9ZVjBR+TBARx4XTFpYLjYT2egfABWWPtmBTcycNq+TZY&#10;YKZdx3u65aEUEcI+QwUmhCaT0heGLPqJa4ijd3atxRBlW0rdYhfhtpZpkkylxYrjgsGGvg0Vv/nV&#10;KljvThXxn9yPPmeduxTpT262jVLD9/5rDiJQH17hZ3ujFUyTFB5n4hG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rwQQxQAAANwAAAAPAAAAAAAAAAAAAAAAAJgCAABkcnMv&#10;ZG93bnJldi54bWxQSwUGAAAAAAQABAD1AAAAigMAAAAA&#10;" filled="f" stroked="f">
                  <v:textbox style="mso-fit-shape-to-text:t" inset="0,0,0,0">
                    <w:txbxContent>
                      <w:p w:rsidR="00422E46" w:rsidRDefault="00422E46" w:rsidP="00422E4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P=0.005</w:t>
                        </w:r>
                      </w:p>
                    </w:txbxContent>
                  </v:textbox>
                </v:rect>
                <v:rect id="Rectangle 214" o:spid="_x0000_s1301" style="position:absolute;left:47539;top:30923;width:513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Ohi8UA&#10;AADcAAAADwAAAGRycy9kb3ducmV2LnhtbESPQWvCQBSE7wX/w/IEL6KbWhCNriIFwYNQjB709sg+&#10;s9Hs25BdTdpf3y0IPQ4z8w2zXHe2Ek9qfOlYwfs4AUGcO11yoeB03I5mIHxA1lg5JgXf5GG96r0t&#10;MdWu5QM9s1CICGGfogITQp1K6XNDFv3Y1cTRu7rGYoiyKaRusI1wW8lJkkylxZLjgsGaPg3l9+xh&#10;FWy/ziXxjzwM57PW3fLJJTP7WqlBv9ssQATqwn/41d5pBdPkA/7OxCM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46GLxQAAANwAAAAPAAAAAAAAAAAAAAAAAJgCAABkcnMv&#10;ZG93bnJldi54bWxQSwUGAAAAAAQABAD1AAAAigMAAAAA&#10;" filled="f" stroked="f">
                  <v:textbox style="mso-fit-shape-to-text:t" inset="0,0,0,0">
                    <w:txbxContent>
                      <w:p w:rsidR="00422E46" w:rsidRDefault="00422E46" w:rsidP="00422E4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=0.124</w:t>
                        </w:r>
                      </w:p>
                    </w:txbxContent>
                  </v:textbox>
                </v:rect>
                <v:rect id="Rectangle 214" o:spid="_x0000_s1302" style="position:absolute;left:47539;top:38019;width:513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o5/8UA&#10;AADcAAAADwAAAGRycy9kb3ducmV2LnhtbESPQWvCQBSE7wX/w/IEL6KbShGNriIFwYNQjB709sg+&#10;s9Hs25BdTdpf3y0IPQ4z8w2zXHe2Ek9qfOlYwfs4AUGcO11yoeB03I5mIHxA1lg5JgXf5GG96r0t&#10;MdWu5QM9s1CICGGfogITQp1K6XNDFv3Y1cTRu7rGYoiyKaRusI1wW8lJkkylxZLjgsGaPg3l9+xh&#10;FWy/ziXxjzwM57PW3fLJJTP7WqlBv9ssQATqwn/41d5pBdPkA/7OxCM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Cjn/xQAAANwAAAAPAAAAAAAAAAAAAAAAAJgCAABkcnMv&#10;ZG93bnJldi54bWxQSwUGAAAAAAQABAD1AAAAigMAAAAA&#10;" filled="f" stroked="f">
                  <v:textbox style="mso-fit-shape-to-text:t" inset="0,0,0,0">
                    <w:txbxContent>
                      <w:p w:rsidR="00422E46" w:rsidRDefault="00422E46" w:rsidP="00422E4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=0.929</w:t>
                        </w:r>
                      </w:p>
                    </w:txbxContent>
                  </v:textbox>
                </v:rect>
                <v:rect id="Rectangle 214" o:spid="_x0000_s1303" style="position:absolute;left:47539;top:43918;width:513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acZMUA&#10;AADcAAAADwAAAGRycy9kb3ducmV2LnhtbESPQWvCQBSE7wX/w/IEL6KbChWNriIFwYNQjB709sg+&#10;s9Hs25BdTdpf3y0IPQ4z8w2zXHe2Ek9qfOlYwfs4AUGcO11yoeB03I5mIHxA1lg5JgXf5GG96r0t&#10;MdWu5QM9s1CICGGfogITQp1K6XNDFv3Y1cTRu7rGYoiyKaRusI1wW8lJkkylxZLjgsGaPg3l9+xh&#10;FWy/ziXxjzwM57PW3fLJJTP7WqlBv9ssQATqwn/41d5pBdPkA/7OxCM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RpxkxQAAANwAAAAPAAAAAAAAAAAAAAAAAJgCAABkcnMv&#10;ZG93bnJldi54bWxQSwUGAAAAAAQABAD1AAAAigMAAAAA&#10;" filled="f" stroked="f">
                  <v:textbox style="mso-fit-shape-to-text:t" inset="0,0,0,0">
                    <w:txbxContent>
                      <w:p w:rsidR="00422E46" w:rsidRDefault="00422E46" w:rsidP="00422E4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Times New Roman"/>
                            <w:color w:val="000000"/>
                            <w:sz w:val="16"/>
                            <w:szCs w:val="16"/>
                            <w:lang w:val="en-GB"/>
                          </w:rPr>
                          <w:t>P</w:t>
                        </w:r>
                        <w:r>
                          <w:rPr>
                            <w:rFonts w:ascii="Arial" w:hAnsi="Arial" w:cs="Times New Roman" w:hint="eastAsia"/>
                            <w:color w:val="000000"/>
                            <w:sz w:val="16"/>
                            <w:szCs w:val="16"/>
                            <w:lang w:val="en-GB"/>
                          </w:rPr>
                          <w:t>=0.094</w:t>
                        </w:r>
                      </w:p>
                    </w:txbxContent>
                  </v:textbox>
                </v:rect>
                <v:shape id="圖片 2" o:spid="_x0000_s1304" type="#_x0000_t75" style="position:absolute;left:12750;top:50709;width:36000;height:23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FL0YLCAAAA2gAAAA8AAABkcnMvZG93bnJldi54bWxEj0FrAjEUhO9C/0N4BW+a1YPo1ihFKogX&#10;Wd1Lb6+b183SzcuapLr7741Q6HGYmW+Y9ba3rbiRD41jBbNpBoK4crrhWkF52U+WIEJE1tg6JgUD&#10;BdhuXkZrzLW7c0G3c6xFgnDIUYGJsculDJUhi2HqOuLkfTtvMSbpa6k93hPctnKeZQtpseG0YLCj&#10;naHq5/xrFRTWfw3XT17h0H8crydd7MvGKDV+7d/fQETq43/4r33QCubwvJJugNw8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RS9GCwgAAANoAAAAPAAAAAAAAAAAAAAAAAJ8C&#10;AABkcnMvZG93bnJldi54bWxQSwUGAAAAAAQABAD3AAAAjgMAAAAA&#10;">
                  <v:imagedata r:id="rId8" o:title=""/>
                  <v:path arrowok="t"/>
                </v:shape>
                <w10:anchorlock/>
              </v:group>
            </w:pict>
          </mc:Fallback>
        </mc:AlternateContent>
      </w:r>
      <w:bookmarkEnd w:id="0"/>
    </w:p>
    <w:sectPr w:rsidR="00A11F7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6DE3" w:rsidRDefault="00FF6DE3" w:rsidP="00F35BAF">
      <w:r>
        <w:separator/>
      </w:r>
    </w:p>
  </w:endnote>
  <w:endnote w:type="continuationSeparator" w:id="0">
    <w:p w:rsidR="00FF6DE3" w:rsidRDefault="00FF6DE3" w:rsidP="00F35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6DE3" w:rsidRDefault="00FF6DE3" w:rsidP="00F35BAF">
      <w:r>
        <w:separator/>
      </w:r>
    </w:p>
  </w:footnote>
  <w:footnote w:type="continuationSeparator" w:id="0">
    <w:p w:rsidR="00FF6DE3" w:rsidRDefault="00FF6DE3" w:rsidP="00F35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F7B"/>
    <w:rsid w:val="00031BC1"/>
    <w:rsid w:val="00097340"/>
    <w:rsid w:val="000C29D0"/>
    <w:rsid w:val="000D3154"/>
    <w:rsid w:val="000E4509"/>
    <w:rsid w:val="00103546"/>
    <w:rsid w:val="00131DED"/>
    <w:rsid w:val="00213795"/>
    <w:rsid w:val="003947EB"/>
    <w:rsid w:val="003E392E"/>
    <w:rsid w:val="00422E46"/>
    <w:rsid w:val="004520CB"/>
    <w:rsid w:val="0046026C"/>
    <w:rsid w:val="0046642C"/>
    <w:rsid w:val="00635DF9"/>
    <w:rsid w:val="006566EA"/>
    <w:rsid w:val="006F72D9"/>
    <w:rsid w:val="007369CE"/>
    <w:rsid w:val="007B5423"/>
    <w:rsid w:val="008F4F8B"/>
    <w:rsid w:val="00907CDB"/>
    <w:rsid w:val="00A11F7B"/>
    <w:rsid w:val="00B05F12"/>
    <w:rsid w:val="00B319B3"/>
    <w:rsid w:val="00B55146"/>
    <w:rsid w:val="00B6749B"/>
    <w:rsid w:val="00B84956"/>
    <w:rsid w:val="00CD6541"/>
    <w:rsid w:val="00CF324B"/>
    <w:rsid w:val="00D029B1"/>
    <w:rsid w:val="00DA437B"/>
    <w:rsid w:val="00EE4EDE"/>
    <w:rsid w:val="00F35BAF"/>
    <w:rsid w:val="00F858DC"/>
    <w:rsid w:val="00FF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9B3"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11F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11F7B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rsid w:val="00F35B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35BAF"/>
    <w:rPr>
      <w:sz w:val="20"/>
      <w:szCs w:val="20"/>
      <w:lang w:val="en-GB"/>
    </w:rPr>
  </w:style>
  <w:style w:type="paragraph" w:styleId="a7">
    <w:name w:val="footer"/>
    <w:basedOn w:val="a"/>
    <w:link w:val="a8"/>
    <w:uiPriority w:val="99"/>
    <w:unhideWhenUsed/>
    <w:rsid w:val="00F35B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35BAF"/>
    <w:rPr>
      <w:sz w:val="20"/>
      <w:szCs w:val="20"/>
      <w:lang w:val="en-GB"/>
    </w:rPr>
  </w:style>
  <w:style w:type="paragraph" w:styleId="Web">
    <w:name w:val="Normal (Web)"/>
    <w:basedOn w:val="a"/>
    <w:uiPriority w:val="99"/>
    <w:semiHidden/>
    <w:unhideWhenUsed/>
    <w:rsid w:val="006566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9B3"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11F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11F7B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rsid w:val="00F35B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35BAF"/>
    <w:rPr>
      <w:sz w:val="20"/>
      <w:szCs w:val="20"/>
      <w:lang w:val="en-GB"/>
    </w:rPr>
  </w:style>
  <w:style w:type="paragraph" w:styleId="a7">
    <w:name w:val="footer"/>
    <w:basedOn w:val="a"/>
    <w:link w:val="a8"/>
    <w:uiPriority w:val="99"/>
    <w:unhideWhenUsed/>
    <w:rsid w:val="00F35B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35BAF"/>
    <w:rPr>
      <w:sz w:val="20"/>
      <w:szCs w:val="20"/>
      <w:lang w:val="en-GB"/>
    </w:rPr>
  </w:style>
  <w:style w:type="paragraph" w:styleId="Web">
    <w:name w:val="Normal (Web)"/>
    <w:basedOn w:val="a"/>
    <w:uiPriority w:val="99"/>
    <w:semiHidden/>
    <w:unhideWhenUsed/>
    <w:rsid w:val="006566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</dc:creator>
  <cp:lastModifiedBy>Josephine</cp:lastModifiedBy>
  <cp:revision>2</cp:revision>
  <dcterms:created xsi:type="dcterms:W3CDTF">2015-11-03T07:26:00Z</dcterms:created>
  <dcterms:modified xsi:type="dcterms:W3CDTF">2015-11-03T07:26:00Z</dcterms:modified>
</cp:coreProperties>
</file>